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3C87" w:rsidRDefault="00AF69E3" w:rsidP="00E3651E">
      <w:pPr>
        <w:rPr>
          <w:rFonts w:ascii="Times New Roman" w:hAnsi="Times New Roman"/>
          <w:b/>
          <w:szCs w:val="20"/>
        </w:rPr>
      </w:pPr>
      <w:r>
        <w:rPr>
          <w:rFonts w:ascii="Times New Roman" w:hAnsi="Times New Roman"/>
          <w:szCs w:val="20"/>
        </w:rPr>
        <w:t xml:space="preserve"> </w:t>
      </w:r>
    </w:p>
    <w:p w:rsidR="00631C4C" w:rsidRDefault="00785A4B">
      <w:pPr>
        <w:rPr>
          <w:rFonts w:ascii="Times New Roman" w:hAnsi="Times New Roman"/>
          <w:b/>
          <w:sz w:val="28"/>
          <w:szCs w:val="28"/>
        </w:rPr>
      </w:pPr>
      <w:r w:rsidRPr="00785A4B">
        <w:rPr>
          <w:rFonts w:ascii="Times New Roman" w:hAnsi="Times New Roman"/>
          <w:b/>
          <w:sz w:val="28"/>
          <w:szCs w:val="28"/>
        </w:rPr>
        <w:t xml:space="preserve">Supporting Online Material </w:t>
      </w:r>
    </w:p>
    <w:p w:rsidR="00AF69E3" w:rsidRDefault="00AF69E3" w:rsidP="00564F4D">
      <w:pPr>
        <w:rPr>
          <w:rFonts w:ascii="Times New Roman" w:hAnsi="Times New Roman"/>
        </w:rPr>
      </w:pPr>
      <w:r w:rsidRPr="00821BEF">
        <w:rPr>
          <w:rFonts w:ascii="Times New Roman" w:hAnsi="Times New Roman"/>
          <w:b/>
        </w:rPr>
        <w:t>Binary image generation of cell division:</w:t>
      </w:r>
      <w:r>
        <w:rPr>
          <w:rFonts w:ascii="Times New Roman" w:hAnsi="Times New Roman"/>
          <w:b/>
        </w:rPr>
        <w:t xml:space="preserve"> </w:t>
      </w:r>
    </w:p>
    <w:p w:rsidR="00AF69E3" w:rsidRDefault="00AF69E3" w:rsidP="00564F4D">
      <w:pPr>
        <w:rPr>
          <w:rFonts w:ascii="Times New Roman" w:hAnsi="Times New Roman"/>
        </w:rPr>
      </w:pPr>
      <w:r>
        <w:rPr>
          <w:rFonts w:ascii="Times New Roman" w:hAnsi="Times New Roman"/>
        </w:rPr>
        <w:t>Binary i</w:t>
      </w:r>
      <w:r w:rsidRPr="003B2A62">
        <w:rPr>
          <w:rFonts w:ascii="Times New Roman" w:hAnsi="Times New Roman"/>
        </w:rPr>
        <w:t>mage</w:t>
      </w:r>
      <w:r w:rsidR="00291D28">
        <w:rPr>
          <w:rFonts w:ascii="Times New Roman" w:hAnsi="Times New Roman"/>
        </w:rPr>
        <w:t>s</w:t>
      </w:r>
      <w:r w:rsidRPr="003B2A62">
        <w:rPr>
          <w:rFonts w:ascii="Times New Roman" w:hAnsi="Times New Roman"/>
        </w:rPr>
        <w:t xml:space="preserve"> of cell division</w:t>
      </w:r>
      <w:r>
        <w:rPr>
          <w:rFonts w:ascii="Times New Roman" w:hAnsi="Times New Roman"/>
        </w:rPr>
        <w:t xml:space="preserve"> were created by filling the perimeter </w:t>
      </w:r>
      <w:r w:rsidRPr="00B92A9E">
        <w:rPr>
          <w:rFonts w:ascii="Times New Roman" w:hAnsi="Times New Roman"/>
        </w:rPr>
        <w:t>of the</w:t>
      </w:r>
      <w:r>
        <w:rPr>
          <w:rFonts w:ascii="Times New Roman" w:hAnsi="Times New Roman"/>
        </w:rPr>
        <w:t xml:space="preserve"> simulated</w:t>
      </w:r>
      <w:r w:rsidRPr="00B92A9E">
        <w:rPr>
          <w:rFonts w:ascii="Times New Roman" w:hAnsi="Times New Roman"/>
        </w:rPr>
        <w:t xml:space="preserve"> cells</w:t>
      </w:r>
      <w:r>
        <w:rPr>
          <w:rFonts w:ascii="Times New Roman" w:hAnsi="Times New Roman"/>
        </w:rPr>
        <w:t xml:space="preserve"> </w:t>
      </w:r>
      <w:r w:rsidRPr="00821BEF">
        <w:rPr>
          <w:rFonts w:ascii="Times New Roman" w:hAnsi="Times New Roman"/>
        </w:rPr>
        <w:t>with ones pixels using the MATLAB</w:t>
      </w:r>
      <w:r w:rsidRPr="000A7DF7">
        <w:rPr>
          <w:rFonts w:ascii="Times New Roman" w:hAnsi="Times New Roman"/>
        </w:rPr>
        <w:t xml:space="preserve"> function roipoly. To </w:t>
      </w:r>
      <w:r w:rsidRPr="00B92A9E">
        <w:rPr>
          <w:rFonts w:ascii="Times New Roman" w:hAnsi="Times New Roman"/>
        </w:rPr>
        <w:t>resemble</w:t>
      </w:r>
      <w:r>
        <w:rPr>
          <w:rFonts w:ascii="Times New Roman" w:hAnsi="Times New Roman"/>
        </w:rPr>
        <w:t xml:space="preserve"> to real cell divisions the perimeter of each division was m</w:t>
      </w:r>
      <w:r w:rsidRPr="00B92A9E">
        <w:rPr>
          <w:rFonts w:ascii="Times New Roman" w:hAnsi="Times New Roman"/>
        </w:rPr>
        <w:t>odelled as two overlapped polygons allocated around the same centre.</w:t>
      </w:r>
      <w:r>
        <w:rPr>
          <w:rFonts w:ascii="Times New Roman" w:hAnsi="Times New Roman"/>
        </w:rPr>
        <w:t xml:space="preserve"> </w:t>
      </w:r>
      <w:r w:rsidRPr="00B92A9E">
        <w:rPr>
          <w:rFonts w:ascii="Times New Roman" w:hAnsi="Times New Roman"/>
        </w:rPr>
        <w:t>The left (</w:t>
      </w:r>
      <w:r w:rsidR="004309F3">
        <w:fldChar w:fldCharType="begin"/>
      </w:r>
      <w:r w:rsidR="004309F3">
        <w:instrText xml:space="preserve"> REF _Ref352954770 \h  \* MERGEFORMAT </w:instrText>
      </w:r>
      <w:r w:rsidR="004309F3">
        <w:fldChar w:fldCharType="separate"/>
      </w:r>
      <w:r w:rsidRPr="00B92A9E">
        <w:rPr>
          <w:rFonts w:ascii="Times New Roman" w:hAnsi="Times New Roman"/>
        </w:rPr>
        <w:t>Equation 1</w:t>
      </w:r>
      <w:r w:rsidR="004309F3">
        <w:fldChar w:fldCharType="end"/>
      </w:r>
      <w:r w:rsidRPr="00B92A9E">
        <w:rPr>
          <w:rFonts w:ascii="Times New Roman" w:hAnsi="Times New Roman"/>
        </w:rPr>
        <w:t>) and right side (</w:t>
      </w:r>
      <w:r w:rsidR="004309F3">
        <w:fldChar w:fldCharType="begin"/>
      </w:r>
      <w:r w:rsidR="004309F3">
        <w:instrText xml:space="preserve"> REF _Ref352954786 \h  \* MERGEFORMAT </w:instrText>
      </w:r>
      <w:r w:rsidR="004309F3">
        <w:fldChar w:fldCharType="separate"/>
      </w:r>
      <w:r w:rsidRPr="00B92A9E">
        <w:rPr>
          <w:rFonts w:ascii="Times New Roman" w:hAnsi="Times New Roman"/>
        </w:rPr>
        <w:t>Equation 2</w:t>
      </w:r>
      <w:r w:rsidR="004309F3">
        <w:fldChar w:fldCharType="end"/>
      </w:r>
      <w:r w:rsidRPr="00B92A9E">
        <w:rPr>
          <w:rFonts w:ascii="Times New Roman" w:hAnsi="Times New Roman"/>
        </w:rPr>
        <w:t>) polygons were created in x and y plane using the parametric equations:</w:t>
      </w:r>
    </w:p>
    <w:p w:rsidR="00AF69E3" w:rsidRDefault="00AF69E3" w:rsidP="00AF69E3">
      <w:pPr>
        <w:pStyle w:val="Caption"/>
        <w:spacing w:line="276" w:lineRule="auto"/>
        <w:rPr>
          <w:rFonts w:ascii="Times New Roman" w:hAnsi="Times New Roman"/>
        </w:rPr>
      </w:pPr>
      <w:r w:rsidRPr="00B92A9E">
        <w:rPr>
          <w:rFonts w:ascii="Times New Roman" w:hAnsi="Times New Roman"/>
        </w:rPr>
        <w:t xml:space="preserve"> </w:t>
      </w:r>
      <w:bookmarkStart w:id="0" w:name="_Ref352954770"/>
      <w:r w:rsidRPr="00B92A9E">
        <w:rPr>
          <w:rFonts w:ascii="Times New Roman" w:hAnsi="Times New Roman"/>
        </w:rPr>
        <w:t xml:space="preserve">Equation </w:t>
      </w:r>
      <w:r w:rsidR="006127F3" w:rsidRPr="00B92A9E">
        <w:rPr>
          <w:rFonts w:ascii="Times New Roman" w:hAnsi="Times New Roman"/>
          <w:b w:val="0"/>
          <w:bCs w:val="0"/>
        </w:rPr>
        <w:fldChar w:fldCharType="begin"/>
      </w:r>
      <w:r w:rsidRPr="00B92A9E">
        <w:rPr>
          <w:rFonts w:ascii="Times New Roman" w:hAnsi="Times New Roman"/>
        </w:rPr>
        <w:instrText xml:space="preserve"> SEQ Equation \* ARABIC </w:instrText>
      </w:r>
      <w:r w:rsidR="006127F3" w:rsidRPr="00B92A9E">
        <w:rPr>
          <w:rFonts w:ascii="Times New Roman" w:hAnsi="Times New Roman"/>
          <w:b w:val="0"/>
          <w:bCs w:val="0"/>
        </w:rPr>
        <w:fldChar w:fldCharType="separate"/>
      </w:r>
      <w:r w:rsidRPr="00B92A9E">
        <w:rPr>
          <w:rFonts w:ascii="Times New Roman" w:hAnsi="Times New Roman"/>
          <w:noProof/>
        </w:rPr>
        <w:t>1</w:t>
      </w:r>
      <w:r w:rsidR="006127F3" w:rsidRPr="00B92A9E">
        <w:rPr>
          <w:rFonts w:ascii="Times New Roman" w:hAnsi="Times New Roman"/>
          <w:b w:val="0"/>
          <w:bCs w:val="0"/>
        </w:rPr>
        <w:fldChar w:fldCharType="end"/>
      </w:r>
      <w:bookmarkEnd w:id="0"/>
      <w:r w:rsidRPr="00B92A9E">
        <w:rPr>
          <w:rFonts w:ascii="Times New Roman" w:hAnsi="Times New Roman"/>
        </w:rPr>
        <w:t xml:space="preserve"> </w:t>
      </w:r>
    </w:p>
    <w:p w:rsidR="00AF69E3" w:rsidRDefault="00AF69E3" w:rsidP="00AF69E3">
      <w:pPr>
        <w:autoSpaceDE w:val="0"/>
        <w:autoSpaceDN w:val="0"/>
        <w:adjustRightInd w:val="0"/>
        <w:spacing w:after="0"/>
        <w:ind w:left="360"/>
        <w:rPr>
          <w:rFonts w:ascii="Times New Roman" w:hAnsi="Times New Roman"/>
        </w:rPr>
      </w:pPr>
      <w:r w:rsidRPr="00B92A9E">
        <w:rPr>
          <w:rFonts w:ascii="Times New Roman" w:hAnsi="Times New Roman"/>
        </w:rPr>
        <w:t xml:space="preserve"> </w:t>
      </w:r>
      <w:r w:rsidRPr="00B92A9E">
        <w:rPr>
          <w:rFonts w:ascii="Times New Roman" w:hAnsi="Times New Roman"/>
          <w:position w:val="-96"/>
        </w:rPr>
        <w:object w:dxaOrig="3120" w:dyaOrig="2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pt;height:102.75pt" o:ole="">
            <v:imagedata r:id="rId9" o:title=""/>
          </v:shape>
          <o:OLEObject Type="Embed" ProgID="Equation.DSMT4" ShapeID="_x0000_i1025" DrawAspect="Content" ObjectID="_1459316165" r:id="rId10"/>
        </w:object>
      </w:r>
    </w:p>
    <w:p w:rsidR="00AF69E3" w:rsidRDefault="00AF69E3" w:rsidP="00AF69E3">
      <w:pPr>
        <w:pStyle w:val="Caption"/>
        <w:spacing w:line="276" w:lineRule="auto"/>
        <w:rPr>
          <w:rFonts w:ascii="Times New Roman" w:hAnsi="Times New Roman"/>
        </w:rPr>
      </w:pPr>
      <w:r w:rsidRPr="00B92A9E">
        <w:rPr>
          <w:rFonts w:ascii="Times New Roman" w:hAnsi="Times New Roman"/>
        </w:rPr>
        <w:t xml:space="preserve"> </w:t>
      </w:r>
      <w:bookmarkStart w:id="1" w:name="_Ref352954786"/>
      <w:r w:rsidRPr="00B92A9E">
        <w:rPr>
          <w:rFonts w:ascii="Times New Roman" w:hAnsi="Times New Roman"/>
        </w:rPr>
        <w:t xml:space="preserve">Equation </w:t>
      </w:r>
      <w:r w:rsidR="006127F3" w:rsidRPr="00B92A9E">
        <w:rPr>
          <w:rFonts w:ascii="Times New Roman" w:hAnsi="Times New Roman"/>
        </w:rPr>
        <w:fldChar w:fldCharType="begin"/>
      </w:r>
      <w:r w:rsidRPr="00B92A9E">
        <w:rPr>
          <w:rFonts w:ascii="Times New Roman" w:hAnsi="Times New Roman"/>
        </w:rPr>
        <w:instrText xml:space="preserve"> SEQ Equation \* ARABIC </w:instrText>
      </w:r>
      <w:r w:rsidR="006127F3" w:rsidRPr="00B92A9E">
        <w:rPr>
          <w:rFonts w:ascii="Times New Roman" w:hAnsi="Times New Roman"/>
        </w:rPr>
        <w:fldChar w:fldCharType="separate"/>
      </w:r>
      <w:r w:rsidRPr="00B92A9E">
        <w:rPr>
          <w:rFonts w:ascii="Times New Roman" w:hAnsi="Times New Roman"/>
          <w:noProof/>
        </w:rPr>
        <w:t>2</w:t>
      </w:r>
      <w:r w:rsidR="006127F3" w:rsidRPr="00B92A9E">
        <w:rPr>
          <w:rFonts w:ascii="Times New Roman" w:hAnsi="Times New Roman"/>
        </w:rPr>
        <w:fldChar w:fldCharType="end"/>
      </w:r>
      <w:bookmarkEnd w:id="1"/>
    </w:p>
    <w:p w:rsidR="00AF69E3" w:rsidRDefault="00AF69E3" w:rsidP="00AF69E3">
      <w:pPr>
        <w:autoSpaceDE w:val="0"/>
        <w:autoSpaceDN w:val="0"/>
        <w:adjustRightInd w:val="0"/>
        <w:spacing w:after="0"/>
        <w:ind w:left="360"/>
        <w:rPr>
          <w:rFonts w:ascii="Times New Roman" w:hAnsi="Times New Roman"/>
        </w:rPr>
      </w:pPr>
      <w:r w:rsidRPr="00B92A9E">
        <w:rPr>
          <w:rFonts w:ascii="Times New Roman" w:hAnsi="Times New Roman"/>
        </w:rPr>
        <w:t xml:space="preserve"> </w:t>
      </w:r>
      <w:r w:rsidRPr="00B92A9E">
        <w:rPr>
          <w:rFonts w:ascii="Times New Roman" w:hAnsi="Times New Roman"/>
          <w:position w:val="-98"/>
        </w:rPr>
        <w:object w:dxaOrig="4080" w:dyaOrig="2079">
          <v:shape id="_x0000_i1026" type="#_x0000_t75" style="width:204pt;height:104.25pt" o:ole="">
            <v:imagedata r:id="rId11" o:title=""/>
          </v:shape>
          <o:OLEObject Type="Embed" ProgID="Equation.DSMT4" ShapeID="_x0000_i1026" DrawAspect="Content" ObjectID="_1459316166" r:id="rId12"/>
        </w:object>
      </w:r>
    </w:p>
    <w:p w:rsidR="00AF69E3" w:rsidRDefault="00AF69E3" w:rsidP="00564F4D">
      <w:pPr>
        <w:rPr>
          <w:rFonts w:ascii="Times New Roman" w:hAnsi="Times New Roman"/>
        </w:rPr>
      </w:pPr>
    </w:p>
    <w:p w:rsidR="00AF69E3" w:rsidRDefault="00AF69E3" w:rsidP="00720C63">
      <w:pPr>
        <w:rPr>
          <w:rFonts w:ascii="Times New Roman" w:hAnsi="Times New Roman"/>
        </w:rPr>
      </w:pPr>
      <w:proofErr w:type="gramStart"/>
      <w:r>
        <w:rPr>
          <w:rFonts w:ascii="Times New Roman" w:hAnsi="Times New Roman"/>
        </w:rPr>
        <w:t>w</w:t>
      </w:r>
      <w:r w:rsidRPr="00B92A9E">
        <w:rPr>
          <w:rFonts w:ascii="Times New Roman" w:hAnsi="Times New Roman"/>
        </w:rPr>
        <w:t>here</w:t>
      </w:r>
      <w:proofErr w:type="gramEnd"/>
      <w:r w:rsidRPr="00B92A9E">
        <w:rPr>
          <w:rFonts w:ascii="Times New Roman" w:hAnsi="Times New Roman"/>
        </w:rPr>
        <w:t xml:space="preserve"> r is the equivalent radius of the polygons, s1=0.12 and s2= 1.1 are correction factors that were fitted into real data to give a slight stretch of the major axis along the </w:t>
      </w:r>
      <w:r w:rsidR="00E03F88">
        <w:rPr>
          <w:rFonts w:ascii="Times New Roman" w:hAnsi="Times New Roman"/>
        </w:rPr>
        <w:t>x</w:t>
      </w:r>
      <w:r w:rsidRPr="00B92A9E">
        <w:rPr>
          <w:rFonts w:ascii="Times New Roman" w:hAnsi="Times New Roman"/>
        </w:rPr>
        <w:t>-axis (</w:t>
      </w:r>
      <w:r w:rsidRPr="000A7DF7">
        <w:rPr>
          <w:rFonts w:ascii="Times New Roman" w:hAnsi="Times New Roman"/>
        </w:rPr>
        <w:t>see</w:t>
      </w:r>
      <w:r w:rsidR="00785A4B" w:rsidRPr="00785A4B">
        <w:rPr>
          <w:rFonts w:ascii="Times New Roman" w:hAnsi="Times New Roman"/>
        </w:rPr>
        <w:t xml:space="preserve"> supporti</w:t>
      </w:r>
      <w:r w:rsidR="00291D28">
        <w:rPr>
          <w:rFonts w:ascii="Times New Roman" w:hAnsi="Times New Roman"/>
        </w:rPr>
        <w:t>ng</w:t>
      </w:r>
      <w:r w:rsidR="00785A4B" w:rsidRPr="00785A4B">
        <w:rPr>
          <w:rFonts w:ascii="Times New Roman" w:hAnsi="Times New Roman"/>
        </w:rPr>
        <w:t xml:space="preserve"> information Fig. S1)</w:t>
      </w:r>
      <w:r w:rsidRPr="00B92A9E">
        <w:rPr>
          <w:rFonts w:ascii="Times New Roman" w:hAnsi="Times New Roman"/>
        </w:rPr>
        <w:t>.</w:t>
      </w:r>
      <w:r>
        <w:rPr>
          <w:rFonts w:ascii="Times New Roman" w:hAnsi="Times New Roman"/>
        </w:rPr>
        <w:t xml:space="preserve"> </w:t>
      </w:r>
      <w:r w:rsidRPr="00B92A9E">
        <w:rPr>
          <w:rFonts w:ascii="Times New Roman" w:hAnsi="Times New Roman"/>
        </w:rPr>
        <w:t>To generate various combinations of random shapes the model parameters included p1,p2,p3,p4,p5 random values from the standard uniform distribution on the open interval (0,1). The equivalent radius was estimated as function of the overlap between the two polygons:</w:t>
      </w:r>
    </w:p>
    <w:p w:rsidR="00AF69E3" w:rsidRDefault="00AF69E3" w:rsidP="00AF69E3">
      <w:pPr>
        <w:rPr>
          <w:rFonts w:ascii="Times New Roman" w:hAnsi="Times New Roman"/>
        </w:rPr>
      </w:pPr>
    </w:p>
    <w:p w:rsidR="00AF69E3" w:rsidRDefault="00AF69E3" w:rsidP="00AF69E3">
      <w:pPr>
        <w:pStyle w:val="Caption"/>
        <w:spacing w:line="276" w:lineRule="auto"/>
        <w:rPr>
          <w:rFonts w:ascii="Times New Roman" w:hAnsi="Times New Roman"/>
        </w:rPr>
      </w:pPr>
      <w:r w:rsidRPr="00B92A9E">
        <w:rPr>
          <w:rFonts w:ascii="Times New Roman" w:hAnsi="Times New Roman"/>
        </w:rPr>
        <w:t xml:space="preserve">Equation </w:t>
      </w:r>
      <w:r w:rsidR="006127F3" w:rsidRPr="00B92A9E">
        <w:rPr>
          <w:rFonts w:ascii="Times New Roman" w:hAnsi="Times New Roman"/>
        </w:rPr>
        <w:fldChar w:fldCharType="begin"/>
      </w:r>
      <w:r w:rsidRPr="00B92A9E">
        <w:rPr>
          <w:rFonts w:ascii="Times New Roman" w:hAnsi="Times New Roman"/>
        </w:rPr>
        <w:instrText xml:space="preserve"> SEQ Equation \* ARABIC </w:instrText>
      </w:r>
      <w:r w:rsidR="006127F3" w:rsidRPr="00B92A9E">
        <w:rPr>
          <w:rFonts w:ascii="Times New Roman" w:hAnsi="Times New Roman"/>
        </w:rPr>
        <w:fldChar w:fldCharType="separate"/>
      </w:r>
      <w:r w:rsidRPr="00B92A9E">
        <w:rPr>
          <w:rFonts w:ascii="Times New Roman" w:hAnsi="Times New Roman"/>
          <w:noProof/>
        </w:rPr>
        <w:t>3</w:t>
      </w:r>
      <w:r w:rsidR="006127F3" w:rsidRPr="00B92A9E">
        <w:rPr>
          <w:rFonts w:ascii="Times New Roman" w:hAnsi="Times New Roman"/>
        </w:rPr>
        <w:fldChar w:fldCharType="end"/>
      </w:r>
    </w:p>
    <w:p w:rsidR="00AF69E3" w:rsidRDefault="00AF69E3" w:rsidP="00AF69E3">
      <w:pPr>
        <w:rPr>
          <w:rFonts w:ascii="Times New Roman" w:hAnsi="Times New Roman"/>
        </w:rPr>
      </w:pPr>
      <w:r w:rsidRPr="00B92A9E">
        <w:rPr>
          <w:rFonts w:ascii="Times New Roman" w:hAnsi="Times New Roman"/>
          <w:position w:val="-28"/>
        </w:rPr>
        <w:object w:dxaOrig="3560" w:dyaOrig="740">
          <v:shape id="_x0000_i1027" type="#_x0000_t75" style="width:176.25pt;height:36pt" o:ole="">
            <v:imagedata r:id="rId13" o:title=""/>
          </v:shape>
          <o:OLEObject Type="Embed" ProgID="Equation.DSMT4" ShapeID="_x0000_i1027" DrawAspect="Content" ObjectID="_1459316167" r:id="rId14"/>
        </w:object>
      </w:r>
    </w:p>
    <w:p w:rsidR="00AF69E3" w:rsidRDefault="00AF69E3" w:rsidP="00AF69E3">
      <w:pPr>
        <w:ind w:left="360"/>
        <w:rPr>
          <w:rFonts w:ascii="Times New Roman" w:hAnsi="Times New Roman"/>
        </w:rPr>
      </w:pPr>
      <w:r w:rsidRPr="00B92A9E">
        <w:rPr>
          <w:rFonts w:ascii="Times New Roman" w:hAnsi="Times New Roman"/>
        </w:rPr>
        <w:t xml:space="preserve"> </w:t>
      </w:r>
      <w:r w:rsidRPr="00B92A9E">
        <w:rPr>
          <w:rFonts w:ascii="Times New Roman" w:hAnsi="Times New Roman"/>
          <w:position w:val="-24"/>
        </w:rPr>
        <w:object w:dxaOrig="980" w:dyaOrig="620">
          <v:shape id="_x0000_i1028" type="#_x0000_t75" style="width:48pt;height:33.75pt" o:ole="">
            <v:imagedata r:id="rId15" o:title=""/>
          </v:shape>
          <o:OLEObject Type="Embed" ProgID="Equation.DSMT4" ShapeID="_x0000_i1028" DrawAspect="Content" ObjectID="_1459316168" r:id="rId16"/>
        </w:object>
      </w:r>
      <w:r>
        <w:rPr>
          <w:rFonts w:ascii="Times New Roman" w:hAnsi="Times New Roman"/>
        </w:rPr>
        <w:t xml:space="preserve"> </w:t>
      </w:r>
    </w:p>
    <w:p w:rsidR="00AF69E3" w:rsidRDefault="00AF69E3" w:rsidP="00720C63">
      <w:pPr>
        <w:rPr>
          <w:rFonts w:ascii="Times New Roman" w:hAnsi="Times New Roman"/>
        </w:rPr>
      </w:pPr>
      <w:proofErr w:type="gramStart"/>
      <w:r w:rsidRPr="00B92A9E">
        <w:rPr>
          <w:rFonts w:ascii="Times New Roman" w:hAnsi="Times New Roman"/>
        </w:rPr>
        <w:lastRenderedPageBreak/>
        <w:t>where</w:t>
      </w:r>
      <w:proofErr w:type="gramEnd"/>
      <w:r w:rsidRPr="00B92A9E">
        <w:rPr>
          <w:rFonts w:ascii="Times New Roman" w:hAnsi="Times New Roman"/>
        </w:rPr>
        <w:t xml:space="preserve"> R is the radius of the parental cell before the </w:t>
      </w:r>
      <w:r>
        <w:rPr>
          <w:rFonts w:ascii="Times New Roman" w:hAnsi="Times New Roman"/>
        </w:rPr>
        <w:t>creation of the furrow</w:t>
      </w:r>
      <w:r w:rsidRPr="00B92A9E">
        <w:rPr>
          <w:rFonts w:ascii="Times New Roman" w:hAnsi="Times New Roman"/>
        </w:rPr>
        <w:t xml:space="preserve">, θ is the angle between </w:t>
      </w:r>
      <w:r w:rsidR="00E03F88" w:rsidRPr="00B92A9E">
        <w:rPr>
          <w:rFonts w:ascii="Times New Roman" w:hAnsi="Times New Roman"/>
        </w:rPr>
        <w:t>x-axis</w:t>
      </w:r>
      <w:r w:rsidRPr="00B92A9E">
        <w:rPr>
          <w:rFonts w:ascii="Times New Roman" w:hAnsi="Times New Roman"/>
        </w:rPr>
        <w:t xml:space="preserve"> and the intersection point between the two circles. In</w:t>
      </w:r>
      <w:r w:rsidR="00291D28">
        <w:rPr>
          <w:rFonts w:ascii="Times New Roman" w:hAnsi="Times New Roman"/>
        </w:rPr>
        <w:t xml:space="preserve"> a</w:t>
      </w:r>
      <w:r w:rsidRPr="00B92A9E">
        <w:rPr>
          <w:rFonts w:ascii="Times New Roman" w:hAnsi="Times New Roman"/>
        </w:rPr>
        <w:t xml:space="preserve"> real division, θ is function of the division stage. </w:t>
      </w:r>
      <w:proofErr w:type="gramStart"/>
      <w:r w:rsidRPr="00B92A9E">
        <w:rPr>
          <w:rFonts w:ascii="Times New Roman" w:hAnsi="Times New Roman"/>
        </w:rPr>
        <w:t xml:space="preserve">When </w:t>
      </w:r>
      <w:r w:rsidR="009B5D9D">
        <w:rPr>
          <w:rFonts w:ascii="Times New Roman" w:hAnsi="Times New Roman"/>
        </w:rPr>
        <w:t xml:space="preserve"> θ</w:t>
      </w:r>
      <w:proofErr w:type="gramEnd"/>
      <w:r w:rsidRPr="00B92A9E">
        <w:rPr>
          <w:rFonts w:ascii="Times New Roman" w:hAnsi="Times New Roman"/>
        </w:rPr>
        <w:t xml:space="preserve"> is equal to zero the two polygons completely overlap to </w:t>
      </w:r>
      <w:r>
        <w:rPr>
          <w:rFonts w:ascii="Times New Roman" w:hAnsi="Times New Roman"/>
        </w:rPr>
        <w:t>present the pre-divided parental cell</w:t>
      </w:r>
      <w:r w:rsidRPr="00B92A9E">
        <w:rPr>
          <w:rFonts w:ascii="Times New Roman" w:hAnsi="Times New Roman"/>
        </w:rPr>
        <w:t xml:space="preserve">, and as </w:t>
      </w:r>
      <w:r w:rsidR="009B5D9D">
        <w:rPr>
          <w:rFonts w:ascii="Times New Roman" w:hAnsi="Times New Roman"/>
        </w:rPr>
        <w:t xml:space="preserve">θ </w:t>
      </w:r>
      <w:r w:rsidR="00720C63">
        <w:rPr>
          <w:rFonts w:ascii="Times New Roman" w:hAnsi="Times New Roman"/>
        </w:rPr>
        <w:t xml:space="preserve"> </w:t>
      </w:r>
      <w:r w:rsidR="009B5D9D">
        <w:rPr>
          <w:rFonts w:ascii="Times New Roman" w:hAnsi="Times New Roman"/>
        </w:rPr>
        <w:t>increase</w:t>
      </w:r>
      <w:r w:rsidR="00720C63">
        <w:rPr>
          <w:rFonts w:ascii="Times New Roman" w:hAnsi="Times New Roman"/>
        </w:rPr>
        <w:t>s</w:t>
      </w:r>
      <w:r w:rsidR="009B5D9D">
        <w:rPr>
          <w:rFonts w:ascii="Times New Roman" w:hAnsi="Times New Roman"/>
        </w:rPr>
        <w:t>,</w:t>
      </w:r>
      <w:r w:rsidRPr="00B92A9E">
        <w:rPr>
          <w:rFonts w:ascii="Times New Roman" w:hAnsi="Times New Roman"/>
        </w:rPr>
        <w:t xml:space="preserve"> the overlap is decreasing</w:t>
      </w:r>
      <w:r>
        <w:rPr>
          <w:rFonts w:ascii="Times New Roman" w:hAnsi="Times New Roman"/>
        </w:rPr>
        <w:t xml:space="preserve"> simulating higher development stage</w:t>
      </w:r>
      <w:r w:rsidRPr="00B92A9E">
        <w:rPr>
          <w:rFonts w:ascii="Times New Roman" w:hAnsi="Times New Roman"/>
        </w:rPr>
        <w:t>.</w:t>
      </w:r>
      <w:r w:rsidRPr="00AD12D1">
        <w:rPr>
          <w:rFonts w:ascii="Times New Roman" w:hAnsi="Times New Roman"/>
        </w:rPr>
        <w:t xml:space="preserve"> </w:t>
      </w:r>
      <w:r w:rsidRPr="00B92A9E">
        <w:rPr>
          <w:rFonts w:ascii="Times New Roman" w:hAnsi="Times New Roman"/>
        </w:rPr>
        <w:t xml:space="preserve">All images were in size of 201 by 201 pixels, </w:t>
      </w:r>
      <w:r w:rsidR="00E03F88" w:rsidRPr="00B92A9E">
        <w:rPr>
          <w:rFonts w:ascii="Times New Roman" w:hAnsi="Times New Roman"/>
        </w:rPr>
        <w:t>whereas</w:t>
      </w:r>
      <w:r w:rsidRPr="00B92A9E">
        <w:rPr>
          <w:rFonts w:ascii="Times New Roman" w:hAnsi="Times New Roman"/>
        </w:rPr>
        <w:t xml:space="preserve"> the initial coordinates of the centre of each </w:t>
      </w:r>
      <w:r w:rsidR="00E03F88" w:rsidRPr="00B92A9E">
        <w:rPr>
          <w:rFonts w:ascii="Times New Roman" w:hAnsi="Times New Roman"/>
        </w:rPr>
        <w:t>polygon</w:t>
      </w:r>
      <w:r w:rsidRPr="00B92A9E">
        <w:rPr>
          <w:rFonts w:ascii="Times New Roman" w:hAnsi="Times New Roman"/>
        </w:rPr>
        <w:t xml:space="preserve"> were at (0</w:t>
      </w:r>
      <w:proofErr w:type="gramStart"/>
      <w:r w:rsidR="009B5D9D">
        <w:rPr>
          <w:rFonts w:ascii="Times New Roman" w:hAnsi="Times New Roman"/>
        </w:rPr>
        <w:t>,</w:t>
      </w:r>
      <w:r w:rsidR="00E03F88" w:rsidRPr="00B92A9E">
        <w:rPr>
          <w:rFonts w:ascii="Times New Roman" w:hAnsi="Times New Roman"/>
        </w:rPr>
        <w:t>0</w:t>
      </w:r>
      <w:proofErr w:type="gramEnd"/>
      <w:r w:rsidRPr="00B92A9E">
        <w:rPr>
          <w:rFonts w:ascii="Times New Roman" w:hAnsi="Times New Roman"/>
        </w:rPr>
        <w:t>).</w:t>
      </w:r>
      <w:r>
        <w:rPr>
          <w:rFonts w:ascii="Times New Roman" w:hAnsi="Times New Roman"/>
        </w:rPr>
        <w:t xml:space="preserve"> </w:t>
      </w:r>
      <w:r w:rsidRPr="00B92A9E">
        <w:rPr>
          <w:rFonts w:ascii="Times New Roman" w:hAnsi="Times New Roman"/>
        </w:rPr>
        <w:t>The shift of each cell from the centre is equal to half of the distance between the centroids of each daughter cell d</w:t>
      </w:r>
      <w:r>
        <w:rPr>
          <w:rFonts w:ascii="Times New Roman" w:hAnsi="Times New Roman"/>
        </w:rPr>
        <w:t>, and was determined</w:t>
      </w:r>
      <w:r w:rsidRPr="00B92A9E">
        <w:rPr>
          <w:rFonts w:ascii="Times New Roman" w:hAnsi="Times New Roman"/>
        </w:rPr>
        <w:t xml:space="preserve"> using the Law of cosines:</w:t>
      </w:r>
    </w:p>
    <w:p w:rsidR="00AF69E3" w:rsidRDefault="00AF69E3" w:rsidP="00AF69E3">
      <w:pPr>
        <w:pStyle w:val="Caption"/>
        <w:spacing w:line="276" w:lineRule="auto"/>
        <w:rPr>
          <w:rFonts w:ascii="Times New Roman" w:hAnsi="Times New Roman"/>
        </w:rPr>
      </w:pPr>
      <w:r w:rsidRPr="00B92A9E">
        <w:rPr>
          <w:rFonts w:ascii="Times New Roman" w:hAnsi="Times New Roman"/>
        </w:rPr>
        <w:t xml:space="preserve">Equation </w:t>
      </w:r>
      <w:r w:rsidR="006127F3" w:rsidRPr="00B92A9E">
        <w:rPr>
          <w:rFonts w:ascii="Times New Roman" w:hAnsi="Times New Roman"/>
        </w:rPr>
        <w:fldChar w:fldCharType="begin"/>
      </w:r>
      <w:r w:rsidRPr="00B92A9E">
        <w:rPr>
          <w:rFonts w:ascii="Times New Roman" w:hAnsi="Times New Roman"/>
        </w:rPr>
        <w:instrText xml:space="preserve"> SEQ Equation \* ARABIC </w:instrText>
      </w:r>
      <w:r w:rsidR="006127F3" w:rsidRPr="00B92A9E">
        <w:rPr>
          <w:rFonts w:ascii="Times New Roman" w:hAnsi="Times New Roman"/>
        </w:rPr>
        <w:fldChar w:fldCharType="separate"/>
      </w:r>
      <w:r w:rsidRPr="00B92A9E">
        <w:rPr>
          <w:rFonts w:ascii="Times New Roman" w:hAnsi="Times New Roman"/>
          <w:noProof/>
        </w:rPr>
        <w:t>4</w:t>
      </w:r>
      <w:r w:rsidR="006127F3" w:rsidRPr="00B92A9E">
        <w:rPr>
          <w:rFonts w:ascii="Times New Roman" w:hAnsi="Times New Roman"/>
        </w:rPr>
        <w:fldChar w:fldCharType="end"/>
      </w:r>
    </w:p>
    <w:p w:rsidR="00AF69E3" w:rsidRDefault="00AF69E3" w:rsidP="00AF69E3">
      <w:pPr>
        <w:rPr>
          <w:rFonts w:ascii="Times New Roman" w:hAnsi="Times New Roman"/>
        </w:rPr>
      </w:pPr>
      <w:r w:rsidRPr="00B92A9E">
        <w:rPr>
          <w:rFonts w:ascii="Times New Roman" w:hAnsi="Times New Roman"/>
          <w:position w:val="-12"/>
        </w:rPr>
        <w:object w:dxaOrig="2720" w:dyaOrig="440">
          <v:shape id="_x0000_i1029" type="#_x0000_t75" style="width:135pt;height:21pt" o:ole="">
            <v:imagedata r:id="rId17" o:title=""/>
          </v:shape>
          <o:OLEObject Type="Embed" ProgID="Equation.DSMT4" ShapeID="_x0000_i1029" DrawAspect="Content" ObjectID="_1459316169" r:id="rId18"/>
        </w:object>
      </w:r>
    </w:p>
    <w:p w:rsidR="00AF69E3" w:rsidRDefault="00AF69E3" w:rsidP="00AF69E3">
      <w:pPr>
        <w:autoSpaceDE w:val="0"/>
        <w:autoSpaceDN w:val="0"/>
        <w:adjustRightInd w:val="0"/>
        <w:spacing w:after="0"/>
        <w:rPr>
          <w:rFonts w:ascii="Times New Roman" w:hAnsi="Times New Roman"/>
        </w:rPr>
      </w:pPr>
      <w:r w:rsidRPr="00B92A9E">
        <w:rPr>
          <w:rFonts w:ascii="Times New Roman" w:hAnsi="Times New Roman"/>
          <w:position w:val="-24"/>
        </w:rPr>
        <w:object w:dxaOrig="980" w:dyaOrig="620">
          <v:shape id="_x0000_i1030" type="#_x0000_t75" style="width:48pt;height:33.75pt" o:ole="">
            <v:imagedata r:id="rId19" o:title=""/>
          </v:shape>
          <o:OLEObject Type="Embed" ProgID="Equation.DSMT4" ShapeID="_x0000_i1030" DrawAspect="Content" ObjectID="_1459316170" r:id="rId20"/>
        </w:object>
      </w:r>
    </w:p>
    <w:p w:rsidR="00AF69E3" w:rsidRDefault="00AF69E3" w:rsidP="00AF69E3">
      <w:pPr>
        <w:autoSpaceDE w:val="0"/>
        <w:autoSpaceDN w:val="0"/>
        <w:adjustRightInd w:val="0"/>
        <w:spacing w:after="0"/>
        <w:rPr>
          <w:rFonts w:ascii="Times New Roman" w:hAnsi="Times New Roman"/>
        </w:rPr>
      </w:pPr>
    </w:p>
    <w:p w:rsidR="00AF69E3" w:rsidRDefault="00AF69E3" w:rsidP="00720C63">
      <w:pPr>
        <w:autoSpaceDE w:val="0"/>
        <w:autoSpaceDN w:val="0"/>
        <w:adjustRightInd w:val="0"/>
        <w:spacing w:after="0"/>
        <w:rPr>
          <w:rFonts w:ascii="Times New Roman" w:hAnsi="Times New Roman"/>
        </w:rPr>
      </w:pPr>
      <w:proofErr w:type="gramStart"/>
      <w:r w:rsidRPr="00B92A9E">
        <w:rPr>
          <w:rFonts w:ascii="Times New Roman" w:hAnsi="Times New Roman"/>
        </w:rPr>
        <w:t>where</w:t>
      </w:r>
      <w:proofErr w:type="gramEnd"/>
      <w:r>
        <w:rPr>
          <w:rFonts w:ascii="Times New Roman" w:hAnsi="Times New Roman"/>
        </w:rPr>
        <w:t xml:space="preserve"> </w:t>
      </w:r>
      <w:r w:rsidRPr="00B92A9E">
        <w:rPr>
          <w:rFonts w:ascii="Times New Roman" w:hAnsi="Times New Roman"/>
        </w:rPr>
        <w:t xml:space="preserve">S3=1.1 is correction factors that fitted into real data in similar to s1 and s2. </w:t>
      </w:r>
    </w:p>
    <w:p w:rsidR="00AF69E3" w:rsidRDefault="00AF69E3" w:rsidP="00AF69E3">
      <w:pPr>
        <w:rPr>
          <w:rFonts w:ascii="Times New Roman" w:hAnsi="Times New Roman"/>
        </w:rPr>
      </w:pPr>
    </w:p>
    <w:p w:rsidR="00AF69E3" w:rsidRDefault="00AF69E3" w:rsidP="00291D28">
      <w:pPr>
        <w:rPr>
          <w:rFonts w:ascii="Times New Roman" w:hAnsi="Times New Roman"/>
        </w:rPr>
      </w:pPr>
      <w:r w:rsidRPr="00C21C25">
        <w:rPr>
          <w:rFonts w:ascii="Times New Roman" w:hAnsi="Times New Roman"/>
          <w:b/>
          <w:sz w:val="24"/>
          <w:szCs w:val="24"/>
        </w:rPr>
        <w:t xml:space="preserve">Supplementary Figure1. </w:t>
      </w:r>
      <w:r w:rsidR="00291D28">
        <w:rPr>
          <w:rFonts w:ascii="Times New Roman" w:hAnsi="Times New Roman"/>
          <w:b/>
          <w:sz w:val="24"/>
          <w:szCs w:val="24"/>
        </w:rPr>
        <w:t>Comparison of simulated shape and an</w:t>
      </w:r>
      <w:r w:rsidRPr="00C21C25">
        <w:rPr>
          <w:rFonts w:ascii="Times New Roman" w:hAnsi="Times New Roman"/>
          <w:b/>
          <w:sz w:val="24"/>
          <w:szCs w:val="24"/>
        </w:rPr>
        <w:t xml:space="preserve"> </w:t>
      </w:r>
      <w:r w:rsidR="00291D28" w:rsidRPr="00291D28">
        <w:rPr>
          <w:rFonts w:ascii="Times New Roman" w:hAnsi="Times New Roman"/>
          <w:b/>
          <w:sz w:val="24"/>
          <w:szCs w:val="24"/>
        </w:rPr>
        <w:t>image of</w:t>
      </w:r>
      <w:r w:rsidR="006127F3" w:rsidRPr="006127F3">
        <w:rPr>
          <w:rFonts w:ascii="Times New Roman" w:hAnsi="Times New Roman"/>
          <w:b/>
        </w:rPr>
        <w:t xml:space="preserve"> a dividing cell</w:t>
      </w:r>
      <w:r w:rsidRPr="00C21C25">
        <w:rPr>
          <w:rFonts w:ascii="Times New Roman" w:hAnsi="Times New Roman"/>
        </w:rPr>
        <w:t xml:space="preserve">. The magenta contour showing the goodness of the fit of the polygons equation </w:t>
      </w:r>
      <w:r w:rsidR="00291D28">
        <w:rPr>
          <w:rFonts w:ascii="Times New Roman" w:hAnsi="Times New Roman"/>
        </w:rPr>
        <w:t>compared with</w:t>
      </w:r>
      <w:r w:rsidR="00291D28" w:rsidRPr="00C21C25">
        <w:rPr>
          <w:rFonts w:ascii="Times New Roman" w:hAnsi="Times New Roman"/>
        </w:rPr>
        <w:t xml:space="preserve"> </w:t>
      </w:r>
      <w:r w:rsidRPr="00C21C25">
        <w:rPr>
          <w:rFonts w:ascii="Times New Roman" w:hAnsi="Times New Roman"/>
        </w:rPr>
        <w:t xml:space="preserve">detected cell edges. Time points are 30 seconds between frames. </w:t>
      </w:r>
      <w:r w:rsidR="009B5D9D">
        <w:rPr>
          <w:rFonts w:ascii="Times New Roman" w:hAnsi="Times New Roman"/>
        </w:rPr>
        <w:t xml:space="preserve"> </w:t>
      </w:r>
      <w:proofErr w:type="gramStart"/>
      <w:r w:rsidR="009B5D9D">
        <w:rPr>
          <w:rFonts w:ascii="Times New Roman" w:hAnsi="Times New Roman"/>
        </w:rPr>
        <w:t>θ</w:t>
      </w:r>
      <w:proofErr w:type="gramEnd"/>
      <w:r w:rsidRPr="00C21C25">
        <w:rPr>
          <w:rFonts w:ascii="Times New Roman" w:hAnsi="Times New Roman"/>
        </w:rPr>
        <w:t xml:space="preserve"> was manually adjusted to give better fit. The R was 22 pixels. </w:t>
      </w:r>
    </w:p>
    <w:p w:rsidR="00AF69E3" w:rsidRPr="00C21C25" w:rsidRDefault="00AF69E3" w:rsidP="00AF69E3">
      <w:pPr>
        <w:autoSpaceDE w:val="0"/>
        <w:autoSpaceDN w:val="0"/>
        <w:adjustRightInd w:val="0"/>
        <w:rPr>
          <w:rFonts w:ascii="Times New Roman" w:hAnsi="Times New Roman"/>
          <w:b/>
          <w:sz w:val="24"/>
          <w:szCs w:val="24"/>
        </w:rPr>
      </w:pPr>
      <w:r w:rsidRPr="00C21C25">
        <w:rPr>
          <w:rFonts w:ascii="Times New Roman" w:hAnsi="Times New Roman"/>
          <w:b/>
          <w:sz w:val="24"/>
          <w:szCs w:val="24"/>
        </w:rPr>
        <w:t>Supplementary Figure2. Simulations of cytokinesis.</w:t>
      </w:r>
      <w:r>
        <w:rPr>
          <w:rFonts w:ascii="Times New Roman" w:hAnsi="Times New Roman"/>
          <w:b/>
          <w:sz w:val="24"/>
          <w:szCs w:val="24"/>
        </w:rPr>
        <w:t xml:space="preserve"> </w:t>
      </w:r>
    </w:p>
    <w:p w:rsidR="00AF69E3" w:rsidRPr="00C21C25" w:rsidRDefault="009B76D0" w:rsidP="00AF69E3">
      <w:pPr>
        <w:autoSpaceDE w:val="0"/>
        <w:autoSpaceDN w:val="0"/>
        <w:adjustRightInd w:val="0"/>
        <w:rPr>
          <w:rFonts w:ascii="Times New Roman" w:hAnsi="Times New Roman"/>
        </w:rPr>
      </w:pPr>
      <w:r>
        <w:rPr>
          <w:rFonts w:ascii="Times New Roman" w:hAnsi="Times New Roman"/>
          <w:b/>
        </w:rPr>
        <w:t>(A</w:t>
      </w:r>
      <w:r w:rsidR="00E03F88">
        <w:rPr>
          <w:rFonts w:ascii="Times New Roman" w:hAnsi="Times New Roman"/>
          <w:b/>
        </w:rPr>
        <w:t>, B</w:t>
      </w:r>
      <w:r>
        <w:rPr>
          <w:rFonts w:ascii="Times New Roman" w:hAnsi="Times New Roman"/>
          <w:b/>
        </w:rPr>
        <w:t>)</w:t>
      </w:r>
      <w:r>
        <w:rPr>
          <w:rFonts w:ascii="Times New Roman" w:hAnsi="Times New Roman"/>
        </w:rPr>
        <w:t xml:space="preserve"> </w:t>
      </w:r>
      <w:r w:rsidR="00291D28">
        <w:rPr>
          <w:rFonts w:ascii="Times New Roman" w:hAnsi="Times New Roman"/>
        </w:rPr>
        <w:t>R</w:t>
      </w:r>
      <w:r w:rsidR="00785A4B" w:rsidRPr="00785A4B">
        <w:rPr>
          <w:rFonts w:ascii="Times New Roman" w:hAnsi="Times New Roman"/>
        </w:rPr>
        <w:t xml:space="preserve">epresentative images of cells for </w:t>
      </w:r>
      <w:r w:rsidR="00291D28">
        <w:rPr>
          <w:rFonts w:ascii="Times New Roman" w:hAnsi="Times New Roman"/>
        </w:rPr>
        <w:t xml:space="preserve">clustered and non-clustered, symmetric and asymmetric as </w:t>
      </w:r>
      <w:proofErr w:type="gramStart"/>
      <w:r w:rsidR="00291D28">
        <w:rPr>
          <w:rFonts w:ascii="Times New Roman" w:hAnsi="Times New Roman"/>
        </w:rPr>
        <w:t>shown</w:t>
      </w:r>
      <w:r w:rsidR="00E03F88">
        <w:rPr>
          <w:rFonts w:ascii="Times New Roman" w:hAnsi="Times New Roman"/>
        </w:rPr>
        <w:t xml:space="preserve"> ,</w:t>
      </w:r>
      <w:proofErr w:type="gramEnd"/>
      <w:r w:rsidR="00E03F88">
        <w:rPr>
          <w:rFonts w:ascii="Times New Roman" w:hAnsi="Times New Roman"/>
        </w:rPr>
        <w:t xml:space="preserve"> </w:t>
      </w:r>
      <w:r w:rsidR="00E03F88" w:rsidRPr="00785A4B">
        <w:rPr>
          <w:rFonts w:ascii="Times New Roman" w:hAnsi="Times New Roman"/>
        </w:rPr>
        <w:t>in</w:t>
      </w:r>
      <w:r w:rsidR="00785A4B" w:rsidRPr="00785A4B">
        <w:rPr>
          <w:rFonts w:ascii="Times New Roman" w:hAnsi="Times New Roman"/>
        </w:rPr>
        <w:t xml:space="preserve"> 4 different division stages</w:t>
      </w:r>
      <w:r w:rsidR="00AF69E3">
        <w:rPr>
          <w:rFonts w:ascii="Times New Roman" w:hAnsi="Times New Roman"/>
        </w:rPr>
        <w:t>.</w:t>
      </w:r>
      <w:r w:rsidR="00E03F88">
        <w:rPr>
          <w:rFonts w:ascii="Times New Roman" w:hAnsi="Times New Roman"/>
        </w:rPr>
        <w:t xml:space="preserve"> </w:t>
      </w:r>
      <w:r w:rsidR="00785A4B" w:rsidRPr="00785A4B">
        <w:rPr>
          <w:rFonts w:ascii="Times New Roman" w:hAnsi="Times New Roman"/>
        </w:rPr>
        <w:t>ACD was simulated by introducing different mean of fluorescence value (non-clustered) or number of clusters between the two daughter cells</w:t>
      </w:r>
      <w:r w:rsidR="00785A4B" w:rsidRPr="00785A4B">
        <w:rPr>
          <w:rFonts w:ascii="Times New Roman" w:hAnsi="Times New Roman"/>
          <w:b/>
        </w:rPr>
        <w:t xml:space="preserve">. </w:t>
      </w:r>
      <w:r>
        <w:rPr>
          <w:rFonts w:ascii="Times New Roman" w:hAnsi="Times New Roman"/>
          <w:b/>
        </w:rPr>
        <w:t>(C</w:t>
      </w:r>
      <w:r w:rsidR="00E03F88">
        <w:rPr>
          <w:rFonts w:ascii="Times New Roman" w:hAnsi="Times New Roman"/>
          <w:b/>
        </w:rPr>
        <w:t>, D</w:t>
      </w:r>
      <w:r>
        <w:rPr>
          <w:rFonts w:ascii="Times New Roman" w:hAnsi="Times New Roman"/>
          <w:b/>
        </w:rPr>
        <w:t>)</w:t>
      </w:r>
      <w:r w:rsidR="00785A4B" w:rsidRPr="00785A4B">
        <w:rPr>
          <w:rFonts w:ascii="Times New Roman" w:hAnsi="Times New Roman"/>
        </w:rPr>
        <w:t xml:space="preserve"> </w:t>
      </w:r>
      <w:r w:rsidR="00E03F88">
        <w:rPr>
          <w:rFonts w:ascii="Times New Roman" w:hAnsi="Times New Roman"/>
        </w:rPr>
        <w:t>I</w:t>
      </w:r>
      <w:r w:rsidR="00E03F88" w:rsidRPr="00785A4B">
        <w:rPr>
          <w:rFonts w:ascii="Times New Roman" w:hAnsi="Times New Roman"/>
        </w:rPr>
        <w:t>ntensity</w:t>
      </w:r>
      <w:r w:rsidR="00785A4B" w:rsidRPr="00785A4B">
        <w:rPr>
          <w:rFonts w:ascii="Times New Roman" w:hAnsi="Times New Roman"/>
        </w:rPr>
        <w:t xml:space="preserve"> projections along the major axis of each cell over 100 frames. Visualization of such heat maps can display qualitative differences between the two daughter cells.</w:t>
      </w:r>
      <w:r w:rsidR="00AF69E3">
        <w:rPr>
          <w:rFonts w:ascii="Times New Roman" w:hAnsi="Times New Roman"/>
        </w:rPr>
        <w:t xml:space="preserve"> </w:t>
      </w:r>
      <w:r>
        <w:rPr>
          <w:rFonts w:ascii="Times New Roman" w:hAnsi="Times New Roman"/>
          <w:b/>
        </w:rPr>
        <w:t xml:space="preserve">(A) </w:t>
      </w:r>
      <w:r w:rsidR="00AF69E3">
        <w:rPr>
          <w:rFonts w:ascii="Times New Roman" w:hAnsi="Times New Roman"/>
        </w:rPr>
        <w:t xml:space="preserve">shows </w:t>
      </w:r>
      <w:r w:rsidR="00FD43B5">
        <w:rPr>
          <w:rFonts w:ascii="Times New Roman" w:hAnsi="Times New Roman"/>
        </w:rPr>
        <w:t>r</w:t>
      </w:r>
      <w:r w:rsidR="00FD43B5" w:rsidRPr="00C21C25">
        <w:rPr>
          <w:rFonts w:ascii="Times New Roman" w:hAnsi="Times New Roman"/>
        </w:rPr>
        <w:t xml:space="preserve">epresentative </w:t>
      </w:r>
      <w:r w:rsidR="00AF69E3" w:rsidRPr="00C21C25">
        <w:rPr>
          <w:rFonts w:ascii="Times New Roman" w:hAnsi="Times New Roman"/>
        </w:rPr>
        <w:t xml:space="preserve">synthetic images of cells with non-clustered localization </w:t>
      </w:r>
      <w:r w:rsidR="00F03477">
        <w:rPr>
          <w:rFonts w:ascii="Times New Roman" w:hAnsi="Times New Roman"/>
        </w:rPr>
        <w:t>under</w:t>
      </w:r>
      <w:r w:rsidR="00AF69E3" w:rsidRPr="00C21C25">
        <w:rPr>
          <w:rFonts w:ascii="Times New Roman" w:hAnsi="Times New Roman"/>
        </w:rPr>
        <w:t>going division at four different developmental stages: 90, 64, 28, 0, degrees. Cells are aligned along the major axis of each division. The</w:t>
      </w:r>
      <w:r w:rsidR="00F03477">
        <w:rPr>
          <w:rFonts w:ascii="Times New Roman" w:hAnsi="Times New Roman"/>
        </w:rPr>
        <w:t xml:space="preserve"> ratio of</w:t>
      </w:r>
      <w:r w:rsidR="00AF69E3" w:rsidRPr="00C21C25">
        <w:rPr>
          <w:rFonts w:ascii="Times New Roman" w:hAnsi="Times New Roman"/>
        </w:rPr>
        <w:t xml:space="preserve"> total pixel intensity in the two daughters was 1:1 in the symmetric and 1:1.5 in the asymmetric cell division.</w:t>
      </w:r>
      <w:r w:rsidR="00AF69E3">
        <w:rPr>
          <w:rFonts w:ascii="Times New Roman" w:hAnsi="Times New Roman"/>
        </w:rPr>
        <w:t xml:space="preserve"> </w:t>
      </w:r>
      <w:r w:rsidR="00AF69E3" w:rsidRPr="00C21C25">
        <w:rPr>
          <w:rFonts w:ascii="Times New Roman" w:hAnsi="Times New Roman"/>
        </w:rPr>
        <w:t>The magenta coloured contours show how cells were subdivided and the border of the cells.</w:t>
      </w:r>
      <w:r w:rsidR="00AF69E3">
        <w:rPr>
          <w:rFonts w:ascii="Times New Roman" w:hAnsi="Times New Roman"/>
        </w:rPr>
        <w:t xml:space="preserve"> </w:t>
      </w:r>
      <w:r w:rsidR="00AF69E3" w:rsidRPr="00C21C25">
        <w:rPr>
          <w:rFonts w:ascii="Times New Roman" w:hAnsi="Times New Roman"/>
        </w:rPr>
        <w:t>Arbitrary units show projected sum intensity</w:t>
      </w:r>
      <w:r w:rsidR="00F03477">
        <w:rPr>
          <w:rFonts w:ascii="Times New Roman" w:hAnsi="Times New Roman"/>
        </w:rPr>
        <w:t>, and pixel intensity is colour coded according to the</w:t>
      </w:r>
      <w:r w:rsidR="00AF69E3" w:rsidRPr="00C21C25">
        <w:rPr>
          <w:rFonts w:ascii="Times New Roman" w:hAnsi="Times New Roman"/>
        </w:rPr>
        <w:t xml:space="preserve"> colour bars.</w:t>
      </w:r>
      <w:r w:rsidR="00AF69E3">
        <w:rPr>
          <w:rFonts w:ascii="Times New Roman" w:hAnsi="Times New Roman"/>
        </w:rPr>
        <w:t xml:space="preserve"> </w:t>
      </w:r>
      <w:r w:rsidR="00AF69E3" w:rsidRPr="00C21C25">
        <w:rPr>
          <w:rFonts w:ascii="Times New Roman" w:hAnsi="Times New Roman"/>
        </w:rPr>
        <w:t xml:space="preserve">The parental radius before division was 22 pixels. The average width of the </w:t>
      </w:r>
      <w:r w:rsidR="00AF69E3">
        <w:rPr>
          <w:rFonts w:ascii="Times New Roman" w:hAnsi="Times New Roman"/>
        </w:rPr>
        <w:t>clusters</w:t>
      </w:r>
      <w:r w:rsidR="00AF69E3" w:rsidRPr="00C21C25">
        <w:rPr>
          <w:rFonts w:ascii="Times New Roman" w:hAnsi="Times New Roman"/>
        </w:rPr>
        <w:t xml:space="preserve"> was 1.5 with standard deviation 0.02. For the aim of visualization, images were cropped to remove part of the image sides that do not include part of the cells.</w:t>
      </w:r>
      <w:r w:rsidR="00AF69E3">
        <w:rPr>
          <w:rFonts w:ascii="Times New Roman" w:hAnsi="Times New Roman"/>
        </w:rPr>
        <w:t xml:space="preserve"> </w:t>
      </w:r>
      <w:r w:rsidR="00AF69E3" w:rsidRPr="00C21C25">
        <w:rPr>
          <w:rFonts w:ascii="Times New Roman" w:hAnsi="Times New Roman"/>
        </w:rPr>
        <w:t>The increased intensity in the centre of the cells is due to the radial distribution function that was introduced to mimic volume effect.</w:t>
      </w:r>
      <w:r w:rsidR="00AF69E3">
        <w:rPr>
          <w:rFonts w:ascii="Times New Roman" w:hAnsi="Times New Roman"/>
        </w:rPr>
        <w:t xml:space="preserve"> </w:t>
      </w:r>
      <w:r>
        <w:rPr>
          <w:rFonts w:ascii="Times New Roman" w:hAnsi="Times New Roman"/>
          <w:b/>
        </w:rPr>
        <w:t xml:space="preserve">(B) </w:t>
      </w:r>
      <w:proofErr w:type="gramStart"/>
      <w:r w:rsidR="00AF69E3">
        <w:rPr>
          <w:rFonts w:ascii="Times New Roman" w:hAnsi="Times New Roman"/>
        </w:rPr>
        <w:t>shows</w:t>
      </w:r>
      <w:proofErr w:type="gramEnd"/>
      <w:r w:rsidR="00AF69E3">
        <w:rPr>
          <w:rFonts w:ascii="Times New Roman" w:hAnsi="Times New Roman"/>
        </w:rPr>
        <w:t xml:space="preserve"> r</w:t>
      </w:r>
      <w:r w:rsidR="00AF69E3" w:rsidRPr="00C21C25">
        <w:rPr>
          <w:rFonts w:ascii="Times New Roman" w:hAnsi="Times New Roman"/>
        </w:rPr>
        <w:t xml:space="preserve">epresentative synthetic images of </w:t>
      </w:r>
      <w:r w:rsidR="00F03477">
        <w:rPr>
          <w:rFonts w:ascii="Times New Roman" w:hAnsi="Times New Roman"/>
        </w:rPr>
        <w:t xml:space="preserve">a </w:t>
      </w:r>
      <w:r w:rsidR="00AF69E3" w:rsidRPr="00C21C25">
        <w:rPr>
          <w:rFonts w:ascii="Times New Roman" w:hAnsi="Times New Roman"/>
        </w:rPr>
        <w:t xml:space="preserve">cell with clustered localization </w:t>
      </w:r>
      <w:r w:rsidR="00F03477">
        <w:rPr>
          <w:rFonts w:ascii="Times New Roman" w:hAnsi="Times New Roman"/>
        </w:rPr>
        <w:t>under</w:t>
      </w:r>
      <w:r w:rsidR="00AF69E3" w:rsidRPr="00C21C25">
        <w:rPr>
          <w:rFonts w:ascii="Times New Roman" w:hAnsi="Times New Roman"/>
        </w:rPr>
        <w:t xml:space="preserve">going division presented </w:t>
      </w:r>
      <w:r w:rsidR="007B065E">
        <w:rPr>
          <w:rFonts w:ascii="Times New Roman" w:hAnsi="Times New Roman"/>
        </w:rPr>
        <w:t xml:space="preserve">as </w:t>
      </w:r>
      <w:r w:rsidR="007B065E" w:rsidRPr="007B065E">
        <w:rPr>
          <w:rFonts w:ascii="Times New Roman" w:hAnsi="Times New Roman"/>
        </w:rPr>
        <w:t>in</w:t>
      </w:r>
      <w:r w:rsidR="00AF69E3" w:rsidRPr="00FC1A69">
        <w:rPr>
          <w:rFonts w:ascii="Times New Roman" w:hAnsi="Times New Roman"/>
        </w:rPr>
        <w:t xml:space="preserve"> </w:t>
      </w:r>
      <w:r w:rsidRPr="00FC1A69">
        <w:rPr>
          <w:rFonts w:ascii="Times New Roman" w:hAnsi="Times New Roman"/>
        </w:rPr>
        <w:t>(A</w:t>
      </w:r>
      <w:r w:rsidR="00E03F88" w:rsidRPr="00FC1A69">
        <w:rPr>
          <w:rFonts w:ascii="Times New Roman" w:hAnsi="Times New Roman"/>
        </w:rPr>
        <w:t>).</w:t>
      </w:r>
      <w:r w:rsidR="00E03F88">
        <w:rPr>
          <w:rFonts w:ascii="Times New Roman" w:hAnsi="Times New Roman"/>
          <w:b/>
        </w:rPr>
        <w:t xml:space="preserve"> </w:t>
      </w:r>
      <w:r w:rsidR="00AF69E3" w:rsidRPr="00C21C25">
        <w:rPr>
          <w:rFonts w:ascii="Times New Roman" w:hAnsi="Times New Roman"/>
        </w:rPr>
        <w:t xml:space="preserve">The numbers of </w:t>
      </w:r>
      <w:r w:rsidR="00AF69E3">
        <w:rPr>
          <w:rFonts w:ascii="Times New Roman" w:hAnsi="Times New Roman"/>
        </w:rPr>
        <w:t>clusters</w:t>
      </w:r>
      <w:r w:rsidR="00AF69E3" w:rsidRPr="00C21C25">
        <w:rPr>
          <w:rFonts w:ascii="Times New Roman" w:hAnsi="Times New Roman"/>
        </w:rPr>
        <w:t xml:space="preserve"> in the two daughters was 40 in the symmetric and 40 and 20 in the asymmetric cell division, which correspond</w:t>
      </w:r>
      <w:r w:rsidR="00F03477">
        <w:rPr>
          <w:rFonts w:ascii="Times New Roman" w:hAnsi="Times New Roman"/>
        </w:rPr>
        <w:t>s</w:t>
      </w:r>
      <w:r w:rsidR="00AF69E3" w:rsidRPr="00C21C25">
        <w:rPr>
          <w:rFonts w:ascii="Times New Roman" w:hAnsi="Times New Roman"/>
        </w:rPr>
        <w:t xml:space="preserve"> to ratios of 1:1 and 1:1.5 respectively.</w:t>
      </w:r>
      <w:r w:rsidR="00AF69E3">
        <w:rPr>
          <w:rFonts w:ascii="Times New Roman" w:hAnsi="Times New Roman"/>
        </w:rPr>
        <w:t xml:space="preserve"> </w:t>
      </w:r>
      <w:r>
        <w:rPr>
          <w:rFonts w:ascii="Times New Roman" w:hAnsi="Times New Roman"/>
          <w:b/>
        </w:rPr>
        <w:t xml:space="preserve">(C) </w:t>
      </w:r>
      <w:proofErr w:type="gramStart"/>
      <w:r w:rsidR="00AF69E3">
        <w:rPr>
          <w:rFonts w:ascii="Times New Roman" w:hAnsi="Times New Roman"/>
        </w:rPr>
        <w:t>show</w:t>
      </w:r>
      <w:r w:rsidR="00F03477">
        <w:rPr>
          <w:rFonts w:ascii="Times New Roman" w:hAnsi="Times New Roman"/>
        </w:rPr>
        <w:t>s</w:t>
      </w:r>
      <w:proofErr w:type="gramEnd"/>
      <w:r w:rsidR="00F03477">
        <w:rPr>
          <w:rFonts w:ascii="Times New Roman" w:hAnsi="Times New Roman"/>
        </w:rPr>
        <w:t xml:space="preserve"> a</w:t>
      </w:r>
      <w:r w:rsidR="00AF69E3">
        <w:rPr>
          <w:rFonts w:ascii="Times New Roman" w:hAnsi="Times New Roman"/>
        </w:rPr>
        <w:t xml:space="preserve"> t</w:t>
      </w:r>
      <w:r w:rsidR="00AF69E3" w:rsidRPr="00C21C25">
        <w:rPr>
          <w:rFonts w:ascii="Times New Roman" w:hAnsi="Times New Roman"/>
        </w:rPr>
        <w:t>wo-</w:t>
      </w:r>
      <w:r w:rsidR="00E03F88">
        <w:rPr>
          <w:rFonts w:ascii="Times New Roman" w:hAnsi="Times New Roman"/>
        </w:rPr>
        <w:t xml:space="preserve"> </w:t>
      </w:r>
      <w:r w:rsidR="00E03F88" w:rsidRPr="00C21C25">
        <w:rPr>
          <w:rFonts w:ascii="Times New Roman" w:hAnsi="Times New Roman"/>
        </w:rPr>
        <w:t xml:space="preserve">dimensional </w:t>
      </w:r>
      <w:r w:rsidR="00FC1A69">
        <w:rPr>
          <w:rFonts w:ascii="Times New Roman" w:hAnsi="Times New Roman"/>
        </w:rPr>
        <w:t xml:space="preserve">projection that gives qualitative information about </w:t>
      </w:r>
      <w:r w:rsidR="00AF69E3" w:rsidRPr="00C21C25">
        <w:rPr>
          <w:rFonts w:ascii="Times New Roman" w:hAnsi="Times New Roman"/>
        </w:rPr>
        <w:t xml:space="preserve">progression of asymmetry/symmetry fluorescence partitioning of the same cell shown in </w:t>
      </w:r>
      <w:r>
        <w:rPr>
          <w:rFonts w:ascii="Times New Roman" w:hAnsi="Times New Roman"/>
          <w:b/>
        </w:rPr>
        <w:t>(A)</w:t>
      </w:r>
      <w:r w:rsidR="00AF69E3">
        <w:rPr>
          <w:rFonts w:ascii="Times New Roman" w:hAnsi="Times New Roman"/>
        </w:rPr>
        <w:t xml:space="preserve">. </w:t>
      </w:r>
      <w:r w:rsidR="00AF69E3" w:rsidRPr="00C21C25">
        <w:rPr>
          <w:rFonts w:ascii="Times New Roman" w:hAnsi="Times New Roman"/>
        </w:rPr>
        <w:t xml:space="preserve">Each column represents the total fluorescence intensity of individual cells for a simulated division. The projections are composed of 100 sequence frames that represent </w:t>
      </w:r>
      <w:r w:rsidR="00AF69E3" w:rsidRPr="00C21C25">
        <w:rPr>
          <w:rFonts w:ascii="Times New Roman" w:hAnsi="Times New Roman"/>
        </w:rPr>
        <w:lastRenderedPageBreak/>
        <w:t xml:space="preserve">the progression of the cell division, whereas θ varies from 0 to 90 degrees in even increments. The representative images in </w:t>
      </w:r>
      <w:r>
        <w:rPr>
          <w:rFonts w:ascii="Times New Roman" w:hAnsi="Times New Roman"/>
          <w:b/>
        </w:rPr>
        <w:t xml:space="preserve">(A) </w:t>
      </w:r>
      <w:r w:rsidR="00AF69E3" w:rsidRPr="00C21C25">
        <w:rPr>
          <w:rFonts w:ascii="Times New Roman" w:hAnsi="Times New Roman"/>
        </w:rPr>
        <w:t>(90, 64, 28, 0, degrees) that corresponding to frames 1, 30, 70, 100 in respectively.</w:t>
      </w:r>
      <w:r w:rsidR="00AF69E3">
        <w:rPr>
          <w:rFonts w:ascii="Times New Roman" w:hAnsi="Times New Roman"/>
        </w:rPr>
        <w:t xml:space="preserve"> </w:t>
      </w:r>
      <w:r>
        <w:rPr>
          <w:rFonts w:ascii="Times New Roman" w:hAnsi="Times New Roman"/>
          <w:b/>
        </w:rPr>
        <w:t xml:space="preserve">(D) </w:t>
      </w:r>
      <w:proofErr w:type="gramStart"/>
      <w:r w:rsidR="00AF69E3" w:rsidRPr="00C21C25">
        <w:rPr>
          <w:rFonts w:ascii="Times New Roman" w:hAnsi="Times New Roman"/>
        </w:rPr>
        <w:t>shows</w:t>
      </w:r>
      <w:proofErr w:type="gramEnd"/>
      <w:r w:rsidR="00AF69E3" w:rsidRPr="00C21C25">
        <w:rPr>
          <w:rFonts w:ascii="Times New Roman" w:hAnsi="Times New Roman"/>
        </w:rPr>
        <w:t xml:space="preserve"> pixels with values lower than 140 (a.u.) were discarded to remove background and basal intensities from the projections.</w:t>
      </w:r>
      <w:r w:rsidR="00E03F88">
        <w:rPr>
          <w:rFonts w:ascii="Times New Roman" w:hAnsi="Times New Roman"/>
        </w:rPr>
        <w:t xml:space="preserve">  </w:t>
      </w:r>
      <w:r w:rsidR="00FC1A69">
        <w:rPr>
          <w:rStyle w:val="hps"/>
          <w:rFonts w:ascii="Times New Roman" w:hAnsi="Times New Roman"/>
          <w:lang w:val="en-US"/>
        </w:rPr>
        <w:t xml:space="preserve">The </w:t>
      </w:r>
      <w:r w:rsidR="00FC1A69" w:rsidRPr="00C561EA">
        <w:rPr>
          <w:rStyle w:val="hps"/>
          <w:rFonts w:ascii="Times New Roman" w:hAnsi="Times New Roman"/>
          <w:lang w:val="en-US"/>
        </w:rPr>
        <w:t>MATLAB</w:t>
      </w:r>
      <w:r w:rsidR="00FC1A69">
        <w:rPr>
          <w:rStyle w:val="hps"/>
          <w:rFonts w:ascii="Times New Roman" w:hAnsi="Times New Roman"/>
          <w:lang w:val="en-US"/>
        </w:rPr>
        <w:t xml:space="preserve"> </w:t>
      </w:r>
      <w:r w:rsidR="00FC1A69" w:rsidRPr="00C561EA">
        <w:rPr>
          <w:rStyle w:val="hps"/>
          <w:rFonts w:ascii="Times New Roman" w:hAnsi="Times New Roman"/>
          <w:lang w:val="en-US"/>
        </w:rPr>
        <w:t xml:space="preserve">source-code </w:t>
      </w:r>
      <w:r w:rsidR="00FC1A69">
        <w:rPr>
          <w:rStyle w:val="hps"/>
          <w:rFonts w:ascii="Times New Roman" w:hAnsi="Times New Roman"/>
          <w:lang w:val="en-US"/>
        </w:rPr>
        <w:t xml:space="preserve">of these </w:t>
      </w:r>
      <w:r w:rsidR="00FC1A69" w:rsidRPr="00781808">
        <w:rPr>
          <w:rStyle w:val="hps"/>
          <w:rFonts w:ascii="Times New Roman" w:hAnsi="Times New Roman"/>
          <w:lang w:val="en-US"/>
        </w:rPr>
        <w:t xml:space="preserve">simulations </w:t>
      </w:r>
      <w:r w:rsidR="00FC1A69">
        <w:rPr>
          <w:rStyle w:val="hps"/>
          <w:rFonts w:ascii="Times New Roman" w:hAnsi="Times New Roman"/>
          <w:lang w:val="en-US"/>
        </w:rPr>
        <w:t>is</w:t>
      </w:r>
      <w:r w:rsidR="00FC1A69" w:rsidRPr="00781808">
        <w:rPr>
          <w:rStyle w:val="hps"/>
          <w:rFonts w:ascii="Times New Roman" w:hAnsi="Times New Roman"/>
          <w:lang w:val="en-US"/>
        </w:rPr>
        <w:t xml:space="preserve"> provided as Supplementary </w:t>
      </w:r>
      <w:r w:rsidR="00FC1A69">
        <w:rPr>
          <w:rStyle w:val="hps"/>
          <w:rFonts w:ascii="Times New Roman" w:hAnsi="Times New Roman"/>
          <w:lang w:val="en-US"/>
        </w:rPr>
        <w:t>Material</w:t>
      </w:r>
      <w:r w:rsidR="00FC1A69" w:rsidRPr="00781808">
        <w:rPr>
          <w:rStyle w:val="hps"/>
          <w:rFonts w:ascii="Times New Roman" w:hAnsi="Times New Roman"/>
          <w:lang w:val="en-US"/>
        </w:rPr>
        <w:t xml:space="preserve"> </w:t>
      </w:r>
      <w:r w:rsidR="00FC1A69">
        <w:rPr>
          <w:rStyle w:val="hps"/>
          <w:rFonts w:ascii="Times New Roman" w:hAnsi="Times New Roman"/>
          <w:lang w:val="en-US"/>
        </w:rPr>
        <w:t>4</w:t>
      </w:r>
      <w:r w:rsidR="00FC1A69" w:rsidRPr="00781808">
        <w:rPr>
          <w:rStyle w:val="hps"/>
          <w:rFonts w:ascii="Times New Roman" w:hAnsi="Times New Roman"/>
          <w:lang w:val="en-US"/>
        </w:rPr>
        <w:t>)</w:t>
      </w:r>
      <w:r w:rsidR="00FC1A69" w:rsidRPr="00C561EA">
        <w:rPr>
          <w:rStyle w:val="hps"/>
          <w:rFonts w:ascii="Times New Roman" w:hAnsi="Times New Roman"/>
          <w:lang w:val="en-US"/>
        </w:rPr>
        <w:t>.</w:t>
      </w:r>
    </w:p>
    <w:p w:rsidR="00AF69E3" w:rsidRDefault="00AF69E3" w:rsidP="00AF69E3">
      <w:pPr>
        <w:rPr>
          <w:rFonts w:ascii="Times New Roman" w:hAnsi="Times New Roman"/>
          <w:sz w:val="24"/>
          <w:szCs w:val="24"/>
        </w:rPr>
      </w:pPr>
      <w:r>
        <w:rPr>
          <w:rFonts w:ascii="Times New Roman" w:hAnsi="Times New Roman"/>
        </w:rPr>
        <w:t xml:space="preserve"> </w:t>
      </w:r>
      <w:r w:rsidRPr="00471963">
        <w:rPr>
          <w:rFonts w:ascii="Times New Roman" w:hAnsi="Times New Roman"/>
          <w:b/>
          <w:sz w:val="24"/>
          <w:szCs w:val="24"/>
        </w:rPr>
        <w:t>Supplementary Figure3. Intensities histograms corresponding to Figure 3.</w:t>
      </w:r>
      <w:r w:rsidR="00F03477">
        <w:rPr>
          <w:rFonts w:ascii="Times New Roman" w:hAnsi="Times New Roman"/>
          <w:b/>
        </w:rPr>
        <w:t xml:space="preserve"> </w:t>
      </w:r>
      <w:r w:rsidR="006B52D6">
        <w:rPr>
          <w:rFonts w:ascii="Times New Roman" w:hAnsi="Times New Roman"/>
        </w:rPr>
        <w:t>I</w:t>
      </w:r>
      <w:r w:rsidRPr="00471963">
        <w:rPr>
          <w:rFonts w:ascii="Times New Roman" w:hAnsi="Times New Roman"/>
        </w:rPr>
        <w:t xml:space="preserve">ntensity histograms of 4 </w:t>
      </w:r>
      <w:r w:rsidR="00F03477" w:rsidRPr="00471963">
        <w:rPr>
          <w:rFonts w:ascii="Times New Roman" w:hAnsi="Times New Roman"/>
        </w:rPr>
        <w:t xml:space="preserve">simulated </w:t>
      </w:r>
      <w:r w:rsidRPr="00471963">
        <w:rPr>
          <w:rFonts w:ascii="Times New Roman" w:hAnsi="Times New Roman"/>
        </w:rPr>
        <w:t xml:space="preserve">divisions that corresponding to </w:t>
      </w:r>
      <w:r>
        <w:rPr>
          <w:rFonts w:ascii="Times New Roman" w:hAnsi="Times New Roman"/>
        </w:rPr>
        <w:t xml:space="preserve">the </w:t>
      </w:r>
      <w:r w:rsidRPr="00471963">
        <w:rPr>
          <w:rFonts w:ascii="Times New Roman" w:hAnsi="Times New Roman"/>
        </w:rPr>
        <w:t>4 cases</w:t>
      </w:r>
      <w:r w:rsidR="00F03477">
        <w:rPr>
          <w:rFonts w:ascii="Times New Roman" w:hAnsi="Times New Roman"/>
        </w:rPr>
        <w:t xml:space="preserve"> illustrated</w:t>
      </w:r>
      <w:r w:rsidRPr="00471963">
        <w:rPr>
          <w:rFonts w:ascii="Times New Roman" w:hAnsi="Times New Roman"/>
        </w:rPr>
        <w:t xml:space="preserve"> </w:t>
      </w:r>
      <w:r w:rsidR="009B76D0">
        <w:rPr>
          <w:rFonts w:ascii="Times New Roman" w:hAnsi="Times New Roman"/>
        </w:rPr>
        <w:t xml:space="preserve">in </w:t>
      </w:r>
      <w:r w:rsidR="009B76D0" w:rsidRPr="00720C63">
        <w:rPr>
          <w:rFonts w:ascii="Times New Roman" w:hAnsi="Times New Roman"/>
        </w:rPr>
        <w:t xml:space="preserve">Figure 4 </w:t>
      </w:r>
      <w:r w:rsidR="00DD2DEE" w:rsidRPr="00720C63">
        <w:rPr>
          <w:rFonts w:ascii="Times New Roman" w:hAnsi="Times New Roman"/>
        </w:rPr>
        <w:t>A-D</w:t>
      </w:r>
      <w:r w:rsidRPr="00471963">
        <w:rPr>
          <w:rFonts w:ascii="Times New Roman" w:hAnsi="Times New Roman"/>
        </w:rPr>
        <w:t>. Pixel intensities for the two daughter cells (D1 and D2) and for the two subsections of the division (L and R) were set in intensity histograms starting from the maximum pixel intensities (255) to the minimum (0).</w:t>
      </w:r>
      <w:r>
        <w:rPr>
          <w:rFonts w:ascii="Times New Roman" w:hAnsi="Times New Roman"/>
        </w:rPr>
        <w:t xml:space="preserve"> </w:t>
      </w:r>
      <w:r w:rsidRPr="00471963">
        <w:rPr>
          <w:rFonts w:ascii="Times New Roman" w:hAnsi="Times New Roman"/>
        </w:rPr>
        <w:t>The blue and red lines represent the two opposite sides.</w:t>
      </w:r>
      <w:r w:rsidR="00E03F88">
        <w:rPr>
          <w:rFonts w:cs="Arial"/>
          <w:color w:val="FF0000"/>
        </w:rPr>
        <w:t xml:space="preserve"> </w:t>
      </w:r>
    </w:p>
    <w:p w:rsidR="00AF69E3" w:rsidRDefault="00AF69E3" w:rsidP="00AF69E3">
      <w:pPr>
        <w:rPr>
          <w:rFonts w:ascii="Times New Roman" w:hAnsi="Times New Roman"/>
          <w:sz w:val="24"/>
          <w:szCs w:val="24"/>
        </w:rPr>
      </w:pPr>
    </w:p>
    <w:p w:rsidR="00AF69E3" w:rsidRDefault="00AF69E3" w:rsidP="00AF69E3">
      <w:pPr>
        <w:rPr>
          <w:rFonts w:ascii="Times New Roman" w:hAnsi="Times New Roman"/>
        </w:rPr>
      </w:pPr>
      <w:proofErr w:type="gramStart"/>
      <w:r w:rsidRPr="00471963">
        <w:rPr>
          <w:rFonts w:ascii="Times New Roman" w:hAnsi="Times New Roman"/>
          <w:b/>
          <w:sz w:val="24"/>
          <w:szCs w:val="24"/>
        </w:rPr>
        <w:t>Supplementary Figure</w:t>
      </w:r>
      <w:r>
        <w:rPr>
          <w:rFonts w:ascii="Times New Roman" w:hAnsi="Times New Roman"/>
          <w:b/>
          <w:sz w:val="24"/>
          <w:szCs w:val="24"/>
        </w:rPr>
        <w:t>4</w:t>
      </w:r>
      <w:r w:rsidRPr="00471963">
        <w:rPr>
          <w:rFonts w:ascii="Times New Roman" w:hAnsi="Times New Roman"/>
          <w:b/>
          <w:sz w:val="24"/>
          <w:szCs w:val="24"/>
        </w:rPr>
        <w:t>.</w:t>
      </w:r>
      <w:proofErr w:type="gramEnd"/>
      <w:r w:rsidR="00E03F88">
        <w:rPr>
          <w:rFonts w:ascii="Times New Roman" w:hAnsi="Times New Roman"/>
          <w:b/>
          <w:sz w:val="24"/>
          <w:szCs w:val="24"/>
        </w:rPr>
        <w:t xml:space="preserve"> </w:t>
      </w:r>
      <w:proofErr w:type="gramStart"/>
      <w:r w:rsidRPr="004F6677">
        <w:rPr>
          <w:rFonts w:ascii="Times New Roman" w:hAnsi="Times New Roman"/>
        </w:rPr>
        <w:t>100 cell division</w:t>
      </w:r>
      <w:proofErr w:type="gramEnd"/>
      <w:r w:rsidRPr="004F6677">
        <w:rPr>
          <w:rFonts w:ascii="Times New Roman" w:hAnsi="Times New Roman"/>
        </w:rPr>
        <w:t xml:space="preserve"> were simulated in increas</w:t>
      </w:r>
      <w:r w:rsidR="00F03477">
        <w:rPr>
          <w:rFonts w:ascii="Times New Roman" w:hAnsi="Times New Roman"/>
        </w:rPr>
        <w:t>ing</w:t>
      </w:r>
      <w:r w:rsidRPr="004F6677">
        <w:rPr>
          <w:rFonts w:ascii="Times New Roman" w:hAnsi="Times New Roman"/>
        </w:rPr>
        <w:t xml:space="preserve"> ratios from 1 to 1.5, giving 1100 divisions in total</w:t>
      </w:r>
      <w:r>
        <w:rPr>
          <w:rFonts w:ascii="Times New Roman" w:hAnsi="Times New Roman"/>
        </w:rPr>
        <w:t xml:space="preserve"> as represented in "jet" colors</w:t>
      </w:r>
      <w:r w:rsidR="007E524C">
        <w:rPr>
          <w:rFonts w:ascii="Times New Roman" w:hAnsi="Times New Roman"/>
        </w:rPr>
        <w:t xml:space="preserve"> (blue to red)</w:t>
      </w:r>
      <w:r w:rsidR="007E524C" w:rsidRPr="004F6677">
        <w:rPr>
          <w:rFonts w:ascii="Times New Roman" w:hAnsi="Times New Roman"/>
        </w:rPr>
        <w:t xml:space="preserve">. </w:t>
      </w:r>
      <w:r>
        <w:rPr>
          <w:rFonts w:ascii="Times New Roman" w:hAnsi="Times New Roman"/>
        </w:rPr>
        <w:t>Data correspond</w:t>
      </w:r>
      <w:r w:rsidR="00F03477">
        <w:rPr>
          <w:rFonts w:ascii="Times New Roman" w:hAnsi="Times New Roman"/>
        </w:rPr>
        <w:t>s to</w:t>
      </w:r>
      <w:r>
        <w:rPr>
          <w:rFonts w:ascii="Times New Roman" w:hAnsi="Times New Roman"/>
        </w:rPr>
        <w:t xml:space="preserve"> </w:t>
      </w:r>
      <w:r w:rsidR="007E524C" w:rsidRPr="00720C63">
        <w:rPr>
          <w:rFonts w:ascii="Times New Roman" w:hAnsi="Times New Roman"/>
        </w:rPr>
        <w:t>Figure 7</w:t>
      </w:r>
      <w:r w:rsidR="00F03477">
        <w:rPr>
          <w:rFonts w:ascii="Times New Roman" w:hAnsi="Times New Roman"/>
        </w:rPr>
        <w:t>,</w:t>
      </w:r>
      <w:r>
        <w:rPr>
          <w:rFonts w:ascii="Times New Roman" w:hAnsi="Times New Roman"/>
        </w:rPr>
        <w:t xml:space="preserve"> </w:t>
      </w:r>
      <w:r w:rsidRPr="004F6677">
        <w:rPr>
          <w:rFonts w:ascii="Times New Roman" w:hAnsi="Times New Roman"/>
        </w:rPr>
        <w:t>non-clustered</w:t>
      </w:r>
      <w:r>
        <w:rPr>
          <w:rFonts w:ascii="Times New Roman" w:hAnsi="Times New Roman"/>
        </w:rPr>
        <w:t xml:space="preserve"> (</w:t>
      </w:r>
      <w:r w:rsidR="00DD2DEE" w:rsidRPr="00DD2DEE">
        <w:rPr>
          <w:rFonts w:ascii="Times New Roman" w:hAnsi="Times New Roman"/>
          <w:b/>
        </w:rPr>
        <w:t>A</w:t>
      </w:r>
      <w:r w:rsidR="007E524C">
        <w:rPr>
          <w:rFonts w:ascii="Times New Roman" w:hAnsi="Times New Roman"/>
        </w:rPr>
        <w:t xml:space="preserve"> </w:t>
      </w:r>
      <w:r>
        <w:rPr>
          <w:rFonts w:ascii="Times New Roman" w:hAnsi="Times New Roman"/>
        </w:rPr>
        <w:t xml:space="preserve">and </w:t>
      </w:r>
      <w:r w:rsidR="00DD2DEE" w:rsidRPr="00DD2DEE">
        <w:rPr>
          <w:rFonts w:ascii="Times New Roman" w:hAnsi="Times New Roman"/>
          <w:b/>
        </w:rPr>
        <w:t>B</w:t>
      </w:r>
      <w:r>
        <w:rPr>
          <w:rFonts w:ascii="Times New Roman" w:hAnsi="Times New Roman"/>
        </w:rPr>
        <w:t>)</w:t>
      </w:r>
      <w:r w:rsidRPr="004F6677">
        <w:rPr>
          <w:rFonts w:ascii="Times New Roman" w:hAnsi="Times New Roman"/>
        </w:rPr>
        <w:t xml:space="preserve"> and clustered</w:t>
      </w:r>
      <w:r>
        <w:rPr>
          <w:rFonts w:ascii="Times New Roman" w:hAnsi="Times New Roman"/>
        </w:rPr>
        <w:t xml:space="preserve"> (</w:t>
      </w:r>
      <w:r w:rsidR="00DD2DEE" w:rsidRPr="00DD2DEE">
        <w:rPr>
          <w:rFonts w:ascii="Times New Roman" w:hAnsi="Times New Roman"/>
          <w:b/>
        </w:rPr>
        <w:t>C</w:t>
      </w:r>
      <w:r w:rsidR="007E524C">
        <w:rPr>
          <w:rFonts w:ascii="Times New Roman" w:hAnsi="Times New Roman"/>
        </w:rPr>
        <w:t xml:space="preserve"> </w:t>
      </w:r>
      <w:r>
        <w:rPr>
          <w:rFonts w:ascii="Times New Roman" w:hAnsi="Times New Roman"/>
        </w:rPr>
        <w:t xml:space="preserve">and </w:t>
      </w:r>
      <w:r w:rsidR="00DD2DEE" w:rsidRPr="00DD2DEE">
        <w:rPr>
          <w:rFonts w:ascii="Times New Roman" w:hAnsi="Times New Roman"/>
          <w:b/>
        </w:rPr>
        <w:t>D</w:t>
      </w:r>
      <w:r>
        <w:rPr>
          <w:rFonts w:ascii="Times New Roman" w:hAnsi="Times New Roman"/>
        </w:rPr>
        <w:t xml:space="preserve">). Data is showed counting histogram of </w:t>
      </w:r>
      <w:proofErr w:type="spellStart"/>
      <w:r>
        <w:rPr>
          <w:rFonts w:ascii="Times New Roman" w:hAnsi="Times New Roman"/>
        </w:rPr>
        <w:t>PR</w:t>
      </w:r>
      <w:r w:rsidR="00785A4B" w:rsidRPr="006166EE">
        <w:rPr>
          <w:rFonts w:ascii="Times New Roman" w:hAnsi="Times New Roman"/>
          <w:vertAlign w:val="superscript"/>
        </w:rPr>
        <w:t>minor</w:t>
      </w:r>
      <w:proofErr w:type="spellEnd"/>
      <w:r w:rsidR="00785A4B" w:rsidRPr="00785A4B">
        <w:rPr>
          <w:rFonts w:ascii="Times New Roman" w:hAnsi="Times New Roman"/>
        </w:rPr>
        <w:t xml:space="preserve"> </w:t>
      </w:r>
      <w:r>
        <w:rPr>
          <w:rFonts w:ascii="Times New Roman" w:hAnsi="Times New Roman"/>
        </w:rPr>
        <w:t>(</w:t>
      </w:r>
      <w:r w:rsidR="009B5D9D">
        <w:rPr>
          <w:rFonts w:ascii="Times New Roman" w:hAnsi="Times New Roman"/>
          <w:b/>
        </w:rPr>
        <w:t>A</w:t>
      </w:r>
      <w:r w:rsidR="009B5D9D" w:rsidRPr="00DD2DEE">
        <w:rPr>
          <w:rFonts w:ascii="Times New Roman" w:hAnsi="Times New Roman"/>
          <w:b/>
        </w:rPr>
        <w:t xml:space="preserve"> </w:t>
      </w:r>
      <w:r>
        <w:rPr>
          <w:rFonts w:ascii="Times New Roman" w:hAnsi="Times New Roman"/>
        </w:rPr>
        <w:t xml:space="preserve">and </w:t>
      </w:r>
      <w:r w:rsidR="007E524C">
        <w:rPr>
          <w:rFonts w:ascii="Times New Roman" w:hAnsi="Times New Roman"/>
          <w:b/>
        </w:rPr>
        <w:t>C</w:t>
      </w:r>
      <w:r>
        <w:rPr>
          <w:rFonts w:ascii="Times New Roman" w:hAnsi="Times New Roman"/>
        </w:rPr>
        <w:t>) and PR</w:t>
      </w:r>
      <w:r w:rsidR="00DD2DEE" w:rsidRPr="00DD2DEE">
        <w:rPr>
          <w:rFonts w:ascii="Times New Roman" w:hAnsi="Times New Roman"/>
          <w:vertAlign w:val="superscript"/>
        </w:rPr>
        <w:t>major</w:t>
      </w:r>
      <w:r>
        <w:rPr>
          <w:rFonts w:ascii="Times New Roman" w:hAnsi="Times New Roman"/>
        </w:rPr>
        <w:t xml:space="preserve"> (</w:t>
      </w:r>
      <w:r w:rsidR="00DD2DEE" w:rsidRPr="00DD2DEE">
        <w:rPr>
          <w:rFonts w:ascii="Times New Roman" w:hAnsi="Times New Roman"/>
          <w:b/>
        </w:rPr>
        <w:t>B</w:t>
      </w:r>
      <w:r w:rsidR="007E524C">
        <w:rPr>
          <w:rFonts w:ascii="Times New Roman" w:hAnsi="Times New Roman"/>
        </w:rPr>
        <w:t xml:space="preserve"> </w:t>
      </w:r>
      <w:r>
        <w:rPr>
          <w:rFonts w:ascii="Times New Roman" w:hAnsi="Times New Roman"/>
        </w:rPr>
        <w:t xml:space="preserve">and </w:t>
      </w:r>
      <w:r w:rsidR="00DD2DEE" w:rsidRPr="00DD2DEE">
        <w:rPr>
          <w:rFonts w:ascii="Times New Roman" w:hAnsi="Times New Roman"/>
          <w:b/>
        </w:rPr>
        <w:t>D</w:t>
      </w:r>
      <w:r>
        <w:rPr>
          <w:rFonts w:ascii="Times New Roman" w:hAnsi="Times New Roman"/>
        </w:rPr>
        <w:t xml:space="preserve">), under </w:t>
      </w:r>
      <w:r w:rsidRPr="004F6677">
        <w:rPr>
          <w:rFonts w:ascii="Times New Roman" w:hAnsi="Times New Roman"/>
        </w:rPr>
        <w:t xml:space="preserve">range of threshold from T=0%, to T= 80% in increments of </w:t>
      </w:r>
      <w:r>
        <w:rPr>
          <w:rFonts w:ascii="Times New Roman" w:hAnsi="Times New Roman"/>
        </w:rPr>
        <w:t>2</w:t>
      </w:r>
      <w:r w:rsidRPr="004F6677">
        <w:rPr>
          <w:rFonts w:ascii="Times New Roman" w:hAnsi="Times New Roman"/>
        </w:rPr>
        <w:t>0</w:t>
      </w:r>
      <w:r>
        <w:rPr>
          <w:rFonts w:ascii="Times New Roman" w:hAnsi="Times New Roman"/>
        </w:rPr>
        <w:t>%. Magenta line show</w:t>
      </w:r>
      <w:r w:rsidR="00F03477">
        <w:rPr>
          <w:rFonts w:ascii="Times New Roman" w:hAnsi="Times New Roman"/>
        </w:rPr>
        <w:t>s</w:t>
      </w:r>
      <w:r>
        <w:rPr>
          <w:rFonts w:ascii="Times New Roman" w:hAnsi="Times New Roman"/>
        </w:rPr>
        <w:t xml:space="preserve"> gating exclusion of 10% of data with high PR</w:t>
      </w:r>
      <w:r w:rsidR="00785A4B" w:rsidRPr="006166EE">
        <w:rPr>
          <w:rFonts w:ascii="Times New Roman" w:hAnsi="Times New Roman"/>
          <w:vertAlign w:val="superscript"/>
        </w:rPr>
        <w:t>minor</w:t>
      </w:r>
      <w:r>
        <w:rPr>
          <w:rFonts w:ascii="Times New Roman" w:hAnsi="Times New Roman"/>
        </w:rPr>
        <w:t>.</w:t>
      </w:r>
    </w:p>
    <w:p w:rsidR="00AF69E3" w:rsidRPr="004F6677" w:rsidRDefault="00E03F88" w:rsidP="00AF69E3">
      <w:pPr>
        <w:rPr>
          <w:rFonts w:ascii="Times New Roman" w:hAnsi="Times New Roman"/>
          <w:szCs w:val="20"/>
        </w:rPr>
      </w:pPr>
      <w:r>
        <w:rPr>
          <w:rFonts w:ascii="Times New Roman" w:hAnsi="Times New Roman"/>
          <w:sz w:val="24"/>
          <w:szCs w:val="24"/>
        </w:rPr>
        <w:t xml:space="preserve"> </w:t>
      </w:r>
    </w:p>
    <w:p w:rsidR="00AF69E3" w:rsidRDefault="00AF69E3" w:rsidP="00AF69E3">
      <w:pPr>
        <w:rPr>
          <w:rFonts w:ascii="Times New Roman" w:hAnsi="Times New Roman"/>
          <w:b/>
          <w:sz w:val="24"/>
          <w:szCs w:val="24"/>
        </w:rPr>
      </w:pPr>
      <w:r w:rsidRPr="00471963">
        <w:rPr>
          <w:rFonts w:ascii="Times New Roman" w:hAnsi="Times New Roman"/>
          <w:b/>
          <w:sz w:val="24"/>
          <w:szCs w:val="24"/>
        </w:rPr>
        <w:t>Supplementary Figure</w:t>
      </w:r>
      <w:r w:rsidR="006B52D6">
        <w:rPr>
          <w:rFonts w:ascii="Times New Roman" w:hAnsi="Times New Roman"/>
          <w:b/>
          <w:sz w:val="24"/>
          <w:szCs w:val="24"/>
        </w:rPr>
        <w:t>5</w:t>
      </w:r>
      <w:r w:rsidRPr="00471963">
        <w:rPr>
          <w:rFonts w:ascii="Times New Roman" w:hAnsi="Times New Roman"/>
          <w:b/>
          <w:sz w:val="24"/>
          <w:szCs w:val="24"/>
        </w:rPr>
        <w:t>.</w:t>
      </w:r>
      <w:r>
        <w:rPr>
          <w:rFonts w:ascii="Times New Roman" w:hAnsi="Times New Roman"/>
          <w:b/>
          <w:sz w:val="24"/>
          <w:szCs w:val="24"/>
        </w:rPr>
        <w:t xml:space="preserve"> Screen shot of TACTICS ACD Module</w:t>
      </w:r>
    </w:p>
    <w:p w:rsidR="00AF69E3" w:rsidRDefault="00F03477" w:rsidP="00AF69E3">
      <w:r>
        <w:rPr>
          <w:rFonts w:ascii="Times New Roman" w:hAnsi="Times New Roman"/>
        </w:rPr>
        <w:t>S</w:t>
      </w:r>
      <w:r w:rsidR="00785A4B" w:rsidRPr="006166EE">
        <w:rPr>
          <w:rFonts w:ascii="Times New Roman" w:hAnsi="Times New Roman"/>
        </w:rPr>
        <w:t xml:space="preserve">creenshot and analysis using the TACTICS ACD Module. Time-lapse fluorescence images are processed automatically using our high content and multi-dimensional data analysis TACTICS Toolbox (available in </w:t>
      </w:r>
      <w:hyperlink r:id="rId21" w:history="1">
        <w:r w:rsidR="00785A4B" w:rsidRPr="006166EE">
          <w:rPr>
            <w:rFonts w:ascii="Times New Roman" w:hAnsi="Times New Roman"/>
          </w:rPr>
          <w:t>TACTICS-Toolbox.com</w:t>
        </w:r>
      </w:hyperlink>
      <w:r w:rsidR="00785A4B" w:rsidRPr="006166EE">
        <w:rPr>
          <w:rFonts w:ascii="Times New Roman" w:hAnsi="Times New Roman"/>
        </w:rPr>
        <w:t xml:space="preserve">). Briefly, TACTICS is a computational platform for high content analysis of time lapse images that specializes in immune cells </w:t>
      </w:r>
      <w:r w:rsidR="006127F3" w:rsidRPr="006166EE">
        <w:rPr>
          <w:rFonts w:ascii="Times New Roman" w:hAnsi="Times New Roman"/>
        </w:rPr>
        <w:fldChar w:fldCharType="begin">
          <w:fldData xml:space="preserve">PEVuZE5vdGU+PENpdGU+PEF1dGhvcj5QaGFtPC9BdXRob3I+PFllYXI+MjAxMzwvWWVhcj48UmVj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ODE3
LTg8L3BhZ2VzPjx2b2x1bWU+Mjk8L3ZvbHVtZT48bnVtYmVyPjY8L251bWJlcj48ZGF0ZXM+PHll
YXI+MjAxMzwveWVhcj48cHViLWRhdGVzPjxkYXRlPk1hciAxNTwvZGF0ZT48L3B1Yi1kYXRlcz48
L2RhdGVzPjxpc2JuPjEzNjctNDgxMSAoRWxlY3Ryb25pYykmI3hEOzEzNjctNDgwMyAoTGlua2lu
Zyk8L2lzYm4+PGFjY2Vzc2lvbi1udW0+MjMzNDE1MDA8L2FjY2Vzc2lvbi1udW0+PHVybHM+PHJl
bGF0ZWQtdXJscz48dXJsPmh0dHA6Ly93d3cubmNiaS5ubG0ubmloLmdvdi9wdWJtZWQvMjMzNDE1
MDA8L3VybD48L3JlbGF0ZWQtdXJscz48L3VybHM+PGVsZWN0cm9uaWMtcmVzb3VyY2UtbnVtPjEw
LjEwOTMvYmlvaW5mb3JtYXRpY3MvYnR0MDM1PC9lbGVjdHJvbmljLXJlc291cmNlLW51bT48L3Jl
Y29yZD48L0NpdGU+PC9FbmROb3RlPn==
</w:fldData>
        </w:fldChar>
      </w:r>
      <w:r w:rsidR="00785A4B" w:rsidRPr="006166EE">
        <w:rPr>
          <w:rFonts w:ascii="Times New Roman" w:hAnsi="Times New Roman"/>
        </w:rPr>
        <w:instrText xml:space="preserve"> ADDIN EN.CITE </w:instrText>
      </w:r>
      <w:r w:rsidR="006127F3" w:rsidRPr="006166EE">
        <w:rPr>
          <w:rFonts w:ascii="Times New Roman" w:hAnsi="Times New Roman"/>
        </w:rPr>
        <w:fldChar w:fldCharType="begin">
          <w:fldData xml:space="preserve">PEVuZE5vdGU+PENpdGU+PEF1dGhvcj5QaGFtPC9BdXRob3I+PFllYXI+MjAxMzwvWWVhcj48UmVj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ODE3
LTg8L3BhZ2VzPjx2b2x1bWU+Mjk8L3ZvbHVtZT48bnVtYmVyPjY8L251bWJlcj48ZGF0ZXM+PHll
YXI+MjAxMzwveWVhcj48cHViLWRhdGVzPjxkYXRlPk1hciAxNTwvZGF0ZT48L3B1Yi1kYXRlcz48
L2RhdGVzPjxpc2JuPjEzNjctNDgxMSAoRWxlY3Ryb25pYykmI3hEOzEzNjctNDgwMyAoTGlua2lu
Zyk8L2lzYm4+PGFjY2Vzc2lvbi1udW0+MjMzNDE1MDA8L2FjY2Vzc2lvbi1udW0+PHVybHM+PHJl
bGF0ZWQtdXJscz48dXJsPmh0dHA6Ly93d3cubmNiaS5ubG0ubmloLmdvdi9wdWJtZWQvMjMzNDE1
MDA8L3VybD48L3JlbGF0ZWQtdXJscz48L3VybHM+PGVsZWN0cm9uaWMtcmVzb3VyY2UtbnVtPjEw
LjEwOTMvYmlvaW5mb3JtYXRpY3MvYnR0MDM1PC9lbGVjdHJvbmljLXJlc291cmNlLW51bT48L3Jl
Y29yZD48L0NpdGU+PC9FbmROb3RlPn==
</w:fldData>
        </w:fldChar>
      </w:r>
      <w:r w:rsidR="00785A4B" w:rsidRPr="006166EE">
        <w:rPr>
          <w:rFonts w:ascii="Times New Roman" w:hAnsi="Times New Roman"/>
        </w:rPr>
        <w:instrText xml:space="preserve"> ADDIN EN.CITE.DATA </w:instrText>
      </w:r>
      <w:r w:rsidR="006127F3" w:rsidRPr="006166EE">
        <w:rPr>
          <w:rFonts w:ascii="Times New Roman" w:hAnsi="Times New Roman"/>
        </w:rPr>
      </w:r>
      <w:r w:rsidR="006127F3" w:rsidRPr="006166EE">
        <w:rPr>
          <w:rFonts w:ascii="Times New Roman" w:hAnsi="Times New Roman"/>
        </w:rPr>
        <w:fldChar w:fldCharType="end"/>
      </w:r>
      <w:r w:rsidR="006127F3" w:rsidRPr="006166EE">
        <w:rPr>
          <w:rFonts w:ascii="Times New Roman" w:hAnsi="Times New Roman"/>
        </w:rPr>
      </w:r>
      <w:r w:rsidR="006127F3" w:rsidRPr="006166EE">
        <w:rPr>
          <w:rFonts w:ascii="Times New Roman" w:hAnsi="Times New Roman"/>
        </w:rPr>
        <w:fldChar w:fldCharType="separate"/>
      </w:r>
      <w:r w:rsidR="00785A4B" w:rsidRPr="006166EE">
        <w:rPr>
          <w:rFonts w:ascii="Times New Roman" w:hAnsi="Times New Roman"/>
        </w:rPr>
        <w:t>[</w:t>
      </w:r>
      <w:hyperlink w:anchor="_ENREF_22" w:tooltip="Pham, 2013 #47" w:history="1">
        <w:r w:rsidR="00785A4B" w:rsidRPr="006166EE">
          <w:rPr>
            <w:rFonts w:ascii="Times New Roman" w:hAnsi="Times New Roman"/>
          </w:rPr>
          <w:t>22</w:t>
        </w:r>
      </w:hyperlink>
      <w:r w:rsidR="00785A4B" w:rsidRPr="006166EE">
        <w:rPr>
          <w:rFonts w:ascii="Times New Roman" w:hAnsi="Times New Roman"/>
        </w:rPr>
        <w:t>,</w:t>
      </w:r>
      <w:hyperlink w:anchor="_ENREF_38" w:tooltip="Roybal, 2013 #49" w:history="1">
        <w:r w:rsidR="00785A4B" w:rsidRPr="006166EE">
          <w:rPr>
            <w:rFonts w:ascii="Times New Roman" w:hAnsi="Times New Roman"/>
          </w:rPr>
          <w:t>38</w:t>
        </w:r>
      </w:hyperlink>
      <w:r w:rsidR="00785A4B" w:rsidRPr="006166EE">
        <w:rPr>
          <w:rFonts w:ascii="Times New Roman" w:hAnsi="Times New Roman"/>
        </w:rPr>
        <w:t>,</w:t>
      </w:r>
      <w:hyperlink w:anchor="_ENREF_39" w:tooltip="Shimoni, 2013 #11" w:history="1">
        <w:r w:rsidR="00785A4B" w:rsidRPr="006166EE">
          <w:rPr>
            <w:rFonts w:ascii="Times New Roman" w:hAnsi="Times New Roman"/>
          </w:rPr>
          <w:t>39</w:t>
        </w:r>
      </w:hyperlink>
      <w:r w:rsidR="00785A4B" w:rsidRPr="006166EE">
        <w:rPr>
          <w:rFonts w:ascii="Times New Roman" w:hAnsi="Times New Roman"/>
        </w:rPr>
        <w:t>]</w:t>
      </w:r>
      <w:r w:rsidR="006127F3" w:rsidRPr="006166EE">
        <w:rPr>
          <w:rFonts w:ascii="Times New Roman" w:hAnsi="Times New Roman"/>
        </w:rPr>
        <w:fldChar w:fldCharType="end"/>
      </w:r>
      <w:r w:rsidR="00785A4B" w:rsidRPr="006166EE">
        <w:rPr>
          <w:rFonts w:ascii="Times New Roman" w:hAnsi="Times New Roman"/>
        </w:rPr>
        <w:t xml:space="preserve">. As a paradigm </w:t>
      </w:r>
      <w:r>
        <w:rPr>
          <w:rFonts w:ascii="Times New Roman" w:hAnsi="Times New Roman"/>
        </w:rPr>
        <w:t>f</w:t>
      </w:r>
      <w:r w:rsidR="00785A4B" w:rsidRPr="006166EE">
        <w:rPr>
          <w:rFonts w:ascii="Times New Roman" w:hAnsi="Times New Roman"/>
        </w:rPr>
        <w:t>or the utilization o</w:t>
      </w:r>
      <w:r>
        <w:rPr>
          <w:rFonts w:ascii="Times New Roman" w:hAnsi="Times New Roman"/>
        </w:rPr>
        <w:t>f</w:t>
      </w:r>
      <w:r w:rsidR="00785A4B" w:rsidRPr="006166EE">
        <w:rPr>
          <w:rFonts w:ascii="Times New Roman" w:hAnsi="Times New Roman"/>
        </w:rPr>
        <w:t xml:space="preserve"> TACTICS, </w:t>
      </w:r>
      <w:r w:rsidR="00AF69E3" w:rsidRPr="004F6677">
        <w:rPr>
          <w:rFonts w:ascii="Times New Roman" w:hAnsi="Times New Roman"/>
        </w:rPr>
        <w:t>MLA expressing</w:t>
      </w:r>
      <w:r>
        <w:rPr>
          <w:rFonts w:ascii="Times New Roman" w:hAnsi="Times New Roman"/>
        </w:rPr>
        <w:t xml:space="preserve"> GFP</w:t>
      </w:r>
      <w:r w:rsidR="00AF69E3">
        <w:rPr>
          <w:rFonts w:ascii="Times New Roman" w:hAnsi="Times New Roman"/>
        </w:rPr>
        <w:t xml:space="preserve"> </w:t>
      </w:r>
      <w:r w:rsidR="00785A4B" w:rsidRPr="006166EE">
        <w:rPr>
          <w:rFonts w:ascii="Times New Roman" w:hAnsi="Times New Roman"/>
        </w:rPr>
        <w:t xml:space="preserve">(from the same data set shown in </w:t>
      </w:r>
      <w:r w:rsidR="00DD2DEE" w:rsidRPr="00720C63">
        <w:rPr>
          <w:rFonts w:ascii="Times New Roman" w:hAnsi="Times New Roman"/>
        </w:rPr>
        <w:t>Figure 1</w:t>
      </w:r>
      <w:r w:rsidR="00785A4B" w:rsidRPr="006166EE">
        <w:rPr>
          <w:rFonts w:ascii="Times New Roman" w:hAnsi="Times New Roman"/>
        </w:rPr>
        <w:t>) were imaged undergoing symmetric cell division. Time sequences were segmented, labelled and tracked over time using TACTICS Toolbox as described previously</w:t>
      </w:r>
      <w:r>
        <w:rPr>
          <w:rFonts w:ascii="Times New Roman" w:hAnsi="Times New Roman"/>
        </w:rPr>
        <w:t xml:space="preserve"> </w:t>
      </w:r>
      <w:r w:rsidR="006127F3" w:rsidRPr="006166EE">
        <w:rPr>
          <w:rFonts w:ascii="Times New Roman" w:hAnsi="Times New Roman"/>
        </w:rPr>
        <w:fldChar w:fldCharType="begin"/>
      </w:r>
      <w:r w:rsidR="00785A4B" w:rsidRPr="006166EE">
        <w:rPr>
          <w:rFonts w:ascii="Times New Roman" w:hAnsi="Times New Roman"/>
        </w:rPr>
        <w:instrText xml:space="preserve"> ADDIN EN.CITE &lt;EndNote&gt;&lt;Cite&gt;&lt;Author&gt;Pham&lt;/Author&gt;&lt;Year&gt;2013&lt;/Year&gt;&lt;RecNum&gt;47&lt;/RecNum&gt;&lt;DisplayText&gt;[22]&lt;/DisplayText&gt;&lt;record&gt;&lt;rec-number&gt;47&lt;/rec-number&gt;&lt;foreign-keys&gt;&lt;key app="EN" db-id="rdap50tsbszr9oezwwbxz0tyxxsff250eddd"&gt;47&lt;/key&gt;&lt;/foreign-keys&gt;&lt;ref-type name="Journal Article"&gt;17&lt;/ref-type&gt;&lt;contributors&gt;&lt;authors&gt;&lt;author&gt;Pham, K.&lt;/author&gt;&lt;author&gt;Shimoni, R.&lt;/author&gt;&lt;author&gt;Ludford-Menting, M. J.&lt;/author&gt;&lt;author&gt;Nowell, C. J.&lt;/author&gt;&lt;author&gt;Lobachevsky, P.&lt;/author&gt;&lt;author&gt;Bomzon, Z.&lt;/author&gt;&lt;author&gt;Gu, M.&lt;/author&gt;&lt;author&gt;Speed, T. P.&lt;/author&gt;&lt;author&gt;McGlade, C. J.&lt;/author&gt;&lt;author&gt;Russell, S. M.&lt;/author&gt;&lt;/authors&gt;&lt;/contributors&gt;&lt;auth-address&gt;1] Centre for Micro-Photonics, Faculty of Engineering and Industrial Sciences, Swinburne University of Technology, Hawthorn, Adelaide, Australia [2] Immune Signalling Laboratory, Peter MacCallum Cancer Centre, East Melbourne, Victoria, Australia.&lt;/auth-address&gt;&lt;titles&gt;&lt;title&gt;Divergent lymphocyte signalling revealed by a powerful new tool for analysis of time-lapse microscopy&lt;/title&gt;&lt;secondary-title&gt;Immunol Cell Biol&lt;/secondary-title&gt;&lt;/titles&gt;&lt;pages&gt;70-81&lt;/pages&gt;&lt;volume&gt;91&lt;/volume&gt;&lt;number&gt;1&lt;/number&gt;&lt;edition&gt;2012/10/04&lt;/edition&gt;&lt;dates&gt;&lt;year&gt;2013&lt;/year&gt;&lt;pub-dates&gt;&lt;date&gt;Jan&lt;/date&gt;&lt;/pub-dates&gt;&lt;/dates&gt;&lt;isbn&gt;1440-1711 (Electronic)&amp;#xD;0818-9641 (Linking)&lt;/isbn&gt;&lt;accession-num&gt;23032369&lt;/accession-num&gt;&lt;urls&gt;&lt;related-urls&gt;&lt;url&gt;http://www.ncbi.nlm.nih.gov/pubmed/23032369&lt;/url&gt;&lt;/related-urls&gt;&lt;/urls&gt;&lt;electronic-resource-num&gt;10.1038/icb.2012.49&amp;#xD;icb201249 [pii]&lt;/electronic-resource-num&gt;&lt;language&gt;eng&lt;/language&gt;&lt;/record&gt;&lt;/Cite&gt;&lt;/EndNote&gt;</w:instrText>
      </w:r>
      <w:r w:rsidR="006127F3" w:rsidRPr="006166EE">
        <w:rPr>
          <w:rFonts w:ascii="Times New Roman" w:hAnsi="Times New Roman"/>
        </w:rPr>
        <w:fldChar w:fldCharType="separate"/>
      </w:r>
      <w:r w:rsidR="00785A4B" w:rsidRPr="006166EE">
        <w:rPr>
          <w:rFonts w:ascii="Times New Roman" w:hAnsi="Times New Roman"/>
        </w:rPr>
        <w:t>[</w:t>
      </w:r>
      <w:hyperlink w:anchor="_ENREF_22" w:tooltip="Pham, 2013 #47" w:history="1">
        <w:r w:rsidR="00785A4B" w:rsidRPr="006166EE">
          <w:rPr>
            <w:rFonts w:ascii="Times New Roman" w:hAnsi="Times New Roman"/>
          </w:rPr>
          <w:t>22</w:t>
        </w:r>
      </w:hyperlink>
      <w:r w:rsidR="00785A4B" w:rsidRPr="006166EE">
        <w:rPr>
          <w:rFonts w:ascii="Times New Roman" w:hAnsi="Times New Roman"/>
        </w:rPr>
        <w:t>]</w:t>
      </w:r>
      <w:r w:rsidR="006127F3" w:rsidRPr="006166EE">
        <w:rPr>
          <w:rFonts w:ascii="Times New Roman" w:hAnsi="Times New Roman"/>
        </w:rPr>
        <w:fldChar w:fldCharType="end"/>
      </w:r>
      <w:r w:rsidR="00785A4B" w:rsidRPr="006166EE">
        <w:rPr>
          <w:rFonts w:ascii="Times New Roman" w:hAnsi="Times New Roman"/>
        </w:rPr>
        <w:t xml:space="preserve">, and PR ratios were measured using our approach. The steps for the analysis describe as the following: i) </w:t>
      </w:r>
      <w:r w:rsidR="00785A4B" w:rsidRPr="00785A4B">
        <w:rPr>
          <w:rFonts w:ascii="Times New Roman" w:hAnsi="Times New Roman"/>
        </w:rPr>
        <w:t xml:space="preserve">screening the PR as function of threshold values in incremental steps allowing to systematically determinate the appropriate level. ii) Interactive tools allowing the user to inspect specific data points or </w:t>
      </w:r>
      <w:r w:rsidR="00E03F88" w:rsidRPr="00785A4B">
        <w:rPr>
          <w:rFonts w:ascii="Times New Roman" w:hAnsi="Times New Roman"/>
        </w:rPr>
        <w:t>cells that</w:t>
      </w:r>
      <w:r w:rsidR="00785A4B" w:rsidRPr="00785A4B">
        <w:rPr>
          <w:rFonts w:ascii="Times New Roman" w:hAnsi="Times New Roman"/>
        </w:rPr>
        <w:t xml:space="preserve"> can be remove</w:t>
      </w:r>
      <w:r>
        <w:rPr>
          <w:rFonts w:ascii="Times New Roman" w:hAnsi="Times New Roman"/>
        </w:rPr>
        <w:t>d</w:t>
      </w:r>
      <w:r w:rsidR="00785A4B" w:rsidRPr="00785A4B">
        <w:rPr>
          <w:rFonts w:ascii="Times New Roman" w:hAnsi="Times New Roman"/>
        </w:rPr>
        <w:t xml:space="preserve"> from the final analysis using</w:t>
      </w:r>
      <w:r>
        <w:rPr>
          <w:rFonts w:ascii="Times New Roman" w:hAnsi="Times New Roman"/>
        </w:rPr>
        <w:t xml:space="preserve"> a</w:t>
      </w:r>
      <w:r w:rsidR="00785A4B" w:rsidRPr="00785A4B">
        <w:rPr>
          <w:rFonts w:ascii="Times New Roman" w:hAnsi="Times New Roman"/>
        </w:rPr>
        <w:t xml:space="preserve"> gating approach.</w:t>
      </w:r>
      <w:r w:rsidR="00E03F88">
        <w:rPr>
          <w:rFonts w:ascii="Times New Roman" w:hAnsi="Times New Roman"/>
        </w:rPr>
        <w:t xml:space="preserve"> </w:t>
      </w:r>
      <w:r w:rsidR="00785A4B" w:rsidRPr="006166EE">
        <w:rPr>
          <w:rFonts w:ascii="Times New Roman" w:hAnsi="Times New Roman"/>
        </w:rPr>
        <w:t>R</w:t>
      </w:r>
      <w:r w:rsidR="00AF69E3" w:rsidRPr="004F6677">
        <w:rPr>
          <w:rFonts w:ascii="Times New Roman" w:hAnsi="Times New Roman"/>
        </w:rPr>
        <w:t>epresentative image</w:t>
      </w:r>
      <w:r w:rsidR="00AF69E3">
        <w:rPr>
          <w:rFonts w:ascii="Times New Roman" w:hAnsi="Times New Roman"/>
        </w:rPr>
        <w:t>s</w:t>
      </w:r>
      <w:r w:rsidR="00AF69E3" w:rsidRPr="004F6677">
        <w:rPr>
          <w:rFonts w:ascii="Times New Roman" w:hAnsi="Times New Roman"/>
        </w:rPr>
        <w:t xml:space="preserve"> </w:t>
      </w:r>
      <w:r w:rsidR="00AF69E3">
        <w:rPr>
          <w:rFonts w:ascii="Times New Roman" w:hAnsi="Times New Roman"/>
        </w:rPr>
        <w:t xml:space="preserve">of </w:t>
      </w:r>
      <w:r>
        <w:rPr>
          <w:rFonts w:ascii="Times New Roman" w:hAnsi="Times New Roman"/>
        </w:rPr>
        <w:t xml:space="preserve">an </w:t>
      </w:r>
      <w:r w:rsidR="00AF69E3">
        <w:rPr>
          <w:rFonts w:ascii="Times New Roman" w:hAnsi="Times New Roman"/>
        </w:rPr>
        <w:t xml:space="preserve">MLA </w:t>
      </w:r>
      <w:r w:rsidR="00AF69E3" w:rsidRPr="004F6677">
        <w:rPr>
          <w:rFonts w:ascii="Times New Roman" w:hAnsi="Times New Roman"/>
        </w:rPr>
        <w:t xml:space="preserve">cell </w:t>
      </w:r>
      <w:r w:rsidR="00AF69E3">
        <w:rPr>
          <w:rFonts w:ascii="Times New Roman" w:hAnsi="Times New Roman"/>
        </w:rPr>
        <w:t xml:space="preserve">expressing GFP </w:t>
      </w:r>
      <w:r>
        <w:rPr>
          <w:rFonts w:ascii="Times New Roman" w:hAnsi="Times New Roman"/>
        </w:rPr>
        <w:t>under</w:t>
      </w:r>
      <w:r w:rsidR="00AF69E3">
        <w:rPr>
          <w:rFonts w:ascii="Times New Roman" w:hAnsi="Times New Roman"/>
        </w:rPr>
        <w:t xml:space="preserve">going symmetric </w:t>
      </w:r>
      <w:r w:rsidR="00AF69E3" w:rsidRPr="004F6677">
        <w:rPr>
          <w:rFonts w:ascii="Times New Roman" w:hAnsi="Times New Roman"/>
        </w:rPr>
        <w:t>division</w:t>
      </w:r>
      <w:r w:rsidR="00AF69E3">
        <w:rPr>
          <w:rFonts w:ascii="Times New Roman" w:hAnsi="Times New Roman"/>
        </w:rPr>
        <w:t xml:space="preserve"> </w:t>
      </w:r>
      <w:r w:rsidR="00AF69E3" w:rsidRPr="004F6677">
        <w:rPr>
          <w:rFonts w:ascii="Times New Roman" w:hAnsi="Times New Roman"/>
        </w:rPr>
        <w:t xml:space="preserve">in </w:t>
      </w:r>
      <w:r w:rsidR="00AF69E3">
        <w:rPr>
          <w:rFonts w:ascii="Times New Roman" w:hAnsi="Times New Roman"/>
        </w:rPr>
        <w:t>different</w:t>
      </w:r>
      <w:r w:rsidR="00AF69E3" w:rsidRPr="004F6677">
        <w:rPr>
          <w:rFonts w:ascii="Times New Roman" w:hAnsi="Times New Roman"/>
        </w:rPr>
        <w:t xml:space="preserve"> development stages</w:t>
      </w:r>
      <w:r w:rsidR="00AF69E3">
        <w:rPr>
          <w:rFonts w:ascii="Times New Roman" w:hAnsi="Times New Roman"/>
        </w:rPr>
        <w:t>: Cell is elongated, the creation of the cleavage furrow. Daughter cells dissociate from each others. iii) Time p</w:t>
      </w:r>
      <w:r w:rsidR="00785A4B" w:rsidRPr="006166EE">
        <w:rPr>
          <w:rFonts w:ascii="Times New Roman" w:hAnsi="Times New Roman"/>
        </w:rPr>
        <w:t xml:space="preserve">rojections of fluorescence intensity for selected cell. </w:t>
      </w:r>
      <w:r w:rsidR="00785A4B" w:rsidRPr="00785A4B">
        <w:rPr>
          <w:rFonts w:ascii="Times New Roman" w:hAnsi="Times New Roman"/>
        </w:rPr>
        <w:t>i</w:t>
      </w:r>
      <w:r w:rsidR="00AE1470">
        <w:rPr>
          <w:rFonts w:ascii="Times New Roman" w:hAnsi="Times New Roman"/>
        </w:rPr>
        <w:t>v</w:t>
      </w:r>
      <w:r w:rsidR="00785A4B" w:rsidRPr="00785A4B">
        <w:rPr>
          <w:rFonts w:ascii="Times New Roman" w:hAnsi="Times New Roman"/>
        </w:rPr>
        <w:t>) Plotting the PR</w:t>
      </w:r>
      <w:r w:rsidR="00DD2DEE" w:rsidRPr="00DD2DEE">
        <w:rPr>
          <w:rFonts w:ascii="Times New Roman" w:hAnsi="Times New Roman"/>
          <w:vertAlign w:val="superscript"/>
        </w:rPr>
        <w:t>major</w:t>
      </w:r>
      <w:r w:rsidR="00785A4B" w:rsidRPr="00785A4B">
        <w:rPr>
          <w:rFonts w:ascii="Times New Roman" w:hAnsi="Times New Roman"/>
        </w:rPr>
        <w:t xml:space="preserve"> vs. PR</w:t>
      </w:r>
      <w:r w:rsidR="00DD2DEE" w:rsidRPr="00DD2DEE">
        <w:rPr>
          <w:rFonts w:ascii="Times New Roman" w:hAnsi="Times New Roman"/>
          <w:vertAlign w:val="superscript"/>
        </w:rPr>
        <w:t>minor</w:t>
      </w:r>
      <w:r w:rsidR="00785A4B" w:rsidRPr="00785A4B">
        <w:rPr>
          <w:rFonts w:ascii="Times New Roman" w:hAnsi="Times New Roman"/>
        </w:rPr>
        <w:t xml:space="preserve"> allow</w:t>
      </w:r>
      <w:r>
        <w:rPr>
          <w:rFonts w:ascii="Times New Roman" w:hAnsi="Times New Roman"/>
        </w:rPr>
        <w:t>s</w:t>
      </w:r>
      <w:r w:rsidR="00785A4B" w:rsidRPr="00785A4B">
        <w:rPr>
          <w:rFonts w:ascii="Times New Roman" w:hAnsi="Times New Roman"/>
        </w:rPr>
        <w:t xml:space="preserve"> remov</w:t>
      </w:r>
      <w:r>
        <w:rPr>
          <w:rFonts w:ascii="Times New Roman" w:hAnsi="Times New Roman"/>
        </w:rPr>
        <w:t>al of</w:t>
      </w:r>
      <w:r w:rsidR="00785A4B" w:rsidRPr="00785A4B">
        <w:rPr>
          <w:rFonts w:ascii="Times New Roman" w:hAnsi="Times New Roman"/>
        </w:rPr>
        <w:t xml:space="preserve"> aberrant divisions with high PR</w:t>
      </w:r>
      <w:r w:rsidR="00DD2DEE" w:rsidRPr="00DD2DEE">
        <w:rPr>
          <w:rFonts w:ascii="Times New Roman" w:hAnsi="Times New Roman"/>
          <w:vertAlign w:val="superscript"/>
        </w:rPr>
        <w:t>minor</w:t>
      </w:r>
      <w:r w:rsidR="00785A4B" w:rsidRPr="00785A4B">
        <w:rPr>
          <w:rFonts w:ascii="Times New Roman" w:hAnsi="Times New Roman"/>
        </w:rPr>
        <w:t xml:space="preserve">. </w:t>
      </w:r>
      <w:r w:rsidR="00AF69E3">
        <w:rPr>
          <w:rFonts w:ascii="Times New Roman" w:hAnsi="Times New Roman"/>
        </w:rPr>
        <w:t xml:space="preserve">For the </w:t>
      </w:r>
      <w:r w:rsidR="00AF69E3" w:rsidRPr="004F6677">
        <w:rPr>
          <w:rFonts w:ascii="Times New Roman" w:hAnsi="Times New Roman"/>
        </w:rPr>
        <w:t>aim of visualization, to give better separation the axis limits were set in different values between</w:t>
      </w:r>
      <w:r w:rsidR="00AF69E3">
        <w:rPr>
          <w:rFonts w:ascii="Times New Roman" w:hAnsi="Times New Roman"/>
        </w:rPr>
        <w:t xml:space="preserve"> </w:t>
      </w:r>
      <w:r w:rsidR="00AF69E3" w:rsidRPr="004F6677">
        <w:rPr>
          <w:rFonts w:ascii="Times New Roman" w:hAnsi="Times New Roman"/>
        </w:rPr>
        <w:t>[</w:t>
      </w:r>
      <w:r w:rsidR="00AF69E3">
        <w:rPr>
          <w:rFonts w:ascii="Times New Roman" w:hAnsi="Times New Roman"/>
        </w:rPr>
        <w:t xml:space="preserve">0 </w:t>
      </w:r>
      <w:r w:rsidR="00AF69E3" w:rsidRPr="004F6677">
        <w:rPr>
          <w:rFonts w:ascii="Times New Roman" w:hAnsi="Times New Roman"/>
        </w:rPr>
        <w:t>0.</w:t>
      </w:r>
      <w:r w:rsidR="00AF69E3">
        <w:rPr>
          <w:rFonts w:ascii="Times New Roman" w:hAnsi="Times New Roman"/>
        </w:rPr>
        <w:t>04</w:t>
      </w:r>
      <w:r w:rsidR="00AF69E3" w:rsidRPr="004F6677">
        <w:rPr>
          <w:rFonts w:ascii="Times New Roman" w:hAnsi="Times New Roman"/>
        </w:rPr>
        <w:t>].</w:t>
      </w:r>
      <w:r w:rsidR="00AF69E3">
        <w:rPr>
          <w:rFonts w:ascii="Times New Roman" w:hAnsi="Times New Roman"/>
        </w:rPr>
        <w:t xml:space="preserve"> </w:t>
      </w:r>
      <w:r w:rsidR="00785A4B" w:rsidRPr="00785A4B">
        <w:rPr>
          <w:rFonts w:ascii="Times New Roman" w:hAnsi="Times New Roman"/>
        </w:rPr>
        <w:t>Color labelling of data points shows cells at different time points. In the example above, the cut</w:t>
      </w:r>
      <w:r w:rsidR="00AE1470">
        <w:rPr>
          <w:rFonts w:ascii="Times New Roman" w:hAnsi="Times New Roman"/>
        </w:rPr>
        <w:t>-</w:t>
      </w:r>
      <w:r w:rsidR="00785A4B" w:rsidRPr="00785A4B">
        <w:rPr>
          <w:rFonts w:ascii="Times New Roman" w:hAnsi="Times New Roman"/>
        </w:rPr>
        <w:t xml:space="preserve">off was chosen to be 0.02. v) In addition to PR values, other parameters can be visualized. In this example, the cell intensity is plotted as function of area, and is colour as function of the development stage. </w:t>
      </w:r>
      <w:r w:rsidR="00785A4B" w:rsidRPr="006166EE">
        <w:rPr>
          <w:rFonts w:ascii="Times New Roman" w:hAnsi="Times New Roman"/>
        </w:rPr>
        <w:t xml:space="preserve">vi) </w:t>
      </w:r>
      <w:r w:rsidR="00785A4B" w:rsidRPr="00785A4B">
        <w:rPr>
          <w:rFonts w:ascii="Times New Roman" w:hAnsi="Times New Roman"/>
        </w:rPr>
        <w:t xml:space="preserve">Scatter plot show profile </w:t>
      </w:r>
      <w:r w:rsidR="00785A4B" w:rsidRPr="006166EE">
        <w:rPr>
          <w:rFonts w:ascii="Times New Roman" w:hAnsi="Times New Roman"/>
        </w:rPr>
        <w:t xml:space="preserve">compare the occurrence of area before and after the disassociation. It can be seen that in later stages of division area is increased, as predicated. vii) </w:t>
      </w:r>
      <w:r w:rsidR="00785A4B" w:rsidRPr="00785A4B">
        <w:rPr>
          <w:rFonts w:ascii="Times New Roman" w:hAnsi="Times New Roman"/>
        </w:rPr>
        <w:t xml:space="preserve">Scatter plot and ;viii) histogram comparing the PR values of gated data points. </w:t>
      </w:r>
      <w:r w:rsidR="00785A4B" w:rsidRPr="00785A4B">
        <w:rPr>
          <w:rFonts w:ascii="Times New Roman" w:hAnsi="Times New Roman"/>
        </w:rPr>
        <w:lastRenderedPageBreak/>
        <w:t>S</w:t>
      </w:r>
      <w:r w:rsidR="00785A4B" w:rsidRPr="006166EE">
        <w:rPr>
          <w:rFonts w:ascii="Times New Roman" w:hAnsi="Times New Roman"/>
        </w:rPr>
        <w:t>light difference between early and later stages of division but not between PR</w:t>
      </w:r>
      <w:r w:rsidR="00DD2DEE" w:rsidRPr="00DD2DEE">
        <w:rPr>
          <w:rFonts w:ascii="Times New Roman" w:hAnsi="Times New Roman"/>
          <w:vertAlign w:val="superscript"/>
        </w:rPr>
        <w:t>major</w:t>
      </w:r>
      <w:r w:rsidR="00785A4B" w:rsidRPr="006166EE">
        <w:rPr>
          <w:rFonts w:ascii="Times New Roman" w:hAnsi="Times New Roman"/>
        </w:rPr>
        <w:t xml:space="preserve"> and PR</w:t>
      </w:r>
      <w:r w:rsidR="00DD2DEE" w:rsidRPr="00DD2DEE">
        <w:rPr>
          <w:rFonts w:ascii="Times New Roman" w:hAnsi="Times New Roman"/>
          <w:vertAlign w:val="superscript"/>
        </w:rPr>
        <w:t>minor</w:t>
      </w:r>
      <w:r w:rsidR="00785A4B" w:rsidRPr="006166EE">
        <w:rPr>
          <w:rFonts w:ascii="Times New Roman" w:hAnsi="Times New Roman"/>
        </w:rPr>
        <w:t xml:space="preserve"> . Since GFP is expected to give symmetric ratio, this difference is possibly duo to the lost of internal asymmetry in later stage of cytokines (the change in morphology prior to the cell migration), or resulted from of out-of-focus effect (i.e. one of the daughter cells is imaged out-of-focus). The subtle differences in polarization ratio that can be detected in regardless settings applied highlights the value of our approach for assessing multiple frames to improve the accuracy of imaging, as the decision what time point during the division accurately characterize the point of division.</w:t>
      </w:r>
      <w:r w:rsidR="00785A4B" w:rsidRPr="00785A4B">
        <w:t xml:space="preserve"> </w:t>
      </w:r>
    </w:p>
    <w:p w:rsidR="00FC1A69" w:rsidRDefault="00FC1A69" w:rsidP="00AF69E3"/>
    <w:p w:rsidR="00FC1A69" w:rsidRDefault="00FC1A69" w:rsidP="00FC1A69">
      <w:pPr>
        <w:rPr>
          <w:rFonts w:ascii="Times New Roman" w:hAnsi="Times New Roman"/>
          <w:b/>
          <w:sz w:val="24"/>
          <w:szCs w:val="24"/>
        </w:rPr>
      </w:pPr>
      <w:proofErr w:type="gramStart"/>
      <w:r w:rsidRPr="00471963">
        <w:rPr>
          <w:rFonts w:ascii="Times New Roman" w:hAnsi="Times New Roman"/>
          <w:b/>
          <w:sz w:val="24"/>
          <w:szCs w:val="24"/>
        </w:rPr>
        <w:t xml:space="preserve">Supplementary </w:t>
      </w:r>
      <w:r>
        <w:rPr>
          <w:rFonts w:ascii="Times New Roman" w:hAnsi="Times New Roman"/>
          <w:b/>
          <w:sz w:val="24"/>
          <w:szCs w:val="24"/>
        </w:rPr>
        <w:t>Data</w:t>
      </w:r>
      <w:r>
        <w:rPr>
          <w:rFonts w:ascii="Times New Roman" w:hAnsi="Times New Roman"/>
          <w:b/>
          <w:sz w:val="24"/>
          <w:szCs w:val="24"/>
        </w:rPr>
        <w:t xml:space="preserve"> 1</w:t>
      </w:r>
      <w:r w:rsidRPr="00471963">
        <w:rPr>
          <w:rFonts w:ascii="Times New Roman" w:hAnsi="Times New Roman"/>
          <w:b/>
          <w:sz w:val="24"/>
          <w:szCs w:val="24"/>
        </w:rPr>
        <w:t>.</w:t>
      </w:r>
      <w:proofErr w:type="gramEnd"/>
      <w:r>
        <w:rPr>
          <w:rFonts w:ascii="Times New Roman" w:hAnsi="Times New Roman"/>
          <w:b/>
          <w:sz w:val="24"/>
          <w:szCs w:val="24"/>
        </w:rPr>
        <w:t xml:space="preserve"> </w:t>
      </w:r>
      <w:proofErr w:type="gramStart"/>
      <w:r>
        <w:rPr>
          <w:rFonts w:ascii="Times New Roman" w:hAnsi="Times New Roman"/>
          <w:b/>
          <w:sz w:val="24"/>
          <w:szCs w:val="24"/>
        </w:rPr>
        <w:t>Data simulations of SCD.</w:t>
      </w:r>
      <w:proofErr w:type="gramEnd"/>
      <w:r>
        <w:rPr>
          <w:rFonts w:ascii="Times New Roman" w:hAnsi="Times New Roman"/>
          <w:b/>
          <w:sz w:val="24"/>
          <w:szCs w:val="24"/>
        </w:rPr>
        <w:t xml:space="preserve">  </w:t>
      </w:r>
    </w:p>
    <w:p w:rsidR="00FC1A69" w:rsidRPr="00781808" w:rsidRDefault="00FC1A69" w:rsidP="00FC1A69">
      <w:pPr>
        <w:rPr>
          <w:rFonts w:ascii="Times New Roman" w:hAnsi="Times New Roman"/>
        </w:rPr>
      </w:pPr>
      <w:r w:rsidRPr="00781808">
        <w:rPr>
          <w:rFonts w:ascii="Times New Roman" w:hAnsi="Times New Roman"/>
        </w:rPr>
        <w:t xml:space="preserve">Contains:  </w:t>
      </w:r>
    </w:p>
    <w:p w:rsidR="00FC1A69" w:rsidRDefault="00FC1A69" w:rsidP="00FC1A69">
      <w:pPr>
        <w:pStyle w:val="ListParagraph"/>
        <w:numPr>
          <w:ilvl w:val="0"/>
          <w:numId w:val="58"/>
        </w:numPr>
        <w:rPr>
          <w:rFonts w:ascii="Times New Roman" w:hAnsi="Times New Roman"/>
        </w:rPr>
      </w:pPr>
      <w:proofErr w:type="spellStart"/>
      <w:r w:rsidRPr="005171E7">
        <w:rPr>
          <w:rFonts w:ascii="Times New Roman" w:hAnsi="Times New Roman"/>
        </w:rPr>
        <w:t>data_no_clustered_</w:t>
      </w:r>
      <w:proofErr w:type="gramStart"/>
      <w:r w:rsidRPr="005171E7">
        <w:rPr>
          <w:rFonts w:ascii="Times New Roman" w:hAnsi="Times New Roman"/>
        </w:rPr>
        <w:t>SCD.mat</w:t>
      </w:r>
      <w:proofErr w:type="spellEnd"/>
      <w:r w:rsidRPr="005171E7">
        <w:rPr>
          <w:rFonts w:ascii="Times New Roman" w:hAnsi="Times New Roman"/>
        </w:rPr>
        <w:t xml:space="preserve"> :</w:t>
      </w:r>
      <w:proofErr w:type="gramEnd"/>
      <w:r w:rsidRPr="005171E7">
        <w:rPr>
          <w:rFonts w:ascii="Times New Roman" w:hAnsi="Times New Roman"/>
        </w:rPr>
        <w:t xml:space="preserve"> synthetic  images of  symmetric division for no clustered expression</w:t>
      </w:r>
      <w:r>
        <w:rPr>
          <w:rFonts w:ascii="Times New Roman" w:hAnsi="Times New Roman"/>
        </w:rPr>
        <w:t>.</w:t>
      </w:r>
      <w:r w:rsidRPr="005171E7">
        <w:rPr>
          <w:rFonts w:ascii="Times New Roman" w:hAnsi="Times New Roman"/>
        </w:rPr>
        <w:t xml:space="preserve"> </w:t>
      </w:r>
    </w:p>
    <w:p w:rsidR="00FC1A69" w:rsidRDefault="00FC1A69" w:rsidP="00FC1A69">
      <w:pPr>
        <w:pStyle w:val="ListParagraph"/>
        <w:numPr>
          <w:ilvl w:val="0"/>
          <w:numId w:val="58"/>
        </w:numPr>
        <w:rPr>
          <w:rFonts w:ascii="Times New Roman" w:hAnsi="Times New Roman"/>
        </w:rPr>
      </w:pPr>
      <w:proofErr w:type="spellStart"/>
      <w:r w:rsidRPr="005171E7">
        <w:rPr>
          <w:rFonts w:ascii="Times New Roman" w:hAnsi="Times New Roman"/>
        </w:rPr>
        <w:t>data_clustered_SCD.mat</w:t>
      </w:r>
      <w:proofErr w:type="spellEnd"/>
      <w:r w:rsidRPr="005171E7">
        <w:rPr>
          <w:rFonts w:ascii="Times New Roman" w:hAnsi="Times New Roman"/>
        </w:rPr>
        <w:t xml:space="preserve"> :  synthetic images of  symmetric division for clustered expression </w:t>
      </w:r>
    </w:p>
    <w:p w:rsidR="00FC1A69" w:rsidRDefault="00FC1A69" w:rsidP="00FC1A69">
      <w:pPr>
        <w:pStyle w:val="ListParagraph"/>
        <w:numPr>
          <w:ilvl w:val="0"/>
          <w:numId w:val="58"/>
        </w:numPr>
        <w:rPr>
          <w:rFonts w:ascii="Times New Roman" w:hAnsi="Times New Roman"/>
        </w:rPr>
      </w:pPr>
      <w:proofErr w:type="spellStart"/>
      <w:r w:rsidRPr="005171E7">
        <w:rPr>
          <w:rFonts w:ascii="Times New Roman" w:hAnsi="Times New Roman"/>
        </w:rPr>
        <w:t>data_BW_SCD.mat</w:t>
      </w:r>
      <w:proofErr w:type="spellEnd"/>
      <w:r w:rsidRPr="005171E7">
        <w:rPr>
          <w:rFonts w:ascii="Times New Roman" w:hAnsi="Times New Roman"/>
        </w:rPr>
        <w:t xml:space="preserve"> : sub-section of the two types of expression for the PR assessment</w:t>
      </w:r>
    </w:p>
    <w:p w:rsidR="00FC1A69" w:rsidRDefault="00FC1A69" w:rsidP="00FC1A69">
      <w:pPr>
        <w:rPr>
          <w:rFonts w:ascii="Times New Roman" w:hAnsi="Times New Roman"/>
        </w:rPr>
      </w:pPr>
      <w:r>
        <w:rPr>
          <w:rFonts w:ascii="Times New Roman" w:hAnsi="Times New Roman"/>
        </w:rPr>
        <w:t>This data is shown in Figure 3.</w:t>
      </w:r>
    </w:p>
    <w:p w:rsidR="00FC1A69" w:rsidRPr="00781808" w:rsidRDefault="00FC1A69" w:rsidP="00FC1A69">
      <w:pPr>
        <w:rPr>
          <w:rFonts w:ascii="Times New Roman" w:hAnsi="Times New Roman"/>
        </w:rPr>
      </w:pPr>
      <w:r>
        <w:rPr>
          <w:rFonts w:ascii="Times New Roman" w:hAnsi="Times New Roman"/>
        </w:rPr>
        <w:t>The utilization of this data r</w:t>
      </w:r>
      <w:r w:rsidRPr="00781808">
        <w:rPr>
          <w:rFonts w:ascii="Times New Roman" w:hAnsi="Times New Roman"/>
        </w:rPr>
        <w:t>equire to be unzipped</w:t>
      </w:r>
      <w:r>
        <w:rPr>
          <w:rFonts w:ascii="Times New Roman" w:hAnsi="Times New Roman"/>
        </w:rPr>
        <w:t xml:space="preserve"> the </w:t>
      </w:r>
      <w:r w:rsidRPr="00781808">
        <w:rPr>
          <w:rFonts w:ascii="Times New Roman" w:hAnsi="Times New Roman"/>
        </w:rPr>
        <w:t xml:space="preserve">Supplementary Material </w:t>
      </w:r>
      <w:r>
        <w:rPr>
          <w:rFonts w:ascii="Times New Roman" w:hAnsi="Times New Roman"/>
        </w:rPr>
        <w:t>1</w:t>
      </w:r>
      <w:r w:rsidRPr="00781808">
        <w:rPr>
          <w:rFonts w:ascii="Times New Roman" w:hAnsi="Times New Roman"/>
        </w:rPr>
        <w:t>.zip file (file size ~</w:t>
      </w:r>
      <w:r>
        <w:rPr>
          <w:rFonts w:ascii="Times New Roman" w:hAnsi="Times New Roman"/>
        </w:rPr>
        <w:t>1M</w:t>
      </w:r>
      <w:r w:rsidRPr="00781808">
        <w:rPr>
          <w:rFonts w:ascii="Times New Roman" w:hAnsi="Times New Roman"/>
        </w:rPr>
        <w:t>b) and</w:t>
      </w:r>
      <w:r>
        <w:rPr>
          <w:rFonts w:ascii="Times New Roman" w:hAnsi="Times New Roman"/>
        </w:rPr>
        <w:t xml:space="preserve"> to run the files in 1-3 MATLAB.</w:t>
      </w:r>
    </w:p>
    <w:p w:rsidR="00FC1A69" w:rsidRDefault="00FC1A69" w:rsidP="00FC1A69">
      <w:pPr>
        <w:rPr>
          <w:rFonts w:ascii="Times New Roman" w:hAnsi="Times New Roman"/>
        </w:rPr>
      </w:pPr>
    </w:p>
    <w:p w:rsidR="00FC1A69" w:rsidRDefault="00FC1A69" w:rsidP="00FC1A69">
      <w:pPr>
        <w:rPr>
          <w:rFonts w:ascii="Times New Roman" w:hAnsi="Times New Roman"/>
          <w:b/>
          <w:sz w:val="24"/>
          <w:szCs w:val="24"/>
        </w:rPr>
      </w:pPr>
      <w:proofErr w:type="gramStart"/>
      <w:r w:rsidRPr="00471963">
        <w:rPr>
          <w:rFonts w:ascii="Times New Roman" w:hAnsi="Times New Roman"/>
          <w:b/>
          <w:sz w:val="24"/>
          <w:szCs w:val="24"/>
        </w:rPr>
        <w:t xml:space="preserve">Supplementary </w:t>
      </w:r>
      <w:r>
        <w:rPr>
          <w:rFonts w:ascii="Times New Roman" w:hAnsi="Times New Roman"/>
          <w:b/>
          <w:sz w:val="24"/>
          <w:szCs w:val="24"/>
        </w:rPr>
        <w:t>Data</w:t>
      </w:r>
      <w:r>
        <w:rPr>
          <w:rFonts w:ascii="Times New Roman" w:hAnsi="Times New Roman"/>
          <w:b/>
          <w:sz w:val="24"/>
          <w:szCs w:val="24"/>
        </w:rPr>
        <w:t xml:space="preserve"> 2</w:t>
      </w:r>
      <w:r w:rsidRPr="00471963">
        <w:rPr>
          <w:rFonts w:ascii="Times New Roman" w:hAnsi="Times New Roman"/>
          <w:b/>
          <w:sz w:val="24"/>
          <w:szCs w:val="24"/>
        </w:rPr>
        <w:t>.</w:t>
      </w:r>
      <w:proofErr w:type="gramEnd"/>
      <w:r>
        <w:rPr>
          <w:rFonts w:ascii="Times New Roman" w:hAnsi="Times New Roman"/>
          <w:b/>
          <w:sz w:val="24"/>
          <w:szCs w:val="24"/>
        </w:rPr>
        <w:t xml:space="preserve"> </w:t>
      </w:r>
      <w:proofErr w:type="gramStart"/>
      <w:r>
        <w:rPr>
          <w:rFonts w:ascii="Times New Roman" w:hAnsi="Times New Roman"/>
          <w:b/>
          <w:sz w:val="24"/>
          <w:szCs w:val="24"/>
        </w:rPr>
        <w:t>Data simulations of ACD and SCD.</w:t>
      </w:r>
      <w:proofErr w:type="gramEnd"/>
    </w:p>
    <w:p w:rsidR="00FC1A69" w:rsidRPr="00A86BBA" w:rsidRDefault="00FC1A69" w:rsidP="00FC1A69">
      <w:pPr>
        <w:rPr>
          <w:rFonts w:ascii="Times New Roman" w:hAnsi="Times New Roman"/>
        </w:rPr>
      </w:pPr>
      <w:r w:rsidRPr="00A86BBA">
        <w:rPr>
          <w:rFonts w:ascii="Times New Roman" w:hAnsi="Times New Roman"/>
        </w:rPr>
        <w:t xml:space="preserve">Contains:  </w:t>
      </w:r>
    </w:p>
    <w:p w:rsidR="00FC1A69" w:rsidRDefault="00FC1A69" w:rsidP="00FC1A69">
      <w:pPr>
        <w:pStyle w:val="ListParagraph"/>
        <w:numPr>
          <w:ilvl w:val="0"/>
          <w:numId w:val="61"/>
        </w:numPr>
        <w:rPr>
          <w:rFonts w:ascii="Times New Roman" w:hAnsi="Times New Roman"/>
        </w:rPr>
      </w:pPr>
      <w:r w:rsidRPr="00A86BBA">
        <w:rPr>
          <w:rFonts w:ascii="Times New Roman" w:hAnsi="Times New Roman"/>
        </w:rPr>
        <w:t>Extracted data from 10 simulated cells, both asymmetric and symmetric, for non-clustered and clustered, from each section.</w:t>
      </w:r>
      <w:r>
        <w:rPr>
          <w:rFonts w:ascii="Times New Roman" w:hAnsi="Times New Roman"/>
        </w:rPr>
        <w:t xml:space="preserve"> In total 16 files in MATLAB format (.mat). </w:t>
      </w:r>
    </w:p>
    <w:p w:rsidR="00FC1A69" w:rsidRDefault="00FC1A69" w:rsidP="00FC1A69">
      <w:pPr>
        <w:pStyle w:val="ListParagraph"/>
        <w:numPr>
          <w:ilvl w:val="0"/>
          <w:numId w:val="61"/>
        </w:numPr>
        <w:rPr>
          <w:rFonts w:ascii="Times New Roman" w:hAnsi="Times New Roman"/>
        </w:rPr>
      </w:pPr>
      <w:r w:rsidRPr="001272B8">
        <w:rPr>
          <w:rFonts w:ascii="Times New Roman" w:hAnsi="Times New Roman"/>
        </w:rPr>
        <w:t>PR for simulations.xls</w:t>
      </w:r>
      <w:r>
        <w:rPr>
          <w:rFonts w:ascii="Times New Roman" w:hAnsi="Times New Roman"/>
        </w:rPr>
        <w:t xml:space="preserve"> is contains PR values calculated from 1.</w:t>
      </w:r>
    </w:p>
    <w:p w:rsidR="00FC1A69" w:rsidRDefault="00FC1A69" w:rsidP="00FC1A69">
      <w:pPr>
        <w:pStyle w:val="ListParagraph"/>
        <w:numPr>
          <w:ilvl w:val="0"/>
          <w:numId w:val="61"/>
        </w:numPr>
        <w:rPr>
          <w:rFonts w:ascii="Times New Roman" w:hAnsi="Times New Roman"/>
        </w:rPr>
      </w:pPr>
      <w:r>
        <w:rPr>
          <w:rFonts w:ascii="Times New Roman" w:hAnsi="Times New Roman"/>
        </w:rPr>
        <w:t xml:space="preserve">Representative images of ACD and SCD, </w:t>
      </w:r>
      <w:r w:rsidRPr="00781808">
        <w:rPr>
          <w:rFonts w:ascii="Times New Roman" w:hAnsi="Times New Roman"/>
        </w:rPr>
        <w:t>for non-clustered and clustered</w:t>
      </w:r>
      <w:r>
        <w:rPr>
          <w:rFonts w:ascii="Times New Roman" w:hAnsi="Times New Roman"/>
        </w:rPr>
        <w:t>.</w:t>
      </w:r>
    </w:p>
    <w:p w:rsidR="00FC1A69" w:rsidRDefault="00FC1A69" w:rsidP="00FC1A69">
      <w:pPr>
        <w:rPr>
          <w:rFonts w:ascii="Times New Roman" w:hAnsi="Times New Roman"/>
        </w:rPr>
      </w:pPr>
      <w:r>
        <w:rPr>
          <w:rFonts w:ascii="Times New Roman" w:hAnsi="Times New Roman"/>
        </w:rPr>
        <w:t>This data is shown in Figure 4.</w:t>
      </w:r>
    </w:p>
    <w:p w:rsidR="00FC1A69" w:rsidRPr="00A86BBA" w:rsidRDefault="00FC1A69" w:rsidP="00FC1A69">
      <w:pPr>
        <w:rPr>
          <w:rFonts w:ascii="Times New Roman" w:hAnsi="Times New Roman"/>
        </w:rPr>
      </w:pPr>
      <w:r>
        <w:rPr>
          <w:rFonts w:ascii="Times New Roman" w:hAnsi="Times New Roman"/>
        </w:rPr>
        <w:t>The utilization of this data r</w:t>
      </w:r>
      <w:r w:rsidRPr="00781808">
        <w:rPr>
          <w:rFonts w:ascii="Times New Roman" w:hAnsi="Times New Roman"/>
        </w:rPr>
        <w:t>equire to be unzipped</w:t>
      </w:r>
      <w:r>
        <w:rPr>
          <w:rFonts w:ascii="Times New Roman" w:hAnsi="Times New Roman"/>
        </w:rPr>
        <w:t xml:space="preserve"> the </w:t>
      </w:r>
      <w:r w:rsidRPr="00A86BBA">
        <w:rPr>
          <w:rFonts w:ascii="Times New Roman" w:hAnsi="Times New Roman"/>
        </w:rPr>
        <w:t xml:space="preserve">Supplementary Material 2.zip file </w:t>
      </w:r>
      <w:r w:rsidRPr="00781808">
        <w:rPr>
          <w:rFonts w:ascii="Times New Roman" w:hAnsi="Times New Roman"/>
        </w:rPr>
        <w:t>(file size ~</w:t>
      </w:r>
      <w:r>
        <w:rPr>
          <w:rFonts w:ascii="Times New Roman" w:hAnsi="Times New Roman"/>
        </w:rPr>
        <w:t>417</w:t>
      </w:r>
      <w:r w:rsidRPr="00781808">
        <w:rPr>
          <w:rFonts w:ascii="Times New Roman" w:hAnsi="Times New Roman"/>
        </w:rPr>
        <w:t>Kb) and</w:t>
      </w:r>
      <w:r>
        <w:rPr>
          <w:rFonts w:ascii="Times New Roman" w:hAnsi="Times New Roman"/>
        </w:rPr>
        <w:t xml:space="preserve"> to run the files in 1-2 MATLAB, and 3 in EXCEL.</w:t>
      </w:r>
    </w:p>
    <w:p w:rsidR="00FC1A69" w:rsidRDefault="00FC1A69" w:rsidP="00FC1A69">
      <w:pPr>
        <w:rPr>
          <w:rFonts w:ascii="Times New Roman" w:hAnsi="Times New Roman"/>
          <w:b/>
          <w:szCs w:val="20"/>
        </w:rPr>
      </w:pPr>
    </w:p>
    <w:p w:rsidR="00FC1A69" w:rsidRDefault="00FC1A69" w:rsidP="00FC1A69">
      <w:pPr>
        <w:rPr>
          <w:rFonts w:ascii="Times New Roman" w:hAnsi="Times New Roman"/>
          <w:b/>
          <w:sz w:val="24"/>
          <w:szCs w:val="24"/>
        </w:rPr>
      </w:pPr>
      <w:proofErr w:type="gramStart"/>
      <w:r w:rsidRPr="00471963">
        <w:rPr>
          <w:rFonts w:ascii="Times New Roman" w:hAnsi="Times New Roman"/>
          <w:b/>
          <w:sz w:val="24"/>
          <w:szCs w:val="24"/>
        </w:rPr>
        <w:t xml:space="preserve">Supplementary </w:t>
      </w:r>
      <w:r>
        <w:rPr>
          <w:rFonts w:ascii="Times New Roman" w:hAnsi="Times New Roman"/>
          <w:b/>
          <w:sz w:val="24"/>
          <w:szCs w:val="24"/>
        </w:rPr>
        <w:t>Data</w:t>
      </w:r>
      <w:r>
        <w:rPr>
          <w:rFonts w:ascii="Times New Roman" w:hAnsi="Times New Roman"/>
          <w:b/>
          <w:sz w:val="24"/>
          <w:szCs w:val="24"/>
        </w:rPr>
        <w:t xml:space="preserve"> 3</w:t>
      </w:r>
      <w:r w:rsidRPr="00471963">
        <w:rPr>
          <w:rFonts w:ascii="Times New Roman" w:hAnsi="Times New Roman"/>
          <w:b/>
          <w:sz w:val="24"/>
          <w:szCs w:val="24"/>
        </w:rPr>
        <w:t>.</w:t>
      </w:r>
      <w:proofErr w:type="gramEnd"/>
      <w:r>
        <w:rPr>
          <w:rFonts w:ascii="Times New Roman" w:hAnsi="Times New Roman"/>
          <w:b/>
          <w:sz w:val="24"/>
          <w:szCs w:val="24"/>
        </w:rPr>
        <w:t xml:space="preserve"> </w:t>
      </w:r>
      <w:proofErr w:type="gramStart"/>
      <w:r>
        <w:rPr>
          <w:rFonts w:ascii="Times New Roman" w:hAnsi="Times New Roman"/>
          <w:b/>
          <w:sz w:val="24"/>
          <w:szCs w:val="24"/>
        </w:rPr>
        <w:t>Source-code for robust simulations.</w:t>
      </w:r>
      <w:proofErr w:type="gramEnd"/>
    </w:p>
    <w:p w:rsidR="00FC1A69" w:rsidRDefault="00FC1A69" w:rsidP="00FC1A69">
      <w:pPr>
        <w:rPr>
          <w:rFonts w:ascii="Times New Roman" w:hAnsi="Times New Roman"/>
        </w:rPr>
      </w:pPr>
      <w:r w:rsidRPr="00A86BBA">
        <w:rPr>
          <w:rFonts w:ascii="Times New Roman" w:hAnsi="Times New Roman"/>
        </w:rPr>
        <w:lastRenderedPageBreak/>
        <w:t xml:space="preserve">Supplementary </w:t>
      </w:r>
      <w:r>
        <w:rPr>
          <w:rFonts w:ascii="Times New Roman" w:hAnsi="Times New Roman"/>
        </w:rPr>
        <w:t xml:space="preserve">Material </w:t>
      </w:r>
      <w:r w:rsidRPr="00A86BBA">
        <w:rPr>
          <w:rFonts w:ascii="Times New Roman" w:hAnsi="Times New Roman"/>
        </w:rPr>
        <w:t>3</w:t>
      </w:r>
      <w:r>
        <w:rPr>
          <w:rFonts w:ascii="Times New Roman" w:hAnsi="Times New Roman"/>
        </w:rPr>
        <w:t>.zip</w:t>
      </w:r>
      <w:r w:rsidRPr="00A86BBA">
        <w:rPr>
          <w:rFonts w:ascii="Times New Roman" w:hAnsi="Times New Roman"/>
        </w:rPr>
        <w:t xml:space="preserve"> contains the MATLAB source-code for robust simulation used in Figure 5-7. The data simulation requires transfer of 500 Mb and is available upon request.  </w:t>
      </w:r>
      <w:r>
        <w:rPr>
          <w:rFonts w:ascii="Times New Roman" w:hAnsi="Times New Roman"/>
        </w:rPr>
        <w:t>To run the simulations:</w:t>
      </w:r>
    </w:p>
    <w:p w:rsidR="00FC1A69" w:rsidRDefault="00FC1A69" w:rsidP="00FC1A69">
      <w:pPr>
        <w:pStyle w:val="ListParagraph"/>
        <w:numPr>
          <w:ilvl w:val="0"/>
          <w:numId w:val="59"/>
        </w:numPr>
        <w:rPr>
          <w:rFonts w:ascii="Times New Roman" w:hAnsi="Times New Roman"/>
        </w:rPr>
      </w:pPr>
      <w:r w:rsidRPr="00A86BBA">
        <w:rPr>
          <w:rFonts w:ascii="Times New Roman" w:hAnsi="Times New Roman"/>
        </w:rPr>
        <w:t xml:space="preserve"> Unzip the Supplementary Material 3 file (file size ~20Kb).</w:t>
      </w:r>
    </w:p>
    <w:p w:rsidR="00FC1A69" w:rsidRPr="00A86BBA" w:rsidRDefault="00FC1A69" w:rsidP="00FC1A69">
      <w:pPr>
        <w:pStyle w:val="ListParagraph"/>
        <w:numPr>
          <w:ilvl w:val="0"/>
          <w:numId w:val="59"/>
        </w:numPr>
        <w:rPr>
          <w:rFonts w:ascii="Times New Roman" w:hAnsi="Times New Roman"/>
        </w:rPr>
      </w:pPr>
      <w:r>
        <w:rPr>
          <w:rFonts w:ascii="Times New Roman" w:hAnsi="Times New Roman"/>
        </w:rPr>
        <w:t>L</w:t>
      </w:r>
      <w:r w:rsidRPr="00A86BBA">
        <w:rPr>
          <w:rFonts w:ascii="Times New Roman" w:hAnsi="Times New Roman"/>
        </w:rPr>
        <w:t xml:space="preserve">unch the file </w:t>
      </w:r>
      <w:proofErr w:type="spellStart"/>
      <w:r w:rsidRPr="00A86BBA">
        <w:rPr>
          <w:rFonts w:ascii="Times New Roman" w:hAnsi="Times New Roman"/>
        </w:rPr>
        <w:t>robust_simulation.m</w:t>
      </w:r>
      <w:proofErr w:type="spellEnd"/>
      <w:r w:rsidRPr="00A86BBA">
        <w:rPr>
          <w:rFonts w:ascii="Times New Roman" w:hAnsi="Times New Roman"/>
        </w:rPr>
        <w:t xml:space="preserve"> </w:t>
      </w:r>
      <w:proofErr w:type="spellStart"/>
      <w:r w:rsidRPr="00A86BBA">
        <w:rPr>
          <w:rFonts w:ascii="Times New Roman" w:hAnsi="Times New Roman"/>
        </w:rPr>
        <w:t>data_no_clustered_SCD.mat</w:t>
      </w:r>
      <w:proofErr w:type="spellEnd"/>
      <w:r w:rsidRPr="00A86BBA">
        <w:rPr>
          <w:rFonts w:ascii="Times New Roman" w:hAnsi="Times New Roman"/>
        </w:rPr>
        <w:t xml:space="preserve"> in MATLAB. The next function will be used  in the following order: </w:t>
      </w:r>
    </w:p>
    <w:p w:rsidR="00FC1A69" w:rsidRPr="00A86BBA"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FIRST_PARENTAL_Radius.mat</w:t>
      </w:r>
      <w:proofErr w:type="spellEnd"/>
      <w:r w:rsidRPr="00A86BBA">
        <w:rPr>
          <w:rFonts w:ascii="Times New Roman" w:hAnsi="Times New Roman"/>
        </w:rPr>
        <w:t xml:space="preserve"> </w:t>
      </w:r>
    </w:p>
    <w:p w:rsidR="00FC1A69" w:rsidRPr="00A86BBA" w:rsidRDefault="00FC1A69" w:rsidP="00FC1A69">
      <w:pPr>
        <w:pStyle w:val="ListParagraph"/>
        <w:numPr>
          <w:ilvl w:val="1"/>
          <w:numId w:val="59"/>
        </w:numPr>
        <w:rPr>
          <w:rFonts w:ascii="Times New Roman" w:hAnsi="Times New Roman"/>
        </w:rPr>
      </w:pPr>
      <w:r w:rsidRPr="00A86BBA">
        <w:rPr>
          <w:rFonts w:ascii="Times New Roman" w:hAnsi="Times New Roman"/>
        </w:rPr>
        <w:t xml:space="preserve"> </w:t>
      </w:r>
      <w:proofErr w:type="spellStart"/>
      <w:r w:rsidRPr="00A86BBA">
        <w:rPr>
          <w:rFonts w:ascii="Times New Roman" w:hAnsi="Times New Roman"/>
        </w:rPr>
        <w:t>FIRST_PARENTAL_TOTAL_INTENSITY.mat</w:t>
      </w:r>
      <w:proofErr w:type="spellEnd"/>
    </w:p>
    <w:p w:rsidR="00FC1A69" w:rsidRPr="00A86BBA"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timebar_TACWrapper.m</w:t>
      </w:r>
      <w:proofErr w:type="spellEnd"/>
      <w:r w:rsidRPr="00A86BBA">
        <w:rPr>
          <w:rFonts w:ascii="Times New Roman" w:hAnsi="Times New Roman"/>
        </w:rPr>
        <w:t xml:space="preserve"> </w:t>
      </w:r>
    </w:p>
    <w:p w:rsidR="00FC1A69" w:rsidRPr="00A86BBA"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gendist.m</w:t>
      </w:r>
      <w:proofErr w:type="spellEnd"/>
      <w:r w:rsidRPr="00A86BBA">
        <w:rPr>
          <w:rFonts w:ascii="Times New Roman" w:hAnsi="Times New Roman"/>
        </w:rPr>
        <w:t xml:space="preserve"> </w:t>
      </w:r>
    </w:p>
    <w:p w:rsidR="00FC1A69" w:rsidRPr="00A86BBA"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Perlin.m</w:t>
      </w:r>
      <w:proofErr w:type="spellEnd"/>
    </w:p>
    <w:p w:rsidR="00FC1A69" w:rsidRPr="00A86BBA"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get_oval_cell.m</w:t>
      </w:r>
      <w:proofErr w:type="spellEnd"/>
    </w:p>
    <w:p w:rsidR="00FC1A69" w:rsidRPr="00A86BBA"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SCD_SIM_SPLIT.m</w:t>
      </w:r>
      <w:proofErr w:type="spellEnd"/>
    </w:p>
    <w:p w:rsidR="00FC1A69" w:rsidRPr="00A86BBA"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South_North_function.m</w:t>
      </w:r>
      <w:proofErr w:type="spellEnd"/>
    </w:p>
    <w:p w:rsidR="00FC1A69" w:rsidRPr="00A86BBA"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Customgauss.m</w:t>
      </w:r>
      <w:proofErr w:type="spellEnd"/>
      <w:r w:rsidRPr="00A86BBA">
        <w:rPr>
          <w:rFonts w:ascii="Times New Roman" w:hAnsi="Times New Roman"/>
        </w:rPr>
        <w:t xml:space="preserve"> </w:t>
      </w:r>
    </w:p>
    <w:p w:rsidR="00FC1A69" w:rsidRPr="00A86BBA" w:rsidRDefault="00FC1A69" w:rsidP="00FC1A69">
      <w:pPr>
        <w:pStyle w:val="ListParagraph"/>
        <w:numPr>
          <w:ilvl w:val="1"/>
          <w:numId w:val="59"/>
        </w:numPr>
        <w:rPr>
          <w:rFonts w:ascii="Times New Roman" w:hAnsi="Times New Roman"/>
        </w:rPr>
      </w:pPr>
      <w:r w:rsidRPr="00A86BBA">
        <w:rPr>
          <w:rFonts w:ascii="Times New Roman" w:hAnsi="Times New Roman"/>
        </w:rPr>
        <w:t xml:space="preserve"> </w:t>
      </w:r>
      <w:proofErr w:type="spellStart"/>
      <w:r w:rsidRPr="00A86BBA">
        <w:rPr>
          <w:rFonts w:ascii="Times New Roman" w:hAnsi="Times New Roman"/>
        </w:rPr>
        <w:t>Spotmaker.m</w:t>
      </w:r>
      <w:proofErr w:type="spellEnd"/>
    </w:p>
    <w:p w:rsidR="00FC1A69" w:rsidRDefault="00FC1A69" w:rsidP="00FC1A69">
      <w:pPr>
        <w:pStyle w:val="ListParagraph"/>
        <w:numPr>
          <w:ilvl w:val="1"/>
          <w:numId w:val="59"/>
        </w:numPr>
        <w:rPr>
          <w:rFonts w:ascii="Times New Roman" w:hAnsi="Times New Roman"/>
        </w:rPr>
      </w:pPr>
      <w:proofErr w:type="spellStart"/>
      <w:r w:rsidRPr="00A86BBA">
        <w:rPr>
          <w:rFonts w:ascii="Times New Roman" w:hAnsi="Times New Roman"/>
        </w:rPr>
        <w:t>bad_data_function.m</w:t>
      </w:r>
      <w:proofErr w:type="spellEnd"/>
      <w:r w:rsidRPr="00A86BBA">
        <w:rPr>
          <w:rFonts w:ascii="Times New Roman" w:hAnsi="Times New Roman"/>
        </w:rPr>
        <w:t xml:space="preserve">  </w:t>
      </w:r>
      <w:r>
        <w:rPr>
          <w:rFonts w:ascii="Times New Roman" w:hAnsi="Times New Roman"/>
        </w:rPr>
        <w:t xml:space="preserve"> </w:t>
      </w:r>
    </w:p>
    <w:p w:rsidR="00FC1A69" w:rsidRPr="00A86BBA" w:rsidRDefault="00FC1A69" w:rsidP="00FC1A69">
      <w:pPr>
        <w:pStyle w:val="ListParagraph"/>
        <w:numPr>
          <w:ilvl w:val="0"/>
          <w:numId w:val="59"/>
        </w:numPr>
        <w:rPr>
          <w:rFonts w:ascii="Times New Roman" w:hAnsi="Times New Roman"/>
        </w:rPr>
      </w:pPr>
      <w:r w:rsidRPr="00A86BBA">
        <w:rPr>
          <w:rFonts w:ascii="Times New Roman" w:hAnsi="Times New Roman"/>
        </w:rPr>
        <w:t>The simulations take a few minutes on a standard personal laptop.</w:t>
      </w:r>
    </w:p>
    <w:p w:rsidR="00FC1A69" w:rsidRPr="00A86BBA" w:rsidRDefault="00FC1A69" w:rsidP="00FC1A69">
      <w:pPr>
        <w:pStyle w:val="ListParagraph"/>
        <w:rPr>
          <w:rFonts w:ascii="Times New Roman" w:hAnsi="Times New Roman"/>
        </w:rPr>
      </w:pPr>
    </w:p>
    <w:p w:rsidR="00FC1A69" w:rsidRDefault="00FC1A69" w:rsidP="00FC1A69">
      <w:pPr>
        <w:rPr>
          <w:rFonts w:ascii="Times New Roman" w:hAnsi="Times New Roman"/>
          <w:b/>
          <w:sz w:val="24"/>
          <w:szCs w:val="24"/>
        </w:rPr>
      </w:pPr>
      <w:r w:rsidRPr="00471963">
        <w:rPr>
          <w:rFonts w:ascii="Times New Roman" w:hAnsi="Times New Roman"/>
          <w:b/>
          <w:sz w:val="24"/>
          <w:szCs w:val="24"/>
        </w:rPr>
        <w:t xml:space="preserve">Supplementary </w:t>
      </w:r>
      <w:r>
        <w:rPr>
          <w:rFonts w:ascii="Times New Roman" w:hAnsi="Times New Roman"/>
          <w:b/>
          <w:sz w:val="24"/>
          <w:szCs w:val="24"/>
        </w:rPr>
        <w:t>Data</w:t>
      </w:r>
      <w:bookmarkStart w:id="2" w:name="_GoBack"/>
      <w:bookmarkEnd w:id="2"/>
      <w:r>
        <w:rPr>
          <w:rFonts w:ascii="Times New Roman" w:hAnsi="Times New Roman"/>
          <w:b/>
          <w:sz w:val="24"/>
          <w:szCs w:val="24"/>
        </w:rPr>
        <w:t xml:space="preserve"> 4</w:t>
      </w:r>
      <w:r w:rsidRPr="00471963">
        <w:rPr>
          <w:rFonts w:ascii="Times New Roman" w:hAnsi="Times New Roman"/>
          <w:b/>
          <w:sz w:val="24"/>
          <w:szCs w:val="24"/>
        </w:rPr>
        <w:t>.</w:t>
      </w:r>
      <w:r>
        <w:rPr>
          <w:rFonts w:ascii="Times New Roman" w:hAnsi="Times New Roman"/>
          <w:b/>
          <w:sz w:val="24"/>
          <w:szCs w:val="24"/>
        </w:rPr>
        <w:t xml:space="preserve"> </w:t>
      </w:r>
      <w:proofErr w:type="gramStart"/>
      <w:r>
        <w:rPr>
          <w:rFonts w:ascii="Times New Roman" w:hAnsi="Times New Roman"/>
          <w:b/>
          <w:sz w:val="24"/>
          <w:szCs w:val="24"/>
        </w:rPr>
        <w:t>Source-code for robust simulations.</w:t>
      </w:r>
      <w:proofErr w:type="gramEnd"/>
    </w:p>
    <w:p w:rsidR="00FC1A69" w:rsidRDefault="00FC1A69" w:rsidP="00FC1A69">
      <w:pPr>
        <w:rPr>
          <w:rFonts w:ascii="Times New Roman" w:hAnsi="Times New Roman"/>
        </w:rPr>
      </w:pPr>
      <w:r w:rsidRPr="00781808">
        <w:rPr>
          <w:rFonts w:ascii="Times New Roman" w:hAnsi="Times New Roman"/>
        </w:rPr>
        <w:t xml:space="preserve">Supplementary Data </w:t>
      </w:r>
      <w:r>
        <w:rPr>
          <w:rFonts w:ascii="Times New Roman" w:hAnsi="Times New Roman"/>
        </w:rPr>
        <w:t>4</w:t>
      </w:r>
      <w:r w:rsidRPr="00781808">
        <w:rPr>
          <w:rFonts w:ascii="Times New Roman" w:hAnsi="Times New Roman"/>
        </w:rPr>
        <w:t xml:space="preserve"> contains the MATLAB source-code for simulation</w:t>
      </w:r>
      <w:r>
        <w:rPr>
          <w:rFonts w:ascii="Times New Roman" w:hAnsi="Times New Roman"/>
        </w:rPr>
        <w:t>s of SCD and ACD and the time projections</w:t>
      </w:r>
      <w:r w:rsidRPr="00781808">
        <w:rPr>
          <w:rFonts w:ascii="Times New Roman" w:hAnsi="Times New Roman"/>
        </w:rPr>
        <w:t xml:space="preserve"> used in Figure </w:t>
      </w:r>
      <w:r>
        <w:rPr>
          <w:rFonts w:ascii="Times New Roman" w:hAnsi="Times New Roman"/>
        </w:rPr>
        <w:t>S2</w:t>
      </w:r>
      <w:r w:rsidRPr="00781808">
        <w:rPr>
          <w:rFonts w:ascii="Times New Roman" w:hAnsi="Times New Roman"/>
        </w:rPr>
        <w:t xml:space="preserve">. The data simulation requires transfer of </w:t>
      </w:r>
      <w:r>
        <w:rPr>
          <w:rFonts w:ascii="Times New Roman" w:hAnsi="Times New Roman"/>
        </w:rPr>
        <w:t>1</w:t>
      </w:r>
      <w:r w:rsidRPr="00781808">
        <w:rPr>
          <w:rFonts w:ascii="Times New Roman" w:hAnsi="Times New Roman"/>
        </w:rPr>
        <w:t xml:space="preserve">00 Mb and is available upon request.  </w:t>
      </w:r>
      <w:r>
        <w:rPr>
          <w:rFonts w:ascii="Times New Roman" w:hAnsi="Times New Roman"/>
        </w:rPr>
        <w:t xml:space="preserve">To run the simulations unzip the </w:t>
      </w:r>
      <w:r w:rsidRPr="00781808">
        <w:rPr>
          <w:rFonts w:ascii="Times New Roman" w:hAnsi="Times New Roman"/>
        </w:rPr>
        <w:t xml:space="preserve">Supplementary Material </w:t>
      </w:r>
      <w:r>
        <w:rPr>
          <w:rFonts w:ascii="Times New Roman" w:hAnsi="Times New Roman"/>
        </w:rPr>
        <w:t>4.zip</w:t>
      </w:r>
      <w:r w:rsidRPr="00781808">
        <w:rPr>
          <w:rFonts w:ascii="Times New Roman" w:hAnsi="Times New Roman"/>
        </w:rPr>
        <w:t xml:space="preserve"> file</w:t>
      </w:r>
      <w:r>
        <w:rPr>
          <w:rFonts w:ascii="Times New Roman" w:hAnsi="Times New Roman"/>
        </w:rPr>
        <w:t xml:space="preserve"> (</w:t>
      </w:r>
      <w:r w:rsidRPr="00781808">
        <w:rPr>
          <w:rFonts w:ascii="Times New Roman" w:hAnsi="Times New Roman"/>
        </w:rPr>
        <w:t>file size ~</w:t>
      </w:r>
      <w:r>
        <w:rPr>
          <w:rFonts w:ascii="Times New Roman" w:hAnsi="Times New Roman"/>
        </w:rPr>
        <w:t>93</w:t>
      </w:r>
      <w:r w:rsidRPr="00781808">
        <w:rPr>
          <w:rFonts w:ascii="Times New Roman" w:hAnsi="Times New Roman"/>
        </w:rPr>
        <w:t>Kb, and</w:t>
      </w:r>
      <w:r>
        <w:rPr>
          <w:rFonts w:ascii="Times New Roman" w:hAnsi="Times New Roman"/>
        </w:rPr>
        <w:t xml:space="preserve"> lunch the file </w:t>
      </w:r>
      <w:proofErr w:type="spellStart"/>
      <w:r w:rsidRPr="00613117">
        <w:rPr>
          <w:rFonts w:ascii="Times New Roman" w:hAnsi="Times New Roman"/>
        </w:rPr>
        <w:t>robust_simulation.m</w:t>
      </w:r>
      <w:proofErr w:type="spellEnd"/>
      <w:r>
        <w:rPr>
          <w:rFonts w:ascii="Times New Roman" w:hAnsi="Times New Roman"/>
        </w:rPr>
        <w:t xml:space="preserve"> </w:t>
      </w:r>
      <w:proofErr w:type="spellStart"/>
      <w:r w:rsidRPr="00C56F07">
        <w:rPr>
          <w:rFonts w:ascii="Times New Roman" w:hAnsi="Times New Roman"/>
        </w:rPr>
        <w:t>data_no_clustered_</w:t>
      </w:r>
      <w:r>
        <w:rPr>
          <w:rFonts w:ascii="Times New Roman" w:hAnsi="Times New Roman"/>
        </w:rPr>
        <w:t>S</w:t>
      </w:r>
      <w:r w:rsidRPr="00C56F07">
        <w:rPr>
          <w:rFonts w:ascii="Times New Roman" w:hAnsi="Times New Roman"/>
        </w:rPr>
        <w:t>CD.mat</w:t>
      </w:r>
      <w:proofErr w:type="spellEnd"/>
      <w:r>
        <w:rPr>
          <w:rFonts w:ascii="Times New Roman" w:hAnsi="Times New Roman"/>
        </w:rPr>
        <w:t xml:space="preserve"> in MATLAB. The next function will be </w:t>
      </w:r>
      <w:proofErr w:type="gramStart"/>
      <w:r>
        <w:rPr>
          <w:rFonts w:ascii="Times New Roman" w:hAnsi="Times New Roman"/>
        </w:rPr>
        <w:t>used  in</w:t>
      </w:r>
      <w:proofErr w:type="gramEnd"/>
      <w:r>
        <w:rPr>
          <w:rFonts w:ascii="Times New Roman" w:hAnsi="Times New Roman"/>
        </w:rPr>
        <w:t xml:space="preserve"> the following order: </w:t>
      </w:r>
    </w:p>
    <w:p w:rsidR="00FC1A69" w:rsidRPr="00781808" w:rsidRDefault="00FC1A69" w:rsidP="00FC1A69">
      <w:pPr>
        <w:pStyle w:val="ListParagraph"/>
        <w:numPr>
          <w:ilvl w:val="0"/>
          <w:numId w:val="60"/>
        </w:numPr>
        <w:rPr>
          <w:rFonts w:ascii="Times New Roman" w:hAnsi="Times New Roman"/>
        </w:rPr>
      </w:pPr>
      <w:r>
        <w:rPr>
          <w:rFonts w:ascii="Times New Roman" w:hAnsi="Times New Roman"/>
        </w:rPr>
        <w:t xml:space="preserve">Lunch </w:t>
      </w:r>
      <w:proofErr w:type="spellStart"/>
      <w:r w:rsidRPr="008973AA">
        <w:rPr>
          <w:rFonts w:ascii="Times New Roman" w:hAnsi="Times New Roman"/>
        </w:rPr>
        <w:t>clustered</w:t>
      </w:r>
      <w:r>
        <w:rPr>
          <w:rFonts w:ascii="Times New Roman" w:hAnsi="Times New Roman"/>
        </w:rPr>
        <w:t>.m</w:t>
      </w:r>
      <w:proofErr w:type="spellEnd"/>
      <w:r>
        <w:rPr>
          <w:rFonts w:ascii="Times New Roman" w:hAnsi="Times New Roman"/>
        </w:rPr>
        <w:t xml:space="preserve"> or </w:t>
      </w:r>
      <w:proofErr w:type="spellStart"/>
      <w:r>
        <w:rPr>
          <w:rFonts w:ascii="Times New Roman" w:hAnsi="Times New Roman"/>
        </w:rPr>
        <w:t>non_clustered.m</w:t>
      </w:r>
      <w:proofErr w:type="spellEnd"/>
      <w:r>
        <w:rPr>
          <w:rFonts w:ascii="Times New Roman" w:hAnsi="Times New Roman"/>
        </w:rPr>
        <w:t>, this will open the user interface.</w:t>
      </w:r>
    </w:p>
    <w:p w:rsidR="00FC1A69" w:rsidRPr="00781808" w:rsidRDefault="00FC1A69" w:rsidP="00FC1A69">
      <w:pPr>
        <w:pStyle w:val="ListParagraph"/>
        <w:numPr>
          <w:ilvl w:val="0"/>
          <w:numId w:val="60"/>
        </w:numPr>
        <w:rPr>
          <w:rFonts w:ascii="Times New Roman" w:hAnsi="Times New Roman"/>
        </w:rPr>
      </w:pPr>
      <w:r w:rsidRPr="00781808">
        <w:rPr>
          <w:rFonts w:ascii="Times New Roman" w:hAnsi="Times New Roman"/>
        </w:rPr>
        <w:t xml:space="preserve"> </w:t>
      </w:r>
      <w:r>
        <w:rPr>
          <w:rFonts w:ascii="Times New Roman" w:hAnsi="Times New Roman"/>
        </w:rPr>
        <w:t>In the user interface go from main to: &gt;&gt;</w:t>
      </w:r>
      <w:r w:rsidRPr="005171E7">
        <w:rPr>
          <w:rFonts w:ascii="Times New Roman" w:hAnsi="Times New Roman"/>
        </w:rPr>
        <w:t xml:space="preserve">Run   </w:t>
      </w:r>
      <w:proofErr w:type="gramStart"/>
      <w:r w:rsidRPr="005171E7">
        <w:rPr>
          <w:rFonts w:ascii="Times New Roman" w:hAnsi="Times New Roman"/>
        </w:rPr>
        <w:t>and  store</w:t>
      </w:r>
      <w:proofErr w:type="gramEnd"/>
      <w:r>
        <w:rPr>
          <w:rFonts w:ascii="Times New Roman" w:hAnsi="Times New Roman"/>
        </w:rPr>
        <w:t>&gt;SCD&gt;go and &gt;&gt;</w:t>
      </w:r>
      <w:r w:rsidRPr="005171E7">
        <w:rPr>
          <w:rFonts w:ascii="Times New Roman" w:hAnsi="Times New Roman"/>
        </w:rPr>
        <w:t>Run   and  store</w:t>
      </w:r>
      <w:r>
        <w:rPr>
          <w:rFonts w:ascii="Times New Roman" w:hAnsi="Times New Roman"/>
        </w:rPr>
        <w:t xml:space="preserve">&gt;ACD&gt;go.  </w:t>
      </w:r>
    </w:p>
    <w:p w:rsidR="00FC1A69" w:rsidRDefault="00FC1A69" w:rsidP="00FC1A69">
      <w:pPr>
        <w:pStyle w:val="ListParagraph"/>
        <w:numPr>
          <w:ilvl w:val="0"/>
          <w:numId w:val="60"/>
        </w:numPr>
        <w:rPr>
          <w:rFonts w:ascii="Times New Roman" w:hAnsi="Times New Roman"/>
        </w:rPr>
      </w:pPr>
      <w:r>
        <w:rPr>
          <w:rFonts w:ascii="Times New Roman" w:hAnsi="Times New Roman"/>
        </w:rPr>
        <w:t>From main go to: &gt;&gt;Plot</w:t>
      </w:r>
    </w:p>
    <w:p w:rsidR="00FC1A69" w:rsidRPr="00781808" w:rsidRDefault="00FC1A69" w:rsidP="00FC1A69">
      <w:pPr>
        <w:pStyle w:val="ListParagraph"/>
        <w:numPr>
          <w:ilvl w:val="0"/>
          <w:numId w:val="60"/>
        </w:numPr>
        <w:rPr>
          <w:rFonts w:ascii="Times New Roman" w:hAnsi="Times New Roman"/>
        </w:rPr>
      </w:pPr>
      <w:r w:rsidRPr="00A86BBA">
        <w:rPr>
          <w:rFonts w:ascii="Times New Roman" w:hAnsi="Times New Roman"/>
        </w:rPr>
        <w:t>From main go to: &gt;&gt;Extract position and plot as figure</w:t>
      </w:r>
      <w:r>
        <w:rPr>
          <w:rFonts w:ascii="Times New Roman" w:hAnsi="Times New Roman"/>
        </w:rPr>
        <w:t xml:space="preserve"> allowing </w:t>
      </w:r>
      <w:proofErr w:type="gramStart"/>
      <w:r>
        <w:rPr>
          <w:rFonts w:ascii="Times New Roman" w:hAnsi="Times New Roman"/>
        </w:rPr>
        <w:t>to save</w:t>
      </w:r>
      <w:proofErr w:type="gramEnd"/>
      <w:r>
        <w:rPr>
          <w:rFonts w:ascii="Times New Roman" w:hAnsi="Times New Roman"/>
        </w:rPr>
        <w:t xml:space="preserve"> the figure for further analysis.</w:t>
      </w:r>
    </w:p>
    <w:p w:rsidR="00FC1A69" w:rsidRDefault="00FC1A69" w:rsidP="00FC1A69">
      <w:pPr>
        <w:pStyle w:val="ListParagraph"/>
        <w:rPr>
          <w:rFonts w:ascii="Times New Roman" w:hAnsi="Times New Roman"/>
        </w:rPr>
      </w:pPr>
    </w:p>
    <w:p w:rsidR="00FC1A69" w:rsidRPr="00A86BBA" w:rsidRDefault="00FC1A69" w:rsidP="00FC1A69">
      <w:pPr>
        <w:pStyle w:val="ListParagraph"/>
        <w:rPr>
          <w:rFonts w:ascii="Times New Roman" w:hAnsi="Times New Roman"/>
        </w:rPr>
      </w:pPr>
    </w:p>
    <w:p w:rsidR="00FC1A69" w:rsidRPr="006B52D6" w:rsidRDefault="00FC1A69" w:rsidP="00AF69E3">
      <w:pPr>
        <w:rPr>
          <w:rFonts w:ascii="Times New Roman" w:hAnsi="Times New Roman"/>
        </w:rPr>
      </w:pPr>
    </w:p>
    <w:p w:rsidR="00AF69E3" w:rsidRDefault="00AF69E3" w:rsidP="00AF69E3">
      <w:pPr>
        <w:rPr>
          <w:rFonts w:ascii="Times New Roman" w:hAnsi="Times New Roman"/>
          <w:sz w:val="24"/>
          <w:szCs w:val="24"/>
        </w:rPr>
      </w:pPr>
    </w:p>
    <w:p w:rsidR="006F31FF" w:rsidRPr="00005895" w:rsidRDefault="006127F3" w:rsidP="00564F4D">
      <w:pPr>
        <w:rPr>
          <w:rFonts w:ascii="Times New Roman" w:hAnsi="Times New Roman"/>
          <w:b/>
          <w:szCs w:val="20"/>
        </w:rPr>
      </w:pPr>
      <w:r w:rsidRPr="003F7B50">
        <w:rPr>
          <w:rFonts w:ascii="Times New Roman" w:hAnsi="Times New Roman"/>
          <w:b/>
          <w:szCs w:val="20"/>
        </w:rPr>
        <w:fldChar w:fldCharType="begin"/>
      </w:r>
      <w:r w:rsidR="003F7B50" w:rsidRPr="003F7B50">
        <w:rPr>
          <w:rFonts w:ascii="Times New Roman" w:hAnsi="Times New Roman"/>
          <w:b/>
          <w:szCs w:val="20"/>
        </w:rPr>
        <w:instrText xml:space="preserve"> ADDIN </w:instrText>
      </w:r>
      <w:r w:rsidRPr="003F7B50">
        <w:rPr>
          <w:rFonts w:ascii="Times New Roman" w:hAnsi="Times New Roman"/>
          <w:b/>
          <w:szCs w:val="20"/>
        </w:rPr>
        <w:fldChar w:fldCharType="end"/>
      </w:r>
    </w:p>
    <w:sectPr w:rsidR="006F31FF" w:rsidRPr="00005895" w:rsidSect="00BC7B9C">
      <w:endnotePr>
        <w:numFmt w:val="decimal"/>
      </w:endnotePr>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1CB3" w:rsidRDefault="00D51CB3" w:rsidP="007F644D">
      <w:pPr>
        <w:spacing w:after="0" w:line="240" w:lineRule="auto"/>
      </w:pPr>
      <w:r>
        <w:separator/>
      </w:r>
    </w:p>
  </w:endnote>
  <w:endnote w:type="continuationSeparator" w:id="0">
    <w:p w:rsidR="00D51CB3" w:rsidRDefault="00D51CB3" w:rsidP="007F64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utura-Bold">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1CB3" w:rsidRDefault="00D51CB3" w:rsidP="007F644D">
      <w:pPr>
        <w:spacing w:after="0" w:line="240" w:lineRule="auto"/>
      </w:pPr>
      <w:r>
        <w:separator/>
      </w:r>
    </w:p>
  </w:footnote>
  <w:footnote w:type="continuationSeparator" w:id="0">
    <w:p w:rsidR="00D51CB3" w:rsidRDefault="00D51CB3" w:rsidP="007F64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04502"/>
    <w:multiLevelType w:val="hybridMultilevel"/>
    <w:tmpl w:val="10562924"/>
    <w:lvl w:ilvl="0" w:tplc="82243914">
      <w:start w:val="1"/>
      <w:numFmt w:val="lowerLetter"/>
      <w:lvlText w:val="%1."/>
      <w:lvlJc w:val="left"/>
      <w:pPr>
        <w:ind w:left="405" w:hanging="360"/>
      </w:pPr>
      <w:rPr>
        <w:rFonts w:ascii="Times New Roman" w:eastAsia="Times New Roman" w:hAnsi="Times New Roman" w:cs="Times New Roman" w:hint="default"/>
        <w:color w:val="auto"/>
        <w:sz w:val="24"/>
      </w:rPr>
    </w:lvl>
    <w:lvl w:ilvl="1" w:tplc="04090019" w:tentative="1">
      <w:start w:val="1"/>
      <w:numFmt w:val="lowerLetter"/>
      <w:lvlText w:val="%2."/>
      <w:lvlJc w:val="left"/>
      <w:pPr>
        <w:ind w:left="1125" w:hanging="360"/>
      </w:pPr>
      <w:rPr>
        <w:rFonts w:cs="Times New Roman"/>
      </w:rPr>
    </w:lvl>
    <w:lvl w:ilvl="2" w:tplc="0409001B" w:tentative="1">
      <w:start w:val="1"/>
      <w:numFmt w:val="lowerRoman"/>
      <w:lvlText w:val="%3."/>
      <w:lvlJc w:val="right"/>
      <w:pPr>
        <w:ind w:left="1845" w:hanging="180"/>
      </w:pPr>
      <w:rPr>
        <w:rFonts w:cs="Times New Roman"/>
      </w:rPr>
    </w:lvl>
    <w:lvl w:ilvl="3" w:tplc="0409000F" w:tentative="1">
      <w:start w:val="1"/>
      <w:numFmt w:val="decimal"/>
      <w:lvlText w:val="%4."/>
      <w:lvlJc w:val="left"/>
      <w:pPr>
        <w:ind w:left="2565" w:hanging="360"/>
      </w:pPr>
      <w:rPr>
        <w:rFonts w:cs="Times New Roman"/>
      </w:rPr>
    </w:lvl>
    <w:lvl w:ilvl="4" w:tplc="04090019" w:tentative="1">
      <w:start w:val="1"/>
      <w:numFmt w:val="lowerLetter"/>
      <w:lvlText w:val="%5."/>
      <w:lvlJc w:val="left"/>
      <w:pPr>
        <w:ind w:left="3285" w:hanging="360"/>
      </w:pPr>
      <w:rPr>
        <w:rFonts w:cs="Times New Roman"/>
      </w:rPr>
    </w:lvl>
    <w:lvl w:ilvl="5" w:tplc="0409001B" w:tentative="1">
      <w:start w:val="1"/>
      <w:numFmt w:val="lowerRoman"/>
      <w:lvlText w:val="%6."/>
      <w:lvlJc w:val="right"/>
      <w:pPr>
        <w:ind w:left="4005" w:hanging="180"/>
      </w:pPr>
      <w:rPr>
        <w:rFonts w:cs="Times New Roman"/>
      </w:rPr>
    </w:lvl>
    <w:lvl w:ilvl="6" w:tplc="0409000F" w:tentative="1">
      <w:start w:val="1"/>
      <w:numFmt w:val="decimal"/>
      <w:lvlText w:val="%7."/>
      <w:lvlJc w:val="left"/>
      <w:pPr>
        <w:ind w:left="4725" w:hanging="360"/>
      </w:pPr>
      <w:rPr>
        <w:rFonts w:cs="Times New Roman"/>
      </w:rPr>
    </w:lvl>
    <w:lvl w:ilvl="7" w:tplc="04090019" w:tentative="1">
      <w:start w:val="1"/>
      <w:numFmt w:val="lowerLetter"/>
      <w:lvlText w:val="%8."/>
      <w:lvlJc w:val="left"/>
      <w:pPr>
        <w:ind w:left="5445" w:hanging="360"/>
      </w:pPr>
      <w:rPr>
        <w:rFonts w:cs="Times New Roman"/>
      </w:rPr>
    </w:lvl>
    <w:lvl w:ilvl="8" w:tplc="0409001B" w:tentative="1">
      <w:start w:val="1"/>
      <w:numFmt w:val="lowerRoman"/>
      <w:lvlText w:val="%9."/>
      <w:lvlJc w:val="right"/>
      <w:pPr>
        <w:ind w:left="6165" w:hanging="180"/>
      </w:pPr>
      <w:rPr>
        <w:rFonts w:cs="Times New Roman"/>
      </w:rPr>
    </w:lvl>
  </w:abstractNum>
  <w:abstractNum w:abstractNumId="1">
    <w:nsid w:val="04FE3476"/>
    <w:multiLevelType w:val="multilevel"/>
    <w:tmpl w:val="82CC3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5D02045"/>
    <w:multiLevelType w:val="hybridMultilevel"/>
    <w:tmpl w:val="3AEE4046"/>
    <w:lvl w:ilvl="0" w:tplc="67B88844">
      <w:start w:val="4"/>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
    <w:nsid w:val="08C22615"/>
    <w:multiLevelType w:val="hybridMultilevel"/>
    <w:tmpl w:val="11F4350A"/>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4">
    <w:nsid w:val="0ABE5962"/>
    <w:multiLevelType w:val="multilevel"/>
    <w:tmpl w:val="BE8C736A"/>
    <w:lvl w:ilvl="0">
      <w:start w:val="1"/>
      <w:numFmt w:val="lowerLetter"/>
      <w:lvlText w:val="%1."/>
      <w:lvlJc w:val="left"/>
      <w:pPr>
        <w:ind w:left="720" w:hanging="360"/>
      </w:pPr>
      <w:rPr>
        <w:rFonts w:ascii="Times New Roman" w:eastAsia="Times New Roman" w:hAnsi="Times New Roman" w:cs="Times New Roman"/>
        <w:b/>
        <w:color w:val="FF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0DE52D6C"/>
    <w:multiLevelType w:val="hybridMultilevel"/>
    <w:tmpl w:val="6838B660"/>
    <w:lvl w:ilvl="0" w:tplc="3F4480D8">
      <w:start w:val="1"/>
      <w:numFmt w:val="lowerLetter"/>
      <w:lvlText w:val="%1."/>
      <w:lvlJc w:val="left"/>
      <w:pPr>
        <w:ind w:left="720" w:hanging="360"/>
      </w:pPr>
      <w:rPr>
        <w:rFonts w:ascii="Arial" w:hAnsi="Arial" w:cs="Arial" w:hint="default"/>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14CF0ACC"/>
    <w:multiLevelType w:val="hybridMultilevel"/>
    <w:tmpl w:val="B042451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1E6129A1"/>
    <w:multiLevelType w:val="hybridMultilevel"/>
    <w:tmpl w:val="71E6E438"/>
    <w:lvl w:ilvl="0" w:tplc="883AC0A0">
      <w:start w:val="1"/>
      <w:numFmt w:val="upperLetter"/>
      <w:lvlText w:val="%1)"/>
      <w:lvlJc w:val="left"/>
      <w:pPr>
        <w:ind w:left="465" w:hanging="360"/>
      </w:pPr>
      <w:rPr>
        <w:rFonts w:cs="Times New Roman" w:hint="default"/>
      </w:rPr>
    </w:lvl>
    <w:lvl w:ilvl="1" w:tplc="0C090019" w:tentative="1">
      <w:start w:val="1"/>
      <w:numFmt w:val="lowerLetter"/>
      <w:lvlText w:val="%2."/>
      <w:lvlJc w:val="left"/>
      <w:pPr>
        <w:ind w:left="1185" w:hanging="360"/>
      </w:pPr>
      <w:rPr>
        <w:rFonts w:cs="Times New Roman"/>
      </w:rPr>
    </w:lvl>
    <w:lvl w:ilvl="2" w:tplc="0C09001B" w:tentative="1">
      <w:start w:val="1"/>
      <w:numFmt w:val="lowerRoman"/>
      <w:lvlText w:val="%3."/>
      <w:lvlJc w:val="right"/>
      <w:pPr>
        <w:ind w:left="1905" w:hanging="180"/>
      </w:pPr>
      <w:rPr>
        <w:rFonts w:cs="Times New Roman"/>
      </w:rPr>
    </w:lvl>
    <w:lvl w:ilvl="3" w:tplc="0C09000F" w:tentative="1">
      <w:start w:val="1"/>
      <w:numFmt w:val="decimal"/>
      <w:lvlText w:val="%4."/>
      <w:lvlJc w:val="left"/>
      <w:pPr>
        <w:ind w:left="2625" w:hanging="360"/>
      </w:pPr>
      <w:rPr>
        <w:rFonts w:cs="Times New Roman"/>
      </w:rPr>
    </w:lvl>
    <w:lvl w:ilvl="4" w:tplc="0C090019" w:tentative="1">
      <w:start w:val="1"/>
      <w:numFmt w:val="lowerLetter"/>
      <w:lvlText w:val="%5."/>
      <w:lvlJc w:val="left"/>
      <w:pPr>
        <w:ind w:left="3345" w:hanging="360"/>
      </w:pPr>
      <w:rPr>
        <w:rFonts w:cs="Times New Roman"/>
      </w:rPr>
    </w:lvl>
    <w:lvl w:ilvl="5" w:tplc="0C09001B" w:tentative="1">
      <w:start w:val="1"/>
      <w:numFmt w:val="lowerRoman"/>
      <w:lvlText w:val="%6."/>
      <w:lvlJc w:val="right"/>
      <w:pPr>
        <w:ind w:left="4065" w:hanging="180"/>
      </w:pPr>
      <w:rPr>
        <w:rFonts w:cs="Times New Roman"/>
      </w:rPr>
    </w:lvl>
    <w:lvl w:ilvl="6" w:tplc="0C09000F" w:tentative="1">
      <w:start w:val="1"/>
      <w:numFmt w:val="decimal"/>
      <w:lvlText w:val="%7."/>
      <w:lvlJc w:val="left"/>
      <w:pPr>
        <w:ind w:left="4785" w:hanging="360"/>
      </w:pPr>
      <w:rPr>
        <w:rFonts w:cs="Times New Roman"/>
      </w:rPr>
    </w:lvl>
    <w:lvl w:ilvl="7" w:tplc="0C090019" w:tentative="1">
      <w:start w:val="1"/>
      <w:numFmt w:val="lowerLetter"/>
      <w:lvlText w:val="%8."/>
      <w:lvlJc w:val="left"/>
      <w:pPr>
        <w:ind w:left="5505" w:hanging="360"/>
      </w:pPr>
      <w:rPr>
        <w:rFonts w:cs="Times New Roman"/>
      </w:rPr>
    </w:lvl>
    <w:lvl w:ilvl="8" w:tplc="0C09001B" w:tentative="1">
      <w:start w:val="1"/>
      <w:numFmt w:val="lowerRoman"/>
      <w:lvlText w:val="%9."/>
      <w:lvlJc w:val="right"/>
      <w:pPr>
        <w:ind w:left="6225" w:hanging="180"/>
      </w:pPr>
      <w:rPr>
        <w:rFonts w:cs="Times New Roman"/>
      </w:rPr>
    </w:lvl>
  </w:abstractNum>
  <w:abstractNum w:abstractNumId="8">
    <w:nsid w:val="20812CC7"/>
    <w:multiLevelType w:val="hybridMultilevel"/>
    <w:tmpl w:val="D53036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15F6030"/>
    <w:multiLevelType w:val="hybridMultilevel"/>
    <w:tmpl w:val="B042451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224F6114"/>
    <w:multiLevelType w:val="hybridMultilevel"/>
    <w:tmpl w:val="22EAD7B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24494E2E"/>
    <w:multiLevelType w:val="hybridMultilevel"/>
    <w:tmpl w:val="079E8638"/>
    <w:lvl w:ilvl="0" w:tplc="8A627C96">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299D286B"/>
    <w:multiLevelType w:val="hybridMultilevel"/>
    <w:tmpl w:val="634490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2EE713B5"/>
    <w:multiLevelType w:val="hybridMultilevel"/>
    <w:tmpl w:val="B042451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36035532"/>
    <w:multiLevelType w:val="hybridMultilevel"/>
    <w:tmpl w:val="33F0E59E"/>
    <w:lvl w:ilvl="0" w:tplc="1C60093A">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B6D16B6"/>
    <w:multiLevelType w:val="hybridMultilevel"/>
    <w:tmpl w:val="AE9899F0"/>
    <w:lvl w:ilvl="0" w:tplc="0C090017">
      <w:start w:val="1"/>
      <w:numFmt w:val="lowerLetter"/>
      <w:lvlText w:val="%1)"/>
      <w:lvlJc w:val="left"/>
      <w:pPr>
        <w:ind w:left="720" w:hanging="360"/>
      </w:pPr>
      <w:rPr>
        <w:b/>
        <w:color w:val="FF000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3E837145"/>
    <w:multiLevelType w:val="hybridMultilevel"/>
    <w:tmpl w:val="16E6D996"/>
    <w:lvl w:ilvl="0" w:tplc="988A50BE">
      <w:start w:val="1"/>
      <w:numFmt w:val="lowerLetter"/>
      <w:lvlText w:val="%1)"/>
      <w:lvlJc w:val="left"/>
      <w:pPr>
        <w:ind w:left="1080" w:hanging="360"/>
      </w:pPr>
      <w:rPr>
        <w:rFonts w:cs="Times New Roman" w:hint="default"/>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17">
    <w:nsid w:val="3F171A7D"/>
    <w:multiLevelType w:val="hybridMultilevel"/>
    <w:tmpl w:val="BD8069CE"/>
    <w:lvl w:ilvl="0" w:tplc="0C09000F">
      <w:start w:val="4"/>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8">
    <w:nsid w:val="3F3F1497"/>
    <w:multiLevelType w:val="hybridMultilevel"/>
    <w:tmpl w:val="D2A0EC2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9">
    <w:nsid w:val="435D076E"/>
    <w:multiLevelType w:val="hybridMultilevel"/>
    <w:tmpl w:val="441EB88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0">
    <w:nsid w:val="43EF6073"/>
    <w:multiLevelType w:val="hybridMultilevel"/>
    <w:tmpl w:val="3AEE4046"/>
    <w:lvl w:ilvl="0" w:tplc="67B88844">
      <w:start w:val="4"/>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1">
    <w:nsid w:val="44DF601C"/>
    <w:multiLevelType w:val="hybridMultilevel"/>
    <w:tmpl w:val="16E6D996"/>
    <w:lvl w:ilvl="0" w:tplc="988A50BE">
      <w:start w:val="1"/>
      <w:numFmt w:val="lowerLetter"/>
      <w:lvlText w:val="%1)"/>
      <w:lvlJc w:val="left"/>
      <w:pPr>
        <w:ind w:left="1080" w:hanging="360"/>
      </w:pPr>
      <w:rPr>
        <w:rFonts w:cs="Times New Roman" w:hint="default"/>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22">
    <w:nsid w:val="47303869"/>
    <w:multiLevelType w:val="hybridMultilevel"/>
    <w:tmpl w:val="C742A70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47DA4144"/>
    <w:multiLevelType w:val="hybridMultilevel"/>
    <w:tmpl w:val="33A6EB90"/>
    <w:lvl w:ilvl="0" w:tplc="D568A2CE">
      <w:start w:val="1"/>
      <w:numFmt w:val="upperLetter"/>
      <w:lvlText w:val="%1."/>
      <w:lvlJc w:val="left"/>
      <w:pPr>
        <w:ind w:left="780" w:hanging="360"/>
      </w:pPr>
      <w:rPr>
        <w:rFonts w:cs="Times New Roman" w:hint="default"/>
      </w:rPr>
    </w:lvl>
    <w:lvl w:ilvl="1" w:tplc="0C090019" w:tentative="1">
      <w:start w:val="1"/>
      <w:numFmt w:val="lowerLetter"/>
      <w:lvlText w:val="%2."/>
      <w:lvlJc w:val="left"/>
      <w:pPr>
        <w:ind w:left="1500" w:hanging="360"/>
      </w:pPr>
      <w:rPr>
        <w:rFonts w:cs="Times New Roman"/>
      </w:rPr>
    </w:lvl>
    <w:lvl w:ilvl="2" w:tplc="0C09001B" w:tentative="1">
      <w:start w:val="1"/>
      <w:numFmt w:val="lowerRoman"/>
      <w:lvlText w:val="%3."/>
      <w:lvlJc w:val="right"/>
      <w:pPr>
        <w:ind w:left="2220" w:hanging="180"/>
      </w:pPr>
      <w:rPr>
        <w:rFonts w:cs="Times New Roman"/>
      </w:rPr>
    </w:lvl>
    <w:lvl w:ilvl="3" w:tplc="0C09000F" w:tentative="1">
      <w:start w:val="1"/>
      <w:numFmt w:val="decimal"/>
      <w:lvlText w:val="%4."/>
      <w:lvlJc w:val="left"/>
      <w:pPr>
        <w:ind w:left="2940" w:hanging="360"/>
      </w:pPr>
      <w:rPr>
        <w:rFonts w:cs="Times New Roman"/>
      </w:rPr>
    </w:lvl>
    <w:lvl w:ilvl="4" w:tplc="0C090019" w:tentative="1">
      <w:start w:val="1"/>
      <w:numFmt w:val="lowerLetter"/>
      <w:lvlText w:val="%5."/>
      <w:lvlJc w:val="left"/>
      <w:pPr>
        <w:ind w:left="3660" w:hanging="360"/>
      </w:pPr>
      <w:rPr>
        <w:rFonts w:cs="Times New Roman"/>
      </w:rPr>
    </w:lvl>
    <w:lvl w:ilvl="5" w:tplc="0C09001B" w:tentative="1">
      <w:start w:val="1"/>
      <w:numFmt w:val="lowerRoman"/>
      <w:lvlText w:val="%6."/>
      <w:lvlJc w:val="right"/>
      <w:pPr>
        <w:ind w:left="4380" w:hanging="180"/>
      </w:pPr>
      <w:rPr>
        <w:rFonts w:cs="Times New Roman"/>
      </w:rPr>
    </w:lvl>
    <w:lvl w:ilvl="6" w:tplc="0C09000F" w:tentative="1">
      <w:start w:val="1"/>
      <w:numFmt w:val="decimal"/>
      <w:lvlText w:val="%7."/>
      <w:lvlJc w:val="left"/>
      <w:pPr>
        <w:ind w:left="5100" w:hanging="360"/>
      </w:pPr>
      <w:rPr>
        <w:rFonts w:cs="Times New Roman"/>
      </w:rPr>
    </w:lvl>
    <w:lvl w:ilvl="7" w:tplc="0C090019" w:tentative="1">
      <w:start w:val="1"/>
      <w:numFmt w:val="lowerLetter"/>
      <w:lvlText w:val="%8."/>
      <w:lvlJc w:val="left"/>
      <w:pPr>
        <w:ind w:left="5820" w:hanging="360"/>
      </w:pPr>
      <w:rPr>
        <w:rFonts w:cs="Times New Roman"/>
      </w:rPr>
    </w:lvl>
    <w:lvl w:ilvl="8" w:tplc="0C09001B" w:tentative="1">
      <w:start w:val="1"/>
      <w:numFmt w:val="lowerRoman"/>
      <w:lvlText w:val="%9."/>
      <w:lvlJc w:val="right"/>
      <w:pPr>
        <w:ind w:left="6540" w:hanging="180"/>
      </w:pPr>
      <w:rPr>
        <w:rFonts w:cs="Times New Roman"/>
      </w:rPr>
    </w:lvl>
  </w:abstractNum>
  <w:abstractNum w:abstractNumId="24">
    <w:nsid w:val="47ED00C7"/>
    <w:multiLevelType w:val="hybridMultilevel"/>
    <w:tmpl w:val="D2A0EC2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5">
    <w:nsid w:val="491A3FDA"/>
    <w:multiLevelType w:val="hybridMultilevel"/>
    <w:tmpl w:val="B0424510"/>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6">
    <w:nsid w:val="4ACF32DA"/>
    <w:multiLevelType w:val="hybridMultilevel"/>
    <w:tmpl w:val="1264DE40"/>
    <w:lvl w:ilvl="0" w:tplc="1B3630AE">
      <w:start w:val="1"/>
      <w:numFmt w:val="lowerRoman"/>
      <w:lvlText w:val="%1)"/>
      <w:lvlJc w:val="left"/>
      <w:pPr>
        <w:ind w:left="1080" w:hanging="720"/>
      </w:pPr>
      <w:rPr>
        <w:rFonts w:ascii="Times New Roman" w:hAnsi="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4C5E6C05"/>
    <w:multiLevelType w:val="hybridMultilevel"/>
    <w:tmpl w:val="AC220E94"/>
    <w:lvl w:ilvl="0" w:tplc="0C090017">
      <w:start w:val="1"/>
      <w:numFmt w:val="lowerLetter"/>
      <w:lvlText w:val="%1)"/>
      <w:lvlJc w:val="left"/>
      <w:pPr>
        <w:ind w:left="720" w:hanging="360"/>
      </w:pPr>
      <w:rPr>
        <w:rFonts w:cs="Times New Roman" w:hint="default"/>
      </w:rPr>
    </w:lvl>
    <w:lvl w:ilvl="1" w:tplc="0C090019">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8">
    <w:nsid w:val="4CA928F7"/>
    <w:multiLevelType w:val="hybridMultilevel"/>
    <w:tmpl w:val="BD16714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53177110"/>
    <w:multiLevelType w:val="hybridMultilevel"/>
    <w:tmpl w:val="B042451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nsid w:val="548B3123"/>
    <w:multiLevelType w:val="hybridMultilevel"/>
    <w:tmpl w:val="D2A0EC2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31">
    <w:nsid w:val="556264F9"/>
    <w:multiLevelType w:val="hybridMultilevel"/>
    <w:tmpl w:val="511C268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57633A42"/>
    <w:multiLevelType w:val="hybridMultilevel"/>
    <w:tmpl w:val="BCE050E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nsid w:val="57A33F58"/>
    <w:multiLevelType w:val="hybridMultilevel"/>
    <w:tmpl w:val="38E89DC2"/>
    <w:lvl w:ilvl="0" w:tplc="0C090017">
      <w:start w:val="1"/>
      <w:numFmt w:val="lowerLetter"/>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34">
    <w:nsid w:val="58D1204C"/>
    <w:multiLevelType w:val="hybridMultilevel"/>
    <w:tmpl w:val="079E8638"/>
    <w:lvl w:ilvl="0" w:tplc="8A627C96">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5">
    <w:nsid w:val="5942728C"/>
    <w:multiLevelType w:val="hybridMultilevel"/>
    <w:tmpl w:val="441EB88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36">
    <w:nsid w:val="5A052A8A"/>
    <w:multiLevelType w:val="hybridMultilevel"/>
    <w:tmpl w:val="634490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nsid w:val="5AB93F97"/>
    <w:multiLevelType w:val="hybridMultilevel"/>
    <w:tmpl w:val="33F0E59E"/>
    <w:lvl w:ilvl="0" w:tplc="1C60093A">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5B772063"/>
    <w:multiLevelType w:val="hybridMultilevel"/>
    <w:tmpl w:val="314A7386"/>
    <w:lvl w:ilvl="0" w:tplc="0E623AB8">
      <w:numFmt w:val="bullet"/>
      <w:lvlText w:val="–"/>
      <w:lvlJc w:val="left"/>
      <w:pPr>
        <w:ind w:left="720" w:hanging="360"/>
      </w:pPr>
      <w:rPr>
        <w:rFonts w:ascii="Calibri" w:eastAsia="Times New Roman" w:hAnsi="Calibri"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5BF344EB"/>
    <w:multiLevelType w:val="hybridMultilevel"/>
    <w:tmpl w:val="079E8638"/>
    <w:lvl w:ilvl="0" w:tplc="8A627C96">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0">
    <w:nsid w:val="5D4269A7"/>
    <w:multiLevelType w:val="hybridMultilevel"/>
    <w:tmpl w:val="D530360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nsid w:val="6001449D"/>
    <w:multiLevelType w:val="hybridMultilevel"/>
    <w:tmpl w:val="25DA9C26"/>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42">
    <w:nsid w:val="60DD3E4F"/>
    <w:multiLevelType w:val="hybridMultilevel"/>
    <w:tmpl w:val="079E8638"/>
    <w:lvl w:ilvl="0" w:tplc="8A627C96">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3">
    <w:nsid w:val="61ED7BD8"/>
    <w:multiLevelType w:val="hybridMultilevel"/>
    <w:tmpl w:val="172E8D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nsid w:val="63091759"/>
    <w:multiLevelType w:val="hybridMultilevel"/>
    <w:tmpl w:val="4852E878"/>
    <w:lvl w:ilvl="0" w:tplc="1F7C635C">
      <w:start w:val="1"/>
      <w:numFmt w:val="upperLetter"/>
      <w:lvlText w:val="%1)"/>
      <w:lvlJc w:val="left"/>
      <w:pPr>
        <w:tabs>
          <w:tab w:val="num" w:pos="1800"/>
        </w:tabs>
        <w:ind w:left="1800" w:hanging="360"/>
      </w:pPr>
      <w:rPr>
        <w:rFonts w:cs="Times New Roman" w:hint="default"/>
      </w:rPr>
    </w:lvl>
    <w:lvl w:ilvl="1" w:tplc="0C090019" w:tentative="1">
      <w:start w:val="1"/>
      <w:numFmt w:val="lowerLetter"/>
      <w:lvlText w:val="%2."/>
      <w:lvlJc w:val="left"/>
      <w:pPr>
        <w:tabs>
          <w:tab w:val="num" w:pos="2520"/>
        </w:tabs>
        <w:ind w:left="2520" w:hanging="360"/>
      </w:pPr>
      <w:rPr>
        <w:rFonts w:cs="Times New Roman"/>
      </w:rPr>
    </w:lvl>
    <w:lvl w:ilvl="2" w:tplc="0C09001B" w:tentative="1">
      <w:start w:val="1"/>
      <w:numFmt w:val="lowerRoman"/>
      <w:lvlText w:val="%3."/>
      <w:lvlJc w:val="right"/>
      <w:pPr>
        <w:tabs>
          <w:tab w:val="num" w:pos="3240"/>
        </w:tabs>
        <w:ind w:left="3240" w:hanging="180"/>
      </w:pPr>
      <w:rPr>
        <w:rFonts w:cs="Times New Roman"/>
      </w:rPr>
    </w:lvl>
    <w:lvl w:ilvl="3" w:tplc="0C09000F" w:tentative="1">
      <w:start w:val="1"/>
      <w:numFmt w:val="decimal"/>
      <w:lvlText w:val="%4."/>
      <w:lvlJc w:val="left"/>
      <w:pPr>
        <w:tabs>
          <w:tab w:val="num" w:pos="3960"/>
        </w:tabs>
        <w:ind w:left="3960" w:hanging="360"/>
      </w:pPr>
      <w:rPr>
        <w:rFonts w:cs="Times New Roman"/>
      </w:rPr>
    </w:lvl>
    <w:lvl w:ilvl="4" w:tplc="0C090019" w:tentative="1">
      <w:start w:val="1"/>
      <w:numFmt w:val="lowerLetter"/>
      <w:lvlText w:val="%5."/>
      <w:lvlJc w:val="left"/>
      <w:pPr>
        <w:tabs>
          <w:tab w:val="num" w:pos="4680"/>
        </w:tabs>
        <w:ind w:left="4680" w:hanging="360"/>
      </w:pPr>
      <w:rPr>
        <w:rFonts w:cs="Times New Roman"/>
      </w:rPr>
    </w:lvl>
    <w:lvl w:ilvl="5" w:tplc="0C09001B" w:tentative="1">
      <w:start w:val="1"/>
      <w:numFmt w:val="lowerRoman"/>
      <w:lvlText w:val="%6."/>
      <w:lvlJc w:val="right"/>
      <w:pPr>
        <w:tabs>
          <w:tab w:val="num" w:pos="5400"/>
        </w:tabs>
        <w:ind w:left="5400" w:hanging="180"/>
      </w:pPr>
      <w:rPr>
        <w:rFonts w:cs="Times New Roman"/>
      </w:rPr>
    </w:lvl>
    <w:lvl w:ilvl="6" w:tplc="0C09000F" w:tentative="1">
      <w:start w:val="1"/>
      <w:numFmt w:val="decimal"/>
      <w:lvlText w:val="%7."/>
      <w:lvlJc w:val="left"/>
      <w:pPr>
        <w:tabs>
          <w:tab w:val="num" w:pos="6120"/>
        </w:tabs>
        <w:ind w:left="6120" w:hanging="360"/>
      </w:pPr>
      <w:rPr>
        <w:rFonts w:cs="Times New Roman"/>
      </w:rPr>
    </w:lvl>
    <w:lvl w:ilvl="7" w:tplc="0C090019" w:tentative="1">
      <w:start w:val="1"/>
      <w:numFmt w:val="lowerLetter"/>
      <w:lvlText w:val="%8."/>
      <w:lvlJc w:val="left"/>
      <w:pPr>
        <w:tabs>
          <w:tab w:val="num" w:pos="6840"/>
        </w:tabs>
        <w:ind w:left="6840" w:hanging="360"/>
      </w:pPr>
      <w:rPr>
        <w:rFonts w:cs="Times New Roman"/>
      </w:rPr>
    </w:lvl>
    <w:lvl w:ilvl="8" w:tplc="0C09001B" w:tentative="1">
      <w:start w:val="1"/>
      <w:numFmt w:val="lowerRoman"/>
      <w:lvlText w:val="%9."/>
      <w:lvlJc w:val="right"/>
      <w:pPr>
        <w:tabs>
          <w:tab w:val="num" w:pos="7560"/>
        </w:tabs>
        <w:ind w:left="7560" w:hanging="180"/>
      </w:pPr>
      <w:rPr>
        <w:rFonts w:cs="Times New Roman"/>
      </w:rPr>
    </w:lvl>
  </w:abstractNum>
  <w:abstractNum w:abstractNumId="45">
    <w:nsid w:val="646D6F65"/>
    <w:multiLevelType w:val="hybridMultilevel"/>
    <w:tmpl w:val="C4D6C51A"/>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46">
    <w:nsid w:val="67BD1482"/>
    <w:multiLevelType w:val="hybridMultilevel"/>
    <w:tmpl w:val="22EAD7B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7">
    <w:nsid w:val="695B132E"/>
    <w:multiLevelType w:val="hybridMultilevel"/>
    <w:tmpl w:val="A10492A8"/>
    <w:lvl w:ilvl="0" w:tplc="A2541128">
      <w:start w:val="1"/>
      <w:numFmt w:val="decimal"/>
      <w:lvlText w:val="%1."/>
      <w:lvlJc w:val="left"/>
      <w:pPr>
        <w:ind w:left="1080" w:hanging="360"/>
      </w:pPr>
      <w:rPr>
        <w:rFonts w:cs="Times New Roman" w:hint="default"/>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48">
    <w:nsid w:val="6B0441F3"/>
    <w:multiLevelType w:val="hybridMultilevel"/>
    <w:tmpl w:val="F51004F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9">
    <w:nsid w:val="6C4440F7"/>
    <w:multiLevelType w:val="hybridMultilevel"/>
    <w:tmpl w:val="B042451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0">
    <w:nsid w:val="6C4C7224"/>
    <w:multiLevelType w:val="hybridMultilevel"/>
    <w:tmpl w:val="3EC2146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1">
    <w:nsid w:val="700947C1"/>
    <w:multiLevelType w:val="hybridMultilevel"/>
    <w:tmpl w:val="22EAD7B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2">
    <w:nsid w:val="715C2015"/>
    <w:multiLevelType w:val="hybridMultilevel"/>
    <w:tmpl w:val="33F0E59E"/>
    <w:lvl w:ilvl="0" w:tplc="1C60093A">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nsid w:val="74251052"/>
    <w:multiLevelType w:val="hybridMultilevel"/>
    <w:tmpl w:val="FEC69AA2"/>
    <w:lvl w:ilvl="0" w:tplc="7DE079F4">
      <w:start w:val="1"/>
      <w:numFmt w:val="decimal"/>
      <w:lvlText w:val="%1."/>
      <w:lvlJc w:val="left"/>
      <w:pPr>
        <w:ind w:left="720" w:hanging="360"/>
      </w:pPr>
      <w:rPr>
        <w:rFonts w:ascii="Calibri" w:eastAsia="Times New Roman" w:hAnsi="Calibri" w:cs="Times New Roman" w:hint="default"/>
        <w:b/>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54">
    <w:nsid w:val="757C7891"/>
    <w:multiLevelType w:val="hybridMultilevel"/>
    <w:tmpl w:val="233ABD62"/>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5">
    <w:nsid w:val="78110522"/>
    <w:multiLevelType w:val="hybridMultilevel"/>
    <w:tmpl w:val="BFF00DA2"/>
    <w:lvl w:ilvl="0" w:tplc="8E385C06">
      <w:start w:val="1"/>
      <w:numFmt w:val="lowerLetter"/>
      <w:lvlText w:val="%1."/>
      <w:lvlJc w:val="left"/>
      <w:pPr>
        <w:ind w:left="1080" w:hanging="360"/>
      </w:pPr>
      <w:rPr>
        <w:rFonts w:eastAsia="Times New Roman"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6">
    <w:nsid w:val="799A5C42"/>
    <w:multiLevelType w:val="hybridMultilevel"/>
    <w:tmpl w:val="079E8638"/>
    <w:lvl w:ilvl="0" w:tplc="8A627C96">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7">
    <w:nsid w:val="7A5F565F"/>
    <w:multiLevelType w:val="hybridMultilevel"/>
    <w:tmpl w:val="D6A2B904"/>
    <w:lvl w:ilvl="0" w:tplc="68980310">
      <w:start w:val="1"/>
      <w:numFmt w:val="decimal"/>
      <w:lvlText w:val="%1."/>
      <w:lvlJc w:val="left"/>
      <w:pPr>
        <w:ind w:left="1440" w:hanging="360"/>
      </w:pPr>
      <w:rPr>
        <w:rFonts w:cs="Times New Roman"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58">
    <w:nsid w:val="7B203FDF"/>
    <w:multiLevelType w:val="hybridMultilevel"/>
    <w:tmpl w:val="B3240096"/>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59">
    <w:nsid w:val="7C854FF5"/>
    <w:multiLevelType w:val="hybridMultilevel"/>
    <w:tmpl w:val="3EC2146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0">
    <w:nsid w:val="7ECA5FEA"/>
    <w:multiLevelType w:val="hybridMultilevel"/>
    <w:tmpl w:val="D2A0EC2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num w:numId="1">
    <w:abstractNumId w:val="44"/>
  </w:num>
  <w:num w:numId="2">
    <w:abstractNumId w:val="35"/>
  </w:num>
  <w:num w:numId="3">
    <w:abstractNumId w:val="19"/>
  </w:num>
  <w:num w:numId="4">
    <w:abstractNumId w:val="23"/>
  </w:num>
  <w:num w:numId="5">
    <w:abstractNumId w:val="18"/>
  </w:num>
  <w:num w:numId="6">
    <w:abstractNumId w:val="17"/>
  </w:num>
  <w:num w:numId="7">
    <w:abstractNumId w:val="60"/>
  </w:num>
  <w:num w:numId="8">
    <w:abstractNumId w:val="30"/>
  </w:num>
  <w:num w:numId="9">
    <w:abstractNumId w:val="22"/>
  </w:num>
  <w:num w:numId="10">
    <w:abstractNumId w:val="31"/>
  </w:num>
  <w:num w:numId="11">
    <w:abstractNumId w:val="57"/>
  </w:num>
  <w:num w:numId="12">
    <w:abstractNumId w:val="10"/>
  </w:num>
  <w:num w:numId="13">
    <w:abstractNumId w:val="34"/>
  </w:num>
  <w:num w:numId="14">
    <w:abstractNumId w:val="39"/>
  </w:num>
  <w:num w:numId="15">
    <w:abstractNumId w:val="46"/>
  </w:num>
  <w:num w:numId="16">
    <w:abstractNumId w:val="48"/>
  </w:num>
  <w:num w:numId="17">
    <w:abstractNumId w:val="51"/>
  </w:num>
  <w:num w:numId="18">
    <w:abstractNumId w:val="0"/>
  </w:num>
  <w:num w:numId="19">
    <w:abstractNumId w:val="54"/>
  </w:num>
  <w:num w:numId="20">
    <w:abstractNumId w:val="28"/>
  </w:num>
  <w:num w:numId="21">
    <w:abstractNumId w:val="50"/>
  </w:num>
  <w:num w:numId="22">
    <w:abstractNumId w:val="59"/>
  </w:num>
  <w:num w:numId="23">
    <w:abstractNumId w:val="7"/>
  </w:num>
  <w:num w:numId="24">
    <w:abstractNumId w:val="11"/>
  </w:num>
  <w:num w:numId="25">
    <w:abstractNumId w:val="5"/>
  </w:num>
  <w:num w:numId="26">
    <w:abstractNumId w:val="32"/>
  </w:num>
  <w:num w:numId="27">
    <w:abstractNumId w:val="24"/>
  </w:num>
  <w:num w:numId="28">
    <w:abstractNumId w:val="25"/>
  </w:num>
  <w:num w:numId="29">
    <w:abstractNumId w:val="9"/>
  </w:num>
  <w:num w:numId="30">
    <w:abstractNumId w:val="29"/>
  </w:num>
  <w:num w:numId="31">
    <w:abstractNumId w:val="49"/>
  </w:num>
  <w:num w:numId="32">
    <w:abstractNumId w:val="6"/>
  </w:num>
  <w:num w:numId="33">
    <w:abstractNumId w:val="2"/>
  </w:num>
  <w:num w:numId="34">
    <w:abstractNumId w:val="56"/>
  </w:num>
  <w:num w:numId="35">
    <w:abstractNumId w:val="13"/>
  </w:num>
  <w:num w:numId="36">
    <w:abstractNumId w:val="42"/>
  </w:num>
  <w:num w:numId="37">
    <w:abstractNumId w:val="20"/>
  </w:num>
  <w:num w:numId="38">
    <w:abstractNumId w:val="21"/>
  </w:num>
  <w:num w:numId="39">
    <w:abstractNumId w:val="38"/>
  </w:num>
  <w:num w:numId="40">
    <w:abstractNumId w:val="41"/>
  </w:num>
  <w:num w:numId="41">
    <w:abstractNumId w:val="16"/>
  </w:num>
  <w:num w:numId="42">
    <w:abstractNumId w:val="53"/>
  </w:num>
  <w:num w:numId="43">
    <w:abstractNumId w:val="3"/>
  </w:num>
  <w:num w:numId="44">
    <w:abstractNumId w:val="33"/>
  </w:num>
  <w:num w:numId="45">
    <w:abstractNumId w:val="27"/>
  </w:num>
  <w:num w:numId="46">
    <w:abstractNumId w:val="58"/>
  </w:num>
  <w:num w:numId="47">
    <w:abstractNumId w:val="47"/>
  </w:num>
  <w:num w:numId="48">
    <w:abstractNumId w:val="45"/>
  </w:num>
  <w:num w:numId="49">
    <w:abstractNumId w:val="43"/>
  </w:num>
  <w:num w:numId="50">
    <w:abstractNumId w:val="26"/>
  </w:num>
  <w:num w:numId="51">
    <w:abstractNumId w:val="37"/>
  </w:num>
  <w:num w:numId="52">
    <w:abstractNumId w:val="14"/>
  </w:num>
  <w:num w:numId="53">
    <w:abstractNumId w:val="52"/>
  </w:num>
  <w:num w:numId="54">
    <w:abstractNumId w:val="55"/>
  </w:num>
  <w:num w:numId="55">
    <w:abstractNumId w:val="15"/>
  </w:num>
  <w:num w:numId="56">
    <w:abstractNumId w:val="4"/>
  </w:num>
  <w:num w:numId="57">
    <w:abstractNumId w:val="1"/>
  </w:num>
  <w:num w:numId="58">
    <w:abstractNumId w:val="12"/>
  </w:num>
  <w:num w:numId="59">
    <w:abstractNumId w:val="40"/>
  </w:num>
  <w:num w:numId="60">
    <w:abstractNumId w:val="8"/>
  </w:num>
  <w:num w:numId="61">
    <w:abstractNumId w:val="3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ap50tsbszr9oezwwbxz0tyxxsff250eddd&quot;&gt;AR&lt;record-ids&gt;&lt;item&gt;47&lt;/item&gt;&lt;item&gt;49&lt;/item&gt;&lt;item&gt;1512&lt;/item&gt;&lt;item&gt;1515&lt;/item&gt;&lt;item&gt;1516&lt;/item&gt;&lt;item&gt;1522&lt;/item&gt;&lt;item&gt;1524&lt;/item&gt;&lt;item&gt;1564&lt;/item&gt;&lt;item&gt;1565&lt;/item&gt;&lt;item&gt;1566&lt;/item&gt;&lt;item&gt;1627&lt;/item&gt;&lt;item&gt;1658&lt;/item&gt;&lt;item&gt;1659&lt;/item&gt;&lt;item&gt;1661&lt;/item&gt;&lt;item&gt;1673&lt;/item&gt;&lt;item&gt;1676&lt;/item&gt;&lt;item&gt;1835&lt;/item&gt;&lt;item&gt;1839&lt;/item&gt;&lt;item&gt;2500&lt;/item&gt;&lt;item&gt;3731&lt;/item&gt;&lt;item&gt;6523&lt;/item&gt;&lt;item&gt;6532&lt;/item&gt;&lt;item&gt;6970&lt;/item&gt;&lt;item&gt;7018&lt;/item&gt;&lt;/record-ids&gt;&lt;/item&gt;&lt;/Libraries&gt;"/>
  </w:docVars>
  <w:rsids>
    <w:rsidRoot w:val="00B26CDC"/>
    <w:rsid w:val="00002836"/>
    <w:rsid w:val="000031E3"/>
    <w:rsid w:val="00003DD3"/>
    <w:rsid w:val="0000435E"/>
    <w:rsid w:val="00004B72"/>
    <w:rsid w:val="00004E14"/>
    <w:rsid w:val="00004E2E"/>
    <w:rsid w:val="00005895"/>
    <w:rsid w:val="00007207"/>
    <w:rsid w:val="00007B3F"/>
    <w:rsid w:val="000104CA"/>
    <w:rsid w:val="0001052B"/>
    <w:rsid w:val="00010A4C"/>
    <w:rsid w:val="00010D47"/>
    <w:rsid w:val="000114C0"/>
    <w:rsid w:val="00011565"/>
    <w:rsid w:val="00011DA9"/>
    <w:rsid w:val="00012F12"/>
    <w:rsid w:val="00012FED"/>
    <w:rsid w:val="000134F5"/>
    <w:rsid w:val="00014F48"/>
    <w:rsid w:val="00017B5B"/>
    <w:rsid w:val="0002032E"/>
    <w:rsid w:val="000204E8"/>
    <w:rsid w:val="00020EB9"/>
    <w:rsid w:val="00021ABE"/>
    <w:rsid w:val="000236B2"/>
    <w:rsid w:val="00023AD2"/>
    <w:rsid w:val="00024A77"/>
    <w:rsid w:val="000265E6"/>
    <w:rsid w:val="000270EA"/>
    <w:rsid w:val="00027680"/>
    <w:rsid w:val="00030361"/>
    <w:rsid w:val="000303B7"/>
    <w:rsid w:val="0003062B"/>
    <w:rsid w:val="0003258C"/>
    <w:rsid w:val="00032D4D"/>
    <w:rsid w:val="00032E31"/>
    <w:rsid w:val="00033175"/>
    <w:rsid w:val="00033284"/>
    <w:rsid w:val="0003385D"/>
    <w:rsid w:val="00033C3D"/>
    <w:rsid w:val="00034648"/>
    <w:rsid w:val="000353DC"/>
    <w:rsid w:val="0003594F"/>
    <w:rsid w:val="00035B54"/>
    <w:rsid w:val="0003699A"/>
    <w:rsid w:val="00036EAC"/>
    <w:rsid w:val="00037526"/>
    <w:rsid w:val="00037850"/>
    <w:rsid w:val="00037FE5"/>
    <w:rsid w:val="00041E45"/>
    <w:rsid w:val="00042A1A"/>
    <w:rsid w:val="00043FD4"/>
    <w:rsid w:val="00044289"/>
    <w:rsid w:val="00044703"/>
    <w:rsid w:val="000448DB"/>
    <w:rsid w:val="00045855"/>
    <w:rsid w:val="00045E80"/>
    <w:rsid w:val="00046A29"/>
    <w:rsid w:val="000475CF"/>
    <w:rsid w:val="000479DC"/>
    <w:rsid w:val="00047B93"/>
    <w:rsid w:val="00050A0D"/>
    <w:rsid w:val="00050C57"/>
    <w:rsid w:val="0005228E"/>
    <w:rsid w:val="00052312"/>
    <w:rsid w:val="00052624"/>
    <w:rsid w:val="000527B4"/>
    <w:rsid w:val="00053057"/>
    <w:rsid w:val="00053D9A"/>
    <w:rsid w:val="0005487B"/>
    <w:rsid w:val="00054ADB"/>
    <w:rsid w:val="00054F18"/>
    <w:rsid w:val="000573D0"/>
    <w:rsid w:val="00060531"/>
    <w:rsid w:val="00060D59"/>
    <w:rsid w:val="00064243"/>
    <w:rsid w:val="000653FD"/>
    <w:rsid w:val="000656B4"/>
    <w:rsid w:val="00065A2B"/>
    <w:rsid w:val="00065A61"/>
    <w:rsid w:val="0006668E"/>
    <w:rsid w:val="00066FC2"/>
    <w:rsid w:val="00067D3F"/>
    <w:rsid w:val="00067E93"/>
    <w:rsid w:val="00071306"/>
    <w:rsid w:val="0007247D"/>
    <w:rsid w:val="00073591"/>
    <w:rsid w:val="00074010"/>
    <w:rsid w:val="00074DC7"/>
    <w:rsid w:val="00077C14"/>
    <w:rsid w:val="0008134E"/>
    <w:rsid w:val="0008173E"/>
    <w:rsid w:val="000830E1"/>
    <w:rsid w:val="00083D0D"/>
    <w:rsid w:val="0008463B"/>
    <w:rsid w:val="00085CF1"/>
    <w:rsid w:val="00085E2F"/>
    <w:rsid w:val="000864CD"/>
    <w:rsid w:val="00086A63"/>
    <w:rsid w:val="00086BE3"/>
    <w:rsid w:val="00087471"/>
    <w:rsid w:val="0009053A"/>
    <w:rsid w:val="000905F1"/>
    <w:rsid w:val="000910ED"/>
    <w:rsid w:val="000911E4"/>
    <w:rsid w:val="000919D2"/>
    <w:rsid w:val="000921F6"/>
    <w:rsid w:val="00092AA5"/>
    <w:rsid w:val="00093082"/>
    <w:rsid w:val="0009393B"/>
    <w:rsid w:val="00093F19"/>
    <w:rsid w:val="00094460"/>
    <w:rsid w:val="00094713"/>
    <w:rsid w:val="00094D36"/>
    <w:rsid w:val="000970A3"/>
    <w:rsid w:val="000A0CFB"/>
    <w:rsid w:val="000A128D"/>
    <w:rsid w:val="000A23C4"/>
    <w:rsid w:val="000A2A77"/>
    <w:rsid w:val="000A3552"/>
    <w:rsid w:val="000A3882"/>
    <w:rsid w:val="000A4114"/>
    <w:rsid w:val="000A44FA"/>
    <w:rsid w:val="000A46C8"/>
    <w:rsid w:val="000A4E5B"/>
    <w:rsid w:val="000A5E62"/>
    <w:rsid w:val="000A5EC8"/>
    <w:rsid w:val="000A68A4"/>
    <w:rsid w:val="000A68B9"/>
    <w:rsid w:val="000A6A5E"/>
    <w:rsid w:val="000A6B3A"/>
    <w:rsid w:val="000A6CA5"/>
    <w:rsid w:val="000A6FE0"/>
    <w:rsid w:val="000A7856"/>
    <w:rsid w:val="000A7D12"/>
    <w:rsid w:val="000B066C"/>
    <w:rsid w:val="000B0BE9"/>
    <w:rsid w:val="000B1EBA"/>
    <w:rsid w:val="000B23B4"/>
    <w:rsid w:val="000B2E2C"/>
    <w:rsid w:val="000B3CC0"/>
    <w:rsid w:val="000B5DDD"/>
    <w:rsid w:val="000C06C1"/>
    <w:rsid w:val="000C10FD"/>
    <w:rsid w:val="000C12B6"/>
    <w:rsid w:val="000C19C5"/>
    <w:rsid w:val="000C26DB"/>
    <w:rsid w:val="000C2C31"/>
    <w:rsid w:val="000C3C87"/>
    <w:rsid w:val="000C4024"/>
    <w:rsid w:val="000C49E4"/>
    <w:rsid w:val="000C4A1D"/>
    <w:rsid w:val="000C591E"/>
    <w:rsid w:val="000C5DF5"/>
    <w:rsid w:val="000C6767"/>
    <w:rsid w:val="000C6E61"/>
    <w:rsid w:val="000C7644"/>
    <w:rsid w:val="000C7C9A"/>
    <w:rsid w:val="000C7D85"/>
    <w:rsid w:val="000D025E"/>
    <w:rsid w:val="000D0619"/>
    <w:rsid w:val="000D0DED"/>
    <w:rsid w:val="000D1DB8"/>
    <w:rsid w:val="000D30D1"/>
    <w:rsid w:val="000D3919"/>
    <w:rsid w:val="000D44EA"/>
    <w:rsid w:val="000D771F"/>
    <w:rsid w:val="000D78D1"/>
    <w:rsid w:val="000D79D0"/>
    <w:rsid w:val="000D79DB"/>
    <w:rsid w:val="000D7BC8"/>
    <w:rsid w:val="000E16B2"/>
    <w:rsid w:val="000E295E"/>
    <w:rsid w:val="000E2B8D"/>
    <w:rsid w:val="000E33BC"/>
    <w:rsid w:val="000E39E5"/>
    <w:rsid w:val="000E68AC"/>
    <w:rsid w:val="000E6A71"/>
    <w:rsid w:val="000F091A"/>
    <w:rsid w:val="000F1AA6"/>
    <w:rsid w:val="000F1AEE"/>
    <w:rsid w:val="000F24C1"/>
    <w:rsid w:val="000F25C7"/>
    <w:rsid w:val="000F2BEB"/>
    <w:rsid w:val="000F3B59"/>
    <w:rsid w:val="000F3CCA"/>
    <w:rsid w:val="000F4AF0"/>
    <w:rsid w:val="000F522A"/>
    <w:rsid w:val="000F6F4C"/>
    <w:rsid w:val="000F7C71"/>
    <w:rsid w:val="00100B61"/>
    <w:rsid w:val="00101251"/>
    <w:rsid w:val="0010285D"/>
    <w:rsid w:val="00103337"/>
    <w:rsid w:val="0010531F"/>
    <w:rsid w:val="0010657F"/>
    <w:rsid w:val="00106A45"/>
    <w:rsid w:val="001072A8"/>
    <w:rsid w:val="00107775"/>
    <w:rsid w:val="00107A32"/>
    <w:rsid w:val="0011011E"/>
    <w:rsid w:val="00110285"/>
    <w:rsid w:val="00110F3F"/>
    <w:rsid w:val="0011136E"/>
    <w:rsid w:val="00111B12"/>
    <w:rsid w:val="0011228A"/>
    <w:rsid w:val="00112EF4"/>
    <w:rsid w:val="00114423"/>
    <w:rsid w:val="00115BE2"/>
    <w:rsid w:val="0011628C"/>
    <w:rsid w:val="00117BFF"/>
    <w:rsid w:val="00120554"/>
    <w:rsid w:val="001207F2"/>
    <w:rsid w:val="00121F58"/>
    <w:rsid w:val="0012485B"/>
    <w:rsid w:val="00124B5A"/>
    <w:rsid w:val="001251B1"/>
    <w:rsid w:val="00125EA4"/>
    <w:rsid w:val="001270B4"/>
    <w:rsid w:val="00130271"/>
    <w:rsid w:val="00130F2D"/>
    <w:rsid w:val="001313B1"/>
    <w:rsid w:val="00132DC8"/>
    <w:rsid w:val="001335C8"/>
    <w:rsid w:val="00133775"/>
    <w:rsid w:val="0013587E"/>
    <w:rsid w:val="00136DDB"/>
    <w:rsid w:val="001379B6"/>
    <w:rsid w:val="00137BD6"/>
    <w:rsid w:val="00140052"/>
    <w:rsid w:val="0014037D"/>
    <w:rsid w:val="0014355E"/>
    <w:rsid w:val="00143691"/>
    <w:rsid w:val="00144750"/>
    <w:rsid w:val="00144D59"/>
    <w:rsid w:val="00144E1C"/>
    <w:rsid w:val="001468E2"/>
    <w:rsid w:val="00146C88"/>
    <w:rsid w:val="0014756E"/>
    <w:rsid w:val="001479D2"/>
    <w:rsid w:val="001509C9"/>
    <w:rsid w:val="00150B40"/>
    <w:rsid w:val="00150BCA"/>
    <w:rsid w:val="00150CD0"/>
    <w:rsid w:val="00150CD7"/>
    <w:rsid w:val="001510CC"/>
    <w:rsid w:val="00151176"/>
    <w:rsid w:val="00151353"/>
    <w:rsid w:val="001517F3"/>
    <w:rsid w:val="0015273B"/>
    <w:rsid w:val="00152EB2"/>
    <w:rsid w:val="001537ED"/>
    <w:rsid w:val="00154240"/>
    <w:rsid w:val="0015539C"/>
    <w:rsid w:val="001556F0"/>
    <w:rsid w:val="00155B5E"/>
    <w:rsid w:val="001561CD"/>
    <w:rsid w:val="00156BB7"/>
    <w:rsid w:val="00156BF3"/>
    <w:rsid w:val="00157264"/>
    <w:rsid w:val="001579DF"/>
    <w:rsid w:val="001579EE"/>
    <w:rsid w:val="00157EF5"/>
    <w:rsid w:val="001608C9"/>
    <w:rsid w:val="0016099E"/>
    <w:rsid w:val="00160C9B"/>
    <w:rsid w:val="0016197E"/>
    <w:rsid w:val="00163130"/>
    <w:rsid w:val="0016360C"/>
    <w:rsid w:val="00163624"/>
    <w:rsid w:val="00165426"/>
    <w:rsid w:val="0016542B"/>
    <w:rsid w:val="00166036"/>
    <w:rsid w:val="00166D7A"/>
    <w:rsid w:val="001703C5"/>
    <w:rsid w:val="00171387"/>
    <w:rsid w:val="00171694"/>
    <w:rsid w:val="001725B5"/>
    <w:rsid w:val="00172760"/>
    <w:rsid w:val="00172834"/>
    <w:rsid w:val="00172CF7"/>
    <w:rsid w:val="0017402F"/>
    <w:rsid w:val="0017473A"/>
    <w:rsid w:val="00174DC2"/>
    <w:rsid w:val="00175798"/>
    <w:rsid w:val="0017597D"/>
    <w:rsid w:val="00176454"/>
    <w:rsid w:val="001800AE"/>
    <w:rsid w:val="001800FF"/>
    <w:rsid w:val="00180600"/>
    <w:rsid w:val="00180D16"/>
    <w:rsid w:val="0018115B"/>
    <w:rsid w:val="00181CA7"/>
    <w:rsid w:val="00182124"/>
    <w:rsid w:val="00182E2F"/>
    <w:rsid w:val="001840E3"/>
    <w:rsid w:val="00184B6F"/>
    <w:rsid w:val="00185A7D"/>
    <w:rsid w:val="001875BC"/>
    <w:rsid w:val="00187DF4"/>
    <w:rsid w:val="00191587"/>
    <w:rsid w:val="00191A69"/>
    <w:rsid w:val="0019222A"/>
    <w:rsid w:val="00192EE1"/>
    <w:rsid w:val="001943D5"/>
    <w:rsid w:val="0019456B"/>
    <w:rsid w:val="0019570C"/>
    <w:rsid w:val="001959F3"/>
    <w:rsid w:val="001968B6"/>
    <w:rsid w:val="001979A5"/>
    <w:rsid w:val="001A0DAB"/>
    <w:rsid w:val="001A1D0B"/>
    <w:rsid w:val="001A3DFB"/>
    <w:rsid w:val="001A410D"/>
    <w:rsid w:val="001A4DCA"/>
    <w:rsid w:val="001A5DE4"/>
    <w:rsid w:val="001A61AD"/>
    <w:rsid w:val="001A77DC"/>
    <w:rsid w:val="001B000A"/>
    <w:rsid w:val="001B1FD2"/>
    <w:rsid w:val="001B2FA2"/>
    <w:rsid w:val="001B4516"/>
    <w:rsid w:val="001B5EF8"/>
    <w:rsid w:val="001C0161"/>
    <w:rsid w:val="001C04F4"/>
    <w:rsid w:val="001C0678"/>
    <w:rsid w:val="001C0D4A"/>
    <w:rsid w:val="001C1D0C"/>
    <w:rsid w:val="001C1FFC"/>
    <w:rsid w:val="001C24C9"/>
    <w:rsid w:val="001C25F0"/>
    <w:rsid w:val="001C276E"/>
    <w:rsid w:val="001C3FB5"/>
    <w:rsid w:val="001C40C2"/>
    <w:rsid w:val="001C46C3"/>
    <w:rsid w:val="001C5084"/>
    <w:rsid w:val="001C6658"/>
    <w:rsid w:val="001C6872"/>
    <w:rsid w:val="001C6D46"/>
    <w:rsid w:val="001C75D2"/>
    <w:rsid w:val="001D0ACA"/>
    <w:rsid w:val="001D199E"/>
    <w:rsid w:val="001D2416"/>
    <w:rsid w:val="001D3578"/>
    <w:rsid w:val="001D3F28"/>
    <w:rsid w:val="001D473F"/>
    <w:rsid w:val="001D4BD3"/>
    <w:rsid w:val="001D4DE7"/>
    <w:rsid w:val="001D5FB2"/>
    <w:rsid w:val="001D62F2"/>
    <w:rsid w:val="001D6818"/>
    <w:rsid w:val="001D6D66"/>
    <w:rsid w:val="001D74B4"/>
    <w:rsid w:val="001E067F"/>
    <w:rsid w:val="001E0B05"/>
    <w:rsid w:val="001E28C8"/>
    <w:rsid w:val="001E2CF4"/>
    <w:rsid w:val="001E34B5"/>
    <w:rsid w:val="001E3C10"/>
    <w:rsid w:val="001E3E3A"/>
    <w:rsid w:val="001E4688"/>
    <w:rsid w:val="001E4CF2"/>
    <w:rsid w:val="001E5414"/>
    <w:rsid w:val="001E68D1"/>
    <w:rsid w:val="001F0709"/>
    <w:rsid w:val="001F09F9"/>
    <w:rsid w:val="001F106E"/>
    <w:rsid w:val="001F13D3"/>
    <w:rsid w:val="001F1F15"/>
    <w:rsid w:val="001F2673"/>
    <w:rsid w:val="001F41F4"/>
    <w:rsid w:val="001F565D"/>
    <w:rsid w:val="001F6433"/>
    <w:rsid w:val="001F6749"/>
    <w:rsid w:val="001F681C"/>
    <w:rsid w:val="002007E3"/>
    <w:rsid w:val="00200965"/>
    <w:rsid w:val="00202843"/>
    <w:rsid w:val="0020296A"/>
    <w:rsid w:val="00203AF2"/>
    <w:rsid w:val="002040C2"/>
    <w:rsid w:val="00204E76"/>
    <w:rsid w:val="0020532A"/>
    <w:rsid w:val="00205C8D"/>
    <w:rsid w:val="00205D1F"/>
    <w:rsid w:val="00206CDC"/>
    <w:rsid w:val="0020749F"/>
    <w:rsid w:val="00207D1C"/>
    <w:rsid w:val="00210009"/>
    <w:rsid w:val="00210E43"/>
    <w:rsid w:val="00211EF9"/>
    <w:rsid w:val="00213CB5"/>
    <w:rsid w:val="002153EE"/>
    <w:rsid w:val="002206E3"/>
    <w:rsid w:val="0022118F"/>
    <w:rsid w:val="002214C3"/>
    <w:rsid w:val="0022174C"/>
    <w:rsid w:val="0022229C"/>
    <w:rsid w:val="00224299"/>
    <w:rsid w:val="00224444"/>
    <w:rsid w:val="00224542"/>
    <w:rsid w:val="002249BD"/>
    <w:rsid w:val="00224FDA"/>
    <w:rsid w:val="0022511F"/>
    <w:rsid w:val="0022630B"/>
    <w:rsid w:val="0022647B"/>
    <w:rsid w:val="002265BF"/>
    <w:rsid w:val="00226842"/>
    <w:rsid w:val="002278BC"/>
    <w:rsid w:val="00227BE9"/>
    <w:rsid w:val="0023020B"/>
    <w:rsid w:val="002317D1"/>
    <w:rsid w:val="002319C0"/>
    <w:rsid w:val="00231BD1"/>
    <w:rsid w:val="002328B2"/>
    <w:rsid w:val="00232AF7"/>
    <w:rsid w:val="00234EF0"/>
    <w:rsid w:val="00235767"/>
    <w:rsid w:val="00235904"/>
    <w:rsid w:val="0023599B"/>
    <w:rsid w:val="002366C3"/>
    <w:rsid w:val="002405E5"/>
    <w:rsid w:val="002406D7"/>
    <w:rsid w:val="00241F69"/>
    <w:rsid w:val="00242831"/>
    <w:rsid w:val="00243139"/>
    <w:rsid w:val="00243787"/>
    <w:rsid w:val="00243F74"/>
    <w:rsid w:val="00245195"/>
    <w:rsid w:val="0024662F"/>
    <w:rsid w:val="00246C80"/>
    <w:rsid w:val="002472EE"/>
    <w:rsid w:val="00247C37"/>
    <w:rsid w:val="002507E3"/>
    <w:rsid w:val="0025126B"/>
    <w:rsid w:val="00251908"/>
    <w:rsid w:val="00251C86"/>
    <w:rsid w:val="0025212E"/>
    <w:rsid w:val="0025249A"/>
    <w:rsid w:val="00252F25"/>
    <w:rsid w:val="002533C7"/>
    <w:rsid w:val="00254390"/>
    <w:rsid w:val="002566BA"/>
    <w:rsid w:val="00256BF2"/>
    <w:rsid w:val="00256EFE"/>
    <w:rsid w:val="00257882"/>
    <w:rsid w:val="002609DD"/>
    <w:rsid w:val="00260DA8"/>
    <w:rsid w:val="00261338"/>
    <w:rsid w:val="00261687"/>
    <w:rsid w:val="0026192B"/>
    <w:rsid w:val="00263AA7"/>
    <w:rsid w:val="0026470D"/>
    <w:rsid w:val="002652AF"/>
    <w:rsid w:val="00266E6C"/>
    <w:rsid w:val="00270983"/>
    <w:rsid w:val="00272057"/>
    <w:rsid w:val="002722D9"/>
    <w:rsid w:val="00272D50"/>
    <w:rsid w:val="00275920"/>
    <w:rsid w:val="00275E69"/>
    <w:rsid w:val="00276286"/>
    <w:rsid w:val="00276CA6"/>
    <w:rsid w:val="002771BE"/>
    <w:rsid w:val="00277AC8"/>
    <w:rsid w:val="00280AA4"/>
    <w:rsid w:val="00281223"/>
    <w:rsid w:val="00281375"/>
    <w:rsid w:val="002814BF"/>
    <w:rsid w:val="00281B22"/>
    <w:rsid w:val="00282C8A"/>
    <w:rsid w:val="00283099"/>
    <w:rsid w:val="00284314"/>
    <w:rsid w:val="00284B4F"/>
    <w:rsid w:val="00285930"/>
    <w:rsid w:val="00285E67"/>
    <w:rsid w:val="002861D0"/>
    <w:rsid w:val="00287211"/>
    <w:rsid w:val="0029017D"/>
    <w:rsid w:val="0029068F"/>
    <w:rsid w:val="002917BF"/>
    <w:rsid w:val="00291D28"/>
    <w:rsid w:val="00291FD2"/>
    <w:rsid w:val="002929A1"/>
    <w:rsid w:val="00293072"/>
    <w:rsid w:val="0029348B"/>
    <w:rsid w:val="00293F03"/>
    <w:rsid w:val="00294640"/>
    <w:rsid w:val="002948B9"/>
    <w:rsid w:val="0029505D"/>
    <w:rsid w:val="002953D3"/>
    <w:rsid w:val="00295D43"/>
    <w:rsid w:val="0029635A"/>
    <w:rsid w:val="002964AC"/>
    <w:rsid w:val="00296CD2"/>
    <w:rsid w:val="00296D56"/>
    <w:rsid w:val="00296D8E"/>
    <w:rsid w:val="0029789E"/>
    <w:rsid w:val="00297A49"/>
    <w:rsid w:val="002A1592"/>
    <w:rsid w:val="002A15F4"/>
    <w:rsid w:val="002A1E03"/>
    <w:rsid w:val="002A20F5"/>
    <w:rsid w:val="002A2453"/>
    <w:rsid w:val="002A2BD2"/>
    <w:rsid w:val="002A3173"/>
    <w:rsid w:val="002A3D3A"/>
    <w:rsid w:val="002A4286"/>
    <w:rsid w:val="002A496D"/>
    <w:rsid w:val="002A4C93"/>
    <w:rsid w:val="002A4CC8"/>
    <w:rsid w:val="002A6000"/>
    <w:rsid w:val="002A6064"/>
    <w:rsid w:val="002A7A12"/>
    <w:rsid w:val="002A7FCD"/>
    <w:rsid w:val="002B0086"/>
    <w:rsid w:val="002B0AF9"/>
    <w:rsid w:val="002B139F"/>
    <w:rsid w:val="002B1B1A"/>
    <w:rsid w:val="002B1B20"/>
    <w:rsid w:val="002B2B37"/>
    <w:rsid w:val="002B2D13"/>
    <w:rsid w:val="002B2EF7"/>
    <w:rsid w:val="002B39A6"/>
    <w:rsid w:val="002B3E55"/>
    <w:rsid w:val="002B4467"/>
    <w:rsid w:val="002B4983"/>
    <w:rsid w:val="002B53CA"/>
    <w:rsid w:val="002B68DA"/>
    <w:rsid w:val="002B6925"/>
    <w:rsid w:val="002C0660"/>
    <w:rsid w:val="002C13D8"/>
    <w:rsid w:val="002C1C30"/>
    <w:rsid w:val="002C1E13"/>
    <w:rsid w:val="002C1E41"/>
    <w:rsid w:val="002C2372"/>
    <w:rsid w:val="002C26ED"/>
    <w:rsid w:val="002C2941"/>
    <w:rsid w:val="002C3C00"/>
    <w:rsid w:val="002C45D6"/>
    <w:rsid w:val="002C504F"/>
    <w:rsid w:val="002C50FB"/>
    <w:rsid w:val="002C6F8F"/>
    <w:rsid w:val="002C700E"/>
    <w:rsid w:val="002D01B5"/>
    <w:rsid w:val="002D0F5C"/>
    <w:rsid w:val="002D0FCC"/>
    <w:rsid w:val="002D1D74"/>
    <w:rsid w:val="002D2A7E"/>
    <w:rsid w:val="002D2ED9"/>
    <w:rsid w:val="002D3019"/>
    <w:rsid w:val="002D3838"/>
    <w:rsid w:val="002D3BF3"/>
    <w:rsid w:val="002D4E7E"/>
    <w:rsid w:val="002D4F14"/>
    <w:rsid w:val="002D5184"/>
    <w:rsid w:val="002D5938"/>
    <w:rsid w:val="002D596C"/>
    <w:rsid w:val="002D5ACE"/>
    <w:rsid w:val="002D5D30"/>
    <w:rsid w:val="002D630E"/>
    <w:rsid w:val="002D69DA"/>
    <w:rsid w:val="002D773E"/>
    <w:rsid w:val="002D7AE8"/>
    <w:rsid w:val="002E0115"/>
    <w:rsid w:val="002E0A58"/>
    <w:rsid w:val="002E0BC5"/>
    <w:rsid w:val="002E2D4D"/>
    <w:rsid w:val="002E301A"/>
    <w:rsid w:val="002E3B5A"/>
    <w:rsid w:val="002E5744"/>
    <w:rsid w:val="002E57AB"/>
    <w:rsid w:val="002E662D"/>
    <w:rsid w:val="002E67E6"/>
    <w:rsid w:val="002E781B"/>
    <w:rsid w:val="002E7C60"/>
    <w:rsid w:val="002E7E76"/>
    <w:rsid w:val="002F0291"/>
    <w:rsid w:val="002F09B0"/>
    <w:rsid w:val="002F0A3B"/>
    <w:rsid w:val="002F12BF"/>
    <w:rsid w:val="002F17BE"/>
    <w:rsid w:val="002F19D1"/>
    <w:rsid w:val="002F22E8"/>
    <w:rsid w:val="002F2556"/>
    <w:rsid w:val="002F26E7"/>
    <w:rsid w:val="002F30CA"/>
    <w:rsid w:val="002F36A1"/>
    <w:rsid w:val="002F3EE0"/>
    <w:rsid w:val="002F440B"/>
    <w:rsid w:val="002F4AA2"/>
    <w:rsid w:val="002F4C03"/>
    <w:rsid w:val="002F7765"/>
    <w:rsid w:val="00300A76"/>
    <w:rsid w:val="00303BE8"/>
    <w:rsid w:val="003045A0"/>
    <w:rsid w:val="00304BCF"/>
    <w:rsid w:val="0030565A"/>
    <w:rsid w:val="0030599E"/>
    <w:rsid w:val="003060A8"/>
    <w:rsid w:val="00307073"/>
    <w:rsid w:val="003074FD"/>
    <w:rsid w:val="00307C35"/>
    <w:rsid w:val="00307DC7"/>
    <w:rsid w:val="00310483"/>
    <w:rsid w:val="0031078C"/>
    <w:rsid w:val="003118B2"/>
    <w:rsid w:val="00311C7E"/>
    <w:rsid w:val="00311E2F"/>
    <w:rsid w:val="00313B5D"/>
    <w:rsid w:val="00314681"/>
    <w:rsid w:val="0031516F"/>
    <w:rsid w:val="003152D1"/>
    <w:rsid w:val="003164E4"/>
    <w:rsid w:val="003165A9"/>
    <w:rsid w:val="0031667B"/>
    <w:rsid w:val="00316756"/>
    <w:rsid w:val="003169CC"/>
    <w:rsid w:val="00316A2B"/>
    <w:rsid w:val="00316D37"/>
    <w:rsid w:val="00316D96"/>
    <w:rsid w:val="00317166"/>
    <w:rsid w:val="0031729D"/>
    <w:rsid w:val="003179AA"/>
    <w:rsid w:val="00317F46"/>
    <w:rsid w:val="00320B4F"/>
    <w:rsid w:val="00320EB2"/>
    <w:rsid w:val="003228E6"/>
    <w:rsid w:val="0032297E"/>
    <w:rsid w:val="00322B3D"/>
    <w:rsid w:val="00322F65"/>
    <w:rsid w:val="00323D94"/>
    <w:rsid w:val="00326369"/>
    <w:rsid w:val="0032648E"/>
    <w:rsid w:val="003268D5"/>
    <w:rsid w:val="0032720F"/>
    <w:rsid w:val="00330180"/>
    <w:rsid w:val="003305E3"/>
    <w:rsid w:val="0033186F"/>
    <w:rsid w:val="003319BC"/>
    <w:rsid w:val="003323EC"/>
    <w:rsid w:val="00335635"/>
    <w:rsid w:val="0033613C"/>
    <w:rsid w:val="00336AB3"/>
    <w:rsid w:val="00336B16"/>
    <w:rsid w:val="00337065"/>
    <w:rsid w:val="00337444"/>
    <w:rsid w:val="00337619"/>
    <w:rsid w:val="0033766B"/>
    <w:rsid w:val="003406A9"/>
    <w:rsid w:val="00343D36"/>
    <w:rsid w:val="003442F0"/>
    <w:rsid w:val="00344ED6"/>
    <w:rsid w:val="0034549A"/>
    <w:rsid w:val="003459D5"/>
    <w:rsid w:val="00345EAF"/>
    <w:rsid w:val="00346057"/>
    <w:rsid w:val="00346114"/>
    <w:rsid w:val="00346A51"/>
    <w:rsid w:val="00347FD1"/>
    <w:rsid w:val="00351CF0"/>
    <w:rsid w:val="00352102"/>
    <w:rsid w:val="003548FE"/>
    <w:rsid w:val="00354E76"/>
    <w:rsid w:val="0035605D"/>
    <w:rsid w:val="00356E89"/>
    <w:rsid w:val="00357424"/>
    <w:rsid w:val="003578C3"/>
    <w:rsid w:val="00357CA3"/>
    <w:rsid w:val="00363823"/>
    <w:rsid w:val="00365F77"/>
    <w:rsid w:val="0036667F"/>
    <w:rsid w:val="00366797"/>
    <w:rsid w:val="00367AF2"/>
    <w:rsid w:val="00367ED9"/>
    <w:rsid w:val="003703E2"/>
    <w:rsid w:val="0037395B"/>
    <w:rsid w:val="00373BFD"/>
    <w:rsid w:val="0037487B"/>
    <w:rsid w:val="0037518B"/>
    <w:rsid w:val="0037676E"/>
    <w:rsid w:val="00376B2C"/>
    <w:rsid w:val="00376D45"/>
    <w:rsid w:val="00377194"/>
    <w:rsid w:val="003772A6"/>
    <w:rsid w:val="00380054"/>
    <w:rsid w:val="003807E0"/>
    <w:rsid w:val="00380FF2"/>
    <w:rsid w:val="00381350"/>
    <w:rsid w:val="003829FB"/>
    <w:rsid w:val="00382BC0"/>
    <w:rsid w:val="00383B9D"/>
    <w:rsid w:val="00384964"/>
    <w:rsid w:val="00384AB2"/>
    <w:rsid w:val="00385F4B"/>
    <w:rsid w:val="0038615A"/>
    <w:rsid w:val="00386536"/>
    <w:rsid w:val="00387D87"/>
    <w:rsid w:val="0039054C"/>
    <w:rsid w:val="00391144"/>
    <w:rsid w:val="00391A0A"/>
    <w:rsid w:val="00391AE3"/>
    <w:rsid w:val="00392396"/>
    <w:rsid w:val="00392EE3"/>
    <w:rsid w:val="00393274"/>
    <w:rsid w:val="003951AE"/>
    <w:rsid w:val="00395230"/>
    <w:rsid w:val="003967AF"/>
    <w:rsid w:val="0039757C"/>
    <w:rsid w:val="00397689"/>
    <w:rsid w:val="00397951"/>
    <w:rsid w:val="00397D8A"/>
    <w:rsid w:val="003A0081"/>
    <w:rsid w:val="003A0819"/>
    <w:rsid w:val="003A1879"/>
    <w:rsid w:val="003A1EA2"/>
    <w:rsid w:val="003A2D7B"/>
    <w:rsid w:val="003A339D"/>
    <w:rsid w:val="003A38B9"/>
    <w:rsid w:val="003A5784"/>
    <w:rsid w:val="003A5ECB"/>
    <w:rsid w:val="003A5FAC"/>
    <w:rsid w:val="003A65C9"/>
    <w:rsid w:val="003A74E8"/>
    <w:rsid w:val="003B1354"/>
    <w:rsid w:val="003B20DB"/>
    <w:rsid w:val="003B24C5"/>
    <w:rsid w:val="003B2616"/>
    <w:rsid w:val="003B2AEA"/>
    <w:rsid w:val="003B2E2F"/>
    <w:rsid w:val="003B3618"/>
    <w:rsid w:val="003B3BF1"/>
    <w:rsid w:val="003B5E7D"/>
    <w:rsid w:val="003B63BF"/>
    <w:rsid w:val="003B6CFC"/>
    <w:rsid w:val="003B7724"/>
    <w:rsid w:val="003B7A40"/>
    <w:rsid w:val="003B7C36"/>
    <w:rsid w:val="003C0B75"/>
    <w:rsid w:val="003C113F"/>
    <w:rsid w:val="003C134D"/>
    <w:rsid w:val="003C556D"/>
    <w:rsid w:val="003C5D29"/>
    <w:rsid w:val="003C6533"/>
    <w:rsid w:val="003C6701"/>
    <w:rsid w:val="003C6B55"/>
    <w:rsid w:val="003C701D"/>
    <w:rsid w:val="003D0D76"/>
    <w:rsid w:val="003D3DC8"/>
    <w:rsid w:val="003D4D90"/>
    <w:rsid w:val="003D67FD"/>
    <w:rsid w:val="003D715F"/>
    <w:rsid w:val="003D7B05"/>
    <w:rsid w:val="003E0560"/>
    <w:rsid w:val="003E0BC1"/>
    <w:rsid w:val="003E0FC0"/>
    <w:rsid w:val="003E17F9"/>
    <w:rsid w:val="003E18D5"/>
    <w:rsid w:val="003E19D1"/>
    <w:rsid w:val="003E1CDF"/>
    <w:rsid w:val="003E2505"/>
    <w:rsid w:val="003E322E"/>
    <w:rsid w:val="003E3654"/>
    <w:rsid w:val="003E37A5"/>
    <w:rsid w:val="003E422D"/>
    <w:rsid w:val="003E4465"/>
    <w:rsid w:val="003E47C4"/>
    <w:rsid w:val="003E563D"/>
    <w:rsid w:val="003E75AD"/>
    <w:rsid w:val="003E765B"/>
    <w:rsid w:val="003F0061"/>
    <w:rsid w:val="003F0471"/>
    <w:rsid w:val="003F330F"/>
    <w:rsid w:val="003F335A"/>
    <w:rsid w:val="003F364D"/>
    <w:rsid w:val="003F5C0E"/>
    <w:rsid w:val="003F5E04"/>
    <w:rsid w:val="003F6C40"/>
    <w:rsid w:val="003F7287"/>
    <w:rsid w:val="003F7B50"/>
    <w:rsid w:val="003F7DFF"/>
    <w:rsid w:val="004004AC"/>
    <w:rsid w:val="004006AB"/>
    <w:rsid w:val="004026F8"/>
    <w:rsid w:val="00402EF7"/>
    <w:rsid w:val="00403747"/>
    <w:rsid w:val="0040498E"/>
    <w:rsid w:val="004051BB"/>
    <w:rsid w:val="00405AC5"/>
    <w:rsid w:val="004063EB"/>
    <w:rsid w:val="004064FF"/>
    <w:rsid w:val="00406751"/>
    <w:rsid w:val="004109F4"/>
    <w:rsid w:val="00410E7E"/>
    <w:rsid w:val="00411081"/>
    <w:rsid w:val="00412281"/>
    <w:rsid w:val="0041312C"/>
    <w:rsid w:val="004133AF"/>
    <w:rsid w:val="00413583"/>
    <w:rsid w:val="004136BB"/>
    <w:rsid w:val="00413BDB"/>
    <w:rsid w:val="0041439E"/>
    <w:rsid w:val="00415392"/>
    <w:rsid w:val="00415F7B"/>
    <w:rsid w:val="00416212"/>
    <w:rsid w:val="00416369"/>
    <w:rsid w:val="0041755B"/>
    <w:rsid w:val="00420AEA"/>
    <w:rsid w:val="004215D6"/>
    <w:rsid w:val="0042297A"/>
    <w:rsid w:val="0042330A"/>
    <w:rsid w:val="004237C3"/>
    <w:rsid w:val="00424385"/>
    <w:rsid w:val="00424EE0"/>
    <w:rsid w:val="004266EF"/>
    <w:rsid w:val="00426735"/>
    <w:rsid w:val="0042694B"/>
    <w:rsid w:val="00427A41"/>
    <w:rsid w:val="00430957"/>
    <w:rsid w:val="004309F3"/>
    <w:rsid w:val="00431436"/>
    <w:rsid w:val="00431E24"/>
    <w:rsid w:val="004326C7"/>
    <w:rsid w:val="0043292F"/>
    <w:rsid w:val="00432CCA"/>
    <w:rsid w:val="004338BE"/>
    <w:rsid w:val="0043440F"/>
    <w:rsid w:val="004379AB"/>
    <w:rsid w:val="00440B7B"/>
    <w:rsid w:val="00440D97"/>
    <w:rsid w:val="00441FBA"/>
    <w:rsid w:val="00442E90"/>
    <w:rsid w:val="00442EE9"/>
    <w:rsid w:val="004434CD"/>
    <w:rsid w:val="00443E4D"/>
    <w:rsid w:val="00444A50"/>
    <w:rsid w:val="00445234"/>
    <w:rsid w:val="00445C0F"/>
    <w:rsid w:val="00445C4F"/>
    <w:rsid w:val="00446009"/>
    <w:rsid w:val="004466A4"/>
    <w:rsid w:val="004467A9"/>
    <w:rsid w:val="00447543"/>
    <w:rsid w:val="00450456"/>
    <w:rsid w:val="00450CFC"/>
    <w:rsid w:val="00451007"/>
    <w:rsid w:val="00451273"/>
    <w:rsid w:val="00451A0D"/>
    <w:rsid w:val="004530D3"/>
    <w:rsid w:val="0045361B"/>
    <w:rsid w:val="004544D4"/>
    <w:rsid w:val="00454555"/>
    <w:rsid w:val="00454944"/>
    <w:rsid w:val="00454C7E"/>
    <w:rsid w:val="004556E1"/>
    <w:rsid w:val="00455A09"/>
    <w:rsid w:val="004564AB"/>
    <w:rsid w:val="00456797"/>
    <w:rsid w:val="00456B1C"/>
    <w:rsid w:val="00457918"/>
    <w:rsid w:val="00461AA1"/>
    <w:rsid w:val="004621E0"/>
    <w:rsid w:val="00462FE8"/>
    <w:rsid w:val="00464467"/>
    <w:rsid w:val="004648B0"/>
    <w:rsid w:val="00465A0F"/>
    <w:rsid w:val="004662B6"/>
    <w:rsid w:val="00466683"/>
    <w:rsid w:val="00466994"/>
    <w:rsid w:val="004701E1"/>
    <w:rsid w:val="00470D59"/>
    <w:rsid w:val="00471210"/>
    <w:rsid w:val="004714A0"/>
    <w:rsid w:val="004718B3"/>
    <w:rsid w:val="00471963"/>
    <w:rsid w:val="0047253F"/>
    <w:rsid w:val="00472E9A"/>
    <w:rsid w:val="00473643"/>
    <w:rsid w:val="00474D5E"/>
    <w:rsid w:val="004753B1"/>
    <w:rsid w:val="004768E7"/>
    <w:rsid w:val="0047696D"/>
    <w:rsid w:val="00476AE1"/>
    <w:rsid w:val="00477301"/>
    <w:rsid w:val="00480154"/>
    <w:rsid w:val="004801F9"/>
    <w:rsid w:val="00480AD3"/>
    <w:rsid w:val="0048167E"/>
    <w:rsid w:val="0048369B"/>
    <w:rsid w:val="004838B5"/>
    <w:rsid w:val="0048468D"/>
    <w:rsid w:val="004853EA"/>
    <w:rsid w:val="00486149"/>
    <w:rsid w:val="004865A5"/>
    <w:rsid w:val="004867A2"/>
    <w:rsid w:val="00486FC9"/>
    <w:rsid w:val="00487554"/>
    <w:rsid w:val="00490418"/>
    <w:rsid w:val="0049158D"/>
    <w:rsid w:val="00491890"/>
    <w:rsid w:val="00491E60"/>
    <w:rsid w:val="0049228A"/>
    <w:rsid w:val="00492457"/>
    <w:rsid w:val="004924E7"/>
    <w:rsid w:val="0049267C"/>
    <w:rsid w:val="00492942"/>
    <w:rsid w:val="004931E3"/>
    <w:rsid w:val="004953E8"/>
    <w:rsid w:val="004961CB"/>
    <w:rsid w:val="0049671F"/>
    <w:rsid w:val="004972A1"/>
    <w:rsid w:val="004A0C13"/>
    <w:rsid w:val="004A10EC"/>
    <w:rsid w:val="004A23D3"/>
    <w:rsid w:val="004A27D8"/>
    <w:rsid w:val="004A29E9"/>
    <w:rsid w:val="004A4430"/>
    <w:rsid w:val="004A524A"/>
    <w:rsid w:val="004A55B9"/>
    <w:rsid w:val="004A63E5"/>
    <w:rsid w:val="004B05B3"/>
    <w:rsid w:val="004B29EC"/>
    <w:rsid w:val="004B35E2"/>
    <w:rsid w:val="004B371F"/>
    <w:rsid w:val="004B5141"/>
    <w:rsid w:val="004B5AC9"/>
    <w:rsid w:val="004B735F"/>
    <w:rsid w:val="004C0460"/>
    <w:rsid w:val="004C12BD"/>
    <w:rsid w:val="004C166C"/>
    <w:rsid w:val="004C1823"/>
    <w:rsid w:val="004C1BBB"/>
    <w:rsid w:val="004C2663"/>
    <w:rsid w:val="004C386B"/>
    <w:rsid w:val="004C447F"/>
    <w:rsid w:val="004C4548"/>
    <w:rsid w:val="004C4BAA"/>
    <w:rsid w:val="004C5A2C"/>
    <w:rsid w:val="004D06B4"/>
    <w:rsid w:val="004D07B6"/>
    <w:rsid w:val="004D0A27"/>
    <w:rsid w:val="004D1B35"/>
    <w:rsid w:val="004D3BB6"/>
    <w:rsid w:val="004D3C91"/>
    <w:rsid w:val="004D5897"/>
    <w:rsid w:val="004D780D"/>
    <w:rsid w:val="004D7D10"/>
    <w:rsid w:val="004E0970"/>
    <w:rsid w:val="004E1763"/>
    <w:rsid w:val="004E3603"/>
    <w:rsid w:val="004E3DC2"/>
    <w:rsid w:val="004E4357"/>
    <w:rsid w:val="004E448E"/>
    <w:rsid w:val="004E52F8"/>
    <w:rsid w:val="004E530D"/>
    <w:rsid w:val="004E63F0"/>
    <w:rsid w:val="004E6817"/>
    <w:rsid w:val="004E7621"/>
    <w:rsid w:val="004F1C24"/>
    <w:rsid w:val="004F2195"/>
    <w:rsid w:val="004F2C65"/>
    <w:rsid w:val="004F39C9"/>
    <w:rsid w:val="004F3AC1"/>
    <w:rsid w:val="004F6D94"/>
    <w:rsid w:val="004F7F01"/>
    <w:rsid w:val="00500C75"/>
    <w:rsid w:val="00500E05"/>
    <w:rsid w:val="00500FC3"/>
    <w:rsid w:val="0050309D"/>
    <w:rsid w:val="0050343D"/>
    <w:rsid w:val="00503F0C"/>
    <w:rsid w:val="005044C5"/>
    <w:rsid w:val="0050522C"/>
    <w:rsid w:val="00505770"/>
    <w:rsid w:val="005059A5"/>
    <w:rsid w:val="00507091"/>
    <w:rsid w:val="005075BA"/>
    <w:rsid w:val="00507CD8"/>
    <w:rsid w:val="00507FB7"/>
    <w:rsid w:val="00507FF1"/>
    <w:rsid w:val="005108E4"/>
    <w:rsid w:val="00511CE0"/>
    <w:rsid w:val="0051502C"/>
    <w:rsid w:val="00515062"/>
    <w:rsid w:val="00516D35"/>
    <w:rsid w:val="00520F3D"/>
    <w:rsid w:val="0052142F"/>
    <w:rsid w:val="005228EF"/>
    <w:rsid w:val="00522E74"/>
    <w:rsid w:val="005230C3"/>
    <w:rsid w:val="0052438F"/>
    <w:rsid w:val="005251BC"/>
    <w:rsid w:val="005254A8"/>
    <w:rsid w:val="0052574D"/>
    <w:rsid w:val="0052713D"/>
    <w:rsid w:val="00527700"/>
    <w:rsid w:val="005303F0"/>
    <w:rsid w:val="005304AB"/>
    <w:rsid w:val="005314EF"/>
    <w:rsid w:val="00532030"/>
    <w:rsid w:val="0053363D"/>
    <w:rsid w:val="005339C4"/>
    <w:rsid w:val="0053403B"/>
    <w:rsid w:val="00534432"/>
    <w:rsid w:val="00534BDD"/>
    <w:rsid w:val="005356FC"/>
    <w:rsid w:val="00535C5D"/>
    <w:rsid w:val="005362F0"/>
    <w:rsid w:val="005366EC"/>
    <w:rsid w:val="005371DD"/>
    <w:rsid w:val="00537251"/>
    <w:rsid w:val="0053773B"/>
    <w:rsid w:val="00537ACE"/>
    <w:rsid w:val="00540865"/>
    <w:rsid w:val="00541310"/>
    <w:rsid w:val="005413D5"/>
    <w:rsid w:val="0054141C"/>
    <w:rsid w:val="0054198A"/>
    <w:rsid w:val="0054361B"/>
    <w:rsid w:val="00543D34"/>
    <w:rsid w:val="00545EBD"/>
    <w:rsid w:val="00545F42"/>
    <w:rsid w:val="00546B6B"/>
    <w:rsid w:val="00546DC8"/>
    <w:rsid w:val="00546E48"/>
    <w:rsid w:val="00547216"/>
    <w:rsid w:val="005473FD"/>
    <w:rsid w:val="00547A3E"/>
    <w:rsid w:val="00551378"/>
    <w:rsid w:val="00551B53"/>
    <w:rsid w:val="00551F32"/>
    <w:rsid w:val="005538FA"/>
    <w:rsid w:val="00554810"/>
    <w:rsid w:val="00554A84"/>
    <w:rsid w:val="00556549"/>
    <w:rsid w:val="00556FD5"/>
    <w:rsid w:val="00557528"/>
    <w:rsid w:val="0056017A"/>
    <w:rsid w:val="005603A0"/>
    <w:rsid w:val="00560676"/>
    <w:rsid w:val="00560F5B"/>
    <w:rsid w:val="00561095"/>
    <w:rsid w:val="005621CD"/>
    <w:rsid w:val="00563C8F"/>
    <w:rsid w:val="005643D8"/>
    <w:rsid w:val="00564E52"/>
    <w:rsid w:val="00564F4D"/>
    <w:rsid w:val="00565616"/>
    <w:rsid w:val="005671E1"/>
    <w:rsid w:val="00567C5D"/>
    <w:rsid w:val="00567E64"/>
    <w:rsid w:val="005704CE"/>
    <w:rsid w:val="00570BDB"/>
    <w:rsid w:val="00571864"/>
    <w:rsid w:val="005721FA"/>
    <w:rsid w:val="005725B0"/>
    <w:rsid w:val="0057365F"/>
    <w:rsid w:val="005743DC"/>
    <w:rsid w:val="005744B6"/>
    <w:rsid w:val="00574AA9"/>
    <w:rsid w:val="005755BE"/>
    <w:rsid w:val="00575D06"/>
    <w:rsid w:val="0057609D"/>
    <w:rsid w:val="00576EC7"/>
    <w:rsid w:val="00577684"/>
    <w:rsid w:val="005776F2"/>
    <w:rsid w:val="00577BD3"/>
    <w:rsid w:val="00577EB6"/>
    <w:rsid w:val="0058191B"/>
    <w:rsid w:val="00582356"/>
    <w:rsid w:val="0058350E"/>
    <w:rsid w:val="00587F74"/>
    <w:rsid w:val="0059143E"/>
    <w:rsid w:val="00591E82"/>
    <w:rsid w:val="0059217E"/>
    <w:rsid w:val="00592544"/>
    <w:rsid w:val="00592667"/>
    <w:rsid w:val="0059344F"/>
    <w:rsid w:val="00593E46"/>
    <w:rsid w:val="0059401D"/>
    <w:rsid w:val="00594574"/>
    <w:rsid w:val="005949CE"/>
    <w:rsid w:val="00595BC9"/>
    <w:rsid w:val="00596D2A"/>
    <w:rsid w:val="005A1762"/>
    <w:rsid w:val="005A1C96"/>
    <w:rsid w:val="005A30E5"/>
    <w:rsid w:val="005A369E"/>
    <w:rsid w:val="005A3799"/>
    <w:rsid w:val="005A4DA0"/>
    <w:rsid w:val="005A5156"/>
    <w:rsid w:val="005A55DC"/>
    <w:rsid w:val="005A567B"/>
    <w:rsid w:val="005A5962"/>
    <w:rsid w:val="005A5963"/>
    <w:rsid w:val="005A6DD2"/>
    <w:rsid w:val="005A7004"/>
    <w:rsid w:val="005A711E"/>
    <w:rsid w:val="005A7A84"/>
    <w:rsid w:val="005B0443"/>
    <w:rsid w:val="005B08C6"/>
    <w:rsid w:val="005B0C10"/>
    <w:rsid w:val="005B1070"/>
    <w:rsid w:val="005B1DF8"/>
    <w:rsid w:val="005B461B"/>
    <w:rsid w:val="005B47A7"/>
    <w:rsid w:val="005B5DF4"/>
    <w:rsid w:val="005B6BD7"/>
    <w:rsid w:val="005B7192"/>
    <w:rsid w:val="005B71DA"/>
    <w:rsid w:val="005C05AF"/>
    <w:rsid w:val="005C36B3"/>
    <w:rsid w:val="005C37FB"/>
    <w:rsid w:val="005C3F6F"/>
    <w:rsid w:val="005C44C5"/>
    <w:rsid w:val="005C4821"/>
    <w:rsid w:val="005C591C"/>
    <w:rsid w:val="005C5B51"/>
    <w:rsid w:val="005C64E1"/>
    <w:rsid w:val="005C6D70"/>
    <w:rsid w:val="005C7920"/>
    <w:rsid w:val="005D077F"/>
    <w:rsid w:val="005D09F4"/>
    <w:rsid w:val="005D1215"/>
    <w:rsid w:val="005D1466"/>
    <w:rsid w:val="005D17B9"/>
    <w:rsid w:val="005D190F"/>
    <w:rsid w:val="005D1C0B"/>
    <w:rsid w:val="005D1DF7"/>
    <w:rsid w:val="005D3E1D"/>
    <w:rsid w:val="005D410C"/>
    <w:rsid w:val="005D41D8"/>
    <w:rsid w:val="005D4396"/>
    <w:rsid w:val="005D455D"/>
    <w:rsid w:val="005D5AF8"/>
    <w:rsid w:val="005D6248"/>
    <w:rsid w:val="005D6CF4"/>
    <w:rsid w:val="005E0453"/>
    <w:rsid w:val="005E088D"/>
    <w:rsid w:val="005E0D77"/>
    <w:rsid w:val="005E274F"/>
    <w:rsid w:val="005E2BE4"/>
    <w:rsid w:val="005E40FF"/>
    <w:rsid w:val="005E45BB"/>
    <w:rsid w:val="005E485A"/>
    <w:rsid w:val="005E59F7"/>
    <w:rsid w:val="005E5B95"/>
    <w:rsid w:val="005E70D7"/>
    <w:rsid w:val="005E7A67"/>
    <w:rsid w:val="005E7B7E"/>
    <w:rsid w:val="005F13E7"/>
    <w:rsid w:val="005F1BDD"/>
    <w:rsid w:val="005F25AA"/>
    <w:rsid w:val="005F323C"/>
    <w:rsid w:val="005F3D92"/>
    <w:rsid w:val="005F3F4C"/>
    <w:rsid w:val="005F447C"/>
    <w:rsid w:val="005F4869"/>
    <w:rsid w:val="005F5473"/>
    <w:rsid w:val="005F6ECB"/>
    <w:rsid w:val="005F6F86"/>
    <w:rsid w:val="00601F2B"/>
    <w:rsid w:val="00603368"/>
    <w:rsid w:val="006035C5"/>
    <w:rsid w:val="006035EF"/>
    <w:rsid w:val="00605159"/>
    <w:rsid w:val="00607EC2"/>
    <w:rsid w:val="00607FDB"/>
    <w:rsid w:val="006102F8"/>
    <w:rsid w:val="0061113A"/>
    <w:rsid w:val="006113A5"/>
    <w:rsid w:val="00612717"/>
    <w:rsid w:val="006127F3"/>
    <w:rsid w:val="00612B66"/>
    <w:rsid w:val="006152A0"/>
    <w:rsid w:val="00616302"/>
    <w:rsid w:val="006166EE"/>
    <w:rsid w:val="0061672F"/>
    <w:rsid w:val="00616A8B"/>
    <w:rsid w:val="00617402"/>
    <w:rsid w:val="006230F0"/>
    <w:rsid w:val="0062324D"/>
    <w:rsid w:val="006232F9"/>
    <w:rsid w:val="00623339"/>
    <w:rsid w:val="006233C5"/>
    <w:rsid w:val="00623F4E"/>
    <w:rsid w:val="0062406F"/>
    <w:rsid w:val="0062487C"/>
    <w:rsid w:val="0062488D"/>
    <w:rsid w:val="00624AF0"/>
    <w:rsid w:val="00625523"/>
    <w:rsid w:val="00625855"/>
    <w:rsid w:val="00625A8B"/>
    <w:rsid w:val="0062602E"/>
    <w:rsid w:val="00626892"/>
    <w:rsid w:val="006311E0"/>
    <w:rsid w:val="00631C4C"/>
    <w:rsid w:val="00632876"/>
    <w:rsid w:val="006332E6"/>
    <w:rsid w:val="0063382E"/>
    <w:rsid w:val="00633986"/>
    <w:rsid w:val="006341B2"/>
    <w:rsid w:val="006348C3"/>
    <w:rsid w:val="00634D90"/>
    <w:rsid w:val="00634F76"/>
    <w:rsid w:val="00636025"/>
    <w:rsid w:val="0063649E"/>
    <w:rsid w:val="00637789"/>
    <w:rsid w:val="00637EC9"/>
    <w:rsid w:val="006409DB"/>
    <w:rsid w:val="00640EB7"/>
    <w:rsid w:val="006415D2"/>
    <w:rsid w:val="00641B08"/>
    <w:rsid w:val="006423C3"/>
    <w:rsid w:val="00642F09"/>
    <w:rsid w:val="0064362C"/>
    <w:rsid w:val="00643D36"/>
    <w:rsid w:val="00643D96"/>
    <w:rsid w:val="00643E4A"/>
    <w:rsid w:val="00644B6B"/>
    <w:rsid w:val="00646013"/>
    <w:rsid w:val="006461E0"/>
    <w:rsid w:val="00646910"/>
    <w:rsid w:val="00646F56"/>
    <w:rsid w:val="00646FAE"/>
    <w:rsid w:val="00650088"/>
    <w:rsid w:val="006505F7"/>
    <w:rsid w:val="0065077E"/>
    <w:rsid w:val="00650C96"/>
    <w:rsid w:val="00652F3B"/>
    <w:rsid w:val="0065460E"/>
    <w:rsid w:val="00654B43"/>
    <w:rsid w:val="00655184"/>
    <w:rsid w:val="00655BA6"/>
    <w:rsid w:val="006563CE"/>
    <w:rsid w:val="0065651E"/>
    <w:rsid w:val="00657566"/>
    <w:rsid w:val="006575B8"/>
    <w:rsid w:val="00657BA8"/>
    <w:rsid w:val="006612E4"/>
    <w:rsid w:val="00661360"/>
    <w:rsid w:val="00662EC1"/>
    <w:rsid w:val="00663296"/>
    <w:rsid w:val="00664300"/>
    <w:rsid w:val="0066485C"/>
    <w:rsid w:val="00664900"/>
    <w:rsid w:val="00664E49"/>
    <w:rsid w:val="00665030"/>
    <w:rsid w:val="00666181"/>
    <w:rsid w:val="006666C1"/>
    <w:rsid w:val="006669E3"/>
    <w:rsid w:val="00666B53"/>
    <w:rsid w:val="00667EC8"/>
    <w:rsid w:val="006700E6"/>
    <w:rsid w:val="0067078C"/>
    <w:rsid w:val="006707B2"/>
    <w:rsid w:val="0067095E"/>
    <w:rsid w:val="00670A18"/>
    <w:rsid w:val="00670AED"/>
    <w:rsid w:val="006712E5"/>
    <w:rsid w:val="0067193E"/>
    <w:rsid w:val="00672027"/>
    <w:rsid w:val="006721C0"/>
    <w:rsid w:val="006727FE"/>
    <w:rsid w:val="00672D14"/>
    <w:rsid w:val="00672FE1"/>
    <w:rsid w:val="00673661"/>
    <w:rsid w:val="00673DB9"/>
    <w:rsid w:val="0067576E"/>
    <w:rsid w:val="00675CDD"/>
    <w:rsid w:val="00675F6A"/>
    <w:rsid w:val="006769BD"/>
    <w:rsid w:val="00677131"/>
    <w:rsid w:val="00677603"/>
    <w:rsid w:val="00677BF2"/>
    <w:rsid w:val="006800D4"/>
    <w:rsid w:val="00681481"/>
    <w:rsid w:val="006819D6"/>
    <w:rsid w:val="00681F7F"/>
    <w:rsid w:val="0068234E"/>
    <w:rsid w:val="00682434"/>
    <w:rsid w:val="00682CB1"/>
    <w:rsid w:val="00683DBC"/>
    <w:rsid w:val="0068406E"/>
    <w:rsid w:val="00684539"/>
    <w:rsid w:val="00684AD1"/>
    <w:rsid w:val="00685760"/>
    <w:rsid w:val="006860C9"/>
    <w:rsid w:val="0068708C"/>
    <w:rsid w:val="006878FF"/>
    <w:rsid w:val="00687F82"/>
    <w:rsid w:val="00690237"/>
    <w:rsid w:val="0069094F"/>
    <w:rsid w:val="00690A8E"/>
    <w:rsid w:val="006910A1"/>
    <w:rsid w:val="006915EB"/>
    <w:rsid w:val="006922C4"/>
    <w:rsid w:val="0069237A"/>
    <w:rsid w:val="006924E8"/>
    <w:rsid w:val="00692A0E"/>
    <w:rsid w:val="00693118"/>
    <w:rsid w:val="0069330B"/>
    <w:rsid w:val="006940C9"/>
    <w:rsid w:val="00694529"/>
    <w:rsid w:val="00694A81"/>
    <w:rsid w:val="00694BB7"/>
    <w:rsid w:val="00694C71"/>
    <w:rsid w:val="00694F3C"/>
    <w:rsid w:val="0069551C"/>
    <w:rsid w:val="006963B4"/>
    <w:rsid w:val="006967CC"/>
    <w:rsid w:val="006969E7"/>
    <w:rsid w:val="006A0704"/>
    <w:rsid w:val="006A1A18"/>
    <w:rsid w:val="006A2361"/>
    <w:rsid w:val="006A2B87"/>
    <w:rsid w:val="006A39A7"/>
    <w:rsid w:val="006A400C"/>
    <w:rsid w:val="006A44EC"/>
    <w:rsid w:val="006A4D6E"/>
    <w:rsid w:val="006A58DB"/>
    <w:rsid w:val="006A6154"/>
    <w:rsid w:val="006A6282"/>
    <w:rsid w:val="006A6EF7"/>
    <w:rsid w:val="006A6F24"/>
    <w:rsid w:val="006A7F39"/>
    <w:rsid w:val="006B0FDA"/>
    <w:rsid w:val="006B179C"/>
    <w:rsid w:val="006B2108"/>
    <w:rsid w:val="006B2D7A"/>
    <w:rsid w:val="006B3416"/>
    <w:rsid w:val="006B350F"/>
    <w:rsid w:val="006B361F"/>
    <w:rsid w:val="006B4049"/>
    <w:rsid w:val="006B52D6"/>
    <w:rsid w:val="006B57DF"/>
    <w:rsid w:val="006B5824"/>
    <w:rsid w:val="006B6808"/>
    <w:rsid w:val="006B6EBD"/>
    <w:rsid w:val="006B768C"/>
    <w:rsid w:val="006B7AE1"/>
    <w:rsid w:val="006C00DD"/>
    <w:rsid w:val="006C0B90"/>
    <w:rsid w:val="006C0BFD"/>
    <w:rsid w:val="006C10C1"/>
    <w:rsid w:val="006C1440"/>
    <w:rsid w:val="006C2176"/>
    <w:rsid w:val="006C226B"/>
    <w:rsid w:val="006C2BF2"/>
    <w:rsid w:val="006C2FB1"/>
    <w:rsid w:val="006C37C8"/>
    <w:rsid w:val="006C4D3C"/>
    <w:rsid w:val="006C5FB6"/>
    <w:rsid w:val="006C61C9"/>
    <w:rsid w:val="006C649E"/>
    <w:rsid w:val="006C683A"/>
    <w:rsid w:val="006C70D0"/>
    <w:rsid w:val="006D0524"/>
    <w:rsid w:val="006D1F3A"/>
    <w:rsid w:val="006D2486"/>
    <w:rsid w:val="006D47DA"/>
    <w:rsid w:val="006D5386"/>
    <w:rsid w:val="006D5908"/>
    <w:rsid w:val="006D5A96"/>
    <w:rsid w:val="006D5E65"/>
    <w:rsid w:val="006D642F"/>
    <w:rsid w:val="006D649E"/>
    <w:rsid w:val="006E0176"/>
    <w:rsid w:val="006E15EC"/>
    <w:rsid w:val="006E1682"/>
    <w:rsid w:val="006E2DD9"/>
    <w:rsid w:val="006E3EDC"/>
    <w:rsid w:val="006E522A"/>
    <w:rsid w:val="006E724D"/>
    <w:rsid w:val="006E7B2C"/>
    <w:rsid w:val="006F0331"/>
    <w:rsid w:val="006F127B"/>
    <w:rsid w:val="006F1F28"/>
    <w:rsid w:val="006F2779"/>
    <w:rsid w:val="006F2811"/>
    <w:rsid w:val="006F2DC8"/>
    <w:rsid w:val="006F31FF"/>
    <w:rsid w:val="006F35B6"/>
    <w:rsid w:val="006F3AB5"/>
    <w:rsid w:val="006F41AB"/>
    <w:rsid w:val="006F5856"/>
    <w:rsid w:val="006F5D98"/>
    <w:rsid w:val="006F6073"/>
    <w:rsid w:val="006F67B9"/>
    <w:rsid w:val="006F68B2"/>
    <w:rsid w:val="006F7727"/>
    <w:rsid w:val="00701613"/>
    <w:rsid w:val="007025F2"/>
    <w:rsid w:val="00702A69"/>
    <w:rsid w:val="00703D42"/>
    <w:rsid w:val="00705596"/>
    <w:rsid w:val="00705E84"/>
    <w:rsid w:val="007065D0"/>
    <w:rsid w:val="00706698"/>
    <w:rsid w:val="00706B74"/>
    <w:rsid w:val="00707745"/>
    <w:rsid w:val="00710790"/>
    <w:rsid w:val="007118A7"/>
    <w:rsid w:val="007120EB"/>
    <w:rsid w:val="007121D6"/>
    <w:rsid w:val="007123FD"/>
    <w:rsid w:val="0071289B"/>
    <w:rsid w:val="00712B26"/>
    <w:rsid w:val="0071317F"/>
    <w:rsid w:val="00713B26"/>
    <w:rsid w:val="007143B5"/>
    <w:rsid w:val="00715FFD"/>
    <w:rsid w:val="007169C0"/>
    <w:rsid w:val="00716F35"/>
    <w:rsid w:val="00716F98"/>
    <w:rsid w:val="007175A3"/>
    <w:rsid w:val="00720057"/>
    <w:rsid w:val="00720096"/>
    <w:rsid w:val="00720BFD"/>
    <w:rsid w:val="00720C63"/>
    <w:rsid w:val="007211C1"/>
    <w:rsid w:val="007219F7"/>
    <w:rsid w:val="00721AE0"/>
    <w:rsid w:val="00722177"/>
    <w:rsid w:val="0072244F"/>
    <w:rsid w:val="007227B8"/>
    <w:rsid w:val="00722863"/>
    <w:rsid w:val="007234E7"/>
    <w:rsid w:val="00725D29"/>
    <w:rsid w:val="007278EB"/>
    <w:rsid w:val="00727AEB"/>
    <w:rsid w:val="00730CBA"/>
    <w:rsid w:val="0073154A"/>
    <w:rsid w:val="0073158B"/>
    <w:rsid w:val="00731D5E"/>
    <w:rsid w:val="00733599"/>
    <w:rsid w:val="0073361C"/>
    <w:rsid w:val="007340B9"/>
    <w:rsid w:val="00734227"/>
    <w:rsid w:val="007353F0"/>
    <w:rsid w:val="00735D8A"/>
    <w:rsid w:val="0073723B"/>
    <w:rsid w:val="00737B30"/>
    <w:rsid w:val="00737C61"/>
    <w:rsid w:val="00740668"/>
    <w:rsid w:val="00740DF9"/>
    <w:rsid w:val="00741256"/>
    <w:rsid w:val="007412F4"/>
    <w:rsid w:val="00741EB4"/>
    <w:rsid w:val="00741FE1"/>
    <w:rsid w:val="00743C53"/>
    <w:rsid w:val="007442F3"/>
    <w:rsid w:val="00744D3B"/>
    <w:rsid w:val="007461C8"/>
    <w:rsid w:val="00746CB9"/>
    <w:rsid w:val="00747CE7"/>
    <w:rsid w:val="00751722"/>
    <w:rsid w:val="00751BAA"/>
    <w:rsid w:val="00751FBF"/>
    <w:rsid w:val="00753983"/>
    <w:rsid w:val="00754715"/>
    <w:rsid w:val="00754D29"/>
    <w:rsid w:val="00757889"/>
    <w:rsid w:val="00757CDF"/>
    <w:rsid w:val="007601AB"/>
    <w:rsid w:val="0076044A"/>
    <w:rsid w:val="00760656"/>
    <w:rsid w:val="00760846"/>
    <w:rsid w:val="00761F48"/>
    <w:rsid w:val="00762D95"/>
    <w:rsid w:val="007634EA"/>
    <w:rsid w:val="007639CE"/>
    <w:rsid w:val="00763F05"/>
    <w:rsid w:val="00764606"/>
    <w:rsid w:val="00764AD9"/>
    <w:rsid w:val="00764D9B"/>
    <w:rsid w:val="00766112"/>
    <w:rsid w:val="00767F7B"/>
    <w:rsid w:val="0077079F"/>
    <w:rsid w:val="00770CEB"/>
    <w:rsid w:val="00771B61"/>
    <w:rsid w:val="00771E6F"/>
    <w:rsid w:val="007720B8"/>
    <w:rsid w:val="00772B04"/>
    <w:rsid w:val="007731AD"/>
    <w:rsid w:val="0077346F"/>
    <w:rsid w:val="007744B8"/>
    <w:rsid w:val="00776C43"/>
    <w:rsid w:val="00776C60"/>
    <w:rsid w:val="007774AC"/>
    <w:rsid w:val="00777ACC"/>
    <w:rsid w:val="007808A8"/>
    <w:rsid w:val="0078130F"/>
    <w:rsid w:val="0078201E"/>
    <w:rsid w:val="00782933"/>
    <w:rsid w:val="00783D00"/>
    <w:rsid w:val="00784166"/>
    <w:rsid w:val="007846AB"/>
    <w:rsid w:val="00784DC2"/>
    <w:rsid w:val="007855C5"/>
    <w:rsid w:val="00785A4B"/>
    <w:rsid w:val="00785C2E"/>
    <w:rsid w:val="0078626C"/>
    <w:rsid w:val="00786EFE"/>
    <w:rsid w:val="007870C1"/>
    <w:rsid w:val="00787AA7"/>
    <w:rsid w:val="0079077C"/>
    <w:rsid w:val="007911B0"/>
    <w:rsid w:val="00791436"/>
    <w:rsid w:val="007936C2"/>
    <w:rsid w:val="00794184"/>
    <w:rsid w:val="007947B5"/>
    <w:rsid w:val="00795111"/>
    <w:rsid w:val="007965F7"/>
    <w:rsid w:val="00796EBD"/>
    <w:rsid w:val="0079780F"/>
    <w:rsid w:val="00797AC6"/>
    <w:rsid w:val="007A05FD"/>
    <w:rsid w:val="007A0BBD"/>
    <w:rsid w:val="007A0FC5"/>
    <w:rsid w:val="007A1725"/>
    <w:rsid w:val="007A1B4D"/>
    <w:rsid w:val="007A2BF3"/>
    <w:rsid w:val="007A3040"/>
    <w:rsid w:val="007A35D3"/>
    <w:rsid w:val="007A35FD"/>
    <w:rsid w:val="007A3941"/>
    <w:rsid w:val="007A39C9"/>
    <w:rsid w:val="007A40EE"/>
    <w:rsid w:val="007A43B9"/>
    <w:rsid w:val="007A6584"/>
    <w:rsid w:val="007A6B55"/>
    <w:rsid w:val="007A73BA"/>
    <w:rsid w:val="007B065E"/>
    <w:rsid w:val="007B1556"/>
    <w:rsid w:val="007B1624"/>
    <w:rsid w:val="007B2906"/>
    <w:rsid w:val="007B2C4C"/>
    <w:rsid w:val="007B2DB2"/>
    <w:rsid w:val="007B4082"/>
    <w:rsid w:val="007B42D1"/>
    <w:rsid w:val="007B43B7"/>
    <w:rsid w:val="007B46EA"/>
    <w:rsid w:val="007B487B"/>
    <w:rsid w:val="007B4CBB"/>
    <w:rsid w:val="007B5194"/>
    <w:rsid w:val="007B5D3B"/>
    <w:rsid w:val="007B6006"/>
    <w:rsid w:val="007B6B10"/>
    <w:rsid w:val="007B79BB"/>
    <w:rsid w:val="007C014A"/>
    <w:rsid w:val="007C04D3"/>
    <w:rsid w:val="007C125A"/>
    <w:rsid w:val="007C1A5A"/>
    <w:rsid w:val="007C1C28"/>
    <w:rsid w:val="007C2FB2"/>
    <w:rsid w:val="007C33B2"/>
    <w:rsid w:val="007C3B29"/>
    <w:rsid w:val="007C49F8"/>
    <w:rsid w:val="007C4A5A"/>
    <w:rsid w:val="007C4D2D"/>
    <w:rsid w:val="007C6AA4"/>
    <w:rsid w:val="007C6FA3"/>
    <w:rsid w:val="007C714F"/>
    <w:rsid w:val="007C77BA"/>
    <w:rsid w:val="007C77C2"/>
    <w:rsid w:val="007D037F"/>
    <w:rsid w:val="007D0775"/>
    <w:rsid w:val="007D1509"/>
    <w:rsid w:val="007D2E14"/>
    <w:rsid w:val="007D37C0"/>
    <w:rsid w:val="007D4954"/>
    <w:rsid w:val="007D51A9"/>
    <w:rsid w:val="007D532F"/>
    <w:rsid w:val="007D58F9"/>
    <w:rsid w:val="007D65F3"/>
    <w:rsid w:val="007D66A9"/>
    <w:rsid w:val="007D6EDF"/>
    <w:rsid w:val="007D7DA4"/>
    <w:rsid w:val="007D7DE8"/>
    <w:rsid w:val="007E045A"/>
    <w:rsid w:val="007E1052"/>
    <w:rsid w:val="007E1179"/>
    <w:rsid w:val="007E142E"/>
    <w:rsid w:val="007E2C60"/>
    <w:rsid w:val="007E2DF4"/>
    <w:rsid w:val="007E3FF6"/>
    <w:rsid w:val="007E41D6"/>
    <w:rsid w:val="007E4384"/>
    <w:rsid w:val="007E45A9"/>
    <w:rsid w:val="007E4E08"/>
    <w:rsid w:val="007E524C"/>
    <w:rsid w:val="007E63F2"/>
    <w:rsid w:val="007E65B5"/>
    <w:rsid w:val="007E6C19"/>
    <w:rsid w:val="007E729D"/>
    <w:rsid w:val="007E79AB"/>
    <w:rsid w:val="007E7AD9"/>
    <w:rsid w:val="007F0287"/>
    <w:rsid w:val="007F0499"/>
    <w:rsid w:val="007F14A3"/>
    <w:rsid w:val="007F2436"/>
    <w:rsid w:val="007F3070"/>
    <w:rsid w:val="007F51DC"/>
    <w:rsid w:val="007F58EE"/>
    <w:rsid w:val="007F594F"/>
    <w:rsid w:val="007F5C98"/>
    <w:rsid w:val="007F644D"/>
    <w:rsid w:val="007F7504"/>
    <w:rsid w:val="007F773B"/>
    <w:rsid w:val="008004C3"/>
    <w:rsid w:val="00800D92"/>
    <w:rsid w:val="0080147F"/>
    <w:rsid w:val="0080187B"/>
    <w:rsid w:val="0080195C"/>
    <w:rsid w:val="0080196C"/>
    <w:rsid w:val="00802908"/>
    <w:rsid w:val="00804AC9"/>
    <w:rsid w:val="00804D26"/>
    <w:rsid w:val="008053CA"/>
    <w:rsid w:val="00806338"/>
    <w:rsid w:val="00806406"/>
    <w:rsid w:val="00806D6B"/>
    <w:rsid w:val="008108D1"/>
    <w:rsid w:val="008110D5"/>
    <w:rsid w:val="00811AF1"/>
    <w:rsid w:val="00812CCF"/>
    <w:rsid w:val="00812CEB"/>
    <w:rsid w:val="00813578"/>
    <w:rsid w:val="0081358A"/>
    <w:rsid w:val="0081378A"/>
    <w:rsid w:val="00814537"/>
    <w:rsid w:val="00814541"/>
    <w:rsid w:val="008203C8"/>
    <w:rsid w:val="0082042A"/>
    <w:rsid w:val="0082082F"/>
    <w:rsid w:val="00820BC3"/>
    <w:rsid w:val="00821B87"/>
    <w:rsid w:val="00823B74"/>
    <w:rsid w:val="00823C7E"/>
    <w:rsid w:val="008242A3"/>
    <w:rsid w:val="008242E3"/>
    <w:rsid w:val="00824470"/>
    <w:rsid w:val="008248EC"/>
    <w:rsid w:val="008256AA"/>
    <w:rsid w:val="00825B48"/>
    <w:rsid w:val="00825FF0"/>
    <w:rsid w:val="00825FF9"/>
    <w:rsid w:val="00826725"/>
    <w:rsid w:val="00827627"/>
    <w:rsid w:val="00830156"/>
    <w:rsid w:val="00830429"/>
    <w:rsid w:val="00830774"/>
    <w:rsid w:val="008311A7"/>
    <w:rsid w:val="0083122D"/>
    <w:rsid w:val="008312D7"/>
    <w:rsid w:val="00832490"/>
    <w:rsid w:val="0083681C"/>
    <w:rsid w:val="00836A46"/>
    <w:rsid w:val="00837075"/>
    <w:rsid w:val="00837409"/>
    <w:rsid w:val="00837C79"/>
    <w:rsid w:val="00837CE1"/>
    <w:rsid w:val="00840293"/>
    <w:rsid w:val="008414DC"/>
    <w:rsid w:val="00842040"/>
    <w:rsid w:val="008427F5"/>
    <w:rsid w:val="0084390F"/>
    <w:rsid w:val="008439DA"/>
    <w:rsid w:val="00844421"/>
    <w:rsid w:val="00844E0E"/>
    <w:rsid w:val="008455A2"/>
    <w:rsid w:val="00845971"/>
    <w:rsid w:val="00846B62"/>
    <w:rsid w:val="00847D41"/>
    <w:rsid w:val="00851C60"/>
    <w:rsid w:val="0085392E"/>
    <w:rsid w:val="00853CF4"/>
    <w:rsid w:val="0085440E"/>
    <w:rsid w:val="00855D1D"/>
    <w:rsid w:val="0085601E"/>
    <w:rsid w:val="00856349"/>
    <w:rsid w:val="00856949"/>
    <w:rsid w:val="00856D6D"/>
    <w:rsid w:val="00857D3D"/>
    <w:rsid w:val="00860320"/>
    <w:rsid w:val="00861548"/>
    <w:rsid w:val="00861661"/>
    <w:rsid w:val="00862323"/>
    <w:rsid w:val="00864144"/>
    <w:rsid w:val="00864216"/>
    <w:rsid w:val="008648A3"/>
    <w:rsid w:val="00865627"/>
    <w:rsid w:val="00865D99"/>
    <w:rsid w:val="0086671A"/>
    <w:rsid w:val="00866AD7"/>
    <w:rsid w:val="00867BB6"/>
    <w:rsid w:val="0087030E"/>
    <w:rsid w:val="00872A98"/>
    <w:rsid w:val="00872C52"/>
    <w:rsid w:val="0087335A"/>
    <w:rsid w:val="00873B5D"/>
    <w:rsid w:val="008758F3"/>
    <w:rsid w:val="00875BD2"/>
    <w:rsid w:val="008764C1"/>
    <w:rsid w:val="008764DD"/>
    <w:rsid w:val="008768A2"/>
    <w:rsid w:val="00877A12"/>
    <w:rsid w:val="0088149E"/>
    <w:rsid w:val="008823D1"/>
    <w:rsid w:val="00882492"/>
    <w:rsid w:val="00883919"/>
    <w:rsid w:val="00883968"/>
    <w:rsid w:val="00883E7E"/>
    <w:rsid w:val="00883F00"/>
    <w:rsid w:val="008840D4"/>
    <w:rsid w:val="00884C66"/>
    <w:rsid w:val="0088628F"/>
    <w:rsid w:val="00886AAB"/>
    <w:rsid w:val="00886E60"/>
    <w:rsid w:val="00887F8B"/>
    <w:rsid w:val="008900DC"/>
    <w:rsid w:val="008908ED"/>
    <w:rsid w:val="00891691"/>
    <w:rsid w:val="00891700"/>
    <w:rsid w:val="008930FA"/>
    <w:rsid w:val="008944EA"/>
    <w:rsid w:val="00894C23"/>
    <w:rsid w:val="0089502F"/>
    <w:rsid w:val="00895BE9"/>
    <w:rsid w:val="00895D26"/>
    <w:rsid w:val="008965F2"/>
    <w:rsid w:val="0089663E"/>
    <w:rsid w:val="00896A4D"/>
    <w:rsid w:val="0089788C"/>
    <w:rsid w:val="008A0055"/>
    <w:rsid w:val="008A2606"/>
    <w:rsid w:val="008A2AEF"/>
    <w:rsid w:val="008A2B15"/>
    <w:rsid w:val="008A2F62"/>
    <w:rsid w:val="008A3302"/>
    <w:rsid w:val="008A35DE"/>
    <w:rsid w:val="008A3A84"/>
    <w:rsid w:val="008A4938"/>
    <w:rsid w:val="008A49A1"/>
    <w:rsid w:val="008A4E8B"/>
    <w:rsid w:val="008A5143"/>
    <w:rsid w:val="008A554C"/>
    <w:rsid w:val="008A7123"/>
    <w:rsid w:val="008A774E"/>
    <w:rsid w:val="008B0202"/>
    <w:rsid w:val="008B0E3B"/>
    <w:rsid w:val="008B12C8"/>
    <w:rsid w:val="008B1E48"/>
    <w:rsid w:val="008B2D80"/>
    <w:rsid w:val="008B2E8C"/>
    <w:rsid w:val="008B37FE"/>
    <w:rsid w:val="008B3E0C"/>
    <w:rsid w:val="008B5083"/>
    <w:rsid w:val="008B53E1"/>
    <w:rsid w:val="008B57EA"/>
    <w:rsid w:val="008B5884"/>
    <w:rsid w:val="008B61D7"/>
    <w:rsid w:val="008B79CF"/>
    <w:rsid w:val="008C03BB"/>
    <w:rsid w:val="008C066C"/>
    <w:rsid w:val="008C0AA4"/>
    <w:rsid w:val="008C1023"/>
    <w:rsid w:val="008C12A4"/>
    <w:rsid w:val="008C298C"/>
    <w:rsid w:val="008C2AA0"/>
    <w:rsid w:val="008C2D51"/>
    <w:rsid w:val="008C33C4"/>
    <w:rsid w:val="008C37D0"/>
    <w:rsid w:val="008C38D9"/>
    <w:rsid w:val="008C429C"/>
    <w:rsid w:val="008C54E6"/>
    <w:rsid w:val="008C66A0"/>
    <w:rsid w:val="008C68F0"/>
    <w:rsid w:val="008D029A"/>
    <w:rsid w:val="008D1202"/>
    <w:rsid w:val="008D12E1"/>
    <w:rsid w:val="008D1495"/>
    <w:rsid w:val="008D4A93"/>
    <w:rsid w:val="008D4D30"/>
    <w:rsid w:val="008D5189"/>
    <w:rsid w:val="008D63FC"/>
    <w:rsid w:val="008D6920"/>
    <w:rsid w:val="008D7406"/>
    <w:rsid w:val="008E11DE"/>
    <w:rsid w:val="008E1FCE"/>
    <w:rsid w:val="008E21AD"/>
    <w:rsid w:val="008E2A85"/>
    <w:rsid w:val="008E2D4A"/>
    <w:rsid w:val="008E2FB6"/>
    <w:rsid w:val="008E3424"/>
    <w:rsid w:val="008E3816"/>
    <w:rsid w:val="008E38F1"/>
    <w:rsid w:val="008E3B17"/>
    <w:rsid w:val="008E4733"/>
    <w:rsid w:val="008E47FA"/>
    <w:rsid w:val="008E54A9"/>
    <w:rsid w:val="008E599E"/>
    <w:rsid w:val="008E5C1D"/>
    <w:rsid w:val="008E600E"/>
    <w:rsid w:val="008F0A43"/>
    <w:rsid w:val="008F307B"/>
    <w:rsid w:val="008F388F"/>
    <w:rsid w:val="008F567F"/>
    <w:rsid w:val="008F5AC1"/>
    <w:rsid w:val="008F692C"/>
    <w:rsid w:val="008F726A"/>
    <w:rsid w:val="008F72EA"/>
    <w:rsid w:val="008F7562"/>
    <w:rsid w:val="008F77AE"/>
    <w:rsid w:val="008F7D9C"/>
    <w:rsid w:val="00901604"/>
    <w:rsid w:val="0090225D"/>
    <w:rsid w:val="00903033"/>
    <w:rsid w:val="009037B4"/>
    <w:rsid w:val="0090395C"/>
    <w:rsid w:val="009045A2"/>
    <w:rsid w:val="0090468D"/>
    <w:rsid w:val="009070B6"/>
    <w:rsid w:val="0090755E"/>
    <w:rsid w:val="0090781B"/>
    <w:rsid w:val="00907ABE"/>
    <w:rsid w:val="00910A71"/>
    <w:rsid w:val="009113F9"/>
    <w:rsid w:val="009121EB"/>
    <w:rsid w:val="00912C50"/>
    <w:rsid w:val="00913A88"/>
    <w:rsid w:val="0091507C"/>
    <w:rsid w:val="009153B4"/>
    <w:rsid w:val="00916954"/>
    <w:rsid w:val="009174F5"/>
    <w:rsid w:val="00917936"/>
    <w:rsid w:val="009202A6"/>
    <w:rsid w:val="00920583"/>
    <w:rsid w:val="00920D16"/>
    <w:rsid w:val="00921AAF"/>
    <w:rsid w:val="00922035"/>
    <w:rsid w:val="0092330E"/>
    <w:rsid w:val="00923476"/>
    <w:rsid w:val="009241AC"/>
    <w:rsid w:val="00924592"/>
    <w:rsid w:val="009252A9"/>
    <w:rsid w:val="00925FB0"/>
    <w:rsid w:val="009267DD"/>
    <w:rsid w:val="00926B83"/>
    <w:rsid w:val="00926F34"/>
    <w:rsid w:val="00927161"/>
    <w:rsid w:val="00927968"/>
    <w:rsid w:val="00927F00"/>
    <w:rsid w:val="00930E2C"/>
    <w:rsid w:val="009327B8"/>
    <w:rsid w:val="009331D8"/>
    <w:rsid w:val="009333CF"/>
    <w:rsid w:val="0093387C"/>
    <w:rsid w:val="009342FD"/>
    <w:rsid w:val="009346A4"/>
    <w:rsid w:val="0093549E"/>
    <w:rsid w:val="009354CF"/>
    <w:rsid w:val="0093551E"/>
    <w:rsid w:val="0093619F"/>
    <w:rsid w:val="009369B3"/>
    <w:rsid w:val="00936E2D"/>
    <w:rsid w:val="00936FF4"/>
    <w:rsid w:val="009370F3"/>
    <w:rsid w:val="009377C1"/>
    <w:rsid w:val="009379B0"/>
    <w:rsid w:val="009407F3"/>
    <w:rsid w:val="00940B3D"/>
    <w:rsid w:val="00940CAF"/>
    <w:rsid w:val="00941D22"/>
    <w:rsid w:val="00941D8F"/>
    <w:rsid w:val="00941E71"/>
    <w:rsid w:val="00942622"/>
    <w:rsid w:val="0094365C"/>
    <w:rsid w:val="0094453B"/>
    <w:rsid w:val="00944811"/>
    <w:rsid w:val="009458F6"/>
    <w:rsid w:val="00945BD2"/>
    <w:rsid w:val="00945C9B"/>
    <w:rsid w:val="00945FEE"/>
    <w:rsid w:val="00946332"/>
    <w:rsid w:val="00946BEA"/>
    <w:rsid w:val="009474A9"/>
    <w:rsid w:val="009476CE"/>
    <w:rsid w:val="00950BC7"/>
    <w:rsid w:val="009529CE"/>
    <w:rsid w:val="0095376E"/>
    <w:rsid w:val="00954BA9"/>
    <w:rsid w:val="009575AA"/>
    <w:rsid w:val="00957766"/>
    <w:rsid w:val="00957A69"/>
    <w:rsid w:val="00960AC4"/>
    <w:rsid w:val="0096189C"/>
    <w:rsid w:val="00961925"/>
    <w:rsid w:val="00961992"/>
    <w:rsid w:val="00962DDF"/>
    <w:rsid w:val="0096462D"/>
    <w:rsid w:val="009672F4"/>
    <w:rsid w:val="00970726"/>
    <w:rsid w:val="00970DB2"/>
    <w:rsid w:val="009722CB"/>
    <w:rsid w:val="00972513"/>
    <w:rsid w:val="009727CD"/>
    <w:rsid w:val="00972E5F"/>
    <w:rsid w:val="00973033"/>
    <w:rsid w:val="00973251"/>
    <w:rsid w:val="0097353B"/>
    <w:rsid w:val="00973EE9"/>
    <w:rsid w:val="00974AD9"/>
    <w:rsid w:val="00974E81"/>
    <w:rsid w:val="00975993"/>
    <w:rsid w:val="00976D5F"/>
    <w:rsid w:val="00976DAA"/>
    <w:rsid w:val="00976F90"/>
    <w:rsid w:val="0097772E"/>
    <w:rsid w:val="009810A0"/>
    <w:rsid w:val="009822AB"/>
    <w:rsid w:val="00982A15"/>
    <w:rsid w:val="00982EBE"/>
    <w:rsid w:val="009830F3"/>
    <w:rsid w:val="009833AC"/>
    <w:rsid w:val="00983FA2"/>
    <w:rsid w:val="00984646"/>
    <w:rsid w:val="009856A5"/>
    <w:rsid w:val="0098668B"/>
    <w:rsid w:val="00986747"/>
    <w:rsid w:val="00987A7D"/>
    <w:rsid w:val="00987F8B"/>
    <w:rsid w:val="00991DBE"/>
    <w:rsid w:val="00991F6A"/>
    <w:rsid w:val="009927E3"/>
    <w:rsid w:val="00992D71"/>
    <w:rsid w:val="0099323D"/>
    <w:rsid w:val="009936EB"/>
    <w:rsid w:val="009937A2"/>
    <w:rsid w:val="00993E50"/>
    <w:rsid w:val="00993F07"/>
    <w:rsid w:val="00994809"/>
    <w:rsid w:val="009951A6"/>
    <w:rsid w:val="00996839"/>
    <w:rsid w:val="00997491"/>
    <w:rsid w:val="00997E2E"/>
    <w:rsid w:val="009A0BA5"/>
    <w:rsid w:val="009A0BA7"/>
    <w:rsid w:val="009A0D4F"/>
    <w:rsid w:val="009A0F02"/>
    <w:rsid w:val="009A1639"/>
    <w:rsid w:val="009A18B7"/>
    <w:rsid w:val="009A2B6E"/>
    <w:rsid w:val="009A2EE6"/>
    <w:rsid w:val="009A3A6D"/>
    <w:rsid w:val="009A63D8"/>
    <w:rsid w:val="009A7184"/>
    <w:rsid w:val="009A728E"/>
    <w:rsid w:val="009A783E"/>
    <w:rsid w:val="009A7F1E"/>
    <w:rsid w:val="009B0136"/>
    <w:rsid w:val="009B1BE7"/>
    <w:rsid w:val="009B22DE"/>
    <w:rsid w:val="009B274B"/>
    <w:rsid w:val="009B2913"/>
    <w:rsid w:val="009B2A2C"/>
    <w:rsid w:val="009B3054"/>
    <w:rsid w:val="009B30CC"/>
    <w:rsid w:val="009B3346"/>
    <w:rsid w:val="009B3976"/>
    <w:rsid w:val="009B4661"/>
    <w:rsid w:val="009B5386"/>
    <w:rsid w:val="009B5954"/>
    <w:rsid w:val="009B5A70"/>
    <w:rsid w:val="009B5B02"/>
    <w:rsid w:val="009B5D9D"/>
    <w:rsid w:val="009B63A3"/>
    <w:rsid w:val="009B6911"/>
    <w:rsid w:val="009B760F"/>
    <w:rsid w:val="009B76D0"/>
    <w:rsid w:val="009B7740"/>
    <w:rsid w:val="009B7867"/>
    <w:rsid w:val="009C0736"/>
    <w:rsid w:val="009C2F8F"/>
    <w:rsid w:val="009C3993"/>
    <w:rsid w:val="009C4989"/>
    <w:rsid w:val="009C532E"/>
    <w:rsid w:val="009C57C3"/>
    <w:rsid w:val="009C5EBC"/>
    <w:rsid w:val="009C7596"/>
    <w:rsid w:val="009C7F98"/>
    <w:rsid w:val="009D0C4F"/>
    <w:rsid w:val="009D20C4"/>
    <w:rsid w:val="009D2CE2"/>
    <w:rsid w:val="009D414D"/>
    <w:rsid w:val="009D448C"/>
    <w:rsid w:val="009D57B9"/>
    <w:rsid w:val="009E1B1E"/>
    <w:rsid w:val="009E1D68"/>
    <w:rsid w:val="009E22AA"/>
    <w:rsid w:val="009E3C8B"/>
    <w:rsid w:val="009E44C9"/>
    <w:rsid w:val="009E4A7E"/>
    <w:rsid w:val="009E4D5E"/>
    <w:rsid w:val="009E5328"/>
    <w:rsid w:val="009E59BC"/>
    <w:rsid w:val="009E6105"/>
    <w:rsid w:val="009E6124"/>
    <w:rsid w:val="009F028F"/>
    <w:rsid w:val="009F0A57"/>
    <w:rsid w:val="009F1B39"/>
    <w:rsid w:val="009F256A"/>
    <w:rsid w:val="009F28AB"/>
    <w:rsid w:val="009F2CD0"/>
    <w:rsid w:val="009F2F1C"/>
    <w:rsid w:val="009F2F5A"/>
    <w:rsid w:val="009F32BE"/>
    <w:rsid w:val="009F4BEA"/>
    <w:rsid w:val="009F4E80"/>
    <w:rsid w:val="009F55CE"/>
    <w:rsid w:val="009F5B16"/>
    <w:rsid w:val="009F5B76"/>
    <w:rsid w:val="009F6353"/>
    <w:rsid w:val="009F6695"/>
    <w:rsid w:val="009F682A"/>
    <w:rsid w:val="009F7721"/>
    <w:rsid w:val="00A024AF"/>
    <w:rsid w:val="00A03014"/>
    <w:rsid w:val="00A033C2"/>
    <w:rsid w:val="00A03A8B"/>
    <w:rsid w:val="00A03B95"/>
    <w:rsid w:val="00A03D4D"/>
    <w:rsid w:val="00A03EEF"/>
    <w:rsid w:val="00A04887"/>
    <w:rsid w:val="00A05831"/>
    <w:rsid w:val="00A07062"/>
    <w:rsid w:val="00A0748A"/>
    <w:rsid w:val="00A1074B"/>
    <w:rsid w:val="00A10B24"/>
    <w:rsid w:val="00A11427"/>
    <w:rsid w:val="00A11476"/>
    <w:rsid w:val="00A12264"/>
    <w:rsid w:val="00A12EE8"/>
    <w:rsid w:val="00A13911"/>
    <w:rsid w:val="00A15746"/>
    <w:rsid w:val="00A16667"/>
    <w:rsid w:val="00A16BA7"/>
    <w:rsid w:val="00A17876"/>
    <w:rsid w:val="00A20125"/>
    <w:rsid w:val="00A207B8"/>
    <w:rsid w:val="00A20A5F"/>
    <w:rsid w:val="00A21266"/>
    <w:rsid w:val="00A22D26"/>
    <w:rsid w:val="00A22DFE"/>
    <w:rsid w:val="00A24CC1"/>
    <w:rsid w:val="00A25337"/>
    <w:rsid w:val="00A27456"/>
    <w:rsid w:val="00A27934"/>
    <w:rsid w:val="00A27B3C"/>
    <w:rsid w:val="00A306A4"/>
    <w:rsid w:val="00A308B1"/>
    <w:rsid w:val="00A3183F"/>
    <w:rsid w:val="00A31E88"/>
    <w:rsid w:val="00A328DB"/>
    <w:rsid w:val="00A33238"/>
    <w:rsid w:val="00A336C6"/>
    <w:rsid w:val="00A33775"/>
    <w:rsid w:val="00A33882"/>
    <w:rsid w:val="00A34150"/>
    <w:rsid w:val="00A3527B"/>
    <w:rsid w:val="00A35905"/>
    <w:rsid w:val="00A37678"/>
    <w:rsid w:val="00A37B64"/>
    <w:rsid w:val="00A40D38"/>
    <w:rsid w:val="00A41203"/>
    <w:rsid w:val="00A421CE"/>
    <w:rsid w:val="00A42346"/>
    <w:rsid w:val="00A42904"/>
    <w:rsid w:val="00A42CA8"/>
    <w:rsid w:val="00A42F0B"/>
    <w:rsid w:val="00A430C3"/>
    <w:rsid w:val="00A43458"/>
    <w:rsid w:val="00A43B71"/>
    <w:rsid w:val="00A455E9"/>
    <w:rsid w:val="00A456CE"/>
    <w:rsid w:val="00A45D0A"/>
    <w:rsid w:val="00A46522"/>
    <w:rsid w:val="00A46D70"/>
    <w:rsid w:val="00A47296"/>
    <w:rsid w:val="00A474BE"/>
    <w:rsid w:val="00A5009B"/>
    <w:rsid w:val="00A509D0"/>
    <w:rsid w:val="00A50E67"/>
    <w:rsid w:val="00A51434"/>
    <w:rsid w:val="00A523B8"/>
    <w:rsid w:val="00A5421A"/>
    <w:rsid w:val="00A5449E"/>
    <w:rsid w:val="00A546D5"/>
    <w:rsid w:val="00A54EDA"/>
    <w:rsid w:val="00A560FC"/>
    <w:rsid w:val="00A5614E"/>
    <w:rsid w:val="00A56A03"/>
    <w:rsid w:val="00A56AAC"/>
    <w:rsid w:val="00A57583"/>
    <w:rsid w:val="00A607BB"/>
    <w:rsid w:val="00A60805"/>
    <w:rsid w:val="00A610FA"/>
    <w:rsid w:val="00A628B9"/>
    <w:rsid w:val="00A62987"/>
    <w:rsid w:val="00A62A4E"/>
    <w:rsid w:val="00A632A1"/>
    <w:rsid w:val="00A65276"/>
    <w:rsid w:val="00A66170"/>
    <w:rsid w:val="00A66EEA"/>
    <w:rsid w:val="00A67864"/>
    <w:rsid w:val="00A721EF"/>
    <w:rsid w:val="00A722AA"/>
    <w:rsid w:val="00A729AA"/>
    <w:rsid w:val="00A72C1E"/>
    <w:rsid w:val="00A739BC"/>
    <w:rsid w:val="00A739DA"/>
    <w:rsid w:val="00A73C22"/>
    <w:rsid w:val="00A74375"/>
    <w:rsid w:val="00A74479"/>
    <w:rsid w:val="00A757DC"/>
    <w:rsid w:val="00A75B1C"/>
    <w:rsid w:val="00A77425"/>
    <w:rsid w:val="00A80900"/>
    <w:rsid w:val="00A80CEF"/>
    <w:rsid w:val="00A812FE"/>
    <w:rsid w:val="00A81529"/>
    <w:rsid w:val="00A81763"/>
    <w:rsid w:val="00A82A1E"/>
    <w:rsid w:val="00A8330B"/>
    <w:rsid w:val="00A8342F"/>
    <w:rsid w:val="00A83C9B"/>
    <w:rsid w:val="00A83E25"/>
    <w:rsid w:val="00A8404F"/>
    <w:rsid w:val="00A84612"/>
    <w:rsid w:val="00A85718"/>
    <w:rsid w:val="00A85B15"/>
    <w:rsid w:val="00A85B6B"/>
    <w:rsid w:val="00A85E08"/>
    <w:rsid w:val="00A8708C"/>
    <w:rsid w:val="00A87F42"/>
    <w:rsid w:val="00A90703"/>
    <w:rsid w:val="00A90CC2"/>
    <w:rsid w:val="00A90CF4"/>
    <w:rsid w:val="00A92FD9"/>
    <w:rsid w:val="00A93155"/>
    <w:rsid w:val="00A9347A"/>
    <w:rsid w:val="00A93AC7"/>
    <w:rsid w:val="00A93D64"/>
    <w:rsid w:val="00A9440B"/>
    <w:rsid w:val="00A94C06"/>
    <w:rsid w:val="00A94F7C"/>
    <w:rsid w:val="00A955AB"/>
    <w:rsid w:val="00A9758C"/>
    <w:rsid w:val="00A977D2"/>
    <w:rsid w:val="00A97B09"/>
    <w:rsid w:val="00AA1018"/>
    <w:rsid w:val="00AA1CB8"/>
    <w:rsid w:val="00AA2B35"/>
    <w:rsid w:val="00AA2E07"/>
    <w:rsid w:val="00AA3151"/>
    <w:rsid w:val="00AA330C"/>
    <w:rsid w:val="00AA5081"/>
    <w:rsid w:val="00AA56DF"/>
    <w:rsid w:val="00AA5AB3"/>
    <w:rsid w:val="00AA5F6F"/>
    <w:rsid w:val="00AA60B9"/>
    <w:rsid w:val="00AA730D"/>
    <w:rsid w:val="00AA791C"/>
    <w:rsid w:val="00AA79B8"/>
    <w:rsid w:val="00AB0843"/>
    <w:rsid w:val="00AB0937"/>
    <w:rsid w:val="00AB0947"/>
    <w:rsid w:val="00AB1490"/>
    <w:rsid w:val="00AB1D32"/>
    <w:rsid w:val="00AB1EE3"/>
    <w:rsid w:val="00AB43C2"/>
    <w:rsid w:val="00AB449B"/>
    <w:rsid w:val="00AB4C2E"/>
    <w:rsid w:val="00AB588A"/>
    <w:rsid w:val="00AB61D8"/>
    <w:rsid w:val="00AB6CCF"/>
    <w:rsid w:val="00AB79C9"/>
    <w:rsid w:val="00AB7B1B"/>
    <w:rsid w:val="00AC043B"/>
    <w:rsid w:val="00AC07FE"/>
    <w:rsid w:val="00AC0FB2"/>
    <w:rsid w:val="00AC2091"/>
    <w:rsid w:val="00AC2E0B"/>
    <w:rsid w:val="00AC33FF"/>
    <w:rsid w:val="00AC353E"/>
    <w:rsid w:val="00AC43D8"/>
    <w:rsid w:val="00AC4E23"/>
    <w:rsid w:val="00AC4FBD"/>
    <w:rsid w:val="00AC507F"/>
    <w:rsid w:val="00AC56FA"/>
    <w:rsid w:val="00AC5933"/>
    <w:rsid w:val="00AC5D60"/>
    <w:rsid w:val="00AC5DFF"/>
    <w:rsid w:val="00AC649C"/>
    <w:rsid w:val="00AC75C5"/>
    <w:rsid w:val="00AD0235"/>
    <w:rsid w:val="00AD0514"/>
    <w:rsid w:val="00AD0739"/>
    <w:rsid w:val="00AD0E69"/>
    <w:rsid w:val="00AD1241"/>
    <w:rsid w:val="00AD2E6A"/>
    <w:rsid w:val="00AD2F31"/>
    <w:rsid w:val="00AD317A"/>
    <w:rsid w:val="00AD39D1"/>
    <w:rsid w:val="00AD3F48"/>
    <w:rsid w:val="00AD526C"/>
    <w:rsid w:val="00AD5819"/>
    <w:rsid w:val="00AD5EE3"/>
    <w:rsid w:val="00AD651A"/>
    <w:rsid w:val="00AD6C2B"/>
    <w:rsid w:val="00AD7181"/>
    <w:rsid w:val="00AE0297"/>
    <w:rsid w:val="00AE0990"/>
    <w:rsid w:val="00AE09A8"/>
    <w:rsid w:val="00AE1470"/>
    <w:rsid w:val="00AE38F3"/>
    <w:rsid w:val="00AE54C4"/>
    <w:rsid w:val="00AE5F19"/>
    <w:rsid w:val="00AF1C5E"/>
    <w:rsid w:val="00AF369E"/>
    <w:rsid w:val="00AF4301"/>
    <w:rsid w:val="00AF4BC0"/>
    <w:rsid w:val="00AF4DE2"/>
    <w:rsid w:val="00AF5973"/>
    <w:rsid w:val="00AF5CD5"/>
    <w:rsid w:val="00AF60B6"/>
    <w:rsid w:val="00AF6148"/>
    <w:rsid w:val="00AF69E3"/>
    <w:rsid w:val="00AF7536"/>
    <w:rsid w:val="00AF7A2E"/>
    <w:rsid w:val="00B00031"/>
    <w:rsid w:val="00B002C0"/>
    <w:rsid w:val="00B00A5A"/>
    <w:rsid w:val="00B0118A"/>
    <w:rsid w:val="00B01219"/>
    <w:rsid w:val="00B0132B"/>
    <w:rsid w:val="00B014BD"/>
    <w:rsid w:val="00B01652"/>
    <w:rsid w:val="00B02140"/>
    <w:rsid w:val="00B0223B"/>
    <w:rsid w:val="00B0326A"/>
    <w:rsid w:val="00B03679"/>
    <w:rsid w:val="00B04FC1"/>
    <w:rsid w:val="00B052A0"/>
    <w:rsid w:val="00B05ADD"/>
    <w:rsid w:val="00B108AC"/>
    <w:rsid w:val="00B108FC"/>
    <w:rsid w:val="00B11E0D"/>
    <w:rsid w:val="00B12E2B"/>
    <w:rsid w:val="00B136AA"/>
    <w:rsid w:val="00B13EAB"/>
    <w:rsid w:val="00B14A2A"/>
    <w:rsid w:val="00B14ED8"/>
    <w:rsid w:val="00B15C2A"/>
    <w:rsid w:val="00B1689C"/>
    <w:rsid w:val="00B170A5"/>
    <w:rsid w:val="00B177DE"/>
    <w:rsid w:val="00B2065E"/>
    <w:rsid w:val="00B23D43"/>
    <w:rsid w:val="00B243DE"/>
    <w:rsid w:val="00B2477F"/>
    <w:rsid w:val="00B24786"/>
    <w:rsid w:val="00B24BBF"/>
    <w:rsid w:val="00B24D47"/>
    <w:rsid w:val="00B24FB4"/>
    <w:rsid w:val="00B25248"/>
    <w:rsid w:val="00B25E43"/>
    <w:rsid w:val="00B25E6A"/>
    <w:rsid w:val="00B26CDC"/>
    <w:rsid w:val="00B26D10"/>
    <w:rsid w:val="00B27838"/>
    <w:rsid w:val="00B279E7"/>
    <w:rsid w:val="00B31479"/>
    <w:rsid w:val="00B33B94"/>
    <w:rsid w:val="00B3473F"/>
    <w:rsid w:val="00B349DE"/>
    <w:rsid w:val="00B34F21"/>
    <w:rsid w:val="00B36D89"/>
    <w:rsid w:val="00B36E9F"/>
    <w:rsid w:val="00B36EE6"/>
    <w:rsid w:val="00B3724B"/>
    <w:rsid w:val="00B37421"/>
    <w:rsid w:val="00B37E61"/>
    <w:rsid w:val="00B4151A"/>
    <w:rsid w:val="00B4194F"/>
    <w:rsid w:val="00B41C01"/>
    <w:rsid w:val="00B4209C"/>
    <w:rsid w:val="00B42398"/>
    <w:rsid w:val="00B431A6"/>
    <w:rsid w:val="00B44420"/>
    <w:rsid w:val="00B44AB8"/>
    <w:rsid w:val="00B44C1B"/>
    <w:rsid w:val="00B45D57"/>
    <w:rsid w:val="00B46B98"/>
    <w:rsid w:val="00B47A0D"/>
    <w:rsid w:val="00B47B1B"/>
    <w:rsid w:val="00B50064"/>
    <w:rsid w:val="00B5058C"/>
    <w:rsid w:val="00B5079D"/>
    <w:rsid w:val="00B51106"/>
    <w:rsid w:val="00B51737"/>
    <w:rsid w:val="00B51FD4"/>
    <w:rsid w:val="00B5239D"/>
    <w:rsid w:val="00B52B04"/>
    <w:rsid w:val="00B52BE3"/>
    <w:rsid w:val="00B5385E"/>
    <w:rsid w:val="00B53B15"/>
    <w:rsid w:val="00B543DB"/>
    <w:rsid w:val="00B54705"/>
    <w:rsid w:val="00B54942"/>
    <w:rsid w:val="00B550C3"/>
    <w:rsid w:val="00B5573D"/>
    <w:rsid w:val="00B5712E"/>
    <w:rsid w:val="00B57435"/>
    <w:rsid w:val="00B57F1F"/>
    <w:rsid w:val="00B60D8E"/>
    <w:rsid w:val="00B6134C"/>
    <w:rsid w:val="00B61911"/>
    <w:rsid w:val="00B634AF"/>
    <w:rsid w:val="00B63870"/>
    <w:rsid w:val="00B63AC7"/>
    <w:rsid w:val="00B64D52"/>
    <w:rsid w:val="00B6525F"/>
    <w:rsid w:val="00B65631"/>
    <w:rsid w:val="00B6580B"/>
    <w:rsid w:val="00B662A7"/>
    <w:rsid w:val="00B6667E"/>
    <w:rsid w:val="00B708A7"/>
    <w:rsid w:val="00B71465"/>
    <w:rsid w:val="00B7259B"/>
    <w:rsid w:val="00B726BC"/>
    <w:rsid w:val="00B72F39"/>
    <w:rsid w:val="00B73404"/>
    <w:rsid w:val="00B742DC"/>
    <w:rsid w:val="00B74A86"/>
    <w:rsid w:val="00B74C0A"/>
    <w:rsid w:val="00B754B2"/>
    <w:rsid w:val="00B7619F"/>
    <w:rsid w:val="00B7656C"/>
    <w:rsid w:val="00B765B9"/>
    <w:rsid w:val="00B77160"/>
    <w:rsid w:val="00B8041B"/>
    <w:rsid w:val="00B80B54"/>
    <w:rsid w:val="00B824F2"/>
    <w:rsid w:val="00B82D7C"/>
    <w:rsid w:val="00B83DD4"/>
    <w:rsid w:val="00B846F8"/>
    <w:rsid w:val="00B86654"/>
    <w:rsid w:val="00B86AEF"/>
    <w:rsid w:val="00B872C9"/>
    <w:rsid w:val="00B919B9"/>
    <w:rsid w:val="00B920A6"/>
    <w:rsid w:val="00B925D8"/>
    <w:rsid w:val="00B92A9E"/>
    <w:rsid w:val="00B92EA7"/>
    <w:rsid w:val="00B93796"/>
    <w:rsid w:val="00B938E8"/>
    <w:rsid w:val="00B93F63"/>
    <w:rsid w:val="00B93FC4"/>
    <w:rsid w:val="00B943A0"/>
    <w:rsid w:val="00B9457E"/>
    <w:rsid w:val="00B94FB9"/>
    <w:rsid w:val="00BA07F3"/>
    <w:rsid w:val="00BA0E5B"/>
    <w:rsid w:val="00BA1B85"/>
    <w:rsid w:val="00BA351A"/>
    <w:rsid w:val="00BA4A87"/>
    <w:rsid w:val="00BA6346"/>
    <w:rsid w:val="00BA671F"/>
    <w:rsid w:val="00BA6EBD"/>
    <w:rsid w:val="00BB2B5B"/>
    <w:rsid w:val="00BB3028"/>
    <w:rsid w:val="00BB3B1B"/>
    <w:rsid w:val="00BB3D75"/>
    <w:rsid w:val="00BB4797"/>
    <w:rsid w:val="00BB5CB2"/>
    <w:rsid w:val="00BB6761"/>
    <w:rsid w:val="00BB75C3"/>
    <w:rsid w:val="00BB78E0"/>
    <w:rsid w:val="00BC0569"/>
    <w:rsid w:val="00BC0605"/>
    <w:rsid w:val="00BC0E04"/>
    <w:rsid w:val="00BC15DF"/>
    <w:rsid w:val="00BC26FC"/>
    <w:rsid w:val="00BC27F1"/>
    <w:rsid w:val="00BC33BD"/>
    <w:rsid w:val="00BC3591"/>
    <w:rsid w:val="00BC4A52"/>
    <w:rsid w:val="00BC4B6F"/>
    <w:rsid w:val="00BC70BC"/>
    <w:rsid w:val="00BC7101"/>
    <w:rsid w:val="00BC7B9C"/>
    <w:rsid w:val="00BD0214"/>
    <w:rsid w:val="00BD0F8F"/>
    <w:rsid w:val="00BD1C2D"/>
    <w:rsid w:val="00BD2F40"/>
    <w:rsid w:val="00BD2F49"/>
    <w:rsid w:val="00BD2F88"/>
    <w:rsid w:val="00BD3472"/>
    <w:rsid w:val="00BD3A5E"/>
    <w:rsid w:val="00BD4132"/>
    <w:rsid w:val="00BD479E"/>
    <w:rsid w:val="00BD5CC4"/>
    <w:rsid w:val="00BD5FD5"/>
    <w:rsid w:val="00BE1E2C"/>
    <w:rsid w:val="00BE2705"/>
    <w:rsid w:val="00BE30CC"/>
    <w:rsid w:val="00BE34AA"/>
    <w:rsid w:val="00BE351F"/>
    <w:rsid w:val="00BE3C7E"/>
    <w:rsid w:val="00BE3DBC"/>
    <w:rsid w:val="00BE45C3"/>
    <w:rsid w:val="00BE5EA7"/>
    <w:rsid w:val="00BE78F6"/>
    <w:rsid w:val="00BE7D6C"/>
    <w:rsid w:val="00BF0A07"/>
    <w:rsid w:val="00BF0F64"/>
    <w:rsid w:val="00BF20F8"/>
    <w:rsid w:val="00BF241E"/>
    <w:rsid w:val="00BF2720"/>
    <w:rsid w:val="00BF35DB"/>
    <w:rsid w:val="00BF375F"/>
    <w:rsid w:val="00BF3BD9"/>
    <w:rsid w:val="00BF4006"/>
    <w:rsid w:val="00BF41E4"/>
    <w:rsid w:val="00BF47E3"/>
    <w:rsid w:val="00BF4F00"/>
    <w:rsid w:val="00BF53CF"/>
    <w:rsid w:val="00C00EF6"/>
    <w:rsid w:val="00C01244"/>
    <w:rsid w:val="00C01403"/>
    <w:rsid w:val="00C02193"/>
    <w:rsid w:val="00C03743"/>
    <w:rsid w:val="00C037AB"/>
    <w:rsid w:val="00C03BBC"/>
    <w:rsid w:val="00C05189"/>
    <w:rsid w:val="00C06770"/>
    <w:rsid w:val="00C06946"/>
    <w:rsid w:val="00C1040F"/>
    <w:rsid w:val="00C10864"/>
    <w:rsid w:val="00C111DF"/>
    <w:rsid w:val="00C1168F"/>
    <w:rsid w:val="00C117F5"/>
    <w:rsid w:val="00C11F21"/>
    <w:rsid w:val="00C1245A"/>
    <w:rsid w:val="00C12E33"/>
    <w:rsid w:val="00C135C7"/>
    <w:rsid w:val="00C14218"/>
    <w:rsid w:val="00C142F1"/>
    <w:rsid w:val="00C14AD4"/>
    <w:rsid w:val="00C14BE9"/>
    <w:rsid w:val="00C1507D"/>
    <w:rsid w:val="00C15C42"/>
    <w:rsid w:val="00C15CE3"/>
    <w:rsid w:val="00C178BA"/>
    <w:rsid w:val="00C21167"/>
    <w:rsid w:val="00C21A63"/>
    <w:rsid w:val="00C21C25"/>
    <w:rsid w:val="00C228DB"/>
    <w:rsid w:val="00C2347C"/>
    <w:rsid w:val="00C235AA"/>
    <w:rsid w:val="00C235AC"/>
    <w:rsid w:val="00C23FA3"/>
    <w:rsid w:val="00C2491B"/>
    <w:rsid w:val="00C249FE"/>
    <w:rsid w:val="00C24C56"/>
    <w:rsid w:val="00C24CF0"/>
    <w:rsid w:val="00C25124"/>
    <w:rsid w:val="00C25E30"/>
    <w:rsid w:val="00C267F5"/>
    <w:rsid w:val="00C26B15"/>
    <w:rsid w:val="00C27018"/>
    <w:rsid w:val="00C27954"/>
    <w:rsid w:val="00C31CF3"/>
    <w:rsid w:val="00C31F7F"/>
    <w:rsid w:val="00C326ED"/>
    <w:rsid w:val="00C33122"/>
    <w:rsid w:val="00C357AE"/>
    <w:rsid w:val="00C35B55"/>
    <w:rsid w:val="00C3651E"/>
    <w:rsid w:val="00C36905"/>
    <w:rsid w:val="00C37BB2"/>
    <w:rsid w:val="00C37F67"/>
    <w:rsid w:val="00C401C3"/>
    <w:rsid w:val="00C40C88"/>
    <w:rsid w:val="00C4211F"/>
    <w:rsid w:val="00C4240E"/>
    <w:rsid w:val="00C43181"/>
    <w:rsid w:val="00C43A93"/>
    <w:rsid w:val="00C43C13"/>
    <w:rsid w:val="00C443F3"/>
    <w:rsid w:val="00C447B2"/>
    <w:rsid w:val="00C452C1"/>
    <w:rsid w:val="00C466CB"/>
    <w:rsid w:val="00C46710"/>
    <w:rsid w:val="00C46D03"/>
    <w:rsid w:val="00C500D1"/>
    <w:rsid w:val="00C50692"/>
    <w:rsid w:val="00C514C8"/>
    <w:rsid w:val="00C5180A"/>
    <w:rsid w:val="00C51828"/>
    <w:rsid w:val="00C51A92"/>
    <w:rsid w:val="00C51BA2"/>
    <w:rsid w:val="00C51CA5"/>
    <w:rsid w:val="00C52223"/>
    <w:rsid w:val="00C52CB7"/>
    <w:rsid w:val="00C539B4"/>
    <w:rsid w:val="00C55FFE"/>
    <w:rsid w:val="00C566A1"/>
    <w:rsid w:val="00C56B69"/>
    <w:rsid w:val="00C57D0F"/>
    <w:rsid w:val="00C60D59"/>
    <w:rsid w:val="00C61129"/>
    <w:rsid w:val="00C611A4"/>
    <w:rsid w:val="00C619E0"/>
    <w:rsid w:val="00C620E5"/>
    <w:rsid w:val="00C64FEC"/>
    <w:rsid w:val="00C656F5"/>
    <w:rsid w:val="00C65ED4"/>
    <w:rsid w:val="00C6617A"/>
    <w:rsid w:val="00C66A03"/>
    <w:rsid w:val="00C67752"/>
    <w:rsid w:val="00C679CD"/>
    <w:rsid w:val="00C708FF"/>
    <w:rsid w:val="00C7231B"/>
    <w:rsid w:val="00C734F4"/>
    <w:rsid w:val="00C7389C"/>
    <w:rsid w:val="00C73E13"/>
    <w:rsid w:val="00C762B0"/>
    <w:rsid w:val="00C76EEC"/>
    <w:rsid w:val="00C80607"/>
    <w:rsid w:val="00C812AC"/>
    <w:rsid w:val="00C81E2D"/>
    <w:rsid w:val="00C81F74"/>
    <w:rsid w:val="00C83759"/>
    <w:rsid w:val="00C83802"/>
    <w:rsid w:val="00C839EE"/>
    <w:rsid w:val="00C83C01"/>
    <w:rsid w:val="00C84395"/>
    <w:rsid w:val="00C84D44"/>
    <w:rsid w:val="00C8523E"/>
    <w:rsid w:val="00C8558B"/>
    <w:rsid w:val="00C855A6"/>
    <w:rsid w:val="00C8623F"/>
    <w:rsid w:val="00C86F66"/>
    <w:rsid w:val="00C87259"/>
    <w:rsid w:val="00C87308"/>
    <w:rsid w:val="00C9026A"/>
    <w:rsid w:val="00C909C5"/>
    <w:rsid w:val="00C92D2F"/>
    <w:rsid w:val="00C93BCB"/>
    <w:rsid w:val="00C9519B"/>
    <w:rsid w:val="00C954CA"/>
    <w:rsid w:val="00C95879"/>
    <w:rsid w:val="00C95C67"/>
    <w:rsid w:val="00C95DAE"/>
    <w:rsid w:val="00C95ED0"/>
    <w:rsid w:val="00CA01F2"/>
    <w:rsid w:val="00CA1A8B"/>
    <w:rsid w:val="00CA1AE1"/>
    <w:rsid w:val="00CA1AEA"/>
    <w:rsid w:val="00CA1D97"/>
    <w:rsid w:val="00CA3325"/>
    <w:rsid w:val="00CA4864"/>
    <w:rsid w:val="00CA521F"/>
    <w:rsid w:val="00CA5A02"/>
    <w:rsid w:val="00CA70B0"/>
    <w:rsid w:val="00CA755A"/>
    <w:rsid w:val="00CB0236"/>
    <w:rsid w:val="00CB192D"/>
    <w:rsid w:val="00CB25B6"/>
    <w:rsid w:val="00CB4552"/>
    <w:rsid w:val="00CB4794"/>
    <w:rsid w:val="00CB6091"/>
    <w:rsid w:val="00CB62B7"/>
    <w:rsid w:val="00CB69D9"/>
    <w:rsid w:val="00CB773E"/>
    <w:rsid w:val="00CC119F"/>
    <w:rsid w:val="00CC252F"/>
    <w:rsid w:val="00CC31A8"/>
    <w:rsid w:val="00CC4EA3"/>
    <w:rsid w:val="00CC51ED"/>
    <w:rsid w:val="00CC60AE"/>
    <w:rsid w:val="00CC635F"/>
    <w:rsid w:val="00CC6E13"/>
    <w:rsid w:val="00CC7796"/>
    <w:rsid w:val="00CD0050"/>
    <w:rsid w:val="00CD1DBF"/>
    <w:rsid w:val="00CD2C25"/>
    <w:rsid w:val="00CD3A32"/>
    <w:rsid w:val="00CD3BCD"/>
    <w:rsid w:val="00CD46B7"/>
    <w:rsid w:val="00CD4E35"/>
    <w:rsid w:val="00CD4F96"/>
    <w:rsid w:val="00CD5220"/>
    <w:rsid w:val="00CD5280"/>
    <w:rsid w:val="00CD57F6"/>
    <w:rsid w:val="00CD58F7"/>
    <w:rsid w:val="00CD5C64"/>
    <w:rsid w:val="00CD6E10"/>
    <w:rsid w:val="00CD7B44"/>
    <w:rsid w:val="00CE093C"/>
    <w:rsid w:val="00CE0B98"/>
    <w:rsid w:val="00CE0CE1"/>
    <w:rsid w:val="00CE1380"/>
    <w:rsid w:val="00CE1678"/>
    <w:rsid w:val="00CE1B67"/>
    <w:rsid w:val="00CE3629"/>
    <w:rsid w:val="00CE3900"/>
    <w:rsid w:val="00CE3FBF"/>
    <w:rsid w:val="00CE5B38"/>
    <w:rsid w:val="00CE5E48"/>
    <w:rsid w:val="00CE61C5"/>
    <w:rsid w:val="00CE66D9"/>
    <w:rsid w:val="00CE7ADF"/>
    <w:rsid w:val="00CF0AE6"/>
    <w:rsid w:val="00CF0BAE"/>
    <w:rsid w:val="00CF2407"/>
    <w:rsid w:val="00CF2FBB"/>
    <w:rsid w:val="00CF32A6"/>
    <w:rsid w:val="00CF36CD"/>
    <w:rsid w:val="00CF39CE"/>
    <w:rsid w:val="00CF4CC8"/>
    <w:rsid w:val="00CF5A4F"/>
    <w:rsid w:val="00CF7306"/>
    <w:rsid w:val="00D00502"/>
    <w:rsid w:val="00D025FF"/>
    <w:rsid w:val="00D0335B"/>
    <w:rsid w:val="00D04E05"/>
    <w:rsid w:val="00D0581D"/>
    <w:rsid w:val="00D05BE6"/>
    <w:rsid w:val="00D0605E"/>
    <w:rsid w:val="00D062D5"/>
    <w:rsid w:val="00D06E2D"/>
    <w:rsid w:val="00D07BF2"/>
    <w:rsid w:val="00D10C71"/>
    <w:rsid w:val="00D11AF4"/>
    <w:rsid w:val="00D120B9"/>
    <w:rsid w:val="00D12955"/>
    <w:rsid w:val="00D12B5E"/>
    <w:rsid w:val="00D131DA"/>
    <w:rsid w:val="00D13E22"/>
    <w:rsid w:val="00D149D4"/>
    <w:rsid w:val="00D1613A"/>
    <w:rsid w:val="00D1626E"/>
    <w:rsid w:val="00D1654F"/>
    <w:rsid w:val="00D168FA"/>
    <w:rsid w:val="00D174C7"/>
    <w:rsid w:val="00D17816"/>
    <w:rsid w:val="00D2062B"/>
    <w:rsid w:val="00D22774"/>
    <w:rsid w:val="00D22D6D"/>
    <w:rsid w:val="00D233A9"/>
    <w:rsid w:val="00D24065"/>
    <w:rsid w:val="00D24123"/>
    <w:rsid w:val="00D257FB"/>
    <w:rsid w:val="00D259CD"/>
    <w:rsid w:val="00D27B12"/>
    <w:rsid w:val="00D27CBA"/>
    <w:rsid w:val="00D31A4E"/>
    <w:rsid w:val="00D32BDA"/>
    <w:rsid w:val="00D330D8"/>
    <w:rsid w:val="00D342FB"/>
    <w:rsid w:val="00D34BD3"/>
    <w:rsid w:val="00D36083"/>
    <w:rsid w:val="00D367A4"/>
    <w:rsid w:val="00D36E92"/>
    <w:rsid w:val="00D3727F"/>
    <w:rsid w:val="00D4045D"/>
    <w:rsid w:val="00D409F3"/>
    <w:rsid w:val="00D413A9"/>
    <w:rsid w:val="00D414D6"/>
    <w:rsid w:val="00D4183B"/>
    <w:rsid w:val="00D418A7"/>
    <w:rsid w:val="00D41BFF"/>
    <w:rsid w:val="00D434CF"/>
    <w:rsid w:val="00D4352D"/>
    <w:rsid w:val="00D44676"/>
    <w:rsid w:val="00D448B9"/>
    <w:rsid w:val="00D44F75"/>
    <w:rsid w:val="00D45218"/>
    <w:rsid w:val="00D45363"/>
    <w:rsid w:val="00D4580C"/>
    <w:rsid w:val="00D45B3F"/>
    <w:rsid w:val="00D46DC3"/>
    <w:rsid w:val="00D479E7"/>
    <w:rsid w:val="00D47D60"/>
    <w:rsid w:val="00D50908"/>
    <w:rsid w:val="00D51063"/>
    <w:rsid w:val="00D51873"/>
    <w:rsid w:val="00D51C7A"/>
    <w:rsid w:val="00D51CB3"/>
    <w:rsid w:val="00D53639"/>
    <w:rsid w:val="00D53CED"/>
    <w:rsid w:val="00D558C2"/>
    <w:rsid w:val="00D55923"/>
    <w:rsid w:val="00D55E0B"/>
    <w:rsid w:val="00D562FF"/>
    <w:rsid w:val="00D565F9"/>
    <w:rsid w:val="00D57451"/>
    <w:rsid w:val="00D5756A"/>
    <w:rsid w:val="00D57949"/>
    <w:rsid w:val="00D57B14"/>
    <w:rsid w:val="00D60476"/>
    <w:rsid w:val="00D606AE"/>
    <w:rsid w:val="00D607E0"/>
    <w:rsid w:val="00D61556"/>
    <w:rsid w:val="00D6291A"/>
    <w:rsid w:val="00D6330B"/>
    <w:rsid w:val="00D6357D"/>
    <w:rsid w:val="00D63771"/>
    <w:rsid w:val="00D63797"/>
    <w:rsid w:val="00D64623"/>
    <w:rsid w:val="00D66E37"/>
    <w:rsid w:val="00D67863"/>
    <w:rsid w:val="00D67D3B"/>
    <w:rsid w:val="00D67F24"/>
    <w:rsid w:val="00D70B93"/>
    <w:rsid w:val="00D70BC0"/>
    <w:rsid w:val="00D718DD"/>
    <w:rsid w:val="00D73508"/>
    <w:rsid w:val="00D7392E"/>
    <w:rsid w:val="00D739AA"/>
    <w:rsid w:val="00D746AA"/>
    <w:rsid w:val="00D75EAE"/>
    <w:rsid w:val="00D75F9F"/>
    <w:rsid w:val="00D762A9"/>
    <w:rsid w:val="00D775FB"/>
    <w:rsid w:val="00D77825"/>
    <w:rsid w:val="00D77BA2"/>
    <w:rsid w:val="00D8093E"/>
    <w:rsid w:val="00D80A28"/>
    <w:rsid w:val="00D80D44"/>
    <w:rsid w:val="00D818FF"/>
    <w:rsid w:val="00D81D5C"/>
    <w:rsid w:val="00D8263E"/>
    <w:rsid w:val="00D833E8"/>
    <w:rsid w:val="00D834D5"/>
    <w:rsid w:val="00D834F9"/>
    <w:rsid w:val="00D83D4A"/>
    <w:rsid w:val="00D84D54"/>
    <w:rsid w:val="00D851CC"/>
    <w:rsid w:val="00D86DF9"/>
    <w:rsid w:val="00D87520"/>
    <w:rsid w:val="00D87C9B"/>
    <w:rsid w:val="00D87D94"/>
    <w:rsid w:val="00D87E23"/>
    <w:rsid w:val="00D9262D"/>
    <w:rsid w:val="00D92E1C"/>
    <w:rsid w:val="00D936E7"/>
    <w:rsid w:val="00D94421"/>
    <w:rsid w:val="00D94FFD"/>
    <w:rsid w:val="00D95107"/>
    <w:rsid w:val="00D95498"/>
    <w:rsid w:val="00D95760"/>
    <w:rsid w:val="00D96689"/>
    <w:rsid w:val="00D97D29"/>
    <w:rsid w:val="00D97E27"/>
    <w:rsid w:val="00DA0409"/>
    <w:rsid w:val="00DA0FC2"/>
    <w:rsid w:val="00DA134C"/>
    <w:rsid w:val="00DA1E8F"/>
    <w:rsid w:val="00DA28BC"/>
    <w:rsid w:val="00DA2C2A"/>
    <w:rsid w:val="00DA3D35"/>
    <w:rsid w:val="00DA41DB"/>
    <w:rsid w:val="00DA4339"/>
    <w:rsid w:val="00DA438F"/>
    <w:rsid w:val="00DA46B2"/>
    <w:rsid w:val="00DA46DC"/>
    <w:rsid w:val="00DA555D"/>
    <w:rsid w:val="00DA63C3"/>
    <w:rsid w:val="00DA788B"/>
    <w:rsid w:val="00DB0480"/>
    <w:rsid w:val="00DB153D"/>
    <w:rsid w:val="00DB1820"/>
    <w:rsid w:val="00DB18D2"/>
    <w:rsid w:val="00DB2BB4"/>
    <w:rsid w:val="00DB3C2D"/>
    <w:rsid w:val="00DB5CBE"/>
    <w:rsid w:val="00DB72B2"/>
    <w:rsid w:val="00DB767A"/>
    <w:rsid w:val="00DB7758"/>
    <w:rsid w:val="00DC14A5"/>
    <w:rsid w:val="00DC15C9"/>
    <w:rsid w:val="00DC174D"/>
    <w:rsid w:val="00DC2EBC"/>
    <w:rsid w:val="00DC439C"/>
    <w:rsid w:val="00DC489E"/>
    <w:rsid w:val="00DC49F6"/>
    <w:rsid w:val="00DC4FB9"/>
    <w:rsid w:val="00DC7039"/>
    <w:rsid w:val="00DC7054"/>
    <w:rsid w:val="00DC7532"/>
    <w:rsid w:val="00DC7721"/>
    <w:rsid w:val="00DD0EC4"/>
    <w:rsid w:val="00DD11B0"/>
    <w:rsid w:val="00DD12F6"/>
    <w:rsid w:val="00DD17D2"/>
    <w:rsid w:val="00DD192C"/>
    <w:rsid w:val="00DD2B11"/>
    <w:rsid w:val="00DD2C37"/>
    <w:rsid w:val="00DD2DEE"/>
    <w:rsid w:val="00DD400A"/>
    <w:rsid w:val="00DD487D"/>
    <w:rsid w:val="00DD4CDA"/>
    <w:rsid w:val="00DD4D0D"/>
    <w:rsid w:val="00DD582F"/>
    <w:rsid w:val="00DD58AE"/>
    <w:rsid w:val="00DD5D9E"/>
    <w:rsid w:val="00DD5DA2"/>
    <w:rsid w:val="00DD60B2"/>
    <w:rsid w:val="00DD7EC7"/>
    <w:rsid w:val="00DE0086"/>
    <w:rsid w:val="00DE092F"/>
    <w:rsid w:val="00DE1AB2"/>
    <w:rsid w:val="00DE1C5A"/>
    <w:rsid w:val="00DE2025"/>
    <w:rsid w:val="00DE22BA"/>
    <w:rsid w:val="00DE3831"/>
    <w:rsid w:val="00DE3B33"/>
    <w:rsid w:val="00DE523F"/>
    <w:rsid w:val="00DE52F8"/>
    <w:rsid w:val="00DE6FCD"/>
    <w:rsid w:val="00DF0788"/>
    <w:rsid w:val="00DF22BD"/>
    <w:rsid w:val="00DF28FC"/>
    <w:rsid w:val="00DF3159"/>
    <w:rsid w:val="00DF3474"/>
    <w:rsid w:val="00DF35F7"/>
    <w:rsid w:val="00DF4FB1"/>
    <w:rsid w:val="00DF518B"/>
    <w:rsid w:val="00DF5B1E"/>
    <w:rsid w:val="00DF6313"/>
    <w:rsid w:val="00DF63EE"/>
    <w:rsid w:val="00DF7D6E"/>
    <w:rsid w:val="00E0020F"/>
    <w:rsid w:val="00E00798"/>
    <w:rsid w:val="00E01467"/>
    <w:rsid w:val="00E01F8C"/>
    <w:rsid w:val="00E0291D"/>
    <w:rsid w:val="00E03C15"/>
    <w:rsid w:val="00E03F88"/>
    <w:rsid w:val="00E04716"/>
    <w:rsid w:val="00E05040"/>
    <w:rsid w:val="00E05383"/>
    <w:rsid w:val="00E06651"/>
    <w:rsid w:val="00E07657"/>
    <w:rsid w:val="00E10211"/>
    <w:rsid w:val="00E10C3E"/>
    <w:rsid w:val="00E11BCE"/>
    <w:rsid w:val="00E11E41"/>
    <w:rsid w:val="00E125E7"/>
    <w:rsid w:val="00E12CB0"/>
    <w:rsid w:val="00E12EC2"/>
    <w:rsid w:val="00E131A1"/>
    <w:rsid w:val="00E131E3"/>
    <w:rsid w:val="00E133C3"/>
    <w:rsid w:val="00E136AA"/>
    <w:rsid w:val="00E14112"/>
    <w:rsid w:val="00E14F5E"/>
    <w:rsid w:val="00E1556B"/>
    <w:rsid w:val="00E1570F"/>
    <w:rsid w:val="00E15C46"/>
    <w:rsid w:val="00E16A09"/>
    <w:rsid w:val="00E16A45"/>
    <w:rsid w:val="00E17129"/>
    <w:rsid w:val="00E178F8"/>
    <w:rsid w:val="00E17A2C"/>
    <w:rsid w:val="00E20946"/>
    <w:rsid w:val="00E20EC0"/>
    <w:rsid w:val="00E21518"/>
    <w:rsid w:val="00E226D2"/>
    <w:rsid w:val="00E23F7B"/>
    <w:rsid w:val="00E24658"/>
    <w:rsid w:val="00E2641A"/>
    <w:rsid w:val="00E27C65"/>
    <w:rsid w:val="00E30725"/>
    <w:rsid w:val="00E30A24"/>
    <w:rsid w:val="00E32484"/>
    <w:rsid w:val="00E325AD"/>
    <w:rsid w:val="00E333AA"/>
    <w:rsid w:val="00E33521"/>
    <w:rsid w:val="00E35637"/>
    <w:rsid w:val="00E357E2"/>
    <w:rsid w:val="00E3651E"/>
    <w:rsid w:val="00E36960"/>
    <w:rsid w:val="00E37717"/>
    <w:rsid w:val="00E42340"/>
    <w:rsid w:val="00E432F2"/>
    <w:rsid w:val="00E4531B"/>
    <w:rsid w:val="00E453A9"/>
    <w:rsid w:val="00E45487"/>
    <w:rsid w:val="00E4600C"/>
    <w:rsid w:val="00E46DE4"/>
    <w:rsid w:val="00E47A22"/>
    <w:rsid w:val="00E50751"/>
    <w:rsid w:val="00E5266C"/>
    <w:rsid w:val="00E5324B"/>
    <w:rsid w:val="00E53AA2"/>
    <w:rsid w:val="00E5472B"/>
    <w:rsid w:val="00E55461"/>
    <w:rsid w:val="00E57C5B"/>
    <w:rsid w:val="00E6109C"/>
    <w:rsid w:val="00E610BA"/>
    <w:rsid w:val="00E612B2"/>
    <w:rsid w:val="00E63075"/>
    <w:rsid w:val="00E63B4F"/>
    <w:rsid w:val="00E65009"/>
    <w:rsid w:val="00E6517C"/>
    <w:rsid w:val="00E65EB0"/>
    <w:rsid w:val="00E65F3D"/>
    <w:rsid w:val="00E662DA"/>
    <w:rsid w:val="00E6682F"/>
    <w:rsid w:val="00E66899"/>
    <w:rsid w:val="00E67DB0"/>
    <w:rsid w:val="00E7055F"/>
    <w:rsid w:val="00E7084F"/>
    <w:rsid w:val="00E70F37"/>
    <w:rsid w:val="00E72980"/>
    <w:rsid w:val="00E7357B"/>
    <w:rsid w:val="00E73A61"/>
    <w:rsid w:val="00E73B7E"/>
    <w:rsid w:val="00E745A8"/>
    <w:rsid w:val="00E74DC7"/>
    <w:rsid w:val="00E75894"/>
    <w:rsid w:val="00E75AC0"/>
    <w:rsid w:val="00E76FA8"/>
    <w:rsid w:val="00E8067B"/>
    <w:rsid w:val="00E81565"/>
    <w:rsid w:val="00E837DB"/>
    <w:rsid w:val="00E861CC"/>
    <w:rsid w:val="00E9023F"/>
    <w:rsid w:val="00E90F3E"/>
    <w:rsid w:val="00E91021"/>
    <w:rsid w:val="00E918C7"/>
    <w:rsid w:val="00E9343B"/>
    <w:rsid w:val="00E9445E"/>
    <w:rsid w:val="00E95391"/>
    <w:rsid w:val="00E954EA"/>
    <w:rsid w:val="00E957E2"/>
    <w:rsid w:val="00E95AD1"/>
    <w:rsid w:val="00E97AE5"/>
    <w:rsid w:val="00EA0021"/>
    <w:rsid w:val="00EA0180"/>
    <w:rsid w:val="00EA1B61"/>
    <w:rsid w:val="00EA2AEF"/>
    <w:rsid w:val="00EA3A29"/>
    <w:rsid w:val="00EA3D09"/>
    <w:rsid w:val="00EA3F6D"/>
    <w:rsid w:val="00EA4180"/>
    <w:rsid w:val="00EA456A"/>
    <w:rsid w:val="00EA52A1"/>
    <w:rsid w:val="00EA5934"/>
    <w:rsid w:val="00EA5B3E"/>
    <w:rsid w:val="00EA6026"/>
    <w:rsid w:val="00EA6295"/>
    <w:rsid w:val="00EA6D55"/>
    <w:rsid w:val="00EA75BE"/>
    <w:rsid w:val="00EB13D1"/>
    <w:rsid w:val="00EB28D4"/>
    <w:rsid w:val="00EB2E65"/>
    <w:rsid w:val="00EB35FD"/>
    <w:rsid w:val="00EB40D9"/>
    <w:rsid w:val="00EB5516"/>
    <w:rsid w:val="00EB57A1"/>
    <w:rsid w:val="00EB659E"/>
    <w:rsid w:val="00EB6776"/>
    <w:rsid w:val="00EB6CA1"/>
    <w:rsid w:val="00EB73A1"/>
    <w:rsid w:val="00EC0B98"/>
    <w:rsid w:val="00EC0F34"/>
    <w:rsid w:val="00EC10A3"/>
    <w:rsid w:val="00EC155B"/>
    <w:rsid w:val="00EC1640"/>
    <w:rsid w:val="00EC24F0"/>
    <w:rsid w:val="00EC2B3B"/>
    <w:rsid w:val="00EC2D22"/>
    <w:rsid w:val="00EC542C"/>
    <w:rsid w:val="00EC5E90"/>
    <w:rsid w:val="00EC6263"/>
    <w:rsid w:val="00EC6454"/>
    <w:rsid w:val="00EC6892"/>
    <w:rsid w:val="00EC7156"/>
    <w:rsid w:val="00EC751D"/>
    <w:rsid w:val="00EC77A9"/>
    <w:rsid w:val="00EC7C43"/>
    <w:rsid w:val="00ED0CA0"/>
    <w:rsid w:val="00ED1C04"/>
    <w:rsid w:val="00ED3652"/>
    <w:rsid w:val="00ED3FAC"/>
    <w:rsid w:val="00ED53A2"/>
    <w:rsid w:val="00ED57DC"/>
    <w:rsid w:val="00ED651E"/>
    <w:rsid w:val="00EE0572"/>
    <w:rsid w:val="00EE0811"/>
    <w:rsid w:val="00EE0A84"/>
    <w:rsid w:val="00EE0E2D"/>
    <w:rsid w:val="00EE1C6F"/>
    <w:rsid w:val="00EE2BBC"/>
    <w:rsid w:val="00EE2C9E"/>
    <w:rsid w:val="00EE3357"/>
    <w:rsid w:val="00EE3A46"/>
    <w:rsid w:val="00EE4D7C"/>
    <w:rsid w:val="00EE5A42"/>
    <w:rsid w:val="00EE5E80"/>
    <w:rsid w:val="00EE5E8F"/>
    <w:rsid w:val="00EE77CC"/>
    <w:rsid w:val="00EE7D62"/>
    <w:rsid w:val="00EF14BF"/>
    <w:rsid w:val="00EF205C"/>
    <w:rsid w:val="00EF248A"/>
    <w:rsid w:val="00EF46FB"/>
    <w:rsid w:val="00EF50A5"/>
    <w:rsid w:val="00EF59C5"/>
    <w:rsid w:val="00EF5C69"/>
    <w:rsid w:val="00EF6D2E"/>
    <w:rsid w:val="00EF6F62"/>
    <w:rsid w:val="00EF7710"/>
    <w:rsid w:val="00F017AB"/>
    <w:rsid w:val="00F0209A"/>
    <w:rsid w:val="00F02D7B"/>
    <w:rsid w:val="00F0328F"/>
    <w:rsid w:val="00F03477"/>
    <w:rsid w:val="00F05530"/>
    <w:rsid w:val="00F06196"/>
    <w:rsid w:val="00F06A28"/>
    <w:rsid w:val="00F07153"/>
    <w:rsid w:val="00F07A3C"/>
    <w:rsid w:val="00F07BD7"/>
    <w:rsid w:val="00F10FF1"/>
    <w:rsid w:val="00F12457"/>
    <w:rsid w:val="00F14936"/>
    <w:rsid w:val="00F15978"/>
    <w:rsid w:val="00F15EBF"/>
    <w:rsid w:val="00F17B91"/>
    <w:rsid w:val="00F2010B"/>
    <w:rsid w:val="00F220D3"/>
    <w:rsid w:val="00F22399"/>
    <w:rsid w:val="00F2261B"/>
    <w:rsid w:val="00F23190"/>
    <w:rsid w:val="00F23210"/>
    <w:rsid w:val="00F24F0A"/>
    <w:rsid w:val="00F25694"/>
    <w:rsid w:val="00F26E4F"/>
    <w:rsid w:val="00F26E7C"/>
    <w:rsid w:val="00F2719C"/>
    <w:rsid w:val="00F307AA"/>
    <w:rsid w:val="00F30853"/>
    <w:rsid w:val="00F314B1"/>
    <w:rsid w:val="00F31C43"/>
    <w:rsid w:val="00F321B9"/>
    <w:rsid w:val="00F32C62"/>
    <w:rsid w:val="00F331C5"/>
    <w:rsid w:val="00F337D8"/>
    <w:rsid w:val="00F340B2"/>
    <w:rsid w:val="00F360C6"/>
    <w:rsid w:val="00F361A3"/>
    <w:rsid w:val="00F364CC"/>
    <w:rsid w:val="00F37BA5"/>
    <w:rsid w:val="00F37E2C"/>
    <w:rsid w:val="00F40246"/>
    <w:rsid w:val="00F40748"/>
    <w:rsid w:val="00F40904"/>
    <w:rsid w:val="00F42D18"/>
    <w:rsid w:val="00F43AC4"/>
    <w:rsid w:val="00F44006"/>
    <w:rsid w:val="00F444DA"/>
    <w:rsid w:val="00F44693"/>
    <w:rsid w:val="00F44A77"/>
    <w:rsid w:val="00F4537A"/>
    <w:rsid w:val="00F45477"/>
    <w:rsid w:val="00F46464"/>
    <w:rsid w:val="00F473C1"/>
    <w:rsid w:val="00F476C2"/>
    <w:rsid w:val="00F50A44"/>
    <w:rsid w:val="00F5116A"/>
    <w:rsid w:val="00F51E0D"/>
    <w:rsid w:val="00F52305"/>
    <w:rsid w:val="00F52629"/>
    <w:rsid w:val="00F52D26"/>
    <w:rsid w:val="00F52D9A"/>
    <w:rsid w:val="00F5503F"/>
    <w:rsid w:val="00F55368"/>
    <w:rsid w:val="00F559BA"/>
    <w:rsid w:val="00F56125"/>
    <w:rsid w:val="00F61401"/>
    <w:rsid w:val="00F617A7"/>
    <w:rsid w:val="00F626C1"/>
    <w:rsid w:val="00F62BE0"/>
    <w:rsid w:val="00F6300A"/>
    <w:rsid w:val="00F63740"/>
    <w:rsid w:val="00F637C9"/>
    <w:rsid w:val="00F658A7"/>
    <w:rsid w:val="00F671D2"/>
    <w:rsid w:val="00F70374"/>
    <w:rsid w:val="00F70415"/>
    <w:rsid w:val="00F71757"/>
    <w:rsid w:val="00F719B8"/>
    <w:rsid w:val="00F72B08"/>
    <w:rsid w:val="00F73429"/>
    <w:rsid w:val="00F734B0"/>
    <w:rsid w:val="00F807A2"/>
    <w:rsid w:val="00F8088E"/>
    <w:rsid w:val="00F80E73"/>
    <w:rsid w:val="00F81737"/>
    <w:rsid w:val="00F81B87"/>
    <w:rsid w:val="00F8241F"/>
    <w:rsid w:val="00F854EE"/>
    <w:rsid w:val="00F85E77"/>
    <w:rsid w:val="00F86259"/>
    <w:rsid w:val="00F87686"/>
    <w:rsid w:val="00F90103"/>
    <w:rsid w:val="00F911EB"/>
    <w:rsid w:val="00F92128"/>
    <w:rsid w:val="00F92767"/>
    <w:rsid w:val="00F92804"/>
    <w:rsid w:val="00F93638"/>
    <w:rsid w:val="00F9383C"/>
    <w:rsid w:val="00F941E5"/>
    <w:rsid w:val="00F94CC6"/>
    <w:rsid w:val="00F96756"/>
    <w:rsid w:val="00F975A3"/>
    <w:rsid w:val="00FA04D8"/>
    <w:rsid w:val="00FA0A63"/>
    <w:rsid w:val="00FA30B2"/>
    <w:rsid w:val="00FA31E1"/>
    <w:rsid w:val="00FA3688"/>
    <w:rsid w:val="00FA63E7"/>
    <w:rsid w:val="00FA7450"/>
    <w:rsid w:val="00FA7ADE"/>
    <w:rsid w:val="00FB092B"/>
    <w:rsid w:val="00FB0945"/>
    <w:rsid w:val="00FB0A34"/>
    <w:rsid w:val="00FB1083"/>
    <w:rsid w:val="00FB15EC"/>
    <w:rsid w:val="00FB23C0"/>
    <w:rsid w:val="00FB2BB6"/>
    <w:rsid w:val="00FB3278"/>
    <w:rsid w:val="00FB3A3F"/>
    <w:rsid w:val="00FB4248"/>
    <w:rsid w:val="00FB4B8C"/>
    <w:rsid w:val="00FB5618"/>
    <w:rsid w:val="00FB5962"/>
    <w:rsid w:val="00FB5EF5"/>
    <w:rsid w:val="00FB6344"/>
    <w:rsid w:val="00FB660F"/>
    <w:rsid w:val="00FB6D36"/>
    <w:rsid w:val="00FB7BC0"/>
    <w:rsid w:val="00FB7E85"/>
    <w:rsid w:val="00FB7FAF"/>
    <w:rsid w:val="00FC0E0A"/>
    <w:rsid w:val="00FC1A69"/>
    <w:rsid w:val="00FC1D23"/>
    <w:rsid w:val="00FC3DED"/>
    <w:rsid w:val="00FC43F4"/>
    <w:rsid w:val="00FC446B"/>
    <w:rsid w:val="00FC4C12"/>
    <w:rsid w:val="00FC6410"/>
    <w:rsid w:val="00FC7CEA"/>
    <w:rsid w:val="00FD0182"/>
    <w:rsid w:val="00FD02BB"/>
    <w:rsid w:val="00FD15DE"/>
    <w:rsid w:val="00FD1668"/>
    <w:rsid w:val="00FD1D0A"/>
    <w:rsid w:val="00FD2761"/>
    <w:rsid w:val="00FD3E31"/>
    <w:rsid w:val="00FD43B5"/>
    <w:rsid w:val="00FD57CE"/>
    <w:rsid w:val="00FD5A5B"/>
    <w:rsid w:val="00FD5E2F"/>
    <w:rsid w:val="00FD6108"/>
    <w:rsid w:val="00FD6BAF"/>
    <w:rsid w:val="00FD7217"/>
    <w:rsid w:val="00FD779A"/>
    <w:rsid w:val="00FD7867"/>
    <w:rsid w:val="00FD7B71"/>
    <w:rsid w:val="00FD7EB9"/>
    <w:rsid w:val="00FE0B25"/>
    <w:rsid w:val="00FE164D"/>
    <w:rsid w:val="00FE2410"/>
    <w:rsid w:val="00FE3A03"/>
    <w:rsid w:val="00FE42CA"/>
    <w:rsid w:val="00FE518F"/>
    <w:rsid w:val="00FE53C9"/>
    <w:rsid w:val="00FE6814"/>
    <w:rsid w:val="00FE6A1F"/>
    <w:rsid w:val="00FE6B40"/>
    <w:rsid w:val="00FE75C5"/>
    <w:rsid w:val="00FE7846"/>
    <w:rsid w:val="00FE7EB2"/>
    <w:rsid w:val="00FF02FD"/>
    <w:rsid w:val="00FF0487"/>
    <w:rsid w:val="00FF0C27"/>
    <w:rsid w:val="00FF180C"/>
    <w:rsid w:val="00FF254D"/>
    <w:rsid w:val="00FF30A5"/>
    <w:rsid w:val="00FF3518"/>
    <w:rsid w:val="00FF358B"/>
    <w:rsid w:val="00FF38F3"/>
    <w:rsid w:val="00FF4622"/>
    <w:rsid w:val="00FF49E7"/>
    <w:rsid w:val="00FF4B3D"/>
    <w:rsid w:val="00FF701E"/>
    <w:rsid w:val="00FF7C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locked="1" w:semiHidden="0" w:unhideWhenUsed="0" w:qFormat="1"/>
    <w:lsdException w:name="annotation reference" w:uiPriority="0"/>
    <w:lsdException w:name="endnote reference" w:locked="1" w:semiHidden="0" w:uiPriority="0" w:unhideWhenUsed="0"/>
    <w:lsdException w:name="endnote text" w:locked="1" w:semiHidden="0" w:uiPriority="0" w:unhideWhenUsed="0"/>
    <w:lsdException w:name="Title" w:locked="1" w:semiHidden="0" w:uiPriority="0" w:unhideWhenUsed="0" w:qFormat="1"/>
    <w:lsdException w:name="Default Paragraph Font" w:uiPriority="1"/>
    <w:lsdException w:name="Subtitle" w:locked="1" w:semiHidden="0" w:uiPriority="0" w:unhideWhenUsed="0" w:qFormat="1"/>
    <w:lsdException w:name="Hyperlink" w:locked="1" w:semiHidden="0" w:unhideWhenUsed="0"/>
    <w:lsdException w:name="Strong" w:locked="1" w:semiHidden="0" w:uiPriority="0" w:unhideWhenUsed="0" w:qFormat="1"/>
    <w:lsdException w:name="Emphasis" w:locked="1" w:semiHidden="0" w:uiPriority="20" w:unhideWhenUsed="0" w:qFormat="1"/>
    <w:lsdException w:name="Normal (Web)" w:locked="1" w:semiHidden="0" w:unhideWhenUsed="0"/>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B64"/>
    <w:pPr>
      <w:spacing w:after="200" w:line="276" w:lineRule="auto"/>
    </w:pPr>
    <w:rPr>
      <w:rFonts w:ascii="Calibri" w:hAnsi="Calibri"/>
      <w:sz w:val="22"/>
      <w:szCs w:val="22"/>
      <w:lang w:val="en-AU"/>
    </w:rPr>
  </w:style>
  <w:style w:type="paragraph" w:styleId="Heading1">
    <w:name w:val="heading 1"/>
    <w:basedOn w:val="Normal"/>
    <w:link w:val="Heading1Char"/>
    <w:uiPriority w:val="99"/>
    <w:qFormat/>
    <w:rsid w:val="008B57EA"/>
    <w:pPr>
      <w:spacing w:after="90" w:line="288" w:lineRule="auto"/>
      <w:outlineLvl w:val="0"/>
    </w:pPr>
    <w:rPr>
      <w:rFonts w:ascii="Futura-Bold" w:hAnsi="Futura-Bold"/>
      <w:color w:val="BF8C02"/>
      <w:kern w:val="36"/>
      <w:sz w:val="27"/>
      <w:szCs w:val="27"/>
      <w:lang w:eastAsia="en-AU"/>
    </w:rPr>
  </w:style>
  <w:style w:type="paragraph" w:styleId="Heading3">
    <w:name w:val="heading 3"/>
    <w:basedOn w:val="Normal"/>
    <w:next w:val="Normal"/>
    <w:link w:val="Heading3Char"/>
    <w:unhideWhenUsed/>
    <w:qFormat/>
    <w:locked/>
    <w:rsid w:val="00383B9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qFormat/>
    <w:rsid w:val="00D13E22"/>
    <w:pPr>
      <w:keepNext/>
      <w:keepLines/>
      <w:spacing w:before="200" w:after="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8B57EA"/>
    <w:rPr>
      <w:rFonts w:ascii="Futura-Bold" w:hAnsi="Futura-Bold"/>
      <w:color w:val="BF8C02"/>
      <w:kern w:val="36"/>
      <w:sz w:val="27"/>
    </w:rPr>
  </w:style>
  <w:style w:type="character" w:customStyle="1" w:styleId="Heading4Char">
    <w:name w:val="Heading 4 Char"/>
    <w:link w:val="Heading4"/>
    <w:uiPriority w:val="99"/>
    <w:locked/>
    <w:rsid w:val="00D13E22"/>
    <w:rPr>
      <w:rFonts w:ascii="Cambria" w:hAnsi="Cambria" w:cs="Times New Roman"/>
      <w:b/>
      <w:bCs/>
      <w:i/>
      <w:iCs/>
      <w:color w:val="4F81BD"/>
      <w:sz w:val="22"/>
      <w:szCs w:val="22"/>
      <w:lang w:eastAsia="en-US"/>
    </w:rPr>
  </w:style>
  <w:style w:type="character" w:styleId="Hyperlink">
    <w:name w:val="Hyperlink"/>
    <w:uiPriority w:val="99"/>
    <w:rsid w:val="00A37B64"/>
    <w:rPr>
      <w:rFonts w:cs="Times New Roman"/>
      <w:color w:val="0000FF"/>
      <w:u w:val="single"/>
    </w:rPr>
  </w:style>
  <w:style w:type="character" w:styleId="CommentReference">
    <w:name w:val="annotation reference"/>
    <w:semiHidden/>
    <w:rsid w:val="00A37B64"/>
    <w:rPr>
      <w:rFonts w:cs="Times New Roman"/>
      <w:sz w:val="16"/>
    </w:rPr>
  </w:style>
  <w:style w:type="paragraph" w:styleId="CommentText">
    <w:name w:val="annotation text"/>
    <w:basedOn w:val="Normal"/>
    <w:link w:val="CommentTextChar"/>
    <w:semiHidden/>
    <w:rsid w:val="00A37B64"/>
    <w:rPr>
      <w:sz w:val="20"/>
      <w:szCs w:val="20"/>
    </w:rPr>
  </w:style>
  <w:style w:type="character" w:customStyle="1" w:styleId="CommentTextChar">
    <w:name w:val="Comment Text Char"/>
    <w:link w:val="CommentText"/>
    <w:semiHidden/>
    <w:locked/>
    <w:rsid w:val="00D73508"/>
    <w:rPr>
      <w:rFonts w:ascii="Calibri" w:eastAsia="Times New Roman" w:hAnsi="Calibri" w:cs="Times New Roman"/>
      <w:lang w:eastAsia="en-US"/>
    </w:rPr>
  </w:style>
  <w:style w:type="paragraph" w:styleId="BalloonText">
    <w:name w:val="Balloon Text"/>
    <w:basedOn w:val="Normal"/>
    <w:link w:val="BalloonTextChar"/>
    <w:uiPriority w:val="99"/>
    <w:semiHidden/>
    <w:rsid w:val="00A37B64"/>
    <w:rPr>
      <w:rFonts w:ascii="Tahoma" w:hAnsi="Tahoma" w:cs="Tahoma"/>
      <w:sz w:val="16"/>
      <w:szCs w:val="16"/>
    </w:rPr>
  </w:style>
  <w:style w:type="character" w:customStyle="1" w:styleId="BalloonTextChar">
    <w:name w:val="Balloon Text Char"/>
    <w:link w:val="BalloonText"/>
    <w:uiPriority w:val="99"/>
    <w:semiHidden/>
    <w:rsid w:val="00E95321"/>
    <w:rPr>
      <w:sz w:val="0"/>
      <w:szCs w:val="0"/>
      <w:lang w:eastAsia="en-US"/>
    </w:rPr>
  </w:style>
  <w:style w:type="character" w:customStyle="1" w:styleId="FontStyle68">
    <w:name w:val="Font Style68"/>
    <w:uiPriority w:val="99"/>
    <w:rsid w:val="00A37B64"/>
    <w:rPr>
      <w:rFonts w:ascii="Palatino Linotype" w:hAnsi="Palatino Linotype"/>
      <w:sz w:val="16"/>
    </w:rPr>
  </w:style>
  <w:style w:type="character" w:customStyle="1" w:styleId="mb">
    <w:name w:val="mb"/>
    <w:uiPriority w:val="99"/>
    <w:rsid w:val="00DB7758"/>
  </w:style>
  <w:style w:type="paragraph" w:customStyle="1" w:styleId="Default">
    <w:name w:val="Default"/>
    <w:uiPriority w:val="99"/>
    <w:rsid w:val="00F42D18"/>
    <w:pPr>
      <w:autoSpaceDE w:val="0"/>
      <w:autoSpaceDN w:val="0"/>
      <w:adjustRightInd w:val="0"/>
    </w:pPr>
    <w:rPr>
      <w:color w:val="000000"/>
      <w:sz w:val="24"/>
      <w:szCs w:val="24"/>
      <w:lang w:val="en-AU" w:eastAsia="en-AU"/>
    </w:rPr>
  </w:style>
  <w:style w:type="paragraph" w:styleId="ListParagraph">
    <w:name w:val="List Paragraph"/>
    <w:basedOn w:val="Normal"/>
    <w:uiPriority w:val="34"/>
    <w:qFormat/>
    <w:rsid w:val="007F644D"/>
    <w:pPr>
      <w:ind w:left="720"/>
    </w:pPr>
  </w:style>
  <w:style w:type="paragraph" w:styleId="EndnoteText">
    <w:name w:val="endnote text"/>
    <w:basedOn w:val="Normal"/>
    <w:link w:val="EndnoteTextChar"/>
    <w:rsid w:val="007F644D"/>
    <w:pPr>
      <w:spacing w:after="0" w:line="240" w:lineRule="auto"/>
    </w:pPr>
    <w:rPr>
      <w:sz w:val="20"/>
      <w:szCs w:val="20"/>
    </w:rPr>
  </w:style>
  <w:style w:type="character" w:customStyle="1" w:styleId="EndnoteTextChar">
    <w:name w:val="Endnote Text Char"/>
    <w:link w:val="EndnoteText"/>
    <w:locked/>
    <w:rsid w:val="007F644D"/>
    <w:rPr>
      <w:rFonts w:ascii="Calibri" w:eastAsia="Times New Roman" w:hAnsi="Calibri"/>
      <w:lang w:eastAsia="en-US"/>
    </w:rPr>
  </w:style>
  <w:style w:type="character" w:styleId="EndnoteReference">
    <w:name w:val="endnote reference"/>
    <w:uiPriority w:val="99"/>
    <w:rsid w:val="007E2DF4"/>
    <w:rPr>
      <w:rFonts w:cs="Times New Roman"/>
      <w:vertAlign w:val="superscript"/>
    </w:rPr>
  </w:style>
  <w:style w:type="paragraph" w:styleId="Header">
    <w:name w:val="header"/>
    <w:basedOn w:val="Normal"/>
    <w:link w:val="HeaderChar"/>
    <w:uiPriority w:val="99"/>
    <w:rsid w:val="006915EB"/>
    <w:pPr>
      <w:tabs>
        <w:tab w:val="center" w:pos="4513"/>
        <w:tab w:val="right" w:pos="9026"/>
      </w:tabs>
      <w:spacing w:after="0" w:line="240" w:lineRule="auto"/>
    </w:pPr>
  </w:style>
  <w:style w:type="character" w:customStyle="1" w:styleId="HeaderChar">
    <w:name w:val="Header Char"/>
    <w:link w:val="Header"/>
    <w:uiPriority w:val="99"/>
    <w:locked/>
    <w:rsid w:val="006915EB"/>
    <w:rPr>
      <w:rFonts w:ascii="Calibri" w:eastAsia="Times New Roman" w:hAnsi="Calibri" w:cs="Times New Roman"/>
      <w:sz w:val="22"/>
      <w:szCs w:val="22"/>
      <w:lang w:eastAsia="en-US"/>
    </w:rPr>
  </w:style>
  <w:style w:type="paragraph" w:styleId="Footer">
    <w:name w:val="footer"/>
    <w:basedOn w:val="Normal"/>
    <w:link w:val="FooterChar"/>
    <w:uiPriority w:val="99"/>
    <w:rsid w:val="006915EB"/>
    <w:pPr>
      <w:tabs>
        <w:tab w:val="center" w:pos="4513"/>
        <w:tab w:val="right" w:pos="9026"/>
      </w:tabs>
      <w:spacing w:after="0" w:line="240" w:lineRule="auto"/>
    </w:pPr>
  </w:style>
  <w:style w:type="character" w:customStyle="1" w:styleId="FooterChar">
    <w:name w:val="Footer Char"/>
    <w:link w:val="Footer"/>
    <w:uiPriority w:val="99"/>
    <w:locked/>
    <w:rsid w:val="006915EB"/>
    <w:rPr>
      <w:rFonts w:ascii="Calibri" w:eastAsia="Times New Roman" w:hAnsi="Calibri" w:cs="Times New Roman"/>
      <w:sz w:val="22"/>
      <w:szCs w:val="22"/>
      <w:lang w:eastAsia="en-US"/>
    </w:rPr>
  </w:style>
  <w:style w:type="table" w:styleId="TableGrid">
    <w:name w:val="Table Grid"/>
    <w:basedOn w:val="TableNormal"/>
    <w:uiPriority w:val="59"/>
    <w:rsid w:val="00345EA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PlaceholderText">
    <w:name w:val="Placeholder Text"/>
    <w:uiPriority w:val="99"/>
    <w:semiHidden/>
    <w:rsid w:val="005D077F"/>
    <w:rPr>
      <w:rFonts w:cs="Times New Roman"/>
      <w:color w:val="808080"/>
    </w:rPr>
  </w:style>
  <w:style w:type="paragraph" w:customStyle="1" w:styleId="Style9">
    <w:name w:val="Style9"/>
    <w:basedOn w:val="Normal"/>
    <w:uiPriority w:val="99"/>
    <w:rsid w:val="0099323D"/>
    <w:pPr>
      <w:widowControl w:val="0"/>
      <w:autoSpaceDE w:val="0"/>
      <w:autoSpaceDN w:val="0"/>
      <w:adjustRightInd w:val="0"/>
      <w:spacing w:after="0" w:line="239" w:lineRule="exact"/>
      <w:ind w:firstLine="197"/>
      <w:jc w:val="both"/>
    </w:pPr>
    <w:rPr>
      <w:rFonts w:ascii="Arial" w:hAnsi="Arial" w:cs="Arial"/>
      <w:sz w:val="24"/>
      <w:szCs w:val="24"/>
      <w:lang w:eastAsia="en-AU"/>
    </w:rPr>
  </w:style>
  <w:style w:type="character" w:customStyle="1" w:styleId="FontStyle131">
    <w:name w:val="Font Style131"/>
    <w:uiPriority w:val="99"/>
    <w:rsid w:val="0099323D"/>
    <w:rPr>
      <w:rFonts w:ascii="Times New Roman" w:hAnsi="Times New Roman" w:cs="Times New Roman"/>
      <w:sz w:val="22"/>
      <w:szCs w:val="22"/>
    </w:rPr>
  </w:style>
  <w:style w:type="paragraph" w:customStyle="1" w:styleId="Style11">
    <w:name w:val="Style11"/>
    <w:basedOn w:val="Normal"/>
    <w:uiPriority w:val="99"/>
    <w:rsid w:val="0099323D"/>
    <w:pPr>
      <w:widowControl w:val="0"/>
      <w:autoSpaceDE w:val="0"/>
      <w:autoSpaceDN w:val="0"/>
      <w:adjustRightInd w:val="0"/>
      <w:spacing w:after="0" w:line="240" w:lineRule="auto"/>
    </w:pPr>
    <w:rPr>
      <w:rFonts w:ascii="Times New Roman" w:hAnsi="Times New Roman"/>
      <w:sz w:val="24"/>
      <w:szCs w:val="24"/>
      <w:lang w:eastAsia="en-AU"/>
    </w:rPr>
  </w:style>
  <w:style w:type="character" w:customStyle="1" w:styleId="FontStyle94">
    <w:name w:val="Font Style94"/>
    <w:uiPriority w:val="99"/>
    <w:rsid w:val="0099323D"/>
    <w:rPr>
      <w:rFonts w:ascii="Times New Roman" w:hAnsi="Times New Roman" w:cs="Times New Roman"/>
      <w:sz w:val="20"/>
      <w:szCs w:val="20"/>
    </w:rPr>
  </w:style>
  <w:style w:type="character" w:customStyle="1" w:styleId="hps">
    <w:name w:val="hps"/>
    <w:rsid w:val="00767F7B"/>
    <w:rPr>
      <w:rFonts w:cs="Times New Roman"/>
    </w:rPr>
  </w:style>
  <w:style w:type="paragraph" w:styleId="FootnoteText">
    <w:name w:val="footnote text"/>
    <w:basedOn w:val="Normal"/>
    <w:link w:val="FootnoteTextChar"/>
    <w:uiPriority w:val="99"/>
    <w:rsid w:val="008E600E"/>
    <w:pPr>
      <w:spacing w:after="0" w:line="240" w:lineRule="auto"/>
    </w:pPr>
    <w:rPr>
      <w:sz w:val="20"/>
      <w:szCs w:val="20"/>
    </w:rPr>
  </w:style>
  <w:style w:type="character" w:customStyle="1" w:styleId="FootnoteTextChar">
    <w:name w:val="Footnote Text Char"/>
    <w:link w:val="FootnoteText"/>
    <w:uiPriority w:val="99"/>
    <w:locked/>
    <w:rsid w:val="008E600E"/>
    <w:rPr>
      <w:rFonts w:ascii="Calibri" w:eastAsia="Times New Roman" w:hAnsi="Calibri" w:cs="Times New Roman"/>
      <w:lang w:eastAsia="en-US"/>
    </w:rPr>
  </w:style>
  <w:style w:type="character" w:styleId="FootnoteReference">
    <w:name w:val="footnote reference"/>
    <w:uiPriority w:val="99"/>
    <w:rsid w:val="008E600E"/>
    <w:rPr>
      <w:rFonts w:cs="Times New Roman"/>
      <w:vertAlign w:val="superscript"/>
    </w:rPr>
  </w:style>
  <w:style w:type="character" w:customStyle="1" w:styleId="il">
    <w:name w:val="il"/>
    <w:uiPriority w:val="99"/>
    <w:rsid w:val="009F682A"/>
    <w:rPr>
      <w:rFonts w:cs="Times New Roman"/>
    </w:rPr>
  </w:style>
  <w:style w:type="character" w:customStyle="1" w:styleId="st">
    <w:name w:val="st"/>
    <w:uiPriority w:val="99"/>
    <w:rsid w:val="008242E3"/>
    <w:rPr>
      <w:rFonts w:cs="Times New Roman"/>
    </w:rPr>
  </w:style>
  <w:style w:type="character" w:styleId="Emphasis">
    <w:name w:val="Emphasis"/>
    <w:uiPriority w:val="20"/>
    <w:qFormat/>
    <w:rsid w:val="008242E3"/>
    <w:rPr>
      <w:rFonts w:cs="Times New Roman"/>
      <w:i/>
      <w:iCs/>
    </w:rPr>
  </w:style>
  <w:style w:type="paragraph" w:styleId="NormalWeb">
    <w:name w:val="Normal (Web)"/>
    <w:basedOn w:val="Normal"/>
    <w:uiPriority w:val="99"/>
    <w:rsid w:val="003A5784"/>
    <w:pPr>
      <w:spacing w:before="100" w:beforeAutospacing="1" w:after="100" w:afterAutospacing="1" w:line="240" w:lineRule="auto"/>
    </w:pPr>
    <w:rPr>
      <w:rFonts w:ascii="Times New Roman" w:hAnsi="Times New Roman"/>
      <w:sz w:val="24"/>
      <w:szCs w:val="24"/>
      <w:lang w:eastAsia="en-AU"/>
    </w:rPr>
  </w:style>
  <w:style w:type="character" w:customStyle="1" w:styleId="atn">
    <w:name w:val="atn"/>
    <w:uiPriority w:val="99"/>
    <w:rsid w:val="00357424"/>
    <w:rPr>
      <w:rFonts w:cs="Times New Roman"/>
    </w:rPr>
  </w:style>
  <w:style w:type="paragraph" w:styleId="Caption">
    <w:name w:val="caption"/>
    <w:basedOn w:val="Normal"/>
    <w:next w:val="Normal"/>
    <w:uiPriority w:val="99"/>
    <w:qFormat/>
    <w:rsid w:val="00E46DE4"/>
    <w:pPr>
      <w:spacing w:line="240" w:lineRule="auto"/>
    </w:pPr>
    <w:rPr>
      <w:b/>
      <w:bCs/>
      <w:color w:val="4F81BD"/>
      <w:sz w:val="18"/>
      <w:szCs w:val="18"/>
    </w:rPr>
  </w:style>
  <w:style w:type="paragraph" w:styleId="CommentSubject">
    <w:name w:val="annotation subject"/>
    <w:basedOn w:val="CommentText"/>
    <w:next w:val="CommentText"/>
    <w:link w:val="CommentSubjectChar"/>
    <w:uiPriority w:val="99"/>
    <w:rsid w:val="00D73508"/>
    <w:pPr>
      <w:spacing w:line="240" w:lineRule="auto"/>
    </w:pPr>
    <w:rPr>
      <w:b/>
      <w:bCs/>
    </w:rPr>
  </w:style>
  <w:style w:type="character" w:customStyle="1" w:styleId="CommentSubjectChar">
    <w:name w:val="Comment Subject Char"/>
    <w:link w:val="CommentSubject"/>
    <w:uiPriority w:val="99"/>
    <w:locked/>
    <w:rsid w:val="00D73508"/>
    <w:rPr>
      <w:rFonts w:ascii="Calibri" w:eastAsia="Times New Roman" w:hAnsi="Calibri" w:cs="Times New Roman"/>
      <w:b/>
      <w:bCs/>
      <w:lang w:eastAsia="en-US"/>
    </w:rPr>
  </w:style>
  <w:style w:type="paragraph" w:styleId="Revision">
    <w:name w:val="Revision"/>
    <w:hidden/>
    <w:uiPriority w:val="99"/>
    <w:semiHidden/>
    <w:rsid w:val="00AC649C"/>
    <w:rPr>
      <w:rFonts w:ascii="Calibri" w:hAnsi="Calibri"/>
      <w:sz w:val="22"/>
      <w:szCs w:val="22"/>
      <w:lang w:val="en-AU"/>
    </w:rPr>
  </w:style>
  <w:style w:type="character" w:styleId="FollowedHyperlink">
    <w:name w:val="FollowedHyperlink"/>
    <w:uiPriority w:val="99"/>
    <w:rsid w:val="005B1DF8"/>
    <w:rPr>
      <w:rFonts w:cs="Times New Roman"/>
      <w:color w:val="800080"/>
      <w:u w:val="single"/>
    </w:rPr>
  </w:style>
  <w:style w:type="paragraph" w:styleId="TableofFigures">
    <w:name w:val="table of figures"/>
    <w:basedOn w:val="Normal"/>
    <w:next w:val="Normal"/>
    <w:uiPriority w:val="99"/>
    <w:unhideWhenUsed/>
    <w:rsid w:val="0034549A"/>
    <w:pPr>
      <w:spacing w:after="0"/>
    </w:pPr>
  </w:style>
  <w:style w:type="character" w:customStyle="1" w:styleId="Heading3Char">
    <w:name w:val="Heading 3 Char"/>
    <w:basedOn w:val="DefaultParagraphFont"/>
    <w:link w:val="Heading3"/>
    <w:rsid w:val="00383B9D"/>
    <w:rPr>
      <w:rFonts w:asciiTheme="majorHAnsi" w:eastAsiaTheme="majorEastAsia" w:hAnsiTheme="majorHAnsi" w:cstheme="majorBidi"/>
      <w:b/>
      <w:bCs/>
      <w:color w:val="4F81BD" w:themeColor="accent1"/>
      <w:sz w:val="22"/>
      <w:szCs w:val="22"/>
      <w:lang w:val="en-AU"/>
    </w:rPr>
  </w:style>
  <w:style w:type="character" w:customStyle="1" w:styleId="shorttext">
    <w:name w:val="short_text"/>
    <w:basedOn w:val="DefaultParagraphFont"/>
    <w:rsid w:val="00860320"/>
  </w:style>
  <w:style w:type="paragraph" w:customStyle="1" w:styleId="EndNoteBibliographyTitle">
    <w:name w:val="EndNote Bibliography Title"/>
    <w:basedOn w:val="Normal"/>
    <w:link w:val="EndNoteBibliographyTitleChar"/>
    <w:rsid w:val="00157EF5"/>
    <w:pPr>
      <w:spacing w:after="0"/>
      <w:jc w:val="center"/>
    </w:pPr>
    <w:rPr>
      <w:rFonts w:ascii="Times New Roman" w:hAnsi="Times New Roman"/>
      <w:noProof/>
      <w:sz w:val="24"/>
      <w:lang w:val="en-US"/>
    </w:rPr>
  </w:style>
  <w:style w:type="character" w:customStyle="1" w:styleId="EndNoteBibliographyTitleChar">
    <w:name w:val="EndNote Bibliography Title Char"/>
    <w:basedOn w:val="DefaultParagraphFont"/>
    <w:link w:val="EndNoteBibliographyTitle"/>
    <w:rsid w:val="00157EF5"/>
    <w:rPr>
      <w:noProof/>
      <w:sz w:val="24"/>
      <w:szCs w:val="22"/>
    </w:rPr>
  </w:style>
  <w:style w:type="paragraph" w:customStyle="1" w:styleId="EndNoteBibliography">
    <w:name w:val="EndNote Bibliography"/>
    <w:basedOn w:val="Normal"/>
    <w:link w:val="EndNoteBibliographyChar"/>
    <w:rsid w:val="00157EF5"/>
    <w:pPr>
      <w:spacing w:line="240" w:lineRule="auto"/>
    </w:pPr>
    <w:rPr>
      <w:rFonts w:ascii="Times New Roman" w:hAnsi="Times New Roman"/>
      <w:noProof/>
      <w:sz w:val="24"/>
      <w:lang w:val="en-US"/>
    </w:rPr>
  </w:style>
  <w:style w:type="character" w:customStyle="1" w:styleId="EndNoteBibliographyChar">
    <w:name w:val="EndNote Bibliography Char"/>
    <w:basedOn w:val="DefaultParagraphFont"/>
    <w:link w:val="EndNoteBibliography"/>
    <w:rsid w:val="00157EF5"/>
    <w:rPr>
      <w:noProof/>
      <w:sz w:val="24"/>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locked="1" w:semiHidden="0" w:unhideWhenUsed="0" w:qFormat="1"/>
    <w:lsdException w:name="annotation reference" w:uiPriority="0"/>
    <w:lsdException w:name="endnote reference" w:locked="1" w:semiHidden="0" w:uiPriority="0" w:unhideWhenUsed="0"/>
    <w:lsdException w:name="endnote text" w:locked="1" w:semiHidden="0" w:uiPriority="0" w:unhideWhenUsed="0"/>
    <w:lsdException w:name="Title" w:locked="1" w:semiHidden="0" w:uiPriority="0" w:unhideWhenUsed="0" w:qFormat="1"/>
    <w:lsdException w:name="Default Paragraph Font" w:uiPriority="1"/>
    <w:lsdException w:name="Subtitle" w:locked="1" w:semiHidden="0" w:uiPriority="0" w:unhideWhenUsed="0" w:qFormat="1"/>
    <w:lsdException w:name="Hyperlink" w:locked="1" w:semiHidden="0" w:unhideWhenUsed="0"/>
    <w:lsdException w:name="Strong" w:locked="1" w:semiHidden="0" w:uiPriority="0" w:unhideWhenUsed="0" w:qFormat="1"/>
    <w:lsdException w:name="Emphasis" w:locked="1" w:semiHidden="0" w:uiPriority="20" w:unhideWhenUsed="0" w:qFormat="1"/>
    <w:lsdException w:name="Normal (Web)" w:locked="1" w:semiHidden="0" w:unhideWhenUsed="0"/>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B64"/>
    <w:pPr>
      <w:spacing w:after="200" w:line="276" w:lineRule="auto"/>
    </w:pPr>
    <w:rPr>
      <w:rFonts w:ascii="Calibri" w:hAnsi="Calibri"/>
      <w:sz w:val="22"/>
      <w:szCs w:val="22"/>
      <w:lang w:val="en-AU"/>
    </w:rPr>
  </w:style>
  <w:style w:type="paragraph" w:styleId="Heading1">
    <w:name w:val="heading 1"/>
    <w:basedOn w:val="Normal"/>
    <w:link w:val="Heading1Char"/>
    <w:uiPriority w:val="99"/>
    <w:qFormat/>
    <w:rsid w:val="008B57EA"/>
    <w:pPr>
      <w:spacing w:after="90" w:line="288" w:lineRule="auto"/>
      <w:outlineLvl w:val="0"/>
    </w:pPr>
    <w:rPr>
      <w:rFonts w:ascii="Futura-Bold" w:hAnsi="Futura-Bold"/>
      <w:color w:val="BF8C02"/>
      <w:kern w:val="36"/>
      <w:sz w:val="27"/>
      <w:szCs w:val="27"/>
      <w:lang w:eastAsia="en-AU"/>
    </w:rPr>
  </w:style>
  <w:style w:type="paragraph" w:styleId="Heading3">
    <w:name w:val="heading 3"/>
    <w:basedOn w:val="Normal"/>
    <w:next w:val="Normal"/>
    <w:link w:val="Heading3Char"/>
    <w:unhideWhenUsed/>
    <w:qFormat/>
    <w:locked/>
    <w:rsid w:val="00383B9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qFormat/>
    <w:rsid w:val="00D13E22"/>
    <w:pPr>
      <w:keepNext/>
      <w:keepLines/>
      <w:spacing w:before="200" w:after="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8B57EA"/>
    <w:rPr>
      <w:rFonts w:ascii="Futura-Bold" w:hAnsi="Futura-Bold"/>
      <w:color w:val="BF8C02"/>
      <w:kern w:val="36"/>
      <w:sz w:val="27"/>
    </w:rPr>
  </w:style>
  <w:style w:type="character" w:customStyle="1" w:styleId="Heading4Char">
    <w:name w:val="Heading 4 Char"/>
    <w:link w:val="Heading4"/>
    <w:uiPriority w:val="99"/>
    <w:locked/>
    <w:rsid w:val="00D13E22"/>
    <w:rPr>
      <w:rFonts w:ascii="Cambria" w:hAnsi="Cambria" w:cs="Times New Roman"/>
      <w:b/>
      <w:bCs/>
      <w:i/>
      <w:iCs/>
      <w:color w:val="4F81BD"/>
      <w:sz w:val="22"/>
      <w:szCs w:val="22"/>
      <w:lang w:eastAsia="en-US"/>
    </w:rPr>
  </w:style>
  <w:style w:type="character" w:styleId="Hyperlink">
    <w:name w:val="Hyperlink"/>
    <w:uiPriority w:val="99"/>
    <w:rsid w:val="00A37B64"/>
    <w:rPr>
      <w:rFonts w:cs="Times New Roman"/>
      <w:color w:val="0000FF"/>
      <w:u w:val="single"/>
    </w:rPr>
  </w:style>
  <w:style w:type="character" w:styleId="CommentReference">
    <w:name w:val="annotation reference"/>
    <w:semiHidden/>
    <w:rsid w:val="00A37B64"/>
    <w:rPr>
      <w:rFonts w:cs="Times New Roman"/>
      <w:sz w:val="16"/>
    </w:rPr>
  </w:style>
  <w:style w:type="paragraph" w:styleId="CommentText">
    <w:name w:val="annotation text"/>
    <w:basedOn w:val="Normal"/>
    <w:link w:val="CommentTextChar"/>
    <w:semiHidden/>
    <w:rsid w:val="00A37B64"/>
    <w:rPr>
      <w:sz w:val="20"/>
      <w:szCs w:val="20"/>
    </w:rPr>
  </w:style>
  <w:style w:type="character" w:customStyle="1" w:styleId="CommentTextChar">
    <w:name w:val="Comment Text Char"/>
    <w:link w:val="CommentText"/>
    <w:semiHidden/>
    <w:locked/>
    <w:rsid w:val="00D73508"/>
    <w:rPr>
      <w:rFonts w:ascii="Calibri" w:eastAsia="Times New Roman" w:hAnsi="Calibri" w:cs="Times New Roman"/>
      <w:lang w:eastAsia="en-US"/>
    </w:rPr>
  </w:style>
  <w:style w:type="paragraph" w:styleId="BalloonText">
    <w:name w:val="Balloon Text"/>
    <w:basedOn w:val="Normal"/>
    <w:link w:val="BalloonTextChar"/>
    <w:uiPriority w:val="99"/>
    <w:semiHidden/>
    <w:rsid w:val="00A37B64"/>
    <w:rPr>
      <w:rFonts w:ascii="Tahoma" w:hAnsi="Tahoma" w:cs="Tahoma"/>
      <w:sz w:val="16"/>
      <w:szCs w:val="16"/>
    </w:rPr>
  </w:style>
  <w:style w:type="character" w:customStyle="1" w:styleId="BalloonTextChar">
    <w:name w:val="Balloon Text Char"/>
    <w:link w:val="BalloonText"/>
    <w:uiPriority w:val="99"/>
    <w:semiHidden/>
    <w:rsid w:val="00E95321"/>
    <w:rPr>
      <w:sz w:val="0"/>
      <w:szCs w:val="0"/>
      <w:lang w:eastAsia="en-US"/>
    </w:rPr>
  </w:style>
  <w:style w:type="character" w:customStyle="1" w:styleId="FontStyle68">
    <w:name w:val="Font Style68"/>
    <w:uiPriority w:val="99"/>
    <w:rsid w:val="00A37B64"/>
    <w:rPr>
      <w:rFonts w:ascii="Palatino Linotype" w:hAnsi="Palatino Linotype"/>
      <w:sz w:val="16"/>
    </w:rPr>
  </w:style>
  <w:style w:type="character" w:customStyle="1" w:styleId="mb">
    <w:name w:val="mb"/>
    <w:uiPriority w:val="99"/>
    <w:rsid w:val="00DB7758"/>
  </w:style>
  <w:style w:type="paragraph" w:customStyle="1" w:styleId="Default">
    <w:name w:val="Default"/>
    <w:uiPriority w:val="99"/>
    <w:rsid w:val="00F42D18"/>
    <w:pPr>
      <w:autoSpaceDE w:val="0"/>
      <w:autoSpaceDN w:val="0"/>
      <w:adjustRightInd w:val="0"/>
    </w:pPr>
    <w:rPr>
      <w:color w:val="000000"/>
      <w:sz w:val="24"/>
      <w:szCs w:val="24"/>
      <w:lang w:val="en-AU" w:eastAsia="en-AU"/>
    </w:rPr>
  </w:style>
  <w:style w:type="paragraph" w:styleId="ListParagraph">
    <w:name w:val="List Paragraph"/>
    <w:basedOn w:val="Normal"/>
    <w:uiPriority w:val="34"/>
    <w:qFormat/>
    <w:rsid w:val="007F644D"/>
    <w:pPr>
      <w:ind w:left="720"/>
    </w:pPr>
  </w:style>
  <w:style w:type="paragraph" w:styleId="EndnoteText">
    <w:name w:val="endnote text"/>
    <w:basedOn w:val="Normal"/>
    <w:link w:val="EndnoteTextChar"/>
    <w:rsid w:val="007F644D"/>
    <w:pPr>
      <w:spacing w:after="0" w:line="240" w:lineRule="auto"/>
    </w:pPr>
    <w:rPr>
      <w:sz w:val="20"/>
      <w:szCs w:val="20"/>
    </w:rPr>
  </w:style>
  <w:style w:type="character" w:customStyle="1" w:styleId="EndnoteTextChar">
    <w:name w:val="Endnote Text Char"/>
    <w:link w:val="EndnoteText"/>
    <w:locked/>
    <w:rsid w:val="007F644D"/>
    <w:rPr>
      <w:rFonts w:ascii="Calibri" w:eastAsia="Times New Roman" w:hAnsi="Calibri"/>
      <w:lang w:eastAsia="en-US"/>
    </w:rPr>
  </w:style>
  <w:style w:type="character" w:styleId="EndnoteReference">
    <w:name w:val="endnote reference"/>
    <w:uiPriority w:val="99"/>
    <w:rsid w:val="007E2DF4"/>
    <w:rPr>
      <w:rFonts w:cs="Times New Roman"/>
      <w:vertAlign w:val="superscript"/>
    </w:rPr>
  </w:style>
  <w:style w:type="paragraph" w:styleId="Header">
    <w:name w:val="header"/>
    <w:basedOn w:val="Normal"/>
    <w:link w:val="HeaderChar"/>
    <w:uiPriority w:val="99"/>
    <w:rsid w:val="006915EB"/>
    <w:pPr>
      <w:tabs>
        <w:tab w:val="center" w:pos="4513"/>
        <w:tab w:val="right" w:pos="9026"/>
      </w:tabs>
      <w:spacing w:after="0" w:line="240" w:lineRule="auto"/>
    </w:pPr>
  </w:style>
  <w:style w:type="character" w:customStyle="1" w:styleId="HeaderChar">
    <w:name w:val="Header Char"/>
    <w:link w:val="Header"/>
    <w:uiPriority w:val="99"/>
    <w:locked/>
    <w:rsid w:val="006915EB"/>
    <w:rPr>
      <w:rFonts w:ascii="Calibri" w:eastAsia="Times New Roman" w:hAnsi="Calibri" w:cs="Times New Roman"/>
      <w:sz w:val="22"/>
      <w:szCs w:val="22"/>
      <w:lang w:eastAsia="en-US"/>
    </w:rPr>
  </w:style>
  <w:style w:type="paragraph" w:styleId="Footer">
    <w:name w:val="footer"/>
    <w:basedOn w:val="Normal"/>
    <w:link w:val="FooterChar"/>
    <w:uiPriority w:val="99"/>
    <w:rsid w:val="006915EB"/>
    <w:pPr>
      <w:tabs>
        <w:tab w:val="center" w:pos="4513"/>
        <w:tab w:val="right" w:pos="9026"/>
      </w:tabs>
      <w:spacing w:after="0" w:line="240" w:lineRule="auto"/>
    </w:pPr>
  </w:style>
  <w:style w:type="character" w:customStyle="1" w:styleId="FooterChar">
    <w:name w:val="Footer Char"/>
    <w:link w:val="Footer"/>
    <w:uiPriority w:val="99"/>
    <w:locked/>
    <w:rsid w:val="006915EB"/>
    <w:rPr>
      <w:rFonts w:ascii="Calibri" w:eastAsia="Times New Roman" w:hAnsi="Calibri" w:cs="Times New Roman"/>
      <w:sz w:val="22"/>
      <w:szCs w:val="22"/>
      <w:lang w:eastAsia="en-US"/>
    </w:rPr>
  </w:style>
  <w:style w:type="table" w:styleId="TableGrid">
    <w:name w:val="Table Grid"/>
    <w:basedOn w:val="TableNormal"/>
    <w:uiPriority w:val="59"/>
    <w:rsid w:val="00345EA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PlaceholderText">
    <w:name w:val="Placeholder Text"/>
    <w:uiPriority w:val="99"/>
    <w:semiHidden/>
    <w:rsid w:val="005D077F"/>
    <w:rPr>
      <w:rFonts w:cs="Times New Roman"/>
      <w:color w:val="808080"/>
    </w:rPr>
  </w:style>
  <w:style w:type="paragraph" w:customStyle="1" w:styleId="Style9">
    <w:name w:val="Style9"/>
    <w:basedOn w:val="Normal"/>
    <w:uiPriority w:val="99"/>
    <w:rsid w:val="0099323D"/>
    <w:pPr>
      <w:widowControl w:val="0"/>
      <w:autoSpaceDE w:val="0"/>
      <w:autoSpaceDN w:val="0"/>
      <w:adjustRightInd w:val="0"/>
      <w:spacing w:after="0" w:line="239" w:lineRule="exact"/>
      <w:ind w:firstLine="197"/>
      <w:jc w:val="both"/>
    </w:pPr>
    <w:rPr>
      <w:rFonts w:ascii="Arial" w:hAnsi="Arial" w:cs="Arial"/>
      <w:sz w:val="24"/>
      <w:szCs w:val="24"/>
      <w:lang w:eastAsia="en-AU"/>
    </w:rPr>
  </w:style>
  <w:style w:type="character" w:customStyle="1" w:styleId="FontStyle131">
    <w:name w:val="Font Style131"/>
    <w:uiPriority w:val="99"/>
    <w:rsid w:val="0099323D"/>
    <w:rPr>
      <w:rFonts w:ascii="Times New Roman" w:hAnsi="Times New Roman" w:cs="Times New Roman"/>
      <w:sz w:val="22"/>
      <w:szCs w:val="22"/>
    </w:rPr>
  </w:style>
  <w:style w:type="paragraph" w:customStyle="1" w:styleId="Style11">
    <w:name w:val="Style11"/>
    <w:basedOn w:val="Normal"/>
    <w:uiPriority w:val="99"/>
    <w:rsid w:val="0099323D"/>
    <w:pPr>
      <w:widowControl w:val="0"/>
      <w:autoSpaceDE w:val="0"/>
      <w:autoSpaceDN w:val="0"/>
      <w:adjustRightInd w:val="0"/>
      <w:spacing w:after="0" w:line="240" w:lineRule="auto"/>
    </w:pPr>
    <w:rPr>
      <w:rFonts w:ascii="Times New Roman" w:hAnsi="Times New Roman"/>
      <w:sz w:val="24"/>
      <w:szCs w:val="24"/>
      <w:lang w:eastAsia="en-AU"/>
    </w:rPr>
  </w:style>
  <w:style w:type="character" w:customStyle="1" w:styleId="FontStyle94">
    <w:name w:val="Font Style94"/>
    <w:uiPriority w:val="99"/>
    <w:rsid w:val="0099323D"/>
    <w:rPr>
      <w:rFonts w:ascii="Times New Roman" w:hAnsi="Times New Roman" w:cs="Times New Roman"/>
      <w:sz w:val="20"/>
      <w:szCs w:val="20"/>
    </w:rPr>
  </w:style>
  <w:style w:type="character" w:customStyle="1" w:styleId="hps">
    <w:name w:val="hps"/>
    <w:rsid w:val="00767F7B"/>
    <w:rPr>
      <w:rFonts w:cs="Times New Roman"/>
    </w:rPr>
  </w:style>
  <w:style w:type="paragraph" w:styleId="FootnoteText">
    <w:name w:val="footnote text"/>
    <w:basedOn w:val="Normal"/>
    <w:link w:val="FootnoteTextChar"/>
    <w:uiPriority w:val="99"/>
    <w:rsid w:val="008E600E"/>
    <w:pPr>
      <w:spacing w:after="0" w:line="240" w:lineRule="auto"/>
    </w:pPr>
    <w:rPr>
      <w:sz w:val="20"/>
      <w:szCs w:val="20"/>
    </w:rPr>
  </w:style>
  <w:style w:type="character" w:customStyle="1" w:styleId="FootnoteTextChar">
    <w:name w:val="Footnote Text Char"/>
    <w:link w:val="FootnoteText"/>
    <w:uiPriority w:val="99"/>
    <w:locked/>
    <w:rsid w:val="008E600E"/>
    <w:rPr>
      <w:rFonts w:ascii="Calibri" w:eastAsia="Times New Roman" w:hAnsi="Calibri" w:cs="Times New Roman"/>
      <w:lang w:eastAsia="en-US"/>
    </w:rPr>
  </w:style>
  <w:style w:type="character" w:styleId="FootnoteReference">
    <w:name w:val="footnote reference"/>
    <w:uiPriority w:val="99"/>
    <w:rsid w:val="008E600E"/>
    <w:rPr>
      <w:rFonts w:cs="Times New Roman"/>
      <w:vertAlign w:val="superscript"/>
    </w:rPr>
  </w:style>
  <w:style w:type="character" w:customStyle="1" w:styleId="il">
    <w:name w:val="il"/>
    <w:uiPriority w:val="99"/>
    <w:rsid w:val="009F682A"/>
    <w:rPr>
      <w:rFonts w:cs="Times New Roman"/>
    </w:rPr>
  </w:style>
  <w:style w:type="character" w:customStyle="1" w:styleId="st">
    <w:name w:val="st"/>
    <w:uiPriority w:val="99"/>
    <w:rsid w:val="008242E3"/>
    <w:rPr>
      <w:rFonts w:cs="Times New Roman"/>
    </w:rPr>
  </w:style>
  <w:style w:type="character" w:styleId="Emphasis">
    <w:name w:val="Emphasis"/>
    <w:uiPriority w:val="20"/>
    <w:qFormat/>
    <w:rsid w:val="008242E3"/>
    <w:rPr>
      <w:rFonts w:cs="Times New Roman"/>
      <w:i/>
      <w:iCs/>
    </w:rPr>
  </w:style>
  <w:style w:type="paragraph" w:styleId="NormalWeb">
    <w:name w:val="Normal (Web)"/>
    <w:basedOn w:val="Normal"/>
    <w:uiPriority w:val="99"/>
    <w:rsid w:val="003A5784"/>
    <w:pPr>
      <w:spacing w:before="100" w:beforeAutospacing="1" w:after="100" w:afterAutospacing="1" w:line="240" w:lineRule="auto"/>
    </w:pPr>
    <w:rPr>
      <w:rFonts w:ascii="Times New Roman" w:hAnsi="Times New Roman"/>
      <w:sz w:val="24"/>
      <w:szCs w:val="24"/>
      <w:lang w:eastAsia="en-AU"/>
    </w:rPr>
  </w:style>
  <w:style w:type="character" w:customStyle="1" w:styleId="atn">
    <w:name w:val="atn"/>
    <w:uiPriority w:val="99"/>
    <w:rsid w:val="00357424"/>
    <w:rPr>
      <w:rFonts w:cs="Times New Roman"/>
    </w:rPr>
  </w:style>
  <w:style w:type="paragraph" w:styleId="Caption">
    <w:name w:val="caption"/>
    <w:basedOn w:val="Normal"/>
    <w:next w:val="Normal"/>
    <w:uiPriority w:val="99"/>
    <w:qFormat/>
    <w:rsid w:val="00E46DE4"/>
    <w:pPr>
      <w:spacing w:line="240" w:lineRule="auto"/>
    </w:pPr>
    <w:rPr>
      <w:b/>
      <w:bCs/>
      <w:color w:val="4F81BD"/>
      <w:sz w:val="18"/>
      <w:szCs w:val="18"/>
    </w:rPr>
  </w:style>
  <w:style w:type="paragraph" w:styleId="CommentSubject">
    <w:name w:val="annotation subject"/>
    <w:basedOn w:val="CommentText"/>
    <w:next w:val="CommentText"/>
    <w:link w:val="CommentSubjectChar"/>
    <w:uiPriority w:val="99"/>
    <w:rsid w:val="00D73508"/>
    <w:pPr>
      <w:spacing w:line="240" w:lineRule="auto"/>
    </w:pPr>
    <w:rPr>
      <w:b/>
      <w:bCs/>
    </w:rPr>
  </w:style>
  <w:style w:type="character" w:customStyle="1" w:styleId="CommentSubjectChar">
    <w:name w:val="Comment Subject Char"/>
    <w:link w:val="CommentSubject"/>
    <w:uiPriority w:val="99"/>
    <w:locked/>
    <w:rsid w:val="00D73508"/>
    <w:rPr>
      <w:rFonts w:ascii="Calibri" w:eastAsia="Times New Roman" w:hAnsi="Calibri" w:cs="Times New Roman"/>
      <w:b/>
      <w:bCs/>
      <w:lang w:eastAsia="en-US"/>
    </w:rPr>
  </w:style>
  <w:style w:type="paragraph" w:styleId="Revision">
    <w:name w:val="Revision"/>
    <w:hidden/>
    <w:uiPriority w:val="99"/>
    <w:semiHidden/>
    <w:rsid w:val="00AC649C"/>
    <w:rPr>
      <w:rFonts w:ascii="Calibri" w:hAnsi="Calibri"/>
      <w:sz w:val="22"/>
      <w:szCs w:val="22"/>
      <w:lang w:val="en-AU"/>
    </w:rPr>
  </w:style>
  <w:style w:type="character" w:styleId="FollowedHyperlink">
    <w:name w:val="FollowedHyperlink"/>
    <w:uiPriority w:val="99"/>
    <w:rsid w:val="005B1DF8"/>
    <w:rPr>
      <w:rFonts w:cs="Times New Roman"/>
      <w:color w:val="800080"/>
      <w:u w:val="single"/>
    </w:rPr>
  </w:style>
  <w:style w:type="paragraph" w:styleId="TableofFigures">
    <w:name w:val="table of figures"/>
    <w:basedOn w:val="Normal"/>
    <w:next w:val="Normal"/>
    <w:uiPriority w:val="99"/>
    <w:unhideWhenUsed/>
    <w:rsid w:val="0034549A"/>
    <w:pPr>
      <w:spacing w:after="0"/>
    </w:pPr>
  </w:style>
  <w:style w:type="character" w:customStyle="1" w:styleId="Heading3Char">
    <w:name w:val="Heading 3 Char"/>
    <w:basedOn w:val="DefaultParagraphFont"/>
    <w:link w:val="Heading3"/>
    <w:rsid w:val="00383B9D"/>
    <w:rPr>
      <w:rFonts w:asciiTheme="majorHAnsi" w:eastAsiaTheme="majorEastAsia" w:hAnsiTheme="majorHAnsi" w:cstheme="majorBidi"/>
      <w:b/>
      <w:bCs/>
      <w:color w:val="4F81BD" w:themeColor="accent1"/>
      <w:sz w:val="22"/>
      <w:szCs w:val="22"/>
      <w:lang w:val="en-AU"/>
    </w:rPr>
  </w:style>
  <w:style w:type="character" w:customStyle="1" w:styleId="shorttext">
    <w:name w:val="short_text"/>
    <w:basedOn w:val="DefaultParagraphFont"/>
    <w:rsid w:val="00860320"/>
  </w:style>
  <w:style w:type="paragraph" w:customStyle="1" w:styleId="EndNoteBibliographyTitle">
    <w:name w:val="EndNote Bibliography Title"/>
    <w:basedOn w:val="Normal"/>
    <w:link w:val="EndNoteBibliographyTitleChar"/>
    <w:rsid w:val="00157EF5"/>
    <w:pPr>
      <w:spacing w:after="0"/>
      <w:jc w:val="center"/>
    </w:pPr>
    <w:rPr>
      <w:rFonts w:ascii="Times New Roman" w:hAnsi="Times New Roman"/>
      <w:noProof/>
      <w:sz w:val="24"/>
      <w:lang w:val="en-US"/>
    </w:rPr>
  </w:style>
  <w:style w:type="character" w:customStyle="1" w:styleId="EndNoteBibliographyTitleChar">
    <w:name w:val="EndNote Bibliography Title Char"/>
    <w:basedOn w:val="DefaultParagraphFont"/>
    <w:link w:val="EndNoteBibliographyTitle"/>
    <w:rsid w:val="00157EF5"/>
    <w:rPr>
      <w:noProof/>
      <w:sz w:val="24"/>
      <w:szCs w:val="22"/>
    </w:rPr>
  </w:style>
  <w:style w:type="paragraph" w:customStyle="1" w:styleId="EndNoteBibliography">
    <w:name w:val="EndNote Bibliography"/>
    <w:basedOn w:val="Normal"/>
    <w:link w:val="EndNoteBibliographyChar"/>
    <w:rsid w:val="00157EF5"/>
    <w:pPr>
      <w:spacing w:line="240" w:lineRule="auto"/>
    </w:pPr>
    <w:rPr>
      <w:rFonts w:ascii="Times New Roman" w:hAnsi="Times New Roman"/>
      <w:noProof/>
      <w:sz w:val="24"/>
      <w:lang w:val="en-US"/>
    </w:rPr>
  </w:style>
  <w:style w:type="character" w:customStyle="1" w:styleId="EndNoteBibliographyChar">
    <w:name w:val="EndNote Bibliography Char"/>
    <w:basedOn w:val="DefaultParagraphFont"/>
    <w:link w:val="EndNoteBibliography"/>
    <w:rsid w:val="00157EF5"/>
    <w:rPr>
      <w:noProof/>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008592">
      <w:bodyDiv w:val="1"/>
      <w:marLeft w:val="0"/>
      <w:marRight w:val="0"/>
      <w:marTop w:val="0"/>
      <w:marBottom w:val="0"/>
      <w:divBdr>
        <w:top w:val="none" w:sz="0" w:space="0" w:color="auto"/>
        <w:left w:val="none" w:sz="0" w:space="0" w:color="auto"/>
        <w:bottom w:val="none" w:sz="0" w:space="0" w:color="auto"/>
        <w:right w:val="none" w:sz="0" w:space="0" w:color="auto"/>
      </w:divBdr>
    </w:div>
    <w:div w:id="312419024">
      <w:bodyDiv w:val="1"/>
      <w:marLeft w:val="0"/>
      <w:marRight w:val="0"/>
      <w:marTop w:val="0"/>
      <w:marBottom w:val="0"/>
      <w:divBdr>
        <w:top w:val="none" w:sz="0" w:space="0" w:color="auto"/>
        <w:left w:val="none" w:sz="0" w:space="0" w:color="auto"/>
        <w:bottom w:val="none" w:sz="0" w:space="0" w:color="auto"/>
        <w:right w:val="none" w:sz="0" w:space="0" w:color="auto"/>
      </w:divBdr>
      <w:divsChild>
        <w:div w:id="1796365773">
          <w:marLeft w:val="0"/>
          <w:marRight w:val="0"/>
          <w:marTop w:val="0"/>
          <w:marBottom w:val="0"/>
          <w:divBdr>
            <w:top w:val="none" w:sz="0" w:space="0" w:color="auto"/>
            <w:left w:val="none" w:sz="0" w:space="0" w:color="auto"/>
            <w:bottom w:val="none" w:sz="0" w:space="0" w:color="auto"/>
            <w:right w:val="none" w:sz="0" w:space="0" w:color="auto"/>
          </w:divBdr>
          <w:divsChild>
            <w:div w:id="63637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6760607">
      <w:bodyDiv w:val="1"/>
      <w:marLeft w:val="0"/>
      <w:marRight w:val="0"/>
      <w:marTop w:val="0"/>
      <w:marBottom w:val="0"/>
      <w:divBdr>
        <w:top w:val="none" w:sz="0" w:space="0" w:color="auto"/>
        <w:left w:val="none" w:sz="0" w:space="0" w:color="auto"/>
        <w:bottom w:val="none" w:sz="0" w:space="0" w:color="auto"/>
        <w:right w:val="none" w:sz="0" w:space="0" w:color="auto"/>
      </w:divBdr>
    </w:div>
    <w:div w:id="778337013">
      <w:bodyDiv w:val="1"/>
      <w:marLeft w:val="0"/>
      <w:marRight w:val="0"/>
      <w:marTop w:val="0"/>
      <w:marBottom w:val="0"/>
      <w:divBdr>
        <w:top w:val="none" w:sz="0" w:space="0" w:color="auto"/>
        <w:left w:val="none" w:sz="0" w:space="0" w:color="auto"/>
        <w:bottom w:val="none" w:sz="0" w:space="0" w:color="auto"/>
        <w:right w:val="none" w:sz="0" w:space="0" w:color="auto"/>
      </w:divBdr>
    </w:div>
    <w:div w:id="834566629">
      <w:bodyDiv w:val="1"/>
      <w:marLeft w:val="0"/>
      <w:marRight w:val="0"/>
      <w:marTop w:val="0"/>
      <w:marBottom w:val="0"/>
      <w:divBdr>
        <w:top w:val="none" w:sz="0" w:space="0" w:color="auto"/>
        <w:left w:val="none" w:sz="0" w:space="0" w:color="auto"/>
        <w:bottom w:val="none" w:sz="0" w:space="0" w:color="auto"/>
        <w:right w:val="none" w:sz="0" w:space="0" w:color="auto"/>
      </w:divBdr>
    </w:div>
    <w:div w:id="869417553">
      <w:bodyDiv w:val="1"/>
      <w:marLeft w:val="0"/>
      <w:marRight w:val="0"/>
      <w:marTop w:val="0"/>
      <w:marBottom w:val="0"/>
      <w:divBdr>
        <w:top w:val="none" w:sz="0" w:space="0" w:color="auto"/>
        <w:left w:val="none" w:sz="0" w:space="0" w:color="auto"/>
        <w:bottom w:val="none" w:sz="0" w:space="0" w:color="auto"/>
        <w:right w:val="none" w:sz="0" w:space="0" w:color="auto"/>
      </w:divBdr>
    </w:div>
    <w:div w:id="1081633966">
      <w:bodyDiv w:val="1"/>
      <w:marLeft w:val="0"/>
      <w:marRight w:val="0"/>
      <w:marTop w:val="0"/>
      <w:marBottom w:val="0"/>
      <w:divBdr>
        <w:top w:val="none" w:sz="0" w:space="0" w:color="auto"/>
        <w:left w:val="none" w:sz="0" w:space="0" w:color="auto"/>
        <w:bottom w:val="none" w:sz="0" w:space="0" w:color="auto"/>
        <w:right w:val="none" w:sz="0" w:space="0" w:color="auto"/>
      </w:divBdr>
    </w:div>
    <w:div w:id="1236893405">
      <w:bodyDiv w:val="1"/>
      <w:marLeft w:val="0"/>
      <w:marRight w:val="0"/>
      <w:marTop w:val="0"/>
      <w:marBottom w:val="0"/>
      <w:divBdr>
        <w:top w:val="none" w:sz="0" w:space="0" w:color="auto"/>
        <w:left w:val="none" w:sz="0" w:space="0" w:color="auto"/>
        <w:bottom w:val="none" w:sz="0" w:space="0" w:color="auto"/>
        <w:right w:val="none" w:sz="0" w:space="0" w:color="auto"/>
      </w:divBdr>
    </w:div>
    <w:div w:id="1286040705">
      <w:bodyDiv w:val="1"/>
      <w:marLeft w:val="0"/>
      <w:marRight w:val="0"/>
      <w:marTop w:val="0"/>
      <w:marBottom w:val="0"/>
      <w:divBdr>
        <w:top w:val="none" w:sz="0" w:space="0" w:color="auto"/>
        <w:left w:val="none" w:sz="0" w:space="0" w:color="auto"/>
        <w:bottom w:val="none" w:sz="0" w:space="0" w:color="auto"/>
        <w:right w:val="none" w:sz="0" w:space="0" w:color="auto"/>
      </w:divBdr>
    </w:div>
    <w:div w:id="1392655999">
      <w:marLeft w:val="0"/>
      <w:marRight w:val="0"/>
      <w:marTop w:val="0"/>
      <w:marBottom w:val="0"/>
      <w:divBdr>
        <w:top w:val="none" w:sz="0" w:space="0" w:color="auto"/>
        <w:left w:val="none" w:sz="0" w:space="0" w:color="auto"/>
        <w:bottom w:val="none" w:sz="0" w:space="0" w:color="auto"/>
        <w:right w:val="none" w:sz="0" w:space="0" w:color="auto"/>
      </w:divBdr>
    </w:div>
    <w:div w:id="1392656006">
      <w:marLeft w:val="0"/>
      <w:marRight w:val="0"/>
      <w:marTop w:val="0"/>
      <w:marBottom w:val="0"/>
      <w:divBdr>
        <w:top w:val="none" w:sz="0" w:space="0" w:color="auto"/>
        <w:left w:val="none" w:sz="0" w:space="0" w:color="auto"/>
        <w:bottom w:val="none" w:sz="0" w:space="0" w:color="auto"/>
        <w:right w:val="none" w:sz="0" w:space="0" w:color="auto"/>
      </w:divBdr>
      <w:divsChild>
        <w:div w:id="1392656029">
          <w:marLeft w:val="0"/>
          <w:marRight w:val="0"/>
          <w:marTop w:val="0"/>
          <w:marBottom w:val="0"/>
          <w:divBdr>
            <w:top w:val="none" w:sz="0" w:space="0" w:color="auto"/>
            <w:left w:val="none" w:sz="0" w:space="0" w:color="auto"/>
            <w:bottom w:val="none" w:sz="0" w:space="0" w:color="auto"/>
            <w:right w:val="none" w:sz="0" w:space="0" w:color="auto"/>
          </w:divBdr>
          <w:divsChild>
            <w:div w:id="1392656017">
              <w:marLeft w:val="0"/>
              <w:marRight w:val="0"/>
              <w:marTop w:val="0"/>
              <w:marBottom w:val="0"/>
              <w:divBdr>
                <w:top w:val="none" w:sz="0" w:space="0" w:color="auto"/>
                <w:left w:val="none" w:sz="0" w:space="0" w:color="auto"/>
                <w:bottom w:val="none" w:sz="0" w:space="0" w:color="auto"/>
                <w:right w:val="none" w:sz="0" w:space="0" w:color="auto"/>
              </w:divBdr>
              <w:divsChild>
                <w:div w:id="1392656025">
                  <w:marLeft w:val="0"/>
                  <w:marRight w:val="0"/>
                  <w:marTop w:val="0"/>
                  <w:marBottom w:val="0"/>
                  <w:divBdr>
                    <w:top w:val="none" w:sz="0" w:space="0" w:color="auto"/>
                    <w:left w:val="none" w:sz="0" w:space="0" w:color="auto"/>
                    <w:bottom w:val="none" w:sz="0" w:space="0" w:color="auto"/>
                    <w:right w:val="none" w:sz="0" w:space="0" w:color="auto"/>
                  </w:divBdr>
                  <w:divsChild>
                    <w:div w:id="1392656003">
                      <w:marLeft w:val="0"/>
                      <w:marRight w:val="0"/>
                      <w:marTop w:val="0"/>
                      <w:marBottom w:val="0"/>
                      <w:divBdr>
                        <w:top w:val="none" w:sz="0" w:space="0" w:color="auto"/>
                        <w:left w:val="none" w:sz="0" w:space="0" w:color="auto"/>
                        <w:bottom w:val="none" w:sz="0" w:space="0" w:color="auto"/>
                        <w:right w:val="none" w:sz="0" w:space="0" w:color="auto"/>
                      </w:divBdr>
                      <w:divsChild>
                        <w:div w:id="1392656027">
                          <w:marLeft w:val="0"/>
                          <w:marRight w:val="0"/>
                          <w:marTop w:val="0"/>
                          <w:marBottom w:val="0"/>
                          <w:divBdr>
                            <w:top w:val="none" w:sz="0" w:space="0" w:color="auto"/>
                            <w:left w:val="none" w:sz="0" w:space="0" w:color="auto"/>
                            <w:bottom w:val="none" w:sz="0" w:space="0" w:color="auto"/>
                            <w:right w:val="none" w:sz="0" w:space="0" w:color="auto"/>
                          </w:divBdr>
                          <w:divsChild>
                            <w:div w:id="1392656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2656008">
      <w:marLeft w:val="0"/>
      <w:marRight w:val="0"/>
      <w:marTop w:val="0"/>
      <w:marBottom w:val="0"/>
      <w:divBdr>
        <w:top w:val="none" w:sz="0" w:space="0" w:color="auto"/>
        <w:left w:val="none" w:sz="0" w:space="0" w:color="auto"/>
        <w:bottom w:val="none" w:sz="0" w:space="0" w:color="auto"/>
        <w:right w:val="none" w:sz="0" w:space="0" w:color="auto"/>
      </w:divBdr>
    </w:div>
    <w:div w:id="1392656010">
      <w:marLeft w:val="0"/>
      <w:marRight w:val="0"/>
      <w:marTop w:val="0"/>
      <w:marBottom w:val="0"/>
      <w:divBdr>
        <w:top w:val="none" w:sz="0" w:space="0" w:color="auto"/>
        <w:left w:val="none" w:sz="0" w:space="0" w:color="auto"/>
        <w:bottom w:val="none" w:sz="0" w:space="0" w:color="auto"/>
        <w:right w:val="none" w:sz="0" w:space="0" w:color="auto"/>
      </w:divBdr>
      <w:divsChild>
        <w:div w:id="1392656007">
          <w:marLeft w:val="0"/>
          <w:marRight w:val="0"/>
          <w:marTop w:val="0"/>
          <w:marBottom w:val="0"/>
          <w:divBdr>
            <w:top w:val="none" w:sz="0" w:space="0" w:color="auto"/>
            <w:left w:val="none" w:sz="0" w:space="0" w:color="auto"/>
            <w:bottom w:val="none" w:sz="0" w:space="0" w:color="auto"/>
            <w:right w:val="none" w:sz="0" w:space="0" w:color="auto"/>
          </w:divBdr>
        </w:div>
      </w:divsChild>
    </w:div>
    <w:div w:id="1392656011">
      <w:marLeft w:val="0"/>
      <w:marRight w:val="0"/>
      <w:marTop w:val="0"/>
      <w:marBottom w:val="216"/>
      <w:divBdr>
        <w:top w:val="none" w:sz="0" w:space="0" w:color="auto"/>
        <w:left w:val="none" w:sz="0" w:space="0" w:color="auto"/>
        <w:bottom w:val="none" w:sz="0" w:space="0" w:color="auto"/>
        <w:right w:val="none" w:sz="0" w:space="0" w:color="auto"/>
      </w:divBdr>
      <w:divsChild>
        <w:div w:id="1392656001">
          <w:marLeft w:val="0"/>
          <w:marRight w:val="0"/>
          <w:marTop w:val="0"/>
          <w:marBottom w:val="90"/>
          <w:divBdr>
            <w:top w:val="none" w:sz="0" w:space="0" w:color="auto"/>
            <w:left w:val="none" w:sz="0" w:space="0" w:color="auto"/>
            <w:bottom w:val="none" w:sz="0" w:space="0" w:color="auto"/>
            <w:right w:val="none" w:sz="0" w:space="0" w:color="auto"/>
          </w:divBdr>
          <w:divsChild>
            <w:div w:id="1392656030">
              <w:marLeft w:val="0"/>
              <w:marRight w:val="0"/>
              <w:marTop w:val="0"/>
              <w:marBottom w:val="600"/>
              <w:divBdr>
                <w:top w:val="single" w:sz="6" w:space="31" w:color="C9C9C9"/>
                <w:left w:val="single" w:sz="6" w:space="0" w:color="C9C9C9"/>
                <w:bottom w:val="single" w:sz="6" w:space="0" w:color="C9C9C9"/>
                <w:right w:val="single" w:sz="6" w:space="0" w:color="C9C9C9"/>
              </w:divBdr>
              <w:divsChild>
                <w:div w:id="1392656031">
                  <w:marLeft w:val="0"/>
                  <w:marRight w:val="0"/>
                  <w:marTop w:val="0"/>
                  <w:marBottom w:val="0"/>
                  <w:divBdr>
                    <w:top w:val="none" w:sz="0" w:space="0" w:color="auto"/>
                    <w:left w:val="none" w:sz="0" w:space="0" w:color="auto"/>
                    <w:bottom w:val="none" w:sz="0" w:space="0" w:color="auto"/>
                    <w:right w:val="none" w:sz="0" w:space="0" w:color="auto"/>
                  </w:divBdr>
                  <w:divsChild>
                    <w:div w:id="139265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656012">
      <w:marLeft w:val="0"/>
      <w:marRight w:val="0"/>
      <w:marTop w:val="0"/>
      <w:marBottom w:val="0"/>
      <w:divBdr>
        <w:top w:val="none" w:sz="0" w:space="0" w:color="auto"/>
        <w:left w:val="none" w:sz="0" w:space="0" w:color="auto"/>
        <w:bottom w:val="none" w:sz="0" w:space="0" w:color="auto"/>
        <w:right w:val="none" w:sz="0" w:space="0" w:color="auto"/>
      </w:divBdr>
    </w:div>
    <w:div w:id="1392656013">
      <w:marLeft w:val="0"/>
      <w:marRight w:val="0"/>
      <w:marTop w:val="0"/>
      <w:marBottom w:val="0"/>
      <w:divBdr>
        <w:top w:val="none" w:sz="0" w:space="0" w:color="auto"/>
        <w:left w:val="none" w:sz="0" w:space="0" w:color="auto"/>
        <w:bottom w:val="none" w:sz="0" w:space="0" w:color="auto"/>
        <w:right w:val="none" w:sz="0" w:space="0" w:color="auto"/>
      </w:divBdr>
      <w:divsChild>
        <w:div w:id="1392656016">
          <w:marLeft w:val="0"/>
          <w:marRight w:val="0"/>
          <w:marTop w:val="0"/>
          <w:marBottom w:val="0"/>
          <w:divBdr>
            <w:top w:val="none" w:sz="0" w:space="0" w:color="auto"/>
            <w:left w:val="none" w:sz="0" w:space="0" w:color="auto"/>
            <w:bottom w:val="none" w:sz="0" w:space="0" w:color="auto"/>
            <w:right w:val="none" w:sz="0" w:space="0" w:color="auto"/>
          </w:divBdr>
          <w:divsChild>
            <w:div w:id="1392656018">
              <w:marLeft w:val="0"/>
              <w:marRight w:val="0"/>
              <w:marTop w:val="0"/>
              <w:marBottom w:val="0"/>
              <w:divBdr>
                <w:top w:val="none" w:sz="0" w:space="0" w:color="auto"/>
                <w:left w:val="none" w:sz="0" w:space="0" w:color="auto"/>
                <w:bottom w:val="none" w:sz="0" w:space="0" w:color="auto"/>
                <w:right w:val="none" w:sz="0" w:space="0" w:color="auto"/>
              </w:divBdr>
              <w:divsChild>
                <w:div w:id="1392656009">
                  <w:marLeft w:val="0"/>
                  <w:marRight w:val="0"/>
                  <w:marTop w:val="0"/>
                  <w:marBottom w:val="0"/>
                  <w:divBdr>
                    <w:top w:val="none" w:sz="0" w:space="0" w:color="auto"/>
                    <w:left w:val="none" w:sz="0" w:space="0" w:color="auto"/>
                    <w:bottom w:val="none" w:sz="0" w:space="0" w:color="auto"/>
                    <w:right w:val="none" w:sz="0" w:space="0" w:color="auto"/>
                  </w:divBdr>
                  <w:divsChild>
                    <w:div w:id="1392655998">
                      <w:marLeft w:val="0"/>
                      <w:marRight w:val="0"/>
                      <w:marTop w:val="0"/>
                      <w:marBottom w:val="0"/>
                      <w:divBdr>
                        <w:top w:val="none" w:sz="0" w:space="0" w:color="auto"/>
                        <w:left w:val="none" w:sz="0" w:space="0" w:color="auto"/>
                        <w:bottom w:val="none" w:sz="0" w:space="0" w:color="auto"/>
                        <w:right w:val="none" w:sz="0" w:space="0" w:color="auto"/>
                      </w:divBdr>
                      <w:divsChild>
                        <w:div w:id="1392656033">
                          <w:marLeft w:val="0"/>
                          <w:marRight w:val="0"/>
                          <w:marTop w:val="0"/>
                          <w:marBottom w:val="0"/>
                          <w:divBdr>
                            <w:top w:val="none" w:sz="0" w:space="0" w:color="auto"/>
                            <w:left w:val="none" w:sz="0" w:space="0" w:color="auto"/>
                            <w:bottom w:val="none" w:sz="0" w:space="0" w:color="auto"/>
                            <w:right w:val="none" w:sz="0" w:space="0" w:color="auto"/>
                          </w:divBdr>
                          <w:divsChild>
                            <w:div w:id="1392656005">
                              <w:marLeft w:val="0"/>
                              <w:marRight w:val="0"/>
                              <w:marTop w:val="0"/>
                              <w:marBottom w:val="0"/>
                              <w:divBdr>
                                <w:top w:val="none" w:sz="0" w:space="0" w:color="auto"/>
                                <w:left w:val="none" w:sz="0" w:space="0" w:color="auto"/>
                                <w:bottom w:val="none" w:sz="0" w:space="0" w:color="auto"/>
                                <w:right w:val="none" w:sz="0" w:space="0" w:color="auto"/>
                              </w:divBdr>
                              <w:divsChild>
                                <w:div w:id="139265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2656022">
      <w:marLeft w:val="0"/>
      <w:marRight w:val="0"/>
      <w:marTop w:val="0"/>
      <w:marBottom w:val="0"/>
      <w:divBdr>
        <w:top w:val="none" w:sz="0" w:space="0" w:color="auto"/>
        <w:left w:val="none" w:sz="0" w:space="0" w:color="auto"/>
        <w:bottom w:val="none" w:sz="0" w:space="0" w:color="auto"/>
        <w:right w:val="none" w:sz="0" w:space="0" w:color="auto"/>
      </w:divBdr>
      <w:divsChild>
        <w:div w:id="1392656002">
          <w:marLeft w:val="0"/>
          <w:marRight w:val="0"/>
          <w:marTop w:val="0"/>
          <w:marBottom w:val="0"/>
          <w:divBdr>
            <w:top w:val="none" w:sz="0" w:space="0" w:color="auto"/>
            <w:left w:val="none" w:sz="0" w:space="0" w:color="auto"/>
            <w:bottom w:val="none" w:sz="0" w:space="0" w:color="auto"/>
            <w:right w:val="none" w:sz="0" w:space="0" w:color="auto"/>
          </w:divBdr>
          <w:divsChild>
            <w:div w:id="1392656019">
              <w:marLeft w:val="0"/>
              <w:marRight w:val="0"/>
              <w:marTop w:val="0"/>
              <w:marBottom w:val="0"/>
              <w:divBdr>
                <w:top w:val="none" w:sz="0" w:space="0" w:color="auto"/>
                <w:left w:val="none" w:sz="0" w:space="0" w:color="auto"/>
                <w:bottom w:val="none" w:sz="0" w:space="0" w:color="auto"/>
                <w:right w:val="none" w:sz="0" w:space="0" w:color="auto"/>
              </w:divBdr>
              <w:divsChild>
                <w:div w:id="1392656021">
                  <w:marLeft w:val="0"/>
                  <w:marRight w:val="0"/>
                  <w:marTop w:val="0"/>
                  <w:marBottom w:val="0"/>
                  <w:divBdr>
                    <w:top w:val="none" w:sz="0" w:space="0" w:color="auto"/>
                    <w:left w:val="none" w:sz="0" w:space="0" w:color="auto"/>
                    <w:bottom w:val="none" w:sz="0" w:space="0" w:color="auto"/>
                    <w:right w:val="none" w:sz="0" w:space="0" w:color="auto"/>
                  </w:divBdr>
                  <w:divsChild>
                    <w:div w:id="1392656000">
                      <w:marLeft w:val="0"/>
                      <w:marRight w:val="0"/>
                      <w:marTop w:val="0"/>
                      <w:marBottom w:val="0"/>
                      <w:divBdr>
                        <w:top w:val="none" w:sz="0" w:space="0" w:color="auto"/>
                        <w:left w:val="none" w:sz="0" w:space="0" w:color="auto"/>
                        <w:bottom w:val="none" w:sz="0" w:space="0" w:color="auto"/>
                        <w:right w:val="none" w:sz="0" w:space="0" w:color="auto"/>
                      </w:divBdr>
                      <w:divsChild>
                        <w:div w:id="1392656032">
                          <w:marLeft w:val="0"/>
                          <w:marRight w:val="0"/>
                          <w:marTop w:val="0"/>
                          <w:marBottom w:val="0"/>
                          <w:divBdr>
                            <w:top w:val="none" w:sz="0" w:space="0" w:color="auto"/>
                            <w:left w:val="none" w:sz="0" w:space="0" w:color="auto"/>
                            <w:bottom w:val="none" w:sz="0" w:space="0" w:color="auto"/>
                            <w:right w:val="none" w:sz="0" w:space="0" w:color="auto"/>
                          </w:divBdr>
                          <w:divsChild>
                            <w:div w:id="139265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2656023">
      <w:marLeft w:val="0"/>
      <w:marRight w:val="0"/>
      <w:marTop w:val="0"/>
      <w:marBottom w:val="0"/>
      <w:divBdr>
        <w:top w:val="none" w:sz="0" w:space="0" w:color="auto"/>
        <w:left w:val="none" w:sz="0" w:space="0" w:color="auto"/>
        <w:bottom w:val="none" w:sz="0" w:space="0" w:color="auto"/>
        <w:right w:val="none" w:sz="0" w:space="0" w:color="auto"/>
      </w:divBdr>
    </w:div>
    <w:div w:id="1392656024">
      <w:marLeft w:val="0"/>
      <w:marRight w:val="0"/>
      <w:marTop w:val="0"/>
      <w:marBottom w:val="0"/>
      <w:divBdr>
        <w:top w:val="none" w:sz="0" w:space="0" w:color="auto"/>
        <w:left w:val="none" w:sz="0" w:space="0" w:color="auto"/>
        <w:bottom w:val="none" w:sz="0" w:space="0" w:color="auto"/>
        <w:right w:val="none" w:sz="0" w:space="0" w:color="auto"/>
      </w:divBdr>
    </w:div>
    <w:div w:id="1392656026">
      <w:marLeft w:val="0"/>
      <w:marRight w:val="0"/>
      <w:marTop w:val="0"/>
      <w:marBottom w:val="0"/>
      <w:divBdr>
        <w:top w:val="none" w:sz="0" w:space="0" w:color="auto"/>
        <w:left w:val="none" w:sz="0" w:space="0" w:color="auto"/>
        <w:bottom w:val="none" w:sz="0" w:space="0" w:color="auto"/>
        <w:right w:val="none" w:sz="0" w:space="0" w:color="auto"/>
      </w:divBdr>
    </w:div>
    <w:div w:id="1392656028">
      <w:marLeft w:val="0"/>
      <w:marRight w:val="0"/>
      <w:marTop w:val="0"/>
      <w:marBottom w:val="0"/>
      <w:divBdr>
        <w:top w:val="none" w:sz="0" w:space="0" w:color="auto"/>
        <w:left w:val="none" w:sz="0" w:space="0" w:color="auto"/>
        <w:bottom w:val="none" w:sz="0" w:space="0" w:color="auto"/>
        <w:right w:val="none" w:sz="0" w:space="0" w:color="auto"/>
      </w:divBdr>
    </w:div>
    <w:div w:id="1611280131">
      <w:bodyDiv w:val="1"/>
      <w:marLeft w:val="0"/>
      <w:marRight w:val="0"/>
      <w:marTop w:val="0"/>
      <w:marBottom w:val="0"/>
      <w:divBdr>
        <w:top w:val="none" w:sz="0" w:space="0" w:color="auto"/>
        <w:left w:val="none" w:sz="0" w:space="0" w:color="auto"/>
        <w:bottom w:val="none" w:sz="0" w:space="0" w:color="auto"/>
        <w:right w:val="none" w:sz="0" w:space="0" w:color="auto"/>
      </w:divBdr>
    </w:div>
    <w:div w:id="170721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hyperlink" Target="file:///C:\Users\Olga\Desktop\TACTICS-Toolbox.com" TargetMode="Externa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6.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428DF8-BC2E-4D3D-B5E6-E7F549BD9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977</Words>
  <Characters>1127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Paccani et al describe novel effects of a bacterial toxin on T cell activation, and provide evidence suggesting that these effects involve the upregulation</vt:lpstr>
    </vt:vector>
  </TitlesOfParts>
  <Company>Grizli777</Company>
  <LinksUpToDate>false</LinksUpToDate>
  <CharactersWithSpaces>13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ccani et al describe novel effects of a bacterial toxin on T cell activation, and provide evidence suggesting that these effects involve the upregulation</dc:title>
  <dc:creator>srussell</dc:creator>
  <cp:lastModifiedBy>Sarah Russell</cp:lastModifiedBy>
  <cp:revision>4</cp:revision>
  <cp:lastPrinted>2013-11-25T01:48:00Z</cp:lastPrinted>
  <dcterms:created xsi:type="dcterms:W3CDTF">2014-04-17T22:44:00Z</dcterms:created>
  <dcterms:modified xsi:type="dcterms:W3CDTF">2014-04-17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